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CE0BF" w14:textId="77777777" w:rsidR="006D1389" w:rsidRPr="009F7DE3" w:rsidRDefault="006D1389" w:rsidP="006D1389">
      <w:pPr>
        <w:pStyle w:val="Title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Mechanisms of nitrogen transfer </w:t>
      </w:r>
      <w:r w:rsidRPr="009F7DE3">
        <w:rPr>
          <w:rFonts w:ascii="Times New Roman" w:hAnsi="Times New Roman" w:cs="Times New Roman"/>
          <w:sz w:val="32"/>
          <w:szCs w:val="32"/>
        </w:rPr>
        <w:t xml:space="preserve">in a </w:t>
      </w:r>
      <w:r>
        <w:rPr>
          <w:rFonts w:ascii="Times New Roman" w:hAnsi="Times New Roman" w:cs="Times New Roman"/>
          <w:sz w:val="32"/>
          <w:szCs w:val="32"/>
        </w:rPr>
        <w:t xml:space="preserve">model </w:t>
      </w:r>
      <w:r w:rsidRPr="009F7DE3">
        <w:rPr>
          <w:rFonts w:ascii="Times New Roman" w:hAnsi="Times New Roman" w:cs="Times New Roman"/>
          <w:sz w:val="32"/>
          <w:szCs w:val="32"/>
        </w:rPr>
        <w:t>clover-ryegrass pasture</w:t>
      </w:r>
      <w:r>
        <w:rPr>
          <w:rFonts w:ascii="Times New Roman" w:hAnsi="Times New Roman" w:cs="Times New Roman"/>
          <w:sz w:val="32"/>
          <w:szCs w:val="32"/>
        </w:rPr>
        <w:t>:</w:t>
      </w:r>
      <w:r w:rsidRPr="009F7DE3">
        <w:rPr>
          <w:rFonts w:ascii="Times New Roman" w:hAnsi="Times New Roman" w:cs="Times New Roman"/>
          <w:sz w:val="32"/>
          <w:szCs w:val="32"/>
        </w:rPr>
        <w:t xml:space="preserve"> a </w:t>
      </w:r>
      <w:r w:rsidRPr="009F7DE3">
        <w:rPr>
          <w:rFonts w:ascii="Times New Roman" w:hAnsi="Times New Roman" w:cs="Times New Roman"/>
          <w:sz w:val="32"/>
          <w:szCs w:val="32"/>
          <w:vertAlign w:val="superscript"/>
        </w:rPr>
        <w:t>15</w:t>
      </w:r>
      <w:r w:rsidRPr="009F7DE3">
        <w:rPr>
          <w:rFonts w:ascii="Times New Roman" w:hAnsi="Times New Roman" w:cs="Times New Roman"/>
          <w:sz w:val="32"/>
          <w:szCs w:val="32"/>
        </w:rPr>
        <w:t xml:space="preserve">N-tracer approach </w:t>
      </w:r>
    </w:p>
    <w:p w14:paraId="7BAFD096" w14:textId="77777777" w:rsidR="00A87CBC" w:rsidRPr="009F7DE3" w:rsidRDefault="00A87CBC" w:rsidP="00A87CBC">
      <w:pPr>
        <w:rPr>
          <w:rFonts w:cs="Times New Roman"/>
          <w:b/>
          <w:bCs/>
        </w:rPr>
      </w:pPr>
    </w:p>
    <w:p w14:paraId="22E20C33" w14:textId="5CABD420" w:rsidR="00A87CBC" w:rsidRPr="009F7DE3" w:rsidRDefault="00A87CBC" w:rsidP="00A87CBC">
      <w:pPr>
        <w:rPr>
          <w:rFonts w:cs="Times New Roman"/>
        </w:rPr>
      </w:pPr>
      <w:r w:rsidRPr="009F7DE3">
        <w:rPr>
          <w:rFonts w:cs="Times New Roman"/>
        </w:rPr>
        <w:t xml:space="preserve">Michaela K. </w:t>
      </w:r>
      <w:proofErr w:type="spellStart"/>
      <w:r w:rsidRPr="009F7DE3">
        <w:rPr>
          <w:rFonts w:cs="Times New Roman"/>
        </w:rPr>
        <w:t>Reay</w:t>
      </w:r>
      <w:r w:rsidRPr="009F7DE3">
        <w:rPr>
          <w:rFonts w:cs="Times New Roman"/>
          <w:vertAlign w:val="superscript"/>
        </w:rPr>
        <w:t>a</w:t>
      </w:r>
      <w:proofErr w:type="spellEnd"/>
      <w:r w:rsidRPr="009F7DE3">
        <w:rPr>
          <w:rFonts w:cs="Times New Roman"/>
        </w:rPr>
        <w:t xml:space="preserve">, Katrina </w:t>
      </w:r>
      <w:r w:rsidR="00B5598D">
        <w:rPr>
          <w:rFonts w:cs="Times New Roman"/>
        </w:rPr>
        <w:t xml:space="preserve">A. </w:t>
      </w:r>
      <w:proofErr w:type="spellStart"/>
      <w:r w:rsidRPr="009F7DE3">
        <w:rPr>
          <w:rFonts w:cs="Times New Roman"/>
        </w:rPr>
        <w:t>Pears</w:t>
      </w:r>
      <w:r w:rsidRPr="009F7DE3">
        <w:rPr>
          <w:rFonts w:cs="Times New Roman"/>
          <w:vertAlign w:val="superscript"/>
        </w:rPr>
        <w:t>a</w:t>
      </w:r>
      <w:proofErr w:type="spellEnd"/>
      <w:r w:rsidRPr="009F7DE3">
        <w:rPr>
          <w:rFonts w:cs="Times New Roman"/>
        </w:rPr>
        <w:t xml:space="preserve">, </w:t>
      </w:r>
      <w:r>
        <w:rPr>
          <w:rFonts w:cs="Times New Roman"/>
        </w:rPr>
        <w:t xml:space="preserve">Alison </w:t>
      </w:r>
      <w:proofErr w:type="spellStart"/>
      <w:r>
        <w:rPr>
          <w:rFonts w:cs="Times New Roman"/>
        </w:rPr>
        <w:t>Kuhl</w:t>
      </w:r>
      <w:r w:rsidRPr="009F7DE3">
        <w:rPr>
          <w:rFonts w:cs="Times New Roman"/>
          <w:vertAlign w:val="superscript"/>
        </w:rPr>
        <w:t>a</w:t>
      </w:r>
      <w:proofErr w:type="spellEnd"/>
      <w:r>
        <w:rPr>
          <w:rFonts w:cs="Times New Roman"/>
        </w:rPr>
        <w:t xml:space="preserve">, </w:t>
      </w:r>
      <w:r w:rsidRPr="009F7DE3">
        <w:rPr>
          <w:rFonts w:cs="Times New Roman"/>
        </w:rPr>
        <w:t>Richard P. Evershed</w:t>
      </w:r>
      <w:r w:rsidRPr="009F7DE3"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, Phillip J. </w:t>
      </w:r>
      <w:proofErr w:type="spellStart"/>
      <w:r>
        <w:rPr>
          <w:rFonts w:cs="Times New Roman"/>
        </w:rPr>
        <w:t>Murray</w:t>
      </w:r>
      <w:r w:rsidRPr="0030263C">
        <w:rPr>
          <w:rFonts w:cs="Times New Roman"/>
          <w:vertAlign w:val="superscript"/>
        </w:rPr>
        <w:t>b</w:t>
      </w:r>
      <w:proofErr w:type="spellEnd"/>
      <w:r w:rsidR="004C3447">
        <w:rPr>
          <w:rFonts w:cs="Times New Roman"/>
          <w:vertAlign w:val="superscript"/>
        </w:rPr>
        <w:t>†</w:t>
      </w:r>
      <w:r>
        <w:rPr>
          <w:rFonts w:cs="Times New Roman"/>
        </w:rPr>
        <w:t xml:space="preserve">, Laura M. </w:t>
      </w:r>
      <w:proofErr w:type="spellStart"/>
      <w:r>
        <w:rPr>
          <w:rFonts w:cs="Times New Roman"/>
        </w:rPr>
        <w:t>Cardenas</w:t>
      </w:r>
      <w:r w:rsidRPr="0030263C">
        <w:rPr>
          <w:rFonts w:cs="Times New Roman"/>
          <w:vertAlign w:val="superscript"/>
        </w:rPr>
        <w:t>b</w:t>
      </w:r>
      <w:proofErr w:type="spellEnd"/>
      <w:r>
        <w:rPr>
          <w:rFonts w:cs="Times New Roman"/>
        </w:rPr>
        <w:t xml:space="preserve">, Jennifer A. J. </w:t>
      </w:r>
      <w:proofErr w:type="spellStart"/>
      <w:r>
        <w:rPr>
          <w:rFonts w:cs="Times New Roman"/>
        </w:rPr>
        <w:t>Dungait</w:t>
      </w:r>
      <w:r w:rsidRPr="0030263C">
        <w:rPr>
          <w:rFonts w:cs="Times New Roman"/>
          <w:vertAlign w:val="superscript"/>
        </w:rPr>
        <w:t>b</w:t>
      </w:r>
      <w:proofErr w:type="spellEnd"/>
      <w:r>
        <w:rPr>
          <w:rFonts w:cs="Times New Roman"/>
          <w:vertAlign w:val="superscript"/>
        </w:rPr>
        <w:t>#</w:t>
      </w:r>
      <w:r>
        <w:rPr>
          <w:rFonts w:cs="Times New Roman"/>
        </w:rPr>
        <w:t>, and</w:t>
      </w:r>
      <w:r w:rsidRPr="009F7DE3">
        <w:rPr>
          <w:rFonts w:cs="Times New Roman"/>
        </w:rPr>
        <w:t xml:space="preserve"> Ian D. Bull</w:t>
      </w:r>
      <w:r w:rsidRPr="009F7DE3">
        <w:rPr>
          <w:rFonts w:cs="Times New Roman"/>
          <w:vertAlign w:val="superscript"/>
        </w:rPr>
        <w:t>a *</w:t>
      </w:r>
      <w:r w:rsidRPr="009F7DE3">
        <w:rPr>
          <w:rFonts w:cs="Times New Roman"/>
        </w:rPr>
        <w:t xml:space="preserve"> </w:t>
      </w:r>
    </w:p>
    <w:p w14:paraId="54FAB4C0" w14:textId="77777777" w:rsidR="00A87CBC" w:rsidRDefault="00A87CBC" w:rsidP="00A87CBC">
      <w:pPr>
        <w:pStyle w:val="ListParagraph"/>
        <w:numPr>
          <w:ilvl w:val="0"/>
          <w:numId w:val="1"/>
        </w:numPr>
        <w:ind w:left="426" w:hanging="426"/>
        <w:jc w:val="left"/>
        <w:rPr>
          <w:rFonts w:cs="Times New Roman"/>
          <w:szCs w:val="20"/>
        </w:rPr>
      </w:pPr>
      <w:r w:rsidRPr="009F7DE3">
        <w:rPr>
          <w:rFonts w:cs="Times New Roman"/>
          <w:szCs w:val="20"/>
        </w:rPr>
        <w:t>Organic Geochemistry Unit, School of Chemistry, University of Bristol, Cantock’s Close, Bristol, BS8</w:t>
      </w:r>
      <w:r>
        <w:rPr>
          <w:rFonts w:cs="Times New Roman"/>
          <w:szCs w:val="20"/>
        </w:rPr>
        <w:t xml:space="preserve"> </w:t>
      </w:r>
      <w:r w:rsidRPr="009F7DE3">
        <w:rPr>
          <w:rFonts w:cs="Times New Roman"/>
          <w:szCs w:val="20"/>
        </w:rPr>
        <w:t>1TS</w:t>
      </w:r>
    </w:p>
    <w:p w14:paraId="30F51ABE" w14:textId="77777777" w:rsidR="00A87CBC" w:rsidRDefault="00A87CBC" w:rsidP="00A87CBC">
      <w:pPr>
        <w:pStyle w:val="ListParagraph"/>
        <w:numPr>
          <w:ilvl w:val="0"/>
          <w:numId w:val="1"/>
        </w:numPr>
        <w:ind w:left="426" w:hanging="426"/>
        <w:jc w:val="left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Department of </w:t>
      </w:r>
      <w:r w:rsidRPr="005D704D">
        <w:rPr>
          <w:rFonts w:cs="Times New Roman"/>
          <w:szCs w:val="20"/>
        </w:rPr>
        <w:t>Sustainable Agriculture Sciences</w:t>
      </w:r>
      <w:r>
        <w:rPr>
          <w:rFonts w:cs="Times New Roman"/>
          <w:szCs w:val="20"/>
        </w:rPr>
        <w:t>, Rothamsted Research- North Wyke, Okehampton, Devon, EX20 2SB</w:t>
      </w:r>
    </w:p>
    <w:p w14:paraId="460FC191" w14:textId="1D1B9997" w:rsidR="00A87CBC" w:rsidRDefault="00A87CBC" w:rsidP="00A87CBC">
      <w:pPr>
        <w:rPr>
          <w:sz w:val="20"/>
          <w:szCs w:val="20"/>
        </w:rPr>
      </w:pPr>
      <w:r>
        <w:rPr>
          <w:sz w:val="20"/>
          <w:szCs w:val="20"/>
        </w:rPr>
        <w:t xml:space="preserve"># Current address: </w:t>
      </w:r>
      <w:r w:rsidRPr="004A647A">
        <w:rPr>
          <w:sz w:val="20"/>
          <w:szCs w:val="20"/>
        </w:rPr>
        <w:t xml:space="preserve">Carbon Management </w:t>
      </w:r>
      <w:proofErr w:type="spellStart"/>
      <w:r w:rsidRPr="004A647A">
        <w:rPr>
          <w:sz w:val="20"/>
          <w:szCs w:val="20"/>
        </w:rPr>
        <w:t>Center</w:t>
      </w:r>
      <w:proofErr w:type="spellEnd"/>
      <w:r w:rsidRPr="004A647A">
        <w:rPr>
          <w:sz w:val="20"/>
          <w:szCs w:val="20"/>
        </w:rPr>
        <w:t>, SRUC - Scotland’s Rural College, Edinburgh, Scotland, UK, EH9 3JG; and Geography, CLES - Amory Building. University of Exeter, Exeter, UK, EX4 4RJ.</w:t>
      </w:r>
    </w:p>
    <w:p w14:paraId="46DFFD43" w14:textId="35ABBB14" w:rsidR="004C3447" w:rsidRPr="004C3447" w:rsidRDefault="004C3447" w:rsidP="00A87CBC">
      <w:pPr>
        <w:rPr>
          <w:sz w:val="20"/>
          <w:szCs w:val="20"/>
        </w:rPr>
      </w:pPr>
      <w:r>
        <w:rPr>
          <w:rFonts w:cs="Times New Roman"/>
          <w:vertAlign w:val="superscript"/>
        </w:rPr>
        <w:t>†</w:t>
      </w:r>
      <w:r w:rsidRPr="004C3447">
        <w:rPr>
          <w:rFonts w:cs="Times New Roman"/>
        </w:rPr>
        <w:t xml:space="preserve"> </w:t>
      </w:r>
      <w:r w:rsidRPr="004C3447">
        <w:rPr>
          <w:rFonts w:cs="Times New Roman"/>
          <w:sz w:val="20"/>
          <w:szCs w:val="20"/>
        </w:rPr>
        <w:t xml:space="preserve">School of Agriculture, </w:t>
      </w:r>
      <w:r w:rsidRPr="004C3447">
        <w:rPr>
          <w:sz w:val="20"/>
          <w:szCs w:val="20"/>
        </w:rPr>
        <w:t>Food and Environment, Royal Agricultural University, Cirencester, GL7 6JS</w:t>
      </w:r>
    </w:p>
    <w:p w14:paraId="6581A9A5" w14:textId="77777777" w:rsidR="00A87CBC" w:rsidRPr="001C75DB" w:rsidRDefault="00A87CBC" w:rsidP="00A87CBC">
      <w:pPr>
        <w:rPr>
          <w:rFonts w:cs="Times New Roman"/>
          <w:szCs w:val="20"/>
        </w:rPr>
      </w:pPr>
    </w:p>
    <w:p w14:paraId="3A561434" w14:textId="77777777" w:rsidR="00A87CBC" w:rsidRPr="009F7DE3" w:rsidRDefault="00A87CBC" w:rsidP="00A87CBC">
      <w:pPr>
        <w:rPr>
          <w:rFonts w:cs="Times New Roman"/>
          <w:sz w:val="20"/>
          <w:szCs w:val="20"/>
        </w:rPr>
      </w:pPr>
      <w:r w:rsidRPr="009F7DE3">
        <w:rPr>
          <w:rFonts w:cs="Times New Roman"/>
          <w:sz w:val="20"/>
          <w:szCs w:val="20"/>
        </w:rPr>
        <w:t xml:space="preserve">* </w:t>
      </w:r>
      <w:r w:rsidRPr="009F7DE3">
        <w:rPr>
          <w:rFonts w:cs="Times New Roman"/>
          <w:i/>
          <w:iCs/>
          <w:sz w:val="20"/>
          <w:szCs w:val="20"/>
        </w:rPr>
        <w:t>Corresponding author: Ian D. Bull, ian.d.bull@bristol.ac.uk</w:t>
      </w:r>
    </w:p>
    <w:p w14:paraId="034CA6B6" w14:textId="6F1B8D9C" w:rsidR="000432EA" w:rsidRDefault="000432EA" w:rsidP="00954371">
      <w:r>
        <w:br w:type="page"/>
      </w:r>
    </w:p>
    <w:p w14:paraId="0F149768" w14:textId="77777777" w:rsidR="00634B4D" w:rsidRDefault="00634B4D" w:rsidP="00954371"/>
    <w:p w14:paraId="495BAE75" w14:textId="49AB87AE" w:rsidR="00954371" w:rsidRPr="00E326CB" w:rsidRDefault="00634B4D" w:rsidP="00634B4D">
      <w:pPr>
        <w:pStyle w:val="Caption"/>
      </w:pPr>
      <w:r>
        <w:t xml:space="preserve">Figure S </w:t>
      </w:r>
      <w:r w:rsidR="00B5598D">
        <w:fldChar w:fldCharType="begin"/>
      </w:r>
      <w:r w:rsidR="00B5598D">
        <w:instrText xml:space="preserve"> SEQ Figure_S \* ARABIC </w:instrText>
      </w:r>
      <w:r w:rsidR="00B5598D">
        <w:fldChar w:fldCharType="separate"/>
      </w:r>
      <w:r w:rsidR="0056199D">
        <w:rPr>
          <w:noProof/>
        </w:rPr>
        <w:t>1</w:t>
      </w:r>
      <w:r w:rsidR="00B5598D">
        <w:rPr>
          <w:noProof/>
        </w:rPr>
        <w:fldChar w:fldCharType="end"/>
      </w:r>
      <w:r w:rsidR="00954371">
        <w:t xml:space="preserve">: </w:t>
      </w:r>
      <w:r w:rsidR="00E326CB">
        <w:t>Georeferenced l</w:t>
      </w:r>
      <w:r w:rsidR="008979B8">
        <w:t>ocation</w:t>
      </w:r>
      <w:r w:rsidR="00954371">
        <w:t xml:space="preserve"> of soil sampling sites</w:t>
      </w:r>
      <w:r w:rsidR="00E326CB">
        <w:t xml:space="preserve">. </w:t>
      </w:r>
      <w:r w:rsidR="00954371">
        <w:t xml:space="preserve">A total of 264 soil cores (10 cm depth, 5.5 cm diameter) were collected from the North Wyke Farm Platform </w:t>
      </w:r>
      <w:r w:rsidR="00954371" w:rsidRPr="00177822">
        <w:rPr>
          <w:szCs w:val="24"/>
        </w:rPr>
        <w:t>(50°46’N, 3°54’W)</w:t>
      </w:r>
      <w:r w:rsidR="00954371">
        <w:rPr>
          <w:szCs w:val="24"/>
        </w:rPr>
        <w:t>. Soil was collected on a 50 m grid, with geo-referenced points located using a handheld Trimble GPS unit.</w:t>
      </w:r>
    </w:p>
    <w:p w14:paraId="5D408E73" w14:textId="77777777" w:rsidR="00954371" w:rsidRDefault="00954371" w:rsidP="00954371">
      <w:pPr>
        <w:jc w:val="center"/>
      </w:pPr>
      <w:r w:rsidRPr="00177822">
        <w:rPr>
          <w:rFonts w:cs="Times New Roman"/>
          <w:noProof/>
          <w:szCs w:val="24"/>
          <w:lang w:eastAsia="en-GB"/>
        </w:rPr>
        <w:drawing>
          <wp:inline distT="0" distB="0" distL="0" distR="0" wp14:anchorId="128649FE" wp14:editId="7E3B28C5">
            <wp:extent cx="2480807" cy="339303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90"/>
                    <a:stretch/>
                  </pic:blipFill>
                  <pic:spPr bwMode="auto">
                    <a:xfrm>
                      <a:off x="0" y="0"/>
                      <a:ext cx="2492854" cy="3409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5CAB7" w14:textId="77777777" w:rsidR="00954371" w:rsidRDefault="00954371" w:rsidP="00954371">
      <w:pPr>
        <w:jc w:val="center"/>
      </w:pPr>
    </w:p>
    <w:p w14:paraId="611347DC" w14:textId="77777777" w:rsidR="00A62ED3" w:rsidRDefault="00A62ED3" w:rsidP="00A62ED3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340F5A43" wp14:editId="4C069A26">
            <wp:extent cx="5414954" cy="8404529"/>
            <wp:effectExtent l="0" t="0" r="0" b="0"/>
            <wp:docPr id="1" name="Picture 1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%15N R for AAs in two compartment experiment SI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618" cy="8456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89A97" w14:textId="77777777" w:rsidR="00A62ED3" w:rsidRDefault="00A62ED3" w:rsidP="00A62ED3">
      <w:pPr>
        <w:pStyle w:val="Caption"/>
      </w:pPr>
      <w:r>
        <w:t xml:space="preserve">Figure S </w:t>
      </w:r>
      <w:fldSimple w:instr=" SEQ Figure_S \* ARABIC ">
        <w:r>
          <w:rPr>
            <w:noProof/>
          </w:rPr>
          <w:t>2</w:t>
        </w:r>
      </w:fldSimple>
      <w:r>
        <w:t xml:space="preserve">: Percentage </w:t>
      </w:r>
      <w:r w:rsidRPr="00EC4070">
        <w:rPr>
          <w:vertAlign w:val="superscript"/>
        </w:rPr>
        <w:t>15</w:t>
      </w:r>
      <w:r w:rsidRPr="00EC4070">
        <w:t>N</w:t>
      </w:r>
      <w:r>
        <w:t xml:space="preserve"> incorporation of retained </w:t>
      </w:r>
      <w:r w:rsidRPr="00EC4070">
        <w:rPr>
          <w:vertAlign w:val="superscript"/>
        </w:rPr>
        <w:t>15</w:t>
      </w:r>
      <w:r w:rsidRPr="00EC4070">
        <w:t>N</w:t>
      </w:r>
      <w:r>
        <w:t xml:space="preserve"> into individual soil amino acids. Values are mean (</w:t>
      </w:r>
      <w:r w:rsidRPr="00004C9C">
        <w:rPr>
          <w:i/>
        </w:rPr>
        <w:t>n</w:t>
      </w:r>
      <w:r>
        <w:t xml:space="preserve"> = 4).</w:t>
      </w:r>
    </w:p>
    <w:p w14:paraId="0F660247" w14:textId="77777777" w:rsidR="00A62ED3" w:rsidRDefault="00A62ED3" w:rsidP="00A62ED3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511852B1" wp14:editId="2D29256C">
            <wp:extent cx="3156668" cy="6744858"/>
            <wp:effectExtent l="0" t="0" r="5715" b="0"/>
            <wp:docPr id="3" name="Picture 3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verse transfer %15N AA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0674" cy="677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22593" w14:textId="2443E1BF" w:rsidR="00A62ED3" w:rsidRPr="00954371" w:rsidRDefault="00A62ED3" w:rsidP="00A62ED3">
      <w:pPr>
        <w:pStyle w:val="Caption"/>
      </w:pPr>
      <w:r>
        <w:t xml:space="preserve">Figure S </w:t>
      </w:r>
      <w:fldSimple w:instr=" SEQ Figure_S \* ARABIC ">
        <w:r>
          <w:rPr>
            <w:noProof/>
          </w:rPr>
          <w:t>3</w:t>
        </w:r>
      </w:fldSimple>
      <w:r>
        <w:t xml:space="preserve">: Percentage </w:t>
      </w:r>
      <w:r w:rsidRPr="00EC4070">
        <w:rPr>
          <w:vertAlign w:val="superscript"/>
        </w:rPr>
        <w:t>15</w:t>
      </w:r>
      <w:r w:rsidRPr="00EC4070">
        <w:t>N</w:t>
      </w:r>
      <w:r>
        <w:t xml:space="preserve"> incorporation of applied </w:t>
      </w:r>
      <w:r w:rsidRPr="00EC4070">
        <w:rPr>
          <w:vertAlign w:val="superscript"/>
        </w:rPr>
        <w:t>15</w:t>
      </w:r>
      <w:r w:rsidRPr="00EC4070">
        <w:t>N</w:t>
      </w:r>
      <w:r>
        <w:t xml:space="preserve"> into individual soil amino acids in the three compartment (a) clover to ryegrass </w:t>
      </w:r>
      <w:r w:rsidR="00A87CBC">
        <w:t>transfer compartment</w:t>
      </w:r>
      <w:r>
        <w:t xml:space="preserve"> soil, (b) ryegrass to clover </w:t>
      </w:r>
      <w:r w:rsidR="00A87CBC">
        <w:t xml:space="preserve">transfer compartment </w:t>
      </w:r>
      <w:r>
        <w:t xml:space="preserve">soil and (c) ryegrass to clover </w:t>
      </w:r>
      <w:r w:rsidR="006A1648">
        <w:t>receiving compartment</w:t>
      </w:r>
      <w:r>
        <w:t xml:space="preserve"> soil. Clover to ryegrass RC soil is not presented as there was not observable </w:t>
      </w:r>
      <w:r w:rsidRPr="00EC4070">
        <w:rPr>
          <w:vertAlign w:val="superscript"/>
        </w:rPr>
        <w:t>15</w:t>
      </w:r>
      <w:r w:rsidRPr="00EC4070">
        <w:t>N</w:t>
      </w:r>
      <w:r>
        <w:t xml:space="preserve"> incorporation in this compartment. Values are mean (</w:t>
      </w:r>
      <w:r w:rsidRPr="00004C9C">
        <w:rPr>
          <w:i/>
        </w:rPr>
        <w:t>n</w:t>
      </w:r>
      <w:r>
        <w:t xml:space="preserve"> = 4).</w:t>
      </w:r>
    </w:p>
    <w:p w14:paraId="5FA1E677" w14:textId="30CB2807" w:rsidR="00A62ED3" w:rsidRDefault="00A62ED3" w:rsidP="00634B4D">
      <w:pPr>
        <w:pStyle w:val="Caption"/>
      </w:pPr>
      <w:r>
        <w:br w:type="page"/>
      </w:r>
    </w:p>
    <w:p w14:paraId="5F6D345E" w14:textId="05165917" w:rsidR="00A30559" w:rsidRDefault="00634B4D" w:rsidP="00634B4D">
      <w:pPr>
        <w:pStyle w:val="Caption"/>
      </w:pPr>
      <w:r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1</w:t>
      </w:r>
      <w:r w:rsidR="00B5598D">
        <w:rPr>
          <w:noProof/>
        </w:rPr>
        <w:fldChar w:fldCharType="end"/>
      </w:r>
      <w:r w:rsidR="00954371">
        <w:t xml:space="preserve">: </w:t>
      </w:r>
      <w:r w:rsidR="00573DBF">
        <w:t xml:space="preserve">The modified nutrient solution, adapted from </w:t>
      </w:r>
      <w:r w:rsidR="0004639F">
        <w:t>the Arnon</w:t>
      </w:r>
      <w:r w:rsidR="002C31DB">
        <w:t>’s</w:t>
      </w:r>
      <w:r w:rsidR="0004639F">
        <w:t xml:space="preserve"> solution detailed in </w:t>
      </w:r>
      <w:r w:rsidR="002C31DB">
        <w:fldChar w:fldCharType="begin" w:fldLock="1"/>
      </w:r>
      <w:r w:rsidR="002C31DB">
        <w:instrText>ADDIN CSL_CITATION { "citationItems" : [ { "id" : "ITEM-1", "itemData" : { "author" : [ { "dropping-particle" : "", "family" : "Hewitt", "given" : "E. J.", "non-dropping-particle" : "", "parse-names" : false, "suffix" : "" } ], "edition" : "Revised 2n", "id" : "ITEM-1", "issued" : { "date-parts" : [ [ "1966" ] ] }, "number-of-pages" : "547", "publisher" : "Commonwealth Agricultural Bureaux", "publisher-place" : "Farnham Royal (Bucks)", "title" : "Sand and water culture methods used in the study of plant nutrition", "type" : "book" }, "uris" : [ "http://www.mendeley.com/documents/?uuid=88d1e678-3291-45a6-8ca7-ebe80877b5d9" ] } ], "mendeley" : { "formattedCitation" : "(Hewitt, 1966)", "manualFormatting" : "Hewitt (1966)", "plainTextFormattedCitation" : "(Hewitt, 1966)", "previouslyFormattedCitation" : "(Hewitt, 1966)" }, "properties" : { "noteIndex" : 0 }, "schema" : "https://github.com/citation-style-language/schema/raw/master/csl-citation.json" }</w:instrText>
      </w:r>
      <w:r w:rsidR="002C31DB">
        <w:fldChar w:fldCharType="separate"/>
      </w:r>
      <w:r w:rsidR="002C31DB" w:rsidRPr="002C31DB">
        <w:rPr>
          <w:noProof/>
        </w:rPr>
        <w:t xml:space="preserve">Hewitt </w:t>
      </w:r>
      <w:r w:rsidR="002C31DB">
        <w:rPr>
          <w:noProof/>
        </w:rPr>
        <w:t>(</w:t>
      </w:r>
      <w:r w:rsidR="002C31DB" w:rsidRPr="002C31DB">
        <w:rPr>
          <w:noProof/>
        </w:rPr>
        <w:t>1966)</w:t>
      </w:r>
      <w:r w:rsidR="002C31DB">
        <w:fldChar w:fldCharType="end"/>
      </w:r>
      <w:r w:rsidR="00A30559" w:rsidRPr="00CF45BF">
        <w:rPr>
          <w:color w:val="ED7D31" w:themeColor="accent2"/>
        </w:rPr>
        <w:t xml:space="preserve"> </w:t>
      </w:r>
      <w:r w:rsidR="00A30559">
        <w:t xml:space="preserve">used to water mother plans and incubations. </w:t>
      </w:r>
      <w:r w:rsidR="009A347D">
        <w:t xml:space="preserve">N was omitted to promote nodulation in the mother clover plant and to ensure only one source of N was added in the </w:t>
      </w:r>
      <w:r w:rsidR="0039721F">
        <w:t xml:space="preserve">incubation experiments. </w:t>
      </w:r>
      <w:r w:rsidR="00A30559">
        <w:t xml:space="preserve">The modified </w:t>
      </w:r>
      <w:r w:rsidR="0039721F">
        <w:t xml:space="preserve">nutrient </w:t>
      </w:r>
      <w:r w:rsidR="00A30559">
        <w:t>solution at one fifth strength</w:t>
      </w:r>
      <w:r w:rsidR="00CE55C2">
        <w:t xml:space="preserve"> was used to water mother clover and ryegrass plants weekly</w:t>
      </w:r>
      <w:r w:rsidR="0039721F">
        <w:t xml:space="preserve"> and the modified nutrient solution at full strength was used in </w:t>
      </w:r>
      <w:r w:rsidR="00F00B19">
        <w:t xml:space="preserve">incubation experiment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2127"/>
      </w:tblGrid>
      <w:tr w:rsidR="003E3DB7" w:rsidRPr="00946E38" w14:paraId="36076981" w14:textId="77777777" w:rsidTr="00FE18C1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450DD" w14:textId="77777777" w:rsidR="003E3DB7" w:rsidRPr="00946E38" w:rsidRDefault="003E3DB7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2054" w14:textId="7DAEF3D0" w:rsidR="003E3DB7" w:rsidRPr="00946E38" w:rsidRDefault="003E3DB7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7FBAE" w14:textId="4F926F7A" w:rsidR="003E3DB7" w:rsidRPr="00946E38" w:rsidRDefault="00CD0411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Concentration</w:t>
            </w:r>
            <w:r w:rsidR="004C21B8" w:rsidRPr="00946E38">
              <w:rPr>
                <w:rFonts w:cs="Times New Roman"/>
                <w:sz w:val="20"/>
                <w:szCs w:val="20"/>
                <w:lang w:val="en-US"/>
              </w:rPr>
              <w:t xml:space="preserve"> full strength nutrient solution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4C21B8" w:rsidRPr="00946E38">
              <w:rPr>
                <w:rFonts w:cs="Times New Roman"/>
                <w:sz w:val="20"/>
                <w:szCs w:val="20"/>
                <w:lang w:val="en-US"/>
              </w:rPr>
              <w:t>/ mg l</w:t>
            </w:r>
            <w:r w:rsidR="004C21B8" w:rsidRPr="00946E3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EE86D" w14:textId="3F0F30F7" w:rsidR="003E3DB7" w:rsidRPr="00946E38" w:rsidRDefault="004C21B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Concentration one-fifth strength nutrient solution / mg l</w:t>
            </w:r>
            <w:r w:rsidRPr="00946E3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946E38" w:rsidRPr="00946E38" w14:paraId="5A7671AE" w14:textId="77777777" w:rsidTr="00FE18C1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673BCD" w14:textId="371CCA41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Macro-nutr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6DFB51" w14:textId="07126FED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N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A4F3615" w14:textId="169ADBCD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57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BDA8D96" w14:textId="6770E7AB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946E38" w:rsidRPr="00946E38" w14:paraId="7646C85E" w14:textId="77777777" w:rsidTr="00FE18C1">
        <w:trPr>
          <w:jc w:val="center"/>
        </w:trPr>
        <w:tc>
          <w:tcPr>
            <w:tcW w:w="1560" w:type="dxa"/>
            <w:vAlign w:val="center"/>
          </w:tcPr>
          <w:p w14:paraId="0CF41747" w14:textId="77777777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B2DA3F6" w14:textId="5153790C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K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S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14:paraId="70F7CB70" w14:textId="7E4C1846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127" w:type="dxa"/>
            <w:vAlign w:val="center"/>
          </w:tcPr>
          <w:p w14:paraId="6D4474EE" w14:textId="484C27B2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89.2</w:t>
            </w:r>
          </w:p>
        </w:tc>
      </w:tr>
      <w:tr w:rsidR="00946E38" w:rsidRPr="00946E38" w14:paraId="469953D1" w14:textId="77777777" w:rsidTr="00FE18C1">
        <w:trPr>
          <w:jc w:val="center"/>
        </w:trPr>
        <w:tc>
          <w:tcPr>
            <w:tcW w:w="1560" w:type="dxa"/>
            <w:vAlign w:val="center"/>
          </w:tcPr>
          <w:p w14:paraId="1481AC5F" w14:textId="77777777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BE737B" w14:textId="75C0D64F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Ca(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P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.4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2" w:type="dxa"/>
            <w:vAlign w:val="center"/>
          </w:tcPr>
          <w:p w14:paraId="1E610DA7" w14:textId="1FA9B2FB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127" w:type="dxa"/>
            <w:vAlign w:val="center"/>
          </w:tcPr>
          <w:p w14:paraId="0C557C97" w14:textId="4C44103D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946E38" w:rsidRPr="00946E38" w14:paraId="339B629E" w14:textId="77777777" w:rsidTr="00FE18C1">
        <w:trPr>
          <w:jc w:val="center"/>
        </w:trPr>
        <w:tc>
          <w:tcPr>
            <w:tcW w:w="1560" w:type="dxa"/>
            <w:vAlign w:val="center"/>
          </w:tcPr>
          <w:p w14:paraId="03316427" w14:textId="77777777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8DBDCE0" w14:textId="21AA8746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MgS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.7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2" w:type="dxa"/>
            <w:vAlign w:val="center"/>
          </w:tcPr>
          <w:p w14:paraId="45B53367" w14:textId="6A2FD1D1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2127" w:type="dxa"/>
            <w:vAlign w:val="center"/>
          </w:tcPr>
          <w:p w14:paraId="5381BF79" w14:textId="47914113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98.6</w:t>
            </w:r>
          </w:p>
        </w:tc>
      </w:tr>
      <w:tr w:rsidR="00946E38" w:rsidRPr="00946E38" w14:paraId="64D7DC17" w14:textId="77777777" w:rsidTr="00FE18C1">
        <w:trPr>
          <w:jc w:val="center"/>
        </w:trPr>
        <w:tc>
          <w:tcPr>
            <w:tcW w:w="1560" w:type="dxa"/>
            <w:vAlign w:val="center"/>
          </w:tcPr>
          <w:p w14:paraId="6B23232F" w14:textId="6072D68B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Trace elements</w:t>
            </w:r>
          </w:p>
        </w:tc>
        <w:tc>
          <w:tcPr>
            <w:tcW w:w="1701" w:type="dxa"/>
            <w:vAlign w:val="center"/>
          </w:tcPr>
          <w:p w14:paraId="3E09AF78" w14:textId="6D530985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B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14:paraId="149D6FEE" w14:textId="2A7A634D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127" w:type="dxa"/>
            <w:vAlign w:val="center"/>
          </w:tcPr>
          <w:p w14:paraId="76DBAF0F" w14:textId="34403BF1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946E38" w:rsidRPr="00946E38" w14:paraId="75546356" w14:textId="77777777" w:rsidTr="00FE18C1">
        <w:trPr>
          <w:jc w:val="center"/>
        </w:trPr>
        <w:tc>
          <w:tcPr>
            <w:tcW w:w="1560" w:type="dxa"/>
            <w:vAlign w:val="center"/>
          </w:tcPr>
          <w:p w14:paraId="4823521F" w14:textId="77777777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E123B18" w14:textId="430A6975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MnCl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.4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2" w:type="dxa"/>
            <w:vAlign w:val="center"/>
          </w:tcPr>
          <w:p w14:paraId="6C71B44C" w14:textId="1F486485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127" w:type="dxa"/>
            <w:vAlign w:val="center"/>
          </w:tcPr>
          <w:p w14:paraId="611ECABB" w14:textId="3744FF3C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946E38" w:rsidRPr="00946E38" w14:paraId="10CBF7CE" w14:textId="77777777" w:rsidTr="00FE18C1">
        <w:trPr>
          <w:jc w:val="center"/>
        </w:trPr>
        <w:tc>
          <w:tcPr>
            <w:tcW w:w="1560" w:type="dxa"/>
            <w:vAlign w:val="center"/>
          </w:tcPr>
          <w:p w14:paraId="4173E0AA" w14:textId="77777777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57EAE81" w14:textId="5F21CA90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CuS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.5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2" w:type="dxa"/>
            <w:vAlign w:val="center"/>
          </w:tcPr>
          <w:p w14:paraId="37F94F0D" w14:textId="6D006E1F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7" w:type="dxa"/>
            <w:vAlign w:val="center"/>
          </w:tcPr>
          <w:p w14:paraId="725A646F" w14:textId="448D867C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946E38" w:rsidRPr="00946E38" w14:paraId="78F359D7" w14:textId="77777777" w:rsidTr="00FE18C1">
        <w:trPr>
          <w:jc w:val="center"/>
        </w:trPr>
        <w:tc>
          <w:tcPr>
            <w:tcW w:w="1560" w:type="dxa"/>
            <w:vAlign w:val="center"/>
          </w:tcPr>
          <w:p w14:paraId="39D51D08" w14:textId="77777777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C79359" w14:textId="7D304C2F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ZnS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.7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2" w:type="dxa"/>
            <w:vAlign w:val="center"/>
          </w:tcPr>
          <w:p w14:paraId="666C9632" w14:textId="046D1A31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127" w:type="dxa"/>
            <w:vAlign w:val="center"/>
          </w:tcPr>
          <w:p w14:paraId="6ECAE656" w14:textId="689286CA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946E38" w:rsidRPr="00946E38" w14:paraId="7AB2E30A" w14:textId="77777777" w:rsidTr="00FE18C1">
        <w:trPr>
          <w:jc w:val="center"/>
        </w:trPr>
        <w:tc>
          <w:tcPr>
            <w:tcW w:w="1560" w:type="dxa"/>
            <w:vAlign w:val="center"/>
          </w:tcPr>
          <w:p w14:paraId="60DC8D08" w14:textId="77777777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81B5E67" w14:textId="4850D3BC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Mo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14:paraId="1D013783" w14:textId="5849EE0A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7" w:type="dxa"/>
            <w:vAlign w:val="center"/>
          </w:tcPr>
          <w:p w14:paraId="52BB68DE" w14:textId="273DDCBC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946E38" w:rsidRPr="00946E38" w14:paraId="353DB694" w14:textId="77777777" w:rsidTr="00FE18C1">
        <w:trPr>
          <w:jc w:val="center"/>
        </w:trPr>
        <w:tc>
          <w:tcPr>
            <w:tcW w:w="1560" w:type="dxa"/>
            <w:vAlign w:val="center"/>
          </w:tcPr>
          <w:p w14:paraId="0A1CDAAD" w14:textId="4B0B6BAB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Iron</w:t>
            </w:r>
          </w:p>
        </w:tc>
        <w:tc>
          <w:tcPr>
            <w:tcW w:w="1701" w:type="dxa"/>
            <w:vAlign w:val="center"/>
          </w:tcPr>
          <w:p w14:paraId="0FFDE6C8" w14:textId="72C384DD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FeS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.7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2" w:type="dxa"/>
            <w:vAlign w:val="center"/>
          </w:tcPr>
          <w:p w14:paraId="1A8B4885" w14:textId="0B49EFBE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2127" w:type="dxa"/>
            <w:vAlign w:val="center"/>
          </w:tcPr>
          <w:p w14:paraId="6C69E331" w14:textId="2C9BB1A8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946E38" w:rsidRPr="00946E38" w14:paraId="4EF029C7" w14:textId="77777777" w:rsidTr="00FE18C1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B18744C" w14:textId="77777777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324F51" w14:textId="6BC93161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>SO</w:t>
            </w:r>
            <w:r w:rsidRPr="00946E3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46E38">
              <w:rPr>
                <w:rFonts w:cs="Times New Roman"/>
                <w:sz w:val="20"/>
                <w:szCs w:val="20"/>
                <w:lang w:val="en-US"/>
              </w:rPr>
              <w:t xml:space="preserve"> (97 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919A9C0" w14:textId="58F744DA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891DDA1" w14:textId="211947CC" w:rsidR="00946E38" w:rsidRPr="00946E38" w:rsidRDefault="00946E38" w:rsidP="00FE18C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46E38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4B6D09D5" w14:textId="77777777" w:rsidR="00954371" w:rsidRDefault="00954371" w:rsidP="00954371">
      <w:pPr>
        <w:spacing w:after="0" w:line="360" w:lineRule="auto"/>
        <w:jc w:val="both"/>
        <w:rPr>
          <w:rFonts w:cs="Times New Roman"/>
          <w:szCs w:val="24"/>
          <w:lang w:val="en-US"/>
        </w:rPr>
      </w:pPr>
    </w:p>
    <w:p w14:paraId="794E4797" w14:textId="77777777" w:rsidR="00A62ED3" w:rsidRDefault="00A62ED3" w:rsidP="00E37C97">
      <w:pPr>
        <w:pStyle w:val="Caption"/>
      </w:pPr>
    </w:p>
    <w:p w14:paraId="7F2AAAC5" w14:textId="114365BC" w:rsidR="00954371" w:rsidRDefault="00E37C97" w:rsidP="00E37C97">
      <w:pPr>
        <w:pStyle w:val="Caption"/>
      </w:pPr>
      <w:r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2</w:t>
      </w:r>
      <w:r w:rsidR="00B5598D">
        <w:rPr>
          <w:noProof/>
        </w:rPr>
        <w:fldChar w:fldCharType="end"/>
      </w:r>
      <w:r w:rsidR="00FE18C1">
        <w:t xml:space="preserve">: </w:t>
      </w:r>
      <w:r w:rsidR="008C25EB">
        <w:t xml:space="preserve">Standards used to monitor instrument performance and </w:t>
      </w:r>
      <w:r w:rsidR="001E52B4">
        <w:t xml:space="preserve">calibration of determined %TN and </w:t>
      </w:r>
      <w:r w:rsidR="001E52B4" w:rsidRPr="000D1953">
        <w:rPr>
          <w:vertAlign w:val="superscript"/>
        </w:rPr>
        <w:t>15</w:t>
      </w:r>
      <w:r w:rsidR="001E52B4" w:rsidRPr="000D1953">
        <w:t>N</w:t>
      </w:r>
      <w:r w:rsidR="001E52B4">
        <w:t xml:space="preserve"> values from EA-IRMS analysed (</w:t>
      </w:r>
      <w:r w:rsidR="00EA0D51">
        <w:t>S</w:t>
      </w:r>
      <w:r w:rsidR="001E52B4" w:rsidRPr="00EA0D51">
        <w:t>ection</w:t>
      </w:r>
      <w:r w:rsidR="00EA0D51" w:rsidRPr="00EA0D51">
        <w:t xml:space="preserve"> 2.4.1</w:t>
      </w:r>
      <w:r w:rsidR="001E52B4">
        <w:t xml:space="preserve">)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856"/>
        <w:gridCol w:w="850"/>
        <w:gridCol w:w="1587"/>
        <w:gridCol w:w="1587"/>
      </w:tblGrid>
      <w:tr w:rsidR="00B170CC" w:rsidRPr="00395EAE" w14:paraId="76C7FEAC" w14:textId="77777777" w:rsidTr="00ED77A4">
        <w:trPr>
          <w:trHeight w:val="343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DC4B" w14:textId="20DD61E4" w:rsidR="00CB5B9E" w:rsidRPr="00395EAE" w:rsidRDefault="00CB5B9E" w:rsidP="00395EAE">
            <w:pPr>
              <w:jc w:val="center"/>
              <w:rPr>
                <w:sz w:val="20"/>
                <w:szCs w:val="20"/>
              </w:rPr>
            </w:pPr>
            <w:r w:rsidRPr="00395EAE">
              <w:rPr>
                <w:sz w:val="20"/>
                <w:szCs w:val="20"/>
              </w:rPr>
              <w:t>Standard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9FE38" w14:textId="249F4F8A" w:rsidR="00CB5B9E" w:rsidRPr="00395EAE" w:rsidRDefault="00CB5B9E" w:rsidP="00395EAE">
            <w:pPr>
              <w:jc w:val="center"/>
              <w:rPr>
                <w:sz w:val="20"/>
                <w:szCs w:val="20"/>
              </w:rPr>
            </w:pPr>
            <w:r w:rsidRPr="00395EAE">
              <w:rPr>
                <w:sz w:val="20"/>
                <w:szCs w:val="20"/>
              </w:rPr>
              <w:t>% 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A5D12" w14:textId="340E2059" w:rsidR="00CB5B9E" w:rsidRPr="00395EAE" w:rsidRDefault="00CB5B9E" w:rsidP="00395EAE">
            <w:pPr>
              <w:jc w:val="center"/>
              <w:rPr>
                <w:sz w:val="20"/>
                <w:szCs w:val="20"/>
              </w:rPr>
            </w:pPr>
            <w:r w:rsidRPr="00395EAE">
              <w:rPr>
                <w:sz w:val="20"/>
                <w:szCs w:val="20"/>
              </w:rPr>
              <w:t>% C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15441" w14:textId="5B6D61F2" w:rsidR="00CB5B9E" w:rsidRPr="00395EAE" w:rsidRDefault="00387FDC" w:rsidP="00395EAE">
            <w:pPr>
              <w:jc w:val="center"/>
              <w:rPr>
                <w:sz w:val="20"/>
                <w:szCs w:val="20"/>
              </w:rPr>
            </w:pPr>
            <w:r w:rsidRPr="00387FDC"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 xml:space="preserve">N value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A1DD9" w14:textId="1CC3846E" w:rsidR="00CB5B9E" w:rsidRPr="00395EAE" w:rsidRDefault="004921B7" w:rsidP="00395EAE">
            <w:pPr>
              <w:jc w:val="center"/>
              <w:rPr>
                <w:sz w:val="20"/>
                <w:szCs w:val="20"/>
              </w:rPr>
            </w:pPr>
            <w:r w:rsidRPr="00395EAE">
              <w:rPr>
                <w:rFonts w:ascii="Calibri" w:hAnsi="Calibri"/>
                <w:sz w:val="20"/>
                <w:szCs w:val="20"/>
              </w:rPr>
              <w:t>δ</w:t>
            </w:r>
            <w:r w:rsidRPr="00ED77A4">
              <w:rPr>
                <w:sz w:val="20"/>
                <w:szCs w:val="20"/>
                <w:vertAlign w:val="superscript"/>
              </w:rPr>
              <w:t>13</w:t>
            </w:r>
            <w:r w:rsidRPr="00395EAE">
              <w:rPr>
                <w:sz w:val="20"/>
                <w:szCs w:val="20"/>
              </w:rPr>
              <w:t>C (</w:t>
            </w:r>
            <w:proofErr w:type="spellStart"/>
            <w:r w:rsidRPr="00395EAE">
              <w:rPr>
                <w:rFonts w:ascii="Calibri" w:hAnsi="Calibri"/>
                <w:sz w:val="20"/>
                <w:szCs w:val="20"/>
              </w:rPr>
              <w:t>δ</w:t>
            </w:r>
            <w:r w:rsidR="00346B62" w:rsidRPr="00395EAE">
              <w:rPr>
                <w:sz w:val="20"/>
                <w:szCs w:val="20"/>
                <w:vertAlign w:val="subscript"/>
              </w:rPr>
              <w:t>VPDB</w:t>
            </w:r>
            <w:proofErr w:type="spellEnd"/>
            <w:r w:rsidR="00346B62" w:rsidRPr="00395EAE">
              <w:rPr>
                <w:sz w:val="20"/>
                <w:szCs w:val="20"/>
              </w:rPr>
              <w:t xml:space="preserve">) / </w:t>
            </w:r>
            <w:r w:rsidR="00346B62" w:rsidRPr="00395EAE">
              <w:rPr>
                <w:bCs/>
                <w:color w:val="1C1D1E"/>
                <w:sz w:val="20"/>
                <w:szCs w:val="20"/>
              </w:rPr>
              <w:t>‰</w:t>
            </w:r>
          </w:p>
        </w:tc>
      </w:tr>
      <w:tr w:rsidR="00B170CC" w:rsidRPr="00395EAE" w14:paraId="528C84D8" w14:textId="77777777" w:rsidTr="00ED77A4">
        <w:trPr>
          <w:trHeight w:val="340"/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181FB9A" w14:textId="2F9C5005" w:rsidR="00CB5B9E" w:rsidRPr="00395EAE" w:rsidRDefault="00346B62" w:rsidP="00395EAE">
            <w:pPr>
              <w:jc w:val="center"/>
              <w:rPr>
                <w:sz w:val="20"/>
                <w:szCs w:val="20"/>
              </w:rPr>
            </w:pPr>
            <w:r w:rsidRPr="00395EAE">
              <w:rPr>
                <w:sz w:val="20"/>
                <w:szCs w:val="20"/>
              </w:rPr>
              <w:t>IA</w:t>
            </w:r>
            <w:r w:rsidR="002D4079" w:rsidRPr="00395EAE">
              <w:rPr>
                <w:sz w:val="20"/>
                <w:szCs w:val="20"/>
              </w:rPr>
              <w:t xml:space="preserve"> R001 (flour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229E2B2C" w14:textId="77B7D278" w:rsidR="00CB5B9E" w:rsidRPr="00395EAE" w:rsidRDefault="00EE209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EB03F0" w14:textId="13D81358" w:rsidR="00CB5B9E" w:rsidRPr="00395EAE" w:rsidRDefault="007953A0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B02D691" w14:textId="6B60CABE" w:rsidR="00CB5B9E" w:rsidRPr="00395EAE" w:rsidRDefault="007953A0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  <w:r w:rsidR="00387FDC">
              <w:rPr>
                <w:sz w:val="20"/>
                <w:szCs w:val="20"/>
              </w:rPr>
              <w:t xml:space="preserve"> </w:t>
            </w:r>
            <w:r w:rsidR="00387FDC" w:rsidRPr="00395EAE">
              <w:rPr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6EE645A" w14:textId="4FB23B80" w:rsidR="00CB5B9E" w:rsidRPr="00395EAE" w:rsidRDefault="00B170C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3</w:t>
            </w:r>
          </w:p>
        </w:tc>
      </w:tr>
      <w:tr w:rsidR="00B170CC" w:rsidRPr="00395EAE" w14:paraId="7C1F1256" w14:textId="77777777" w:rsidTr="00ED77A4">
        <w:trPr>
          <w:trHeight w:val="340"/>
          <w:jc w:val="center"/>
        </w:trPr>
        <w:tc>
          <w:tcPr>
            <w:tcW w:w="2263" w:type="dxa"/>
            <w:vAlign w:val="center"/>
          </w:tcPr>
          <w:p w14:paraId="73D13C7D" w14:textId="7F2786F9" w:rsidR="00CB5B9E" w:rsidRPr="00395EAE" w:rsidRDefault="002D4079" w:rsidP="00395EAE">
            <w:pPr>
              <w:jc w:val="center"/>
              <w:rPr>
                <w:sz w:val="20"/>
                <w:szCs w:val="20"/>
              </w:rPr>
            </w:pPr>
            <w:r w:rsidRPr="00395EAE">
              <w:rPr>
                <w:sz w:val="20"/>
                <w:szCs w:val="20"/>
              </w:rPr>
              <w:t>AQC 206 (flour)</w:t>
            </w:r>
          </w:p>
        </w:tc>
        <w:tc>
          <w:tcPr>
            <w:tcW w:w="856" w:type="dxa"/>
            <w:vAlign w:val="center"/>
          </w:tcPr>
          <w:p w14:paraId="3D0A8870" w14:textId="7CC8422E" w:rsidR="00CB5B9E" w:rsidRPr="00395EAE" w:rsidRDefault="00EE209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850" w:type="dxa"/>
            <w:vAlign w:val="center"/>
          </w:tcPr>
          <w:p w14:paraId="5821026F" w14:textId="3CAE4AA5" w:rsidR="00CB5B9E" w:rsidRPr="00395EAE" w:rsidRDefault="007953A0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7</w:t>
            </w:r>
          </w:p>
        </w:tc>
        <w:tc>
          <w:tcPr>
            <w:tcW w:w="1587" w:type="dxa"/>
            <w:vAlign w:val="center"/>
          </w:tcPr>
          <w:p w14:paraId="05673CB0" w14:textId="163B170A" w:rsidR="00CB5B9E" w:rsidRPr="00395EAE" w:rsidRDefault="007953A0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  <w:r w:rsidR="00387FDC">
              <w:rPr>
                <w:sz w:val="20"/>
                <w:szCs w:val="20"/>
              </w:rPr>
              <w:t xml:space="preserve"> </w:t>
            </w:r>
            <w:r w:rsidR="00387FDC" w:rsidRPr="00395EAE">
              <w:rPr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587" w:type="dxa"/>
            <w:vAlign w:val="center"/>
          </w:tcPr>
          <w:p w14:paraId="648FCFAD" w14:textId="4DDE4231" w:rsidR="00CB5B9E" w:rsidRPr="00395EAE" w:rsidRDefault="00B170C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80</w:t>
            </w:r>
          </w:p>
        </w:tc>
      </w:tr>
      <w:tr w:rsidR="00B170CC" w:rsidRPr="00395EAE" w14:paraId="2274349F" w14:textId="77777777" w:rsidTr="00ED77A4">
        <w:trPr>
          <w:trHeight w:val="340"/>
          <w:jc w:val="center"/>
        </w:trPr>
        <w:tc>
          <w:tcPr>
            <w:tcW w:w="2263" w:type="dxa"/>
            <w:vAlign w:val="center"/>
          </w:tcPr>
          <w:p w14:paraId="4F0F5C0F" w14:textId="50B1465A" w:rsidR="00CB5B9E" w:rsidRPr="00395EAE" w:rsidRDefault="002D4079" w:rsidP="00395EAE">
            <w:pPr>
              <w:jc w:val="center"/>
              <w:rPr>
                <w:sz w:val="20"/>
                <w:szCs w:val="20"/>
              </w:rPr>
            </w:pPr>
            <w:r w:rsidRPr="00395EAE">
              <w:rPr>
                <w:sz w:val="20"/>
                <w:szCs w:val="20"/>
              </w:rPr>
              <w:t>AQC 38 (soil)</w:t>
            </w:r>
          </w:p>
        </w:tc>
        <w:tc>
          <w:tcPr>
            <w:tcW w:w="856" w:type="dxa"/>
            <w:vAlign w:val="center"/>
          </w:tcPr>
          <w:p w14:paraId="1B4B9E2B" w14:textId="2B16F095" w:rsidR="00CB5B9E" w:rsidRPr="00395EAE" w:rsidRDefault="00EE209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center"/>
          </w:tcPr>
          <w:p w14:paraId="3EFF8E9E" w14:textId="594A1164" w:rsidR="00CB5B9E" w:rsidRPr="00395EAE" w:rsidRDefault="007953A0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1587" w:type="dxa"/>
            <w:vAlign w:val="center"/>
          </w:tcPr>
          <w:p w14:paraId="6D0F29AC" w14:textId="487C1639" w:rsidR="00CB5B9E" w:rsidRPr="00395EAE" w:rsidRDefault="00B170C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9</w:t>
            </w:r>
            <w:r w:rsidR="00387FDC">
              <w:rPr>
                <w:sz w:val="20"/>
                <w:szCs w:val="20"/>
              </w:rPr>
              <w:t xml:space="preserve"> </w:t>
            </w:r>
            <w:r w:rsidR="00387FDC" w:rsidRPr="00395EAE">
              <w:rPr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587" w:type="dxa"/>
            <w:vAlign w:val="center"/>
          </w:tcPr>
          <w:p w14:paraId="79BEA95C" w14:textId="69A0F42C" w:rsidR="00CB5B9E" w:rsidRPr="00395EAE" w:rsidRDefault="00B170C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68</w:t>
            </w:r>
          </w:p>
        </w:tc>
      </w:tr>
      <w:tr w:rsidR="00B170CC" w:rsidRPr="00395EAE" w14:paraId="670FE522" w14:textId="77777777" w:rsidTr="00ED77A4">
        <w:trPr>
          <w:trHeight w:val="340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F137786" w14:textId="489ACB4A" w:rsidR="00CB5B9E" w:rsidRPr="00395EAE" w:rsidRDefault="002D4079" w:rsidP="00395EAE">
            <w:pPr>
              <w:jc w:val="center"/>
              <w:rPr>
                <w:sz w:val="20"/>
                <w:szCs w:val="20"/>
              </w:rPr>
            </w:pPr>
            <w:r w:rsidRPr="00395EAE">
              <w:rPr>
                <w:sz w:val="20"/>
                <w:szCs w:val="20"/>
              </w:rPr>
              <w:t>AQC 209 (grass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8DD3FA0" w14:textId="5ECF6047" w:rsidR="00CB5B9E" w:rsidRPr="00395EAE" w:rsidRDefault="007953A0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DE9ED7" w14:textId="3F914267" w:rsidR="00CB5B9E" w:rsidRPr="00395EAE" w:rsidRDefault="007953A0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9805D0C" w14:textId="450E3824" w:rsidR="00CB5B9E" w:rsidRPr="00395EAE" w:rsidRDefault="00387FD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 atom %</w:t>
            </w:r>
            <w:r w:rsidRPr="003F415D"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0C7E5F04" w14:textId="413EEE60" w:rsidR="00CB5B9E" w:rsidRPr="00395EAE" w:rsidRDefault="00B170CC" w:rsidP="00395E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60</w:t>
            </w:r>
          </w:p>
        </w:tc>
      </w:tr>
    </w:tbl>
    <w:p w14:paraId="1D952E71" w14:textId="4B1D63D1" w:rsidR="00350FF1" w:rsidRDefault="00350FF1" w:rsidP="00954371">
      <w:pPr>
        <w:jc w:val="both"/>
      </w:pPr>
    </w:p>
    <w:p w14:paraId="418B1B6C" w14:textId="77777777" w:rsidR="00A62ED3" w:rsidRDefault="00A62ED3" w:rsidP="00954371">
      <w:pPr>
        <w:jc w:val="both"/>
      </w:pPr>
    </w:p>
    <w:p w14:paraId="58FD854C" w14:textId="65EEF16B" w:rsidR="0040639E" w:rsidRDefault="00FC7161" w:rsidP="00FC7161">
      <w:pPr>
        <w:pStyle w:val="Caption"/>
      </w:pPr>
      <w:r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3</w:t>
      </w:r>
      <w:r w:rsidR="00B5598D">
        <w:rPr>
          <w:noProof/>
        </w:rPr>
        <w:fldChar w:fldCharType="end"/>
      </w:r>
      <w:r>
        <w:t xml:space="preserve">: </w:t>
      </w:r>
      <w:r w:rsidR="00E91C71">
        <w:t>Number of r</w:t>
      </w:r>
      <w:r w:rsidR="0040639E">
        <w:t>oot nodules</w:t>
      </w:r>
      <w:r w:rsidR="00E91C71">
        <w:t xml:space="preserve"> per gram of roots (dry weight). Root nodule numbers were normalised to </w:t>
      </w:r>
      <w:r w:rsidR="00521807">
        <w:t>mass of dry root collected from each compartme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110"/>
        <w:gridCol w:w="1082"/>
        <w:gridCol w:w="1028"/>
        <w:gridCol w:w="1028"/>
      </w:tblGrid>
      <w:tr w:rsidR="00676A50" w:rsidRPr="00676A50" w14:paraId="47CE05BF" w14:textId="77777777" w:rsidTr="00754E6A">
        <w:trPr>
          <w:jc w:val="center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62FAD78" w14:textId="77777777" w:rsidR="00676A50" w:rsidRPr="00676A50" w:rsidRDefault="00676A50" w:rsidP="000001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8AC11" w14:textId="28E4F11C" w:rsidR="00676A50" w:rsidRPr="00676A50" w:rsidRDefault="00676A50" w:rsidP="000001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RC / root nodules g</w:t>
            </w:r>
            <w:r w:rsidRPr="00676A5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676A50">
              <w:rPr>
                <w:rFonts w:cs="Times New Roman"/>
                <w:sz w:val="20"/>
                <w:szCs w:val="20"/>
              </w:rPr>
              <w:t xml:space="preserve"> roots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C55886" w14:textId="70145752" w:rsidR="00676A50" w:rsidRPr="00676A50" w:rsidRDefault="00676A50" w:rsidP="000001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TC / root nodules g</w:t>
            </w:r>
            <w:r w:rsidRPr="00676A5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676A50">
              <w:rPr>
                <w:rFonts w:cs="Times New Roman"/>
                <w:sz w:val="20"/>
                <w:szCs w:val="20"/>
              </w:rPr>
              <w:t xml:space="preserve"> roots</w:t>
            </w:r>
          </w:p>
        </w:tc>
      </w:tr>
      <w:tr w:rsidR="00676A50" w:rsidRPr="00676A50" w14:paraId="281A3AED" w14:textId="77777777" w:rsidTr="00754E6A">
        <w:trPr>
          <w:jc w:val="center"/>
        </w:trPr>
        <w:tc>
          <w:tcPr>
            <w:tcW w:w="1684" w:type="dxa"/>
            <w:tcBorders>
              <w:top w:val="single" w:sz="4" w:space="0" w:color="auto"/>
            </w:tcBorders>
          </w:tcPr>
          <w:p w14:paraId="45BF3BC4" w14:textId="77777777" w:rsidR="00676A50" w:rsidRPr="00676A50" w:rsidRDefault="00676A50" w:rsidP="008F30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4649DB3" w14:textId="5FEA751F" w:rsidR="00676A50" w:rsidRPr="00676A50" w:rsidRDefault="00676A50" w:rsidP="008F30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302D184" w14:textId="1E269DB5" w:rsidR="00676A50" w:rsidRPr="00676A50" w:rsidRDefault="00676A50" w:rsidP="008F30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0E2C879A" w14:textId="152870D2" w:rsidR="00676A50" w:rsidRPr="00676A50" w:rsidRDefault="00676A50" w:rsidP="008F30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D5ADFD5" w14:textId="4B7CD386" w:rsidR="00676A50" w:rsidRPr="00676A50" w:rsidRDefault="00676A50" w:rsidP="008F30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SEM</w:t>
            </w:r>
          </w:p>
        </w:tc>
      </w:tr>
      <w:tr w:rsidR="00676A50" w:rsidRPr="00676A50" w14:paraId="1B120673" w14:textId="77777777" w:rsidTr="00754E6A">
        <w:trPr>
          <w:jc w:val="center"/>
        </w:trPr>
        <w:tc>
          <w:tcPr>
            <w:tcW w:w="1684" w:type="dxa"/>
          </w:tcPr>
          <w:p w14:paraId="1153538B" w14:textId="2052DF9F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4B8ACE0" w14:textId="73992B5E" w:rsidR="00676A50" w:rsidRPr="00C97A8F" w:rsidRDefault="00676A50" w:rsidP="00C97A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43</w:t>
            </w:r>
            <w:r w:rsidR="00C97A8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76A50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BCCDBBF" w14:textId="3CC344EE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4</w:t>
            </w:r>
            <w:r w:rsidR="00BD270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D172E70" w14:textId="5621F3E1" w:rsidR="00676A50" w:rsidRPr="00747750" w:rsidRDefault="00676A50" w:rsidP="0074775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0</w:t>
            </w:r>
            <w:r w:rsidR="00BD2701">
              <w:rPr>
                <w:rFonts w:eastAsia="Times New Roman" w:cs="Times New Roman"/>
                <w:sz w:val="20"/>
                <w:szCs w:val="20"/>
              </w:rPr>
              <w:t>8</w:t>
            </w:r>
            <w:r w:rsidR="0074775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76A50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D5D68DC" w14:textId="60BE815F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</w:tr>
      <w:tr w:rsidR="00676A50" w:rsidRPr="00676A50" w14:paraId="2AF1BA63" w14:textId="77777777" w:rsidTr="00754E6A">
        <w:trPr>
          <w:jc w:val="center"/>
        </w:trPr>
        <w:tc>
          <w:tcPr>
            <w:tcW w:w="1684" w:type="dxa"/>
          </w:tcPr>
          <w:p w14:paraId="1D8E2F2A" w14:textId="0E95044B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676A50">
              <w:rPr>
                <w:rFonts w:cs="Times New Roman"/>
                <w:sz w:val="20"/>
                <w:szCs w:val="20"/>
              </w:rPr>
              <w:t>N-urea</w:t>
            </w:r>
          </w:p>
        </w:tc>
        <w:tc>
          <w:tcPr>
            <w:tcW w:w="1110" w:type="dxa"/>
          </w:tcPr>
          <w:p w14:paraId="72B41960" w14:textId="16D776C9" w:rsidR="00676A50" w:rsidRPr="00C97A8F" w:rsidRDefault="00676A50" w:rsidP="00C97A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199</w:t>
            </w:r>
            <w:r w:rsidR="00C97A8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44285A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1082" w:type="dxa"/>
          </w:tcPr>
          <w:p w14:paraId="023E5DC8" w14:textId="643060AC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</w:t>
            </w:r>
            <w:r w:rsidR="00BD270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028" w:type="dxa"/>
          </w:tcPr>
          <w:p w14:paraId="2DA07655" w14:textId="3A0B4377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89 ab</w:t>
            </w:r>
          </w:p>
        </w:tc>
        <w:tc>
          <w:tcPr>
            <w:tcW w:w="1028" w:type="dxa"/>
          </w:tcPr>
          <w:p w14:paraId="7FE868F4" w14:textId="6D678443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</w:tr>
      <w:tr w:rsidR="00676A50" w:rsidRPr="00676A50" w14:paraId="0B0E4470" w14:textId="77777777" w:rsidTr="00754E6A">
        <w:trPr>
          <w:jc w:val="center"/>
        </w:trPr>
        <w:tc>
          <w:tcPr>
            <w:tcW w:w="1684" w:type="dxa"/>
          </w:tcPr>
          <w:p w14:paraId="16882123" w14:textId="7D507E6F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Decomposition</w:t>
            </w:r>
          </w:p>
        </w:tc>
        <w:tc>
          <w:tcPr>
            <w:tcW w:w="1110" w:type="dxa"/>
          </w:tcPr>
          <w:p w14:paraId="7F6C05E4" w14:textId="17940AAA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1082" w:type="dxa"/>
          </w:tcPr>
          <w:p w14:paraId="6E2AF549" w14:textId="54C0108E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28" w:type="dxa"/>
          </w:tcPr>
          <w:p w14:paraId="0110DC4C" w14:textId="7EAAFE4A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28" w:type="dxa"/>
          </w:tcPr>
          <w:p w14:paraId="7EDFFCF0" w14:textId="15A3251D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676A50" w:rsidRPr="00676A50" w14:paraId="392076B2" w14:textId="77777777" w:rsidTr="00754E6A">
        <w:trPr>
          <w:jc w:val="center"/>
        </w:trPr>
        <w:tc>
          <w:tcPr>
            <w:tcW w:w="1684" w:type="dxa"/>
          </w:tcPr>
          <w:p w14:paraId="3D643329" w14:textId="735F4998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Exudation</w:t>
            </w:r>
          </w:p>
        </w:tc>
        <w:tc>
          <w:tcPr>
            <w:tcW w:w="1110" w:type="dxa"/>
          </w:tcPr>
          <w:p w14:paraId="480B87C2" w14:textId="4F093F1D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2</w:t>
            </w:r>
            <w:r w:rsidR="00BD2701">
              <w:rPr>
                <w:rFonts w:eastAsia="Times New Roman" w:cs="Times New Roman"/>
                <w:sz w:val="20"/>
                <w:szCs w:val="20"/>
              </w:rPr>
              <w:t>6</w:t>
            </w:r>
            <w:r w:rsidR="00D502F9">
              <w:rPr>
                <w:rFonts w:eastAsia="Times New Roman" w:cs="Times New Roman"/>
                <w:sz w:val="20"/>
                <w:szCs w:val="20"/>
              </w:rPr>
              <w:t xml:space="preserve"> ab</w:t>
            </w:r>
          </w:p>
        </w:tc>
        <w:tc>
          <w:tcPr>
            <w:tcW w:w="1082" w:type="dxa"/>
          </w:tcPr>
          <w:p w14:paraId="7D63EB79" w14:textId="296ADA1C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8" w:type="dxa"/>
          </w:tcPr>
          <w:p w14:paraId="7D4D8487" w14:textId="28A08A90" w:rsidR="00676A50" w:rsidRPr="00C97A8F" w:rsidRDefault="00676A50" w:rsidP="00C97A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9</w:t>
            </w:r>
            <w:r w:rsidR="00BD2701">
              <w:rPr>
                <w:rFonts w:eastAsia="Times New Roman" w:cs="Times New Roman"/>
                <w:sz w:val="20"/>
                <w:szCs w:val="20"/>
              </w:rPr>
              <w:t>5</w:t>
            </w:r>
            <w:r w:rsidR="00C97A8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76A50">
              <w:rPr>
                <w:rFonts w:cs="Times New Roman"/>
                <w:sz w:val="20"/>
                <w:szCs w:val="20"/>
              </w:rPr>
              <w:t>ab</w:t>
            </w:r>
          </w:p>
        </w:tc>
        <w:tc>
          <w:tcPr>
            <w:tcW w:w="1028" w:type="dxa"/>
          </w:tcPr>
          <w:p w14:paraId="21E22DC0" w14:textId="614F6CE6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</w:t>
            </w:r>
            <w:r w:rsidR="00BD270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76A50" w:rsidRPr="00676A50" w14:paraId="17EFEDE0" w14:textId="77777777" w:rsidTr="00754E6A">
        <w:trPr>
          <w:jc w:val="center"/>
        </w:trPr>
        <w:tc>
          <w:tcPr>
            <w:tcW w:w="1684" w:type="dxa"/>
          </w:tcPr>
          <w:p w14:paraId="2D76675A" w14:textId="79874856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Defoliation</w:t>
            </w:r>
          </w:p>
        </w:tc>
        <w:tc>
          <w:tcPr>
            <w:tcW w:w="1110" w:type="dxa"/>
          </w:tcPr>
          <w:p w14:paraId="3267B59F" w14:textId="055A794F" w:rsidR="00676A50" w:rsidRPr="00747750" w:rsidRDefault="00676A50" w:rsidP="0074775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5</w:t>
            </w:r>
            <w:r w:rsidR="00747750">
              <w:rPr>
                <w:rFonts w:eastAsia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082" w:type="dxa"/>
          </w:tcPr>
          <w:p w14:paraId="4FAF6B01" w14:textId="0123A136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28" w:type="dxa"/>
          </w:tcPr>
          <w:p w14:paraId="17A8E1D4" w14:textId="18AEB29D" w:rsidR="00676A50" w:rsidRPr="00747750" w:rsidRDefault="00676A50" w:rsidP="0074775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147</w:t>
            </w:r>
            <w:r w:rsidR="0074775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76A50">
              <w:rPr>
                <w:rFonts w:cs="Times New Roman"/>
                <w:sz w:val="20"/>
                <w:szCs w:val="20"/>
              </w:rPr>
              <w:t>ab</w:t>
            </w:r>
          </w:p>
        </w:tc>
        <w:tc>
          <w:tcPr>
            <w:tcW w:w="1028" w:type="dxa"/>
          </w:tcPr>
          <w:p w14:paraId="44EC3B09" w14:textId="53934405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</w:t>
            </w:r>
            <w:r w:rsidR="00BD270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76A50" w:rsidRPr="00676A50" w14:paraId="0ADA94F0" w14:textId="77777777" w:rsidTr="00754E6A">
        <w:trPr>
          <w:jc w:val="center"/>
        </w:trPr>
        <w:tc>
          <w:tcPr>
            <w:tcW w:w="1684" w:type="dxa"/>
          </w:tcPr>
          <w:p w14:paraId="56E46880" w14:textId="732CA013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Sterile</w:t>
            </w:r>
          </w:p>
        </w:tc>
        <w:tc>
          <w:tcPr>
            <w:tcW w:w="1110" w:type="dxa"/>
          </w:tcPr>
          <w:p w14:paraId="1389E27A" w14:textId="4C0215BB" w:rsidR="00676A50" w:rsidRPr="00747750" w:rsidRDefault="00676A50" w:rsidP="0074775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5</w:t>
            </w:r>
            <w:r w:rsidR="00BD2701">
              <w:rPr>
                <w:rFonts w:eastAsia="Times New Roman" w:cs="Times New Roman"/>
                <w:sz w:val="20"/>
                <w:szCs w:val="20"/>
              </w:rPr>
              <w:t>7</w:t>
            </w:r>
            <w:r w:rsidR="0074775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44285A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1082" w:type="dxa"/>
          </w:tcPr>
          <w:p w14:paraId="2BC20BFB" w14:textId="7027AAA7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</w:t>
            </w:r>
            <w:r w:rsidR="00BD270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28" w:type="dxa"/>
          </w:tcPr>
          <w:p w14:paraId="4E5275B9" w14:textId="45EDBBAC" w:rsidR="00676A50" w:rsidRPr="00747750" w:rsidRDefault="00676A50" w:rsidP="0074775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13</w:t>
            </w:r>
            <w:r w:rsidR="00BD2701">
              <w:rPr>
                <w:rFonts w:eastAsia="Times New Roman" w:cs="Times New Roman"/>
                <w:sz w:val="20"/>
                <w:szCs w:val="20"/>
              </w:rPr>
              <w:t>1</w:t>
            </w:r>
            <w:r w:rsidR="0074775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76A50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028" w:type="dxa"/>
          </w:tcPr>
          <w:p w14:paraId="4C7B165E" w14:textId="5171C26E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1</w:t>
            </w:r>
            <w:r w:rsidR="00BD270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76A50" w:rsidRPr="00676A50" w14:paraId="14BAC9F3" w14:textId="77777777" w:rsidTr="00754E6A">
        <w:trPr>
          <w:jc w:val="center"/>
        </w:trPr>
        <w:tc>
          <w:tcPr>
            <w:tcW w:w="1684" w:type="dxa"/>
          </w:tcPr>
          <w:p w14:paraId="7D02302E" w14:textId="3377EF39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Fungi</w:t>
            </w:r>
          </w:p>
        </w:tc>
        <w:tc>
          <w:tcPr>
            <w:tcW w:w="1110" w:type="dxa"/>
          </w:tcPr>
          <w:p w14:paraId="57FF41CE" w14:textId="6685094F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17</w:t>
            </w:r>
            <w:r w:rsidR="00BD2701">
              <w:rPr>
                <w:rFonts w:eastAsia="Times New Roman" w:cs="Times New Roman"/>
                <w:sz w:val="20"/>
                <w:szCs w:val="20"/>
              </w:rPr>
              <w:t>5</w:t>
            </w:r>
            <w:r w:rsidR="00C97A8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97A8F">
              <w:rPr>
                <w:rFonts w:eastAsia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082" w:type="dxa"/>
          </w:tcPr>
          <w:p w14:paraId="768C67A8" w14:textId="4C3B06F0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1</w:t>
            </w:r>
            <w:r w:rsidR="00BD270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28" w:type="dxa"/>
          </w:tcPr>
          <w:p w14:paraId="0371807C" w14:textId="71007C8D" w:rsidR="00676A50" w:rsidRPr="00747750" w:rsidRDefault="00676A50" w:rsidP="0074775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0</w:t>
            </w:r>
            <w:r w:rsidR="00BD2701">
              <w:rPr>
                <w:rFonts w:eastAsia="Times New Roman" w:cs="Times New Roman"/>
                <w:sz w:val="20"/>
                <w:szCs w:val="20"/>
              </w:rPr>
              <w:t>6</w:t>
            </w:r>
            <w:r w:rsidR="0074775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76A50">
              <w:rPr>
                <w:rFonts w:cs="Times New Roman"/>
                <w:sz w:val="20"/>
                <w:szCs w:val="20"/>
              </w:rPr>
              <w:t>ab</w:t>
            </w:r>
          </w:p>
        </w:tc>
        <w:tc>
          <w:tcPr>
            <w:tcW w:w="1028" w:type="dxa"/>
          </w:tcPr>
          <w:p w14:paraId="345AD09E" w14:textId="1A9141A6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</w:t>
            </w:r>
            <w:r w:rsidR="00BD270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76A50" w:rsidRPr="00676A50" w14:paraId="2C35DC9E" w14:textId="77777777" w:rsidTr="00754E6A">
        <w:trPr>
          <w:jc w:val="center"/>
        </w:trPr>
        <w:tc>
          <w:tcPr>
            <w:tcW w:w="1684" w:type="dxa"/>
          </w:tcPr>
          <w:p w14:paraId="6A8559BA" w14:textId="1D8739DD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Weevils</w:t>
            </w:r>
          </w:p>
        </w:tc>
        <w:tc>
          <w:tcPr>
            <w:tcW w:w="1110" w:type="dxa"/>
          </w:tcPr>
          <w:p w14:paraId="18D02CFC" w14:textId="398B621A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8</w:t>
            </w:r>
            <w:r w:rsidR="00BD2701">
              <w:rPr>
                <w:rFonts w:eastAsia="Times New Roman" w:cs="Times New Roman"/>
                <w:sz w:val="20"/>
                <w:szCs w:val="20"/>
              </w:rPr>
              <w:t>5</w:t>
            </w:r>
            <w:r w:rsidR="00C97A8F">
              <w:rPr>
                <w:rFonts w:eastAsia="Times New Roman" w:cs="Times New Roman"/>
                <w:sz w:val="20"/>
                <w:szCs w:val="20"/>
              </w:rPr>
              <w:t xml:space="preserve"> ab</w:t>
            </w:r>
          </w:p>
        </w:tc>
        <w:tc>
          <w:tcPr>
            <w:tcW w:w="1082" w:type="dxa"/>
          </w:tcPr>
          <w:p w14:paraId="055A6F0E" w14:textId="22D19272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1028" w:type="dxa"/>
          </w:tcPr>
          <w:p w14:paraId="796325B4" w14:textId="72FBDA74" w:rsidR="00676A50" w:rsidRPr="00747750" w:rsidRDefault="00676A50" w:rsidP="0074775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253</w:t>
            </w:r>
            <w:r w:rsidR="0074775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76A50">
              <w:rPr>
                <w:rFonts w:cs="Times New Roman"/>
                <w:sz w:val="20"/>
                <w:szCs w:val="20"/>
              </w:rPr>
              <w:t>ab</w:t>
            </w:r>
          </w:p>
        </w:tc>
        <w:tc>
          <w:tcPr>
            <w:tcW w:w="1028" w:type="dxa"/>
          </w:tcPr>
          <w:p w14:paraId="6BAA5E61" w14:textId="4BF971EC" w:rsidR="00676A50" w:rsidRPr="00676A50" w:rsidRDefault="00676A50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</w:tr>
      <w:tr w:rsidR="00676A50" w:rsidRPr="00676A50" w14:paraId="364432F2" w14:textId="77777777" w:rsidTr="00754E6A">
        <w:trPr>
          <w:jc w:val="center"/>
        </w:trPr>
        <w:tc>
          <w:tcPr>
            <w:tcW w:w="1684" w:type="dxa"/>
          </w:tcPr>
          <w:p w14:paraId="7282E80F" w14:textId="77777777" w:rsidR="00676A50" w:rsidRPr="00676A50" w:rsidRDefault="00676A50" w:rsidP="00954371">
            <w:pPr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110" w:type="dxa"/>
          </w:tcPr>
          <w:p w14:paraId="230D8508" w14:textId="77777777" w:rsidR="00676A50" w:rsidRPr="00676A50" w:rsidRDefault="00676A50" w:rsidP="00954371">
            <w:pPr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082" w:type="dxa"/>
          </w:tcPr>
          <w:p w14:paraId="58B547DD" w14:textId="77777777" w:rsidR="00676A50" w:rsidRPr="00676A50" w:rsidRDefault="00676A50" w:rsidP="00954371">
            <w:pPr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028" w:type="dxa"/>
          </w:tcPr>
          <w:p w14:paraId="3D92DFD2" w14:textId="77777777" w:rsidR="00676A50" w:rsidRPr="00676A50" w:rsidRDefault="00676A50" w:rsidP="00954371">
            <w:pPr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028" w:type="dxa"/>
          </w:tcPr>
          <w:p w14:paraId="46A162C4" w14:textId="77777777" w:rsidR="00676A50" w:rsidRPr="00676A50" w:rsidRDefault="00676A50" w:rsidP="00954371">
            <w:pPr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C97A8F" w:rsidRPr="00676A50" w14:paraId="39523B33" w14:textId="77777777" w:rsidTr="00754E6A">
        <w:trPr>
          <w:jc w:val="center"/>
        </w:trPr>
        <w:tc>
          <w:tcPr>
            <w:tcW w:w="1684" w:type="dxa"/>
            <w:tcBorders>
              <w:bottom w:val="single" w:sz="4" w:space="0" w:color="auto"/>
            </w:tcBorders>
          </w:tcPr>
          <w:p w14:paraId="18CDF112" w14:textId="4CF1CC04" w:rsidR="00C97A8F" w:rsidRPr="00676A50" w:rsidRDefault="00C97A8F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cs="Times New Roman"/>
                <w:sz w:val="20"/>
                <w:szCs w:val="20"/>
              </w:rPr>
              <w:t>ANOVA</w:t>
            </w:r>
          </w:p>
        </w:tc>
        <w:tc>
          <w:tcPr>
            <w:tcW w:w="2192" w:type="dxa"/>
            <w:gridSpan w:val="2"/>
            <w:tcBorders>
              <w:bottom w:val="single" w:sz="4" w:space="0" w:color="auto"/>
            </w:tcBorders>
          </w:tcPr>
          <w:p w14:paraId="0E629B5E" w14:textId="48CAFA07" w:rsidR="00C97A8F" w:rsidRPr="00676A50" w:rsidRDefault="00C97A8F" w:rsidP="009543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A50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6" w:type="dxa"/>
            <w:gridSpan w:val="2"/>
            <w:tcBorders>
              <w:bottom w:val="single" w:sz="4" w:space="0" w:color="auto"/>
            </w:tcBorders>
          </w:tcPr>
          <w:p w14:paraId="2B093E5E" w14:textId="690D96C9" w:rsidR="00C97A8F" w:rsidRPr="00676A50" w:rsidRDefault="007460B3" w:rsidP="007460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1</w:t>
            </w:r>
          </w:p>
        </w:tc>
      </w:tr>
    </w:tbl>
    <w:p w14:paraId="794E6123" w14:textId="152C209E" w:rsidR="000076BA" w:rsidRDefault="000076BA" w:rsidP="00954371">
      <w:pPr>
        <w:jc w:val="center"/>
      </w:pPr>
    </w:p>
    <w:p w14:paraId="6EEF4A6E" w14:textId="77777777" w:rsidR="001C5A6A" w:rsidRDefault="001C5A6A" w:rsidP="009E551C">
      <w:pPr>
        <w:jc w:val="both"/>
        <w:sectPr w:rsidR="001C5A6A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04F3D1" w14:textId="5DDF7750" w:rsidR="009E551C" w:rsidRDefault="00A36A41" w:rsidP="00A36A41">
      <w:pPr>
        <w:pStyle w:val="Caption"/>
      </w:pPr>
      <w:r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4</w:t>
      </w:r>
      <w:r w:rsidR="00B5598D">
        <w:rPr>
          <w:noProof/>
        </w:rPr>
        <w:fldChar w:fldCharType="end"/>
      </w:r>
      <w:r w:rsidR="009E551C">
        <w:t xml:space="preserve">: Percentage total nitrogen and </w:t>
      </w:r>
      <w:r w:rsidR="009E551C" w:rsidRPr="000D1953">
        <w:rPr>
          <w:vertAlign w:val="superscript"/>
        </w:rPr>
        <w:t>15</w:t>
      </w:r>
      <w:r w:rsidR="009E551C" w:rsidRPr="000D1953">
        <w:t>N</w:t>
      </w:r>
      <w:r w:rsidR="009E551C">
        <w:t xml:space="preserve"> </w:t>
      </w:r>
      <w:r w:rsidR="004B7067">
        <w:t>enrichment as atom</w:t>
      </w:r>
      <w:r w:rsidR="004B7067" w:rsidRPr="00374BA1">
        <w:t xml:space="preserve">% </w:t>
      </w:r>
      <w:r w:rsidR="004B7067" w:rsidRPr="00374BA1">
        <w:rPr>
          <w:vertAlign w:val="superscript"/>
        </w:rPr>
        <w:t>15</w:t>
      </w:r>
      <w:proofErr w:type="gramStart"/>
      <w:r w:rsidR="004B7067" w:rsidRPr="00374BA1">
        <w:t xml:space="preserve">N </w:t>
      </w:r>
      <w:r w:rsidR="009E551C" w:rsidRPr="00374BA1">
        <w:t xml:space="preserve"> for</w:t>
      </w:r>
      <w:proofErr w:type="gramEnd"/>
      <w:r w:rsidR="009E551C">
        <w:t xml:space="preserve"> </w:t>
      </w:r>
      <w:r w:rsidR="004A5A63">
        <w:t>in modified N t</w:t>
      </w:r>
      <w:r w:rsidR="009E551C">
        <w:t xml:space="preserve">ransfer </w:t>
      </w:r>
      <w:r w:rsidR="004A5A63">
        <w:t xml:space="preserve">incubation </w:t>
      </w:r>
      <w:r w:rsidR="009E551C">
        <w:t>experiments. Values are mean (</w:t>
      </w:r>
      <w:r w:rsidR="009E551C" w:rsidRPr="00004C9C">
        <w:rPr>
          <w:i/>
        </w:rPr>
        <w:t>n</w:t>
      </w:r>
      <w:r w:rsidR="009E551C">
        <w:t xml:space="preserve"> = 4). 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622"/>
        <w:gridCol w:w="623"/>
        <w:gridCol w:w="622"/>
        <w:gridCol w:w="597"/>
        <w:gridCol w:w="26"/>
        <w:gridCol w:w="623"/>
        <w:gridCol w:w="622"/>
        <w:gridCol w:w="623"/>
        <w:gridCol w:w="623"/>
        <w:gridCol w:w="35"/>
        <w:gridCol w:w="587"/>
        <w:gridCol w:w="680"/>
        <w:gridCol w:w="623"/>
        <w:gridCol w:w="520"/>
        <w:gridCol w:w="102"/>
        <w:gridCol w:w="623"/>
        <w:gridCol w:w="623"/>
        <w:gridCol w:w="622"/>
        <w:gridCol w:w="581"/>
        <w:gridCol w:w="42"/>
        <w:gridCol w:w="623"/>
        <w:gridCol w:w="622"/>
        <w:gridCol w:w="623"/>
        <w:gridCol w:w="623"/>
        <w:gridCol w:w="19"/>
      </w:tblGrid>
      <w:tr w:rsidR="002700BC" w:rsidRPr="00374BA1" w14:paraId="721FA21F" w14:textId="64018304" w:rsidTr="001E1F2E">
        <w:trPr>
          <w:trHeight w:val="340"/>
        </w:trPr>
        <w:tc>
          <w:tcPr>
            <w:tcW w:w="15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7CFB2" w14:textId="3F0EE0D2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2464" w:type="dxa"/>
            <w:gridSpan w:val="4"/>
            <w:tcBorders>
              <w:top w:val="single" w:sz="4" w:space="0" w:color="auto"/>
            </w:tcBorders>
            <w:vAlign w:val="center"/>
          </w:tcPr>
          <w:p w14:paraId="2D7C7CAB" w14:textId="5CC6DF39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Clover shoots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</w:tcBorders>
            <w:vAlign w:val="center"/>
          </w:tcPr>
          <w:p w14:paraId="44ABCE65" w14:textId="5BCFDC47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Clover roots TC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vAlign w:val="center"/>
          </w:tcPr>
          <w:p w14:paraId="6ECABF5A" w14:textId="1460D028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oil TC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</w:tcBorders>
            <w:vAlign w:val="center"/>
          </w:tcPr>
          <w:p w14:paraId="3F9795FC" w14:textId="4647112E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Grass roots TC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</w:tcBorders>
            <w:vAlign w:val="center"/>
          </w:tcPr>
          <w:p w14:paraId="290C13BC" w14:textId="7E9832B9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Grass shoots</w:t>
            </w:r>
          </w:p>
        </w:tc>
      </w:tr>
      <w:tr w:rsidR="004107C8" w:rsidRPr="00374BA1" w14:paraId="0CA40518" w14:textId="2AD4809D" w:rsidTr="001E1F2E">
        <w:trPr>
          <w:gridAfter w:val="1"/>
          <w:wAfter w:w="19" w:type="dxa"/>
        </w:trPr>
        <w:tc>
          <w:tcPr>
            <w:tcW w:w="1505" w:type="dxa"/>
            <w:vMerge/>
            <w:tcBorders>
              <w:bottom w:val="single" w:sz="4" w:space="0" w:color="auto"/>
            </w:tcBorders>
            <w:vAlign w:val="center"/>
          </w:tcPr>
          <w:p w14:paraId="7EAC47F5" w14:textId="77777777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32517159" w14:textId="407F958A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% TN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79763A2C" w14:textId="7998B7E1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47A297D4" w14:textId="6B73A9C1" w:rsidR="002700BC" w:rsidRPr="00374BA1" w:rsidRDefault="00470794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 xml:space="preserve">Atom % </w:t>
            </w:r>
            <w:r w:rsidRPr="00374BA1">
              <w:rPr>
                <w:rFonts w:cs="Times New Roman"/>
                <w:sz w:val="18"/>
                <w:szCs w:val="18"/>
                <w:vertAlign w:val="superscript"/>
              </w:rPr>
              <w:t>15</w:t>
            </w:r>
            <w:r w:rsidRPr="00374BA1">
              <w:rPr>
                <w:rFonts w:cs="Times New Roman"/>
                <w:sz w:val="18"/>
                <w:szCs w:val="18"/>
              </w:rPr>
              <w:t>N /%</w:t>
            </w:r>
          </w:p>
        </w:tc>
        <w:tc>
          <w:tcPr>
            <w:tcW w:w="623" w:type="dxa"/>
            <w:gridSpan w:val="2"/>
            <w:tcBorders>
              <w:bottom w:val="single" w:sz="4" w:space="0" w:color="auto"/>
            </w:tcBorders>
            <w:vAlign w:val="center"/>
          </w:tcPr>
          <w:p w14:paraId="43A784F2" w14:textId="2AF45DB2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25652C4A" w14:textId="27A816BE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% TN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7680C420" w14:textId="767D4D43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3ACC6757" w14:textId="574A4867" w:rsidR="002700BC" w:rsidRPr="00374BA1" w:rsidRDefault="005F270F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 xml:space="preserve">Atom % </w:t>
            </w:r>
            <w:r w:rsidRPr="00374BA1">
              <w:rPr>
                <w:rFonts w:cs="Times New Roman"/>
                <w:sz w:val="18"/>
                <w:szCs w:val="18"/>
                <w:vertAlign w:val="superscript"/>
              </w:rPr>
              <w:t>15</w:t>
            </w:r>
            <w:r w:rsidRPr="00374BA1">
              <w:rPr>
                <w:rFonts w:cs="Times New Roman"/>
                <w:sz w:val="18"/>
                <w:szCs w:val="18"/>
              </w:rPr>
              <w:t>N /%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1277D978" w14:textId="5B9B58CA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2" w:type="dxa"/>
            <w:gridSpan w:val="2"/>
            <w:tcBorders>
              <w:bottom w:val="single" w:sz="4" w:space="0" w:color="auto"/>
            </w:tcBorders>
            <w:vAlign w:val="center"/>
          </w:tcPr>
          <w:p w14:paraId="5D6D976B" w14:textId="0B914AA5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% T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BFE382C" w14:textId="5FE94766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21301CA4" w14:textId="4259E3DE" w:rsidR="002700BC" w:rsidRPr="00374BA1" w:rsidRDefault="005F270F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 xml:space="preserve">Atom % </w:t>
            </w:r>
            <w:r w:rsidRPr="00374BA1">
              <w:rPr>
                <w:rFonts w:cs="Times New Roman"/>
                <w:sz w:val="18"/>
                <w:szCs w:val="18"/>
                <w:vertAlign w:val="superscript"/>
              </w:rPr>
              <w:t>15</w:t>
            </w:r>
            <w:r w:rsidRPr="00374BA1">
              <w:rPr>
                <w:rFonts w:cs="Times New Roman"/>
                <w:sz w:val="18"/>
                <w:szCs w:val="18"/>
              </w:rPr>
              <w:t>N /%</w:t>
            </w:r>
          </w:p>
        </w:tc>
        <w:tc>
          <w:tcPr>
            <w:tcW w:w="622" w:type="dxa"/>
            <w:gridSpan w:val="2"/>
            <w:tcBorders>
              <w:bottom w:val="single" w:sz="4" w:space="0" w:color="auto"/>
            </w:tcBorders>
            <w:vAlign w:val="center"/>
          </w:tcPr>
          <w:p w14:paraId="552053C7" w14:textId="240CA496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5BB222FD" w14:textId="525E99CF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% TN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0F4A66FD" w14:textId="123F8BCB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2CBBCDAE" w14:textId="27EB9226" w:rsidR="002700BC" w:rsidRPr="00374BA1" w:rsidRDefault="005F270F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 xml:space="preserve">Atom % </w:t>
            </w:r>
            <w:r w:rsidRPr="00374BA1">
              <w:rPr>
                <w:rFonts w:cs="Times New Roman"/>
                <w:sz w:val="18"/>
                <w:szCs w:val="18"/>
                <w:vertAlign w:val="superscript"/>
              </w:rPr>
              <w:t>15</w:t>
            </w:r>
            <w:r w:rsidRPr="00374BA1">
              <w:rPr>
                <w:rFonts w:cs="Times New Roman"/>
                <w:sz w:val="18"/>
                <w:szCs w:val="18"/>
              </w:rPr>
              <w:t>N /%</w:t>
            </w:r>
          </w:p>
        </w:tc>
        <w:tc>
          <w:tcPr>
            <w:tcW w:w="623" w:type="dxa"/>
            <w:gridSpan w:val="2"/>
            <w:tcBorders>
              <w:bottom w:val="single" w:sz="4" w:space="0" w:color="auto"/>
            </w:tcBorders>
            <w:vAlign w:val="center"/>
          </w:tcPr>
          <w:p w14:paraId="05089FD1" w14:textId="54F92A11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4FFA7B89" w14:textId="3532ABD1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% TN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5F7043FD" w14:textId="73F62E4A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48EC8A3F" w14:textId="61077AD6" w:rsidR="002700BC" w:rsidRPr="00374BA1" w:rsidRDefault="005F270F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 xml:space="preserve">Atom % </w:t>
            </w:r>
            <w:r w:rsidRPr="00374BA1">
              <w:rPr>
                <w:rFonts w:cs="Times New Roman"/>
                <w:sz w:val="18"/>
                <w:szCs w:val="18"/>
                <w:vertAlign w:val="superscript"/>
              </w:rPr>
              <w:t>15</w:t>
            </w:r>
            <w:r w:rsidRPr="00374BA1">
              <w:rPr>
                <w:rFonts w:cs="Times New Roman"/>
                <w:sz w:val="18"/>
                <w:szCs w:val="18"/>
              </w:rPr>
              <w:t>N /%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3556E36C" w14:textId="231EC677" w:rsidR="002700BC" w:rsidRPr="00374BA1" w:rsidRDefault="002700BC" w:rsidP="001D36F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E</w:t>
            </w:r>
          </w:p>
        </w:tc>
      </w:tr>
      <w:tr w:rsidR="00374BA1" w:rsidRPr="00374BA1" w14:paraId="46C84CFD" w14:textId="095146DF" w:rsidTr="00374BA1">
        <w:trPr>
          <w:gridAfter w:val="1"/>
          <w:wAfter w:w="19" w:type="dxa"/>
          <w:trHeight w:val="340"/>
        </w:trPr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429B6E88" w14:textId="1CEFB67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78AFD626" w14:textId="3476DA4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53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5FEC2734" w14:textId="0834D9C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01A8E0E4" w14:textId="2831449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3" w:type="dxa"/>
            <w:gridSpan w:val="2"/>
            <w:tcBorders>
              <w:top w:val="single" w:sz="4" w:space="0" w:color="auto"/>
            </w:tcBorders>
            <w:vAlign w:val="bottom"/>
          </w:tcPr>
          <w:p w14:paraId="4D95C472" w14:textId="6D82442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3C554943" w14:textId="2EB4F29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94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47614172" w14:textId="5F20C5F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bottom"/>
          </w:tcPr>
          <w:p w14:paraId="4C958061" w14:textId="2A74E3C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bottom"/>
          </w:tcPr>
          <w:p w14:paraId="6C2BD71F" w14:textId="2CA870B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2" w:type="dxa"/>
            <w:gridSpan w:val="2"/>
            <w:tcBorders>
              <w:top w:val="single" w:sz="4" w:space="0" w:color="auto"/>
            </w:tcBorders>
            <w:vAlign w:val="center"/>
          </w:tcPr>
          <w:p w14:paraId="1E92278D" w14:textId="3031F30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56FEF23" w14:textId="09CC076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bottom"/>
          </w:tcPr>
          <w:p w14:paraId="6B1F3DAD" w14:textId="7259B81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622" w:type="dxa"/>
            <w:gridSpan w:val="2"/>
            <w:tcBorders>
              <w:top w:val="single" w:sz="4" w:space="0" w:color="auto"/>
            </w:tcBorders>
            <w:vAlign w:val="bottom"/>
          </w:tcPr>
          <w:p w14:paraId="6DBC71CA" w14:textId="0A1508A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74D0E4A4" w14:textId="2AAA6C4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01727CCC" w14:textId="02D673E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580B07EB" w14:textId="447FE21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623" w:type="dxa"/>
            <w:gridSpan w:val="2"/>
            <w:tcBorders>
              <w:top w:val="single" w:sz="4" w:space="0" w:color="auto"/>
            </w:tcBorders>
            <w:vAlign w:val="bottom"/>
          </w:tcPr>
          <w:p w14:paraId="229C48A8" w14:textId="7E84492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5A932102" w14:textId="094F040C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79F1A2A3" w14:textId="657B674E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bottom"/>
          </w:tcPr>
          <w:p w14:paraId="0A8302C2" w14:textId="34F63BAE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bottom"/>
          </w:tcPr>
          <w:p w14:paraId="0E18A01F" w14:textId="7116A07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374BA1" w:rsidRPr="00374BA1" w14:paraId="36DABBF9" w14:textId="518AB72A" w:rsidTr="00374BA1">
        <w:trPr>
          <w:gridAfter w:val="1"/>
          <w:wAfter w:w="19" w:type="dxa"/>
          <w:trHeight w:val="340"/>
        </w:trPr>
        <w:tc>
          <w:tcPr>
            <w:tcW w:w="1505" w:type="dxa"/>
            <w:vAlign w:val="center"/>
          </w:tcPr>
          <w:p w14:paraId="0D3E6EAA" w14:textId="24A577B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  <w:vertAlign w:val="superscript"/>
              </w:rPr>
              <w:t>15</w:t>
            </w:r>
            <w:r w:rsidRPr="00374BA1">
              <w:rPr>
                <w:rFonts w:cs="Times New Roman"/>
                <w:sz w:val="18"/>
                <w:szCs w:val="18"/>
              </w:rPr>
              <w:t>N-urea only</w:t>
            </w:r>
          </w:p>
        </w:tc>
        <w:tc>
          <w:tcPr>
            <w:tcW w:w="622" w:type="dxa"/>
            <w:vAlign w:val="center"/>
          </w:tcPr>
          <w:p w14:paraId="36C2FDF0" w14:textId="7F1A231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70</w:t>
            </w:r>
          </w:p>
        </w:tc>
        <w:tc>
          <w:tcPr>
            <w:tcW w:w="623" w:type="dxa"/>
            <w:vAlign w:val="center"/>
          </w:tcPr>
          <w:p w14:paraId="2F282C27" w14:textId="6006D11C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622" w:type="dxa"/>
            <w:vAlign w:val="bottom"/>
          </w:tcPr>
          <w:p w14:paraId="33329714" w14:textId="0DC8BF04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23" w:type="dxa"/>
            <w:gridSpan w:val="2"/>
            <w:vAlign w:val="bottom"/>
          </w:tcPr>
          <w:p w14:paraId="39FD0DCE" w14:textId="3A586F8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23" w:type="dxa"/>
            <w:vAlign w:val="center"/>
          </w:tcPr>
          <w:p w14:paraId="199A396D" w14:textId="1F6F08D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97</w:t>
            </w:r>
          </w:p>
        </w:tc>
        <w:tc>
          <w:tcPr>
            <w:tcW w:w="622" w:type="dxa"/>
            <w:vAlign w:val="center"/>
          </w:tcPr>
          <w:p w14:paraId="4D53A4D0" w14:textId="47B995AC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623" w:type="dxa"/>
            <w:vAlign w:val="bottom"/>
          </w:tcPr>
          <w:p w14:paraId="4FAA4F10" w14:textId="2CF3178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23" w:type="dxa"/>
            <w:vAlign w:val="bottom"/>
          </w:tcPr>
          <w:p w14:paraId="6AFD7CAC" w14:textId="7016688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2" w:type="dxa"/>
            <w:gridSpan w:val="2"/>
            <w:vAlign w:val="center"/>
          </w:tcPr>
          <w:p w14:paraId="15FD0932" w14:textId="577E301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680" w:type="dxa"/>
            <w:vAlign w:val="center"/>
          </w:tcPr>
          <w:p w14:paraId="7489F7D7" w14:textId="76ABE6FC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623" w:type="dxa"/>
            <w:vAlign w:val="bottom"/>
          </w:tcPr>
          <w:p w14:paraId="346A5F8D" w14:textId="76F87C7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622" w:type="dxa"/>
            <w:gridSpan w:val="2"/>
            <w:vAlign w:val="bottom"/>
          </w:tcPr>
          <w:p w14:paraId="5E646BFA" w14:textId="1414B40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3" w:type="dxa"/>
            <w:vAlign w:val="center"/>
          </w:tcPr>
          <w:p w14:paraId="01BC9B2D" w14:textId="082435C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623" w:type="dxa"/>
            <w:vAlign w:val="center"/>
          </w:tcPr>
          <w:p w14:paraId="6AE769C7" w14:textId="00E36A7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622" w:type="dxa"/>
            <w:vAlign w:val="bottom"/>
          </w:tcPr>
          <w:p w14:paraId="3428C672" w14:textId="4EF1A61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23" w:type="dxa"/>
            <w:gridSpan w:val="2"/>
            <w:vAlign w:val="bottom"/>
          </w:tcPr>
          <w:p w14:paraId="795878A9" w14:textId="4A51D39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23" w:type="dxa"/>
            <w:vAlign w:val="center"/>
          </w:tcPr>
          <w:p w14:paraId="4FEC0A80" w14:textId="78544F2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622" w:type="dxa"/>
            <w:vAlign w:val="center"/>
          </w:tcPr>
          <w:p w14:paraId="473B2AB1" w14:textId="394A222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623" w:type="dxa"/>
            <w:vAlign w:val="bottom"/>
          </w:tcPr>
          <w:p w14:paraId="0920D9BF" w14:textId="1FE8B71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623" w:type="dxa"/>
            <w:vAlign w:val="bottom"/>
          </w:tcPr>
          <w:p w14:paraId="51A1B66D" w14:textId="6AB253F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374BA1" w:rsidRPr="00374BA1" w14:paraId="383096FC" w14:textId="2AD94084" w:rsidTr="00374BA1">
        <w:trPr>
          <w:gridAfter w:val="1"/>
          <w:wAfter w:w="19" w:type="dxa"/>
          <w:trHeight w:val="340"/>
        </w:trPr>
        <w:tc>
          <w:tcPr>
            <w:tcW w:w="1505" w:type="dxa"/>
            <w:vAlign w:val="center"/>
          </w:tcPr>
          <w:p w14:paraId="006A13E8" w14:textId="72C4193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Decomposition</w:t>
            </w:r>
          </w:p>
        </w:tc>
        <w:tc>
          <w:tcPr>
            <w:tcW w:w="622" w:type="dxa"/>
            <w:vAlign w:val="center"/>
          </w:tcPr>
          <w:p w14:paraId="6735158D" w14:textId="6EB0DCE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3.34</w:t>
            </w:r>
          </w:p>
        </w:tc>
        <w:tc>
          <w:tcPr>
            <w:tcW w:w="623" w:type="dxa"/>
            <w:vAlign w:val="center"/>
          </w:tcPr>
          <w:p w14:paraId="008A5399" w14:textId="63B831A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622" w:type="dxa"/>
            <w:vAlign w:val="bottom"/>
          </w:tcPr>
          <w:p w14:paraId="55B5BD6B" w14:textId="71D124E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23" w:type="dxa"/>
            <w:gridSpan w:val="2"/>
            <w:vAlign w:val="bottom"/>
          </w:tcPr>
          <w:p w14:paraId="044A39F9" w14:textId="50FEE50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23" w:type="dxa"/>
            <w:vAlign w:val="center"/>
          </w:tcPr>
          <w:p w14:paraId="525B14FB" w14:textId="328967C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96</w:t>
            </w:r>
          </w:p>
        </w:tc>
        <w:tc>
          <w:tcPr>
            <w:tcW w:w="622" w:type="dxa"/>
            <w:vAlign w:val="center"/>
          </w:tcPr>
          <w:p w14:paraId="3531E008" w14:textId="1B0F046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623" w:type="dxa"/>
            <w:vAlign w:val="bottom"/>
          </w:tcPr>
          <w:p w14:paraId="19D7D970" w14:textId="6DFA300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3" w:type="dxa"/>
            <w:vAlign w:val="bottom"/>
          </w:tcPr>
          <w:p w14:paraId="47A7DE9F" w14:textId="1A27D76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2" w:type="dxa"/>
            <w:gridSpan w:val="2"/>
            <w:vAlign w:val="center"/>
          </w:tcPr>
          <w:p w14:paraId="65D10865" w14:textId="04FF300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680" w:type="dxa"/>
            <w:vAlign w:val="center"/>
          </w:tcPr>
          <w:p w14:paraId="09402834" w14:textId="4DF4872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623" w:type="dxa"/>
            <w:vAlign w:val="bottom"/>
          </w:tcPr>
          <w:p w14:paraId="442C6DD2" w14:textId="35CB8B9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622" w:type="dxa"/>
            <w:gridSpan w:val="2"/>
            <w:vAlign w:val="bottom"/>
          </w:tcPr>
          <w:p w14:paraId="5E98B7AB" w14:textId="313E86C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23" w:type="dxa"/>
            <w:vAlign w:val="center"/>
          </w:tcPr>
          <w:p w14:paraId="4149F47F" w14:textId="5C0C6E2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623" w:type="dxa"/>
            <w:vAlign w:val="center"/>
          </w:tcPr>
          <w:p w14:paraId="41B3F224" w14:textId="2C744424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22" w:type="dxa"/>
            <w:vAlign w:val="bottom"/>
          </w:tcPr>
          <w:p w14:paraId="3732969B" w14:textId="7D7BF9C4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623" w:type="dxa"/>
            <w:gridSpan w:val="2"/>
            <w:vAlign w:val="bottom"/>
          </w:tcPr>
          <w:p w14:paraId="32D5BD8E" w14:textId="511CC78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623" w:type="dxa"/>
            <w:vAlign w:val="center"/>
          </w:tcPr>
          <w:p w14:paraId="0A52BA62" w14:textId="575E41D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42</w:t>
            </w:r>
          </w:p>
        </w:tc>
        <w:tc>
          <w:tcPr>
            <w:tcW w:w="622" w:type="dxa"/>
            <w:vAlign w:val="center"/>
          </w:tcPr>
          <w:p w14:paraId="15C12378" w14:textId="2078736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23" w:type="dxa"/>
            <w:vAlign w:val="bottom"/>
          </w:tcPr>
          <w:p w14:paraId="060A911E" w14:textId="197A833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623" w:type="dxa"/>
            <w:vAlign w:val="bottom"/>
          </w:tcPr>
          <w:p w14:paraId="6B8CC611" w14:textId="3B725C9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247</w:t>
            </w:r>
          </w:p>
        </w:tc>
      </w:tr>
      <w:tr w:rsidR="00374BA1" w:rsidRPr="00374BA1" w14:paraId="1C9D2F2C" w14:textId="5A59518A" w:rsidTr="00374BA1">
        <w:trPr>
          <w:gridAfter w:val="1"/>
          <w:wAfter w:w="19" w:type="dxa"/>
          <w:trHeight w:val="340"/>
        </w:trPr>
        <w:tc>
          <w:tcPr>
            <w:tcW w:w="1505" w:type="dxa"/>
            <w:vAlign w:val="center"/>
          </w:tcPr>
          <w:p w14:paraId="3B1D1C5C" w14:textId="05C65F0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Exudation</w:t>
            </w:r>
          </w:p>
        </w:tc>
        <w:tc>
          <w:tcPr>
            <w:tcW w:w="622" w:type="dxa"/>
            <w:vAlign w:val="center"/>
          </w:tcPr>
          <w:p w14:paraId="4A7BD608" w14:textId="729C5F2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84</w:t>
            </w:r>
          </w:p>
        </w:tc>
        <w:tc>
          <w:tcPr>
            <w:tcW w:w="623" w:type="dxa"/>
            <w:vAlign w:val="center"/>
          </w:tcPr>
          <w:p w14:paraId="66D5D4F4" w14:textId="7D7792F4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622" w:type="dxa"/>
            <w:vAlign w:val="bottom"/>
          </w:tcPr>
          <w:p w14:paraId="3457852F" w14:textId="3BFD5B4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623" w:type="dxa"/>
            <w:gridSpan w:val="2"/>
            <w:vAlign w:val="bottom"/>
          </w:tcPr>
          <w:p w14:paraId="595A7F4A" w14:textId="25EB695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23" w:type="dxa"/>
            <w:vAlign w:val="center"/>
          </w:tcPr>
          <w:p w14:paraId="5AFAFF4A" w14:textId="48D70E24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622" w:type="dxa"/>
            <w:vAlign w:val="center"/>
          </w:tcPr>
          <w:p w14:paraId="4268DAA1" w14:textId="4982A6B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623" w:type="dxa"/>
            <w:vAlign w:val="bottom"/>
          </w:tcPr>
          <w:p w14:paraId="6E7A63DA" w14:textId="0367928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23" w:type="dxa"/>
            <w:vAlign w:val="bottom"/>
          </w:tcPr>
          <w:p w14:paraId="3E00DF11" w14:textId="6B317E4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2" w:type="dxa"/>
            <w:gridSpan w:val="2"/>
            <w:vAlign w:val="center"/>
          </w:tcPr>
          <w:p w14:paraId="62CEBF53" w14:textId="36567E6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680" w:type="dxa"/>
            <w:vAlign w:val="center"/>
          </w:tcPr>
          <w:p w14:paraId="3308828E" w14:textId="1C08E13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623" w:type="dxa"/>
            <w:vAlign w:val="bottom"/>
          </w:tcPr>
          <w:p w14:paraId="355B3868" w14:textId="5CB6054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22" w:type="dxa"/>
            <w:gridSpan w:val="2"/>
            <w:vAlign w:val="bottom"/>
          </w:tcPr>
          <w:p w14:paraId="52CAF7BE" w14:textId="73E16B8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3" w:type="dxa"/>
            <w:vAlign w:val="center"/>
          </w:tcPr>
          <w:p w14:paraId="545F9139" w14:textId="4C8E8F2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623" w:type="dxa"/>
            <w:vAlign w:val="center"/>
          </w:tcPr>
          <w:p w14:paraId="7B8BFBB5" w14:textId="439F03F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622" w:type="dxa"/>
            <w:vAlign w:val="bottom"/>
          </w:tcPr>
          <w:p w14:paraId="6953A2CD" w14:textId="184AA59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23" w:type="dxa"/>
            <w:gridSpan w:val="2"/>
            <w:vAlign w:val="bottom"/>
          </w:tcPr>
          <w:p w14:paraId="1AF11C94" w14:textId="203ECD7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3" w:type="dxa"/>
            <w:vAlign w:val="center"/>
          </w:tcPr>
          <w:p w14:paraId="336A2B85" w14:textId="4357C5F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622" w:type="dxa"/>
            <w:vAlign w:val="center"/>
          </w:tcPr>
          <w:p w14:paraId="47A0216F" w14:textId="6CC98FD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623" w:type="dxa"/>
            <w:vAlign w:val="bottom"/>
          </w:tcPr>
          <w:p w14:paraId="3796CAA7" w14:textId="55DC940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623" w:type="dxa"/>
            <w:vAlign w:val="bottom"/>
          </w:tcPr>
          <w:p w14:paraId="2F9A0BE7" w14:textId="5830702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374BA1" w:rsidRPr="00374BA1" w14:paraId="0B12C188" w14:textId="12046A83" w:rsidTr="00374BA1">
        <w:trPr>
          <w:gridAfter w:val="1"/>
          <w:wAfter w:w="19" w:type="dxa"/>
          <w:trHeight w:val="340"/>
        </w:trPr>
        <w:tc>
          <w:tcPr>
            <w:tcW w:w="1505" w:type="dxa"/>
            <w:vAlign w:val="center"/>
          </w:tcPr>
          <w:p w14:paraId="55276F51" w14:textId="489003C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Defoliation</w:t>
            </w:r>
          </w:p>
        </w:tc>
        <w:tc>
          <w:tcPr>
            <w:tcW w:w="622" w:type="dxa"/>
            <w:vAlign w:val="center"/>
          </w:tcPr>
          <w:p w14:paraId="73808D04" w14:textId="00C2CE74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89</w:t>
            </w:r>
          </w:p>
        </w:tc>
        <w:tc>
          <w:tcPr>
            <w:tcW w:w="623" w:type="dxa"/>
            <w:vAlign w:val="center"/>
          </w:tcPr>
          <w:p w14:paraId="64E66970" w14:textId="5B446F0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622" w:type="dxa"/>
            <w:vAlign w:val="bottom"/>
          </w:tcPr>
          <w:p w14:paraId="7667E6EB" w14:textId="6B4B21D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623" w:type="dxa"/>
            <w:gridSpan w:val="2"/>
            <w:vAlign w:val="bottom"/>
          </w:tcPr>
          <w:p w14:paraId="42E8531E" w14:textId="15E4B06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23" w:type="dxa"/>
            <w:vAlign w:val="center"/>
          </w:tcPr>
          <w:p w14:paraId="66C24034" w14:textId="5C24F5B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87</w:t>
            </w:r>
          </w:p>
        </w:tc>
        <w:tc>
          <w:tcPr>
            <w:tcW w:w="622" w:type="dxa"/>
            <w:vAlign w:val="center"/>
          </w:tcPr>
          <w:p w14:paraId="56185B4E" w14:textId="3672408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623" w:type="dxa"/>
            <w:vAlign w:val="bottom"/>
          </w:tcPr>
          <w:p w14:paraId="0FB0E35E" w14:textId="4D8BC5C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23" w:type="dxa"/>
            <w:vAlign w:val="bottom"/>
          </w:tcPr>
          <w:p w14:paraId="1F82035A" w14:textId="23C19F5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2" w:type="dxa"/>
            <w:gridSpan w:val="2"/>
            <w:vAlign w:val="center"/>
          </w:tcPr>
          <w:p w14:paraId="09C7408C" w14:textId="10E4500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680" w:type="dxa"/>
            <w:vAlign w:val="center"/>
          </w:tcPr>
          <w:p w14:paraId="49F91A05" w14:textId="14B3964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623" w:type="dxa"/>
            <w:vAlign w:val="bottom"/>
          </w:tcPr>
          <w:p w14:paraId="41783131" w14:textId="4DF5593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22" w:type="dxa"/>
            <w:gridSpan w:val="2"/>
            <w:vAlign w:val="bottom"/>
          </w:tcPr>
          <w:p w14:paraId="4E58CEFB" w14:textId="1C15B7A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3" w:type="dxa"/>
            <w:vAlign w:val="center"/>
          </w:tcPr>
          <w:p w14:paraId="32B27596" w14:textId="1DA14F5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23" w:type="dxa"/>
            <w:vAlign w:val="center"/>
          </w:tcPr>
          <w:p w14:paraId="5412A83B" w14:textId="372ED5A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622" w:type="dxa"/>
            <w:vAlign w:val="bottom"/>
          </w:tcPr>
          <w:p w14:paraId="7DB14D1F" w14:textId="74A474D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623" w:type="dxa"/>
            <w:gridSpan w:val="2"/>
            <w:vAlign w:val="bottom"/>
          </w:tcPr>
          <w:p w14:paraId="2F5F94C8" w14:textId="179444F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23" w:type="dxa"/>
            <w:vAlign w:val="center"/>
          </w:tcPr>
          <w:p w14:paraId="0D142B8B" w14:textId="5F28899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622" w:type="dxa"/>
            <w:vAlign w:val="center"/>
          </w:tcPr>
          <w:p w14:paraId="74E7BC2F" w14:textId="5F5455C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623" w:type="dxa"/>
            <w:vAlign w:val="bottom"/>
          </w:tcPr>
          <w:p w14:paraId="4D0B77A9" w14:textId="1B1CC57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623" w:type="dxa"/>
            <w:vAlign w:val="bottom"/>
          </w:tcPr>
          <w:p w14:paraId="4E76EBE5" w14:textId="76D13CF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374BA1" w:rsidRPr="00374BA1" w14:paraId="56AAF69B" w14:textId="77777777" w:rsidTr="00374BA1">
        <w:trPr>
          <w:gridAfter w:val="1"/>
          <w:wAfter w:w="19" w:type="dxa"/>
          <w:trHeight w:val="340"/>
        </w:trPr>
        <w:tc>
          <w:tcPr>
            <w:tcW w:w="1505" w:type="dxa"/>
            <w:vAlign w:val="center"/>
          </w:tcPr>
          <w:p w14:paraId="5644C64B" w14:textId="6F68AAE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Sterile</w:t>
            </w:r>
          </w:p>
        </w:tc>
        <w:tc>
          <w:tcPr>
            <w:tcW w:w="622" w:type="dxa"/>
            <w:vAlign w:val="center"/>
          </w:tcPr>
          <w:p w14:paraId="27780FE0" w14:textId="794C35A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58</w:t>
            </w:r>
          </w:p>
        </w:tc>
        <w:tc>
          <w:tcPr>
            <w:tcW w:w="623" w:type="dxa"/>
            <w:vAlign w:val="center"/>
          </w:tcPr>
          <w:p w14:paraId="4405DC0B" w14:textId="2D4C5D4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622" w:type="dxa"/>
            <w:vAlign w:val="bottom"/>
          </w:tcPr>
          <w:p w14:paraId="2FD75967" w14:textId="624FC6A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623" w:type="dxa"/>
            <w:gridSpan w:val="2"/>
            <w:vAlign w:val="bottom"/>
          </w:tcPr>
          <w:p w14:paraId="738DA23A" w14:textId="005D8BE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23" w:type="dxa"/>
            <w:vAlign w:val="center"/>
          </w:tcPr>
          <w:p w14:paraId="1B9574CC" w14:textId="360B1D0E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15</w:t>
            </w:r>
          </w:p>
        </w:tc>
        <w:tc>
          <w:tcPr>
            <w:tcW w:w="622" w:type="dxa"/>
            <w:vAlign w:val="center"/>
          </w:tcPr>
          <w:p w14:paraId="4FAE74F9" w14:textId="12E66AC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623" w:type="dxa"/>
            <w:vAlign w:val="bottom"/>
          </w:tcPr>
          <w:p w14:paraId="72CA5D81" w14:textId="5EB062D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3" w:type="dxa"/>
            <w:vAlign w:val="bottom"/>
          </w:tcPr>
          <w:p w14:paraId="58721107" w14:textId="56E4090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2" w:type="dxa"/>
            <w:gridSpan w:val="2"/>
            <w:vAlign w:val="center"/>
          </w:tcPr>
          <w:p w14:paraId="2B041A6D" w14:textId="270570A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680" w:type="dxa"/>
            <w:vAlign w:val="center"/>
          </w:tcPr>
          <w:p w14:paraId="57769C1E" w14:textId="11197D6C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623" w:type="dxa"/>
            <w:vAlign w:val="bottom"/>
          </w:tcPr>
          <w:p w14:paraId="7C50008A" w14:textId="586BBC4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22" w:type="dxa"/>
            <w:gridSpan w:val="2"/>
            <w:vAlign w:val="bottom"/>
          </w:tcPr>
          <w:p w14:paraId="24319F94" w14:textId="0BFB17B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3" w:type="dxa"/>
            <w:vAlign w:val="center"/>
          </w:tcPr>
          <w:p w14:paraId="1EC3A48B" w14:textId="10816E4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623" w:type="dxa"/>
            <w:vAlign w:val="center"/>
          </w:tcPr>
          <w:p w14:paraId="528C2FAD" w14:textId="042DAFA4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622" w:type="dxa"/>
            <w:vAlign w:val="bottom"/>
          </w:tcPr>
          <w:p w14:paraId="670DEF1D" w14:textId="43C2ED6E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623" w:type="dxa"/>
            <w:gridSpan w:val="2"/>
            <w:vAlign w:val="bottom"/>
          </w:tcPr>
          <w:p w14:paraId="1C9B21A0" w14:textId="7B15147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23" w:type="dxa"/>
            <w:vAlign w:val="center"/>
          </w:tcPr>
          <w:p w14:paraId="0665B4CB" w14:textId="24C0632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11</w:t>
            </w:r>
          </w:p>
        </w:tc>
        <w:tc>
          <w:tcPr>
            <w:tcW w:w="622" w:type="dxa"/>
            <w:vAlign w:val="center"/>
          </w:tcPr>
          <w:p w14:paraId="06D59608" w14:textId="45CE296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623" w:type="dxa"/>
            <w:vAlign w:val="bottom"/>
          </w:tcPr>
          <w:p w14:paraId="4AE972EB" w14:textId="04762CE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623" w:type="dxa"/>
            <w:vAlign w:val="bottom"/>
          </w:tcPr>
          <w:p w14:paraId="78EA7C2E" w14:textId="013C736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374BA1" w:rsidRPr="00374BA1" w14:paraId="1964A2FD" w14:textId="5A66CF4D" w:rsidTr="00374BA1">
        <w:trPr>
          <w:gridAfter w:val="1"/>
          <w:wAfter w:w="19" w:type="dxa"/>
          <w:trHeight w:val="340"/>
        </w:trPr>
        <w:tc>
          <w:tcPr>
            <w:tcW w:w="1505" w:type="dxa"/>
            <w:vAlign w:val="center"/>
          </w:tcPr>
          <w:p w14:paraId="69973121" w14:textId="62F742D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Fungi</w:t>
            </w:r>
          </w:p>
        </w:tc>
        <w:tc>
          <w:tcPr>
            <w:tcW w:w="622" w:type="dxa"/>
            <w:vAlign w:val="center"/>
          </w:tcPr>
          <w:p w14:paraId="22050C6F" w14:textId="2554B3E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3.06</w:t>
            </w:r>
          </w:p>
        </w:tc>
        <w:tc>
          <w:tcPr>
            <w:tcW w:w="623" w:type="dxa"/>
            <w:vAlign w:val="center"/>
          </w:tcPr>
          <w:p w14:paraId="6844BE11" w14:textId="54120B8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622" w:type="dxa"/>
            <w:vAlign w:val="bottom"/>
          </w:tcPr>
          <w:p w14:paraId="303C6E6A" w14:textId="0284056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623" w:type="dxa"/>
            <w:gridSpan w:val="2"/>
            <w:vAlign w:val="bottom"/>
          </w:tcPr>
          <w:p w14:paraId="3196776B" w14:textId="63D285A5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23" w:type="dxa"/>
            <w:vAlign w:val="center"/>
          </w:tcPr>
          <w:p w14:paraId="547CF642" w14:textId="4FB784AE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35</w:t>
            </w:r>
          </w:p>
        </w:tc>
        <w:tc>
          <w:tcPr>
            <w:tcW w:w="622" w:type="dxa"/>
            <w:vAlign w:val="center"/>
          </w:tcPr>
          <w:p w14:paraId="6368F71E" w14:textId="65BD3B8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623" w:type="dxa"/>
            <w:vAlign w:val="bottom"/>
          </w:tcPr>
          <w:p w14:paraId="1A444BA6" w14:textId="7425269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3" w:type="dxa"/>
            <w:vAlign w:val="bottom"/>
          </w:tcPr>
          <w:p w14:paraId="1D485FF6" w14:textId="319B990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2" w:type="dxa"/>
            <w:gridSpan w:val="2"/>
            <w:vAlign w:val="center"/>
          </w:tcPr>
          <w:p w14:paraId="20548414" w14:textId="7F436CB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680" w:type="dxa"/>
            <w:vAlign w:val="center"/>
          </w:tcPr>
          <w:p w14:paraId="4BC42497" w14:textId="4BFA608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623" w:type="dxa"/>
            <w:vAlign w:val="bottom"/>
          </w:tcPr>
          <w:p w14:paraId="4D433FAE" w14:textId="382336A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22" w:type="dxa"/>
            <w:gridSpan w:val="2"/>
            <w:vAlign w:val="bottom"/>
          </w:tcPr>
          <w:p w14:paraId="487BB482" w14:textId="3D1CFB2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23" w:type="dxa"/>
            <w:vAlign w:val="center"/>
          </w:tcPr>
          <w:p w14:paraId="370CE67B" w14:textId="242DA3C2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623" w:type="dxa"/>
            <w:vAlign w:val="center"/>
          </w:tcPr>
          <w:p w14:paraId="5ADDF9C8" w14:textId="363E5A7C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22" w:type="dxa"/>
            <w:vAlign w:val="bottom"/>
          </w:tcPr>
          <w:p w14:paraId="2C22C30F" w14:textId="3E87EAE1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623" w:type="dxa"/>
            <w:gridSpan w:val="2"/>
            <w:vAlign w:val="bottom"/>
          </w:tcPr>
          <w:p w14:paraId="20FFDC14" w14:textId="3F809D5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23" w:type="dxa"/>
            <w:vAlign w:val="center"/>
          </w:tcPr>
          <w:p w14:paraId="31EB4A7C" w14:textId="365EC1C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622" w:type="dxa"/>
            <w:vAlign w:val="center"/>
          </w:tcPr>
          <w:p w14:paraId="4CB87DA6" w14:textId="19A1939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623" w:type="dxa"/>
            <w:vAlign w:val="bottom"/>
          </w:tcPr>
          <w:p w14:paraId="041FF287" w14:textId="73298E5D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623" w:type="dxa"/>
            <w:vAlign w:val="bottom"/>
          </w:tcPr>
          <w:p w14:paraId="352B9B29" w14:textId="699F439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374BA1" w:rsidRPr="00374BA1" w14:paraId="601F41B6" w14:textId="3A93D96C" w:rsidTr="00374BA1">
        <w:trPr>
          <w:gridAfter w:val="1"/>
          <w:wAfter w:w="19" w:type="dxa"/>
          <w:trHeight w:val="340"/>
        </w:trPr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44CD8C84" w14:textId="2B4CE1D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Weevil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0A415628" w14:textId="66012857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6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1C947E2B" w14:textId="37689FCC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bottom"/>
          </w:tcPr>
          <w:p w14:paraId="07B905C6" w14:textId="5515F5E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623" w:type="dxa"/>
            <w:gridSpan w:val="2"/>
            <w:tcBorders>
              <w:bottom w:val="single" w:sz="4" w:space="0" w:color="auto"/>
            </w:tcBorders>
            <w:vAlign w:val="bottom"/>
          </w:tcPr>
          <w:p w14:paraId="36B8384D" w14:textId="16D053C8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5AF3365E" w14:textId="4EB70A7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2.03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0832BB04" w14:textId="13DDF13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bottom"/>
          </w:tcPr>
          <w:p w14:paraId="1689FED6" w14:textId="510730C9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bottom"/>
          </w:tcPr>
          <w:p w14:paraId="42DB12B1" w14:textId="0BD37C50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22" w:type="dxa"/>
            <w:gridSpan w:val="2"/>
            <w:tcBorders>
              <w:bottom w:val="single" w:sz="4" w:space="0" w:color="auto"/>
            </w:tcBorders>
            <w:vAlign w:val="center"/>
          </w:tcPr>
          <w:p w14:paraId="2FECB3D2" w14:textId="3E7F923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DB9C276" w14:textId="4BB9546E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bottom"/>
          </w:tcPr>
          <w:p w14:paraId="3766536A" w14:textId="39F4815B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622" w:type="dxa"/>
            <w:gridSpan w:val="2"/>
            <w:tcBorders>
              <w:bottom w:val="single" w:sz="4" w:space="0" w:color="auto"/>
            </w:tcBorders>
            <w:vAlign w:val="bottom"/>
          </w:tcPr>
          <w:p w14:paraId="4301CAF0" w14:textId="6ADB9F8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18A2C9AD" w14:textId="65A56C04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01AEAA27" w14:textId="5EC7FDA3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bottom"/>
          </w:tcPr>
          <w:p w14:paraId="5389949A" w14:textId="6A7F8CC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623" w:type="dxa"/>
            <w:gridSpan w:val="2"/>
            <w:tcBorders>
              <w:bottom w:val="single" w:sz="4" w:space="0" w:color="auto"/>
            </w:tcBorders>
            <w:vAlign w:val="bottom"/>
          </w:tcPr>
          <w:p w14:paraId="138A7942" w14:textId="1530FA5A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04A9FF73" w14:textId="64FE1E9C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1.79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304366C1" w14:textId="04F8210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bottom"/>
          </w:tcPr>
          <w:p w14:paraId="32227340" w14:textId="7DACFAEF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bottom"/>
          </w:tcPr>
          <w:p w14:paraId="5508E9E9" w14:textId="72EF4666" w:rsidR="00374BA1" w:rsidRPr="00374BA1" w:rsidRDefault="00374BA1" w:rsidP="00374BA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4BA1"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</w:tr>
    </w:tbl>
    <w:p w14:paraId="0AF2581E" w14:textId="77777777" w:rsidR="001C5A6A" w:rsidRDefault="001C5A6A" w:rsidP="00F9789F">
      <w:pPr>
        <w:jc w:val="both"/>
      </w:pPr>
    </w:p>
    <w:p w14:paraId="142417CE" w14:textId="77777777" w:rsidR="00A62ED3" w:rsidRDefault="00A62ED3" w:rsidP="005F2B3A">
      <w:pPr>
        <w:pStyle w:val="Caption"/>
      </w:pPr>
      <w:r>
        <w:br w:type="page"/>
      </w:r>
    </w:p>
    <w:p w14:paraId="748D89DA" w14:textId="09AE7BCE" w:rsidR="00202EC7" w:rsidRDefault="005F2B3A" w:rsidP="005F2B3A">
      <w:pPr>
        <w:pStyle w:val="Caption"/>
      </w:pPr>
      <w:r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5</w:t>
      </w:r>
      <w:r w:rsidR="00B5598D">
        <w:rPr>
          <w:noProof/>
        </w:rPr>
        <w:fldChar w:fldCharType="end"/>
      </w:r>
      <w:r>
        <w:t xml:space="preserve">: Concentration of individual amino acids in soil. Lower case letters indicate </w:t>
      </w:r>
      <w:r w:rsidR="00CB792D">
        <w:t>significant</w:t>
      </w:r>
      <w:r>
        <w:t xml:space="preserve"> differences in t</w:t>
      </w:r>
      <w:r w:rsidR="00CB792D">
        <w:t>h</w:t>
      </w:r>
      <w:r>
        <w:t xml:space="preserve">e concentration of individual amino acids </w:t>
      </w:r>
      <w:r w:rsidR="00CB792D">
        <w:t xml:space="preserve">following One0way ANOVA and multiple pairwise comparison (Holm-Sidak, P&lt;0.05). </w:t>
      </w:r>
      <w:r w:rsidR="00144F64">
        <w:t>Values are mean (</w:t>
      </w:r>
      <w:r w:rsidR="00144F64" w:rsidRPr="00004C9C">
        <w:rPr>
          <w:i/>
        </w:rPr>
        <w:t>n</w:t>
      </w:r>
      <w:r w:rsidR="00144F64">
        <w:t xml:space="preserve"> = 4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705"/>
        <w:gridCol w:w="628"/>
        <w:gridCol w:w="805"/>
        <w:gridCol w:w="628"/>
        <w:gridCol w:w="805"/>
        <w:gridCol w:w="661"/>
        <w:gridCol w:w="805"/>
        <w:gridCol w:w="628"/>
        <w:gridCol w:w="716"/>
        <w:gridCol w:w="628"/>
        <w:gridCol w:w="805"/>
        <w:gridCol w:w="628"/>
        <w:gridCol w:w="805"/>
        <w:gridCol w:w="628"/>
        <w:gridCol w:w="805"/>
        <w:gridCol w:w="628"/>
        <w:gridCol w:w="779"/>
      </w:tblGrid>
      <w:tr w:rsidR="00CB792D" w:rsidRPr="004B247F" w14:paraId="394FC517" w14:textId="6784C375" w:rsidTr="00CB79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EEC8D8" w14:textId="77777777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614B9A50" w14:textId="02551F98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Concentration / mg g</w:t>
            </w:r>
            <w:r w:rsidRPr="004B247F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B5EF4" w14:textId="550E4535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CB792D" w:rsidRPr="004B247F" w14:paraId="61305C27" w14:textId="77777777" w:rsidTr="00CB792D">
        <w:trPr>
          <w:jc w:val="center"/>
        </w:trPr>
        <w:tc>
          <w:tcPr>
            <w:tcW w:w="0" w:type="auto"/>
            <w:vAlign w:val="center"/>
          </w:tcPr>
          <w:p w14:paraId="3686B330" w14:textId="77777777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8950264" w14:textId="49D6BDEE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7899AE2" w14:textId="4E412DF9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N-urea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507A0CD" w14:textId="358D937B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Decompo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0B0A401" w14:textId="135FB05A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Exud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3907170" w14:textId="58FD17EE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Defoli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75C9C93" w14:textId="008BD7E3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teri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6EF6BF0" w14:textId="0FE5CB73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Fung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38F6E5F" w14:textId="61691097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Weevi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0C9EAE" w14:textId="15AD857B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B792D" w:rsidRPr="004B247F" w14:paraId="58C8E591" w14:textId="0E9F601C" w:rsidTr="00CB792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9FF3EF" w14:textId="77777777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5E164E" w14:textId="4D38BA78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A7930" w14:textId="55848FA9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5811E2" w14:textId="009A559D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B2F73A" w14:textId="3BD31E6F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C323BE" w14:textId="3ECBFFA6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3F084A" w14:textId="331B48D7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2DD7AD" w14:textId="11F053A8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B7C4B2" w14:textId="4BC60543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0180A9" w14:textId="1A05353F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B19C60" w14:textId="54D87672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438CD7" w14:textId="072B2601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B26854" w14:textId="1D5DB7F3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5B5500" w14:textId="4F8A5604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A6AA0D" w14:textId="0912B544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B5BE25" w14:textId="59C7268E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355711" w14:textId="2E605602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36DAC8" w14:textId="67043CBA" w:rsidR="00CB792D" w:rsidRPr="004B247F" w:rsidRDefault="00CB792D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863357" w:rsidRPr="004B247F" w14:paraId="498F145D" w14:textId="528B2106" w:rsidTr="00CB79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48E5BD" w14:textId="365D7CA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A24A18" w14:textId="337AC9D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014AAA" w14:textId="3DBBA8D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9A54B1" w14:textId="66137EF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AFEA96" w14:textId="6F49AD4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C73FA0" w14:textId="1CE5112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E0D3BD" w14:textId="26C6D5B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27C1BD" w14:textId="6347FED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4065D3" w14:textId="0B34682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18E516" w14:textId="49926DE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8F4B0C" w14:textId="31E6A26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B5DC22" w14:textId="69F8E5F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05044" w14:textId="4D342A3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67E79C" w14:textId="7294F6F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4D5461" w14:textId="120BA649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B1CA61" w14:textId="6E485FA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62AA3F" w14:textId="40D04E1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7EB347" w14:textId="02D1942E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63357" w:rsidRPr="004B247F" w14:paraId="72FDDDC8" w14:textId="6CB11A56" w:rsidTr="00CB792D">
        <w:trPr>
          <w:jc w:val="center"/>
        </w:trPr>
        <w:tc>
          <w:tcPr>
            <w:tcW w:w="0" w:type="auto"/>
            <w:vAlign w:val="center"/>
          </w:tcPr>
          <w:p w14:paraId="110CFCEB" w14:textId="7C5EE32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Gly</w:t>
            </w:r>
          </w:p>
        </w:tc>
        <w:tc>
          <w:tcPr>
            <w:tcW w:w="0" w:type="auto"/>
            <w:vAlign w:val="center"/>
          </w:tcPr>
          <w:p w14:paraId="3A4F81A3" w14:textId="089D76A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0" w:type="auto"/>
            <w:vAlign w:val="center"/>
          </w:tcPr>
          <w:p w14:paraId="172D21E2" w14:textId="634975F4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3979A282" w14:textId="4A96060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31</w:t>
            </w:r>
            <w:r w:rsidR="00103FA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A5C330A" w14:textId="788A5C2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0E1EC9FF" w14:textId="338EA5B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0" w:type="auto"/>
            <w:vAlign w:val="center"/>
          </w:tcPr>
          <w:p w14:paraId="4E37FA6D" w14:textId="35029E8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548F09AE" w14:textId="4A291E3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0" w:type="auto"/>
            <w:vAlign w:val="center"/>
          </w:tcPr>
          <w:p w14:paraId="0E732923" w14:textId="748B80F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12448B1C" w14:textId="11904A1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4B6CD25D" w14:textId="77F1424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466E0B68" w14:textId="6702E2B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0" w:type="auto"/>
            <w:vAlign w:val="center"/>
          </w:tcPr>
          <w:p w14:paraId="512FE5F7" w14:textId="6543D0D9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0FE025BE" w14:textId="64F90D34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0" w:type="auto"/>
            <w:vAlign w:val="center"/>
          </w:tcPr>
          <w:p w14:paraId="573ADEE1" w14:textId="63F6FDC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00B928A1" w14:textId="6AB84D6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0" w:type="auto"/>
            <w:vAlign w:val="center"/>
          </w:tcPr>
          <w:p w14:paraId="6009A6B7" w14:textId="1250872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614C44CF" w14:textId="6D112EA2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63357" w:rsidRPr="004B247F" w14:paraId="66A8D53F" w14:textId="367AD3B4" w:rsidTr="00CB792D">
        <w:trPr>
          <w:jc w:val="center"/>
        </w:trPr>
        <w:tc>
          <w:tcPr>
            <w:tcW w:w="0" w:type="auto"/>
            <w:vAlign w:val="center"/>
          </w:tcPr>
          <w:p w14:paraId="10323918" w14:textId="7C095A7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Val</w:t>
            </w:r>
          </w:p>
        </w:tc>
        <w:tc>
          <w:tcPr>
            <w:tcW w:w="0" w:type="auto"/>
            <w:vAlign w:val="center"/>
          </w:tcPr>
          <w:p w14:paraId="71C515DF" w14:textId="7F0F4EF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0E50925" w14:textId="143F0BC7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5D9C911A" w14:textId="3FB6F48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85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  <w:r w:rsidR="004065E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A778948" w14:textId="6EFD534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36DA6C25" w14:textId="0769DFF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9</w:t>
            </w:r>
            <w:r w:rsidR="004065E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center"/>
          </w:tcPr>
          <w:p w14:paraId="74738AE0" w14:textId="4087BBD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0FA39F80" w14:textId="7C104AD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5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132AA92D" w14:textId="26DE9E4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741ABA53" w14:textId="3B9C4F5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47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0D01F59" w14:textId="7D88771B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04608A13" w14:textId="6246EA45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64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1FDC5622" w14:textId="75B00B5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3DB6CB10" w14:textId="0B87AB1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53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473E2092" w14:textId="1571E10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3BA91FD7" w14:textId="67FA779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66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5D778B73" w14:textId="365D788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21187B22" w14:textId="4736E60D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gt;</w:t>
            </w:r>
            <w:r w:rsidR="00E45FE5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3357" w:rsidRPr="004B247F" w14:paraId="65752A61" w14:textId="455A7930" w:rsidTr="00CB792D">
        <w:trPr>
          <w:jc w:val="center"/>
        </w:trPr>
        <w:tc>
          <w:tcPr>
            <w:tcW w:w="0" w:type="auto"/>
            <w:vAlign w:val="center"/>
          </w:tcPr>
          <w:p w14:paraId="116B0F9D" w14:textId="516BA65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0" w:type="auto"/>
            <w:vAlign w:val="center"/>
          </w:tcPr>
          <w:p w14:paraId="5342AF29" w14:textId="795830C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86</w:t>
            </w:r>
            <w:r w:rsidR="00405A15">
              <w:rPr>
                <w:rFonts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046896B" w14:textId="51B3879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6D129952" w14:textId="17F7EAF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9</w:t>
            </w:r>
            <w:r w:rsidR="006C5CD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05A15">
              <w:rPr>
                <w:rFonts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center"/>
          </w:tcPr>
          <w:p w14:paraId="7D90DB9E" w14:textId="076FA26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39462DEA" w14:textId="53654AF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92</w:t>
            </w:r>
            <w:r w:rsidR="00405A15">
              <w:rPr>
                <w:rFonts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45C4B0A" w14:textId="323D0B8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73B7A116" w14:textId="01F16699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9</w:t>
            </w:r>
            <w:r w:rsidR="00405A15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66ABBCC1" w14:textId="0569741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7548B424" w14:textId="4650A08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63</w:t>
            </w:r>
            <w:r w:rsidR="00336D8A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05A15">
              <w:rPr>
                <w:rFonts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627890FD" w14:textId="774E346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47E88973" w14:textId="6EDF4334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  <w:r w:rsidR="00405A15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120B3BD3" w14:textId="7DB0FC9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4DD8735E" w14:textId="72F7C6A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2</w:t>
            </w:r>
            <w:r w:rsidR="00405A15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602D3C39" w14:textId="4CD1C1E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01F5071E" w14:textId="12F43F67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5</w:t>
            </w:r>
            <w:r w:rsidR="00405A15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1D4515F8" w14:textId="3AE57D9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3AE7EE4B" w14:textId="69E742D8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gt;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63357" w:rsidRPr="004B247F" w14:paraId="603C8B83" w14:textId="33E68466" w:rsidTr="00CB792D">
        <w:trPr>
          <w:jc w:val="center"/>
        </w:trPr>
        <w:tc>
          <w:tcPr>
            <w:tcW w:w="0" w:type="auto"/>
            <w:vAlign w:val="center"/>
          </w:tcPr>
          <w:p w14:paraId="176A6D4A" w14:textId="49E7033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Thr</w:t>
            </w:r>
          </w:p>
        </w:tc>
        <w:tc>
          <w:tcPr>
            <w:tcW w:w="0" w:type="auto"/>
            <w:vAlign w:val="center"/>
          </w:tcPr>
          <w:p w14:paraId="68EF7DF5" w14:textId="04895FE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58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6C0042F" w14:textId="6F66865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4F6D534B" w14:textId="61DDDE74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38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30214461" w14:textId="60B72A4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074918CE" w14:textId="05CCD0E5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8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1A4948F7" w14:textId="6AF11D2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14:paraId="0880F311" w14:textId="735B43C7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16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55F983A7" w14:textId="31078B6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14:paraId="6E88196A" w14:textId="43D38C1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67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28BD3B96" w14:textId="0E3E2FE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center"/>
          </w:tcPr>
          <w:p w14:paraId="2EBC4C35" w14:textId="3A42C8F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93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02E38BAF" w14:textId="09D85A2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035E9493" w14:textId="4CAB9FD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0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57B37F04" w14:textId="4760EB5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2F844FEB" w14:textId="127AE4A4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15</w:t>
            </w:r>
            <w:r w:rsidR="005C6171">
              <w:rPr>
                <w:rFonts w:cs="Times New Roman"/>
                <w:color w:val="000000" w:themeColor="text1"/>
                <w:sz w:val="20"/>
                <w:szCs w:val="20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7631A8FC" w14:textId="11105D6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2D7210FA" w14:textId="08ADC011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gt;0.05</w:t>
            </w:r>
          </w:p>
        </w:tc>
      </w:tr>
      <w:tr w:rsidR="00863357" w:rsidRPr="004B247F" w14:paraId="6C561BC5" w14:textId="717CD60D" w:rsidTr="00CB792D">
        <w:trPr>
          <w:jc w:val="center"/>
        </w:trPr>
        <w:tc>
          <w:tcPr>
            <w:tcW w:w="0" w:type="auto"/>
            <w:vAlign w:val="center"/>
          </w:tcPr>
          <w:p w14:paraId="69E4B6C7" w14:textId="49B2405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Ser</w:t>
            </w:r>
          </w:p>
        </w:tc>
        <w:tc>
          <w:tcPr>
            <w:tcW w:w="0" w:type="auto"/>
            <w:vAlign w:val="center"/>
          </w:tcPr>
          <w:p w14:paraId="0644E2A3" w14:textId="45B9B3F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</w:tcPr>
          <w:p w14:paraId="1BB741BD" w14:textId="4B3BF465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60619DD0" w14:textId="0272299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center"/>
          </w:tcPr>
          <w:p w14:paraId="1BF03092" w14:textId="6DDCE6B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68841C1D" w14:textId="25979CA5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center"/>
          </w:tcPr>
          <w:p w14:paraId="2F3784E3" w14:textId="3EF74CF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7FF1D812" w14:textId="766C1FD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</w:tcPr>
          <w:p w14:paraId="7BFB220C" w14:textId="097B1D9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</w:tcPr>
          <w:p w14:paraId="72DBFD50" w14:textId="25C6981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14:paraId="23530B03" w14:textId="02C0D04B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69BAA522" w14:textId="4359453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14:paraId="7974A75B" w14:textId="4C06229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06C398B6" w14:textId="2052720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</w:tcPr>
          <w:p w14:paraId="6A53D75C" w14:textId="50518DD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77AC5792" w14:textId="1477F1B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center"/>
          </w:tcPr>
          <w:p w14:paraId="2B8A5749" w14:textId="3BDB235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center"/>
          </w:tcPr>
          <w:p w14:paraId="5D2CAC81" w14:textId="17254529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63357" w:rsidRPr="004B247F" w14:paraId="18A0D034" w14:textId="3F065C44" w:rsidTr="00CB792D">
        <w:trPr>
          <w:jc w:val="center"/>
        </w:trPr>
        <w:tc>
          <w:tcPr>
            <w:tcW w:w="0" w:type="auto"/>
            <w:vAlign w:val="center"/>
          </w:tcPr>
          <w:p w14:paraId="7609D109" w14:textId="6A9826B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0" w:type="auto"/>
            <w:vAlign w:val="center"/>
          </w:tcPr>
          <w:p w14:paraId="71A54FD6" w14:textId="003AB7D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6DF4B176" w14:textId="561BA33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5F48EB49" w14:textId="70B32C3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0B772D42" w14:textId="4E8BD1E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760FF95E" w14:textId="44611A04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5DDE746C" w14:textId="3050486B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</w:tcPr>
          <w:p w14:paraId="3A253504" w14:textId="2D0DD7A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0" w:type="auto"/>
            <w:vAlign w:val="center"/>
          </w:tcPr>
          <w:p w14:paraId="406FB5DE" w14:textId="532A444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1D5053B2" w14:textId="4EC4E1C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center"/>
          </w:tcPr>
          <w:p w14:paraId="17F6334A" w14:textId="3A038E2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37294159" w14:textId="52C15B05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7EC7D926" w14:textId="2268DD35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14:paraId="4F664630" w14:textId="15ED1A3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0" w:type="auto"/>
            <w:vAlign w:val="center"/>
          </w:tcPr>
          <w:p w14:paraId="1F1F8FCC" w14:textId="63BA4A6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center"/>
          </w:tcPr>
          <w:p w14:paraId="7D13DD33" w14:textId="58816B09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center"/>
          </w:tcPr>
          <w:p w14:paraId="433651B7" w14:textId="60E67C1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720E786A" w14:textId="1A368634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63357" w:rsidRPr="004B247F" w14:paraId="3468A58A" w14:textId="6819D941" w:rsidTr="00CB792D">
        <w:trPr>
          <w:jc w:val="center"/>
        </w:trPr>
        <w:tc>
          <w:tcPr>
            <w:tcW w:w="0" w:type="auto"/>
            <w:vAlign w:val="center"/>
          </w:tcPr>
          <w:p w14:paraId="6C602A76" w14:textId="1B7F4E3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Asx</w:t>
            </w:r>
          </w:p>
        </w:tc>
        <w:tc>
          <w:tcPr>
            <w:tcW w:w="0" w:type="auto"/>
            <w:vAlign w:val="center"/>
          </w:tcPr>
          <w:p w14:paraId="4049ED53" w14:textId="67AC9A0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0" w:type="auto"/>
            <w:vAlign w:val="center"/>
          </w:tcPr>
          <w:p w14:paraId="6F2257C0" w14:textId="7D51CE6B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138D4F59" w14:textId="24B5604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0" w:type="auto"/>
            <w:vAlign w:val="center"/>
          </w:tcPr>
          <w:p w14:paraId="2F29C0B5" w14:textId="650123A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6FD29C25" w14:textId="5C2FEE8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0" w:type="auto"/>
            <w:vAlign w:val="center"/>
          </w:tcPr>
          <w:p w14:paraId="7DBD20B6" w14:textId="12F6FC8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14:paraId="5B9CEE43" w14:textId="071771E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0" w:type="auto"/>
            <w:vAlign w:val="center"/>
          </w:tcPr>
          <w:p w14:paraId="2E6D5BD4" w14:textId="17893FC4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14:paraId="13FA0C5C" w14:textId="72155C3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</w:tcPr>
          <w:p w14:paraId="5016D6D7" w14:textId="357093B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14:paraId="5469DE32" w14:textId="5ECDBB5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0FBE8092" w14:textId="2BFB0D8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14:paraId="55759206" w14:textId="44134EC7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center"/>
          </w:tcPr>
          <w:p w14:paraId="367208FC" w14:textId="7CC4B265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14:paraId="2774E771" w14:textId="77F4299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center"/>
          </w:tcPr>
          <w:p w14:paraId="329C77ED" w14:textId="0532876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14:paraId="42B07572" w14:textId="791EB150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63357" w:rsidRPr="004B247F" w14:paraId="7B758300" w14:textId="57BB9232" w:rsidTr="00CB792D">
        <w:trPr>
          <w:jc w:val="center"/>
        </w:trPr>
        <w:tc>
          <w:tcPr>
            <w:tcW w:w="0" w:type="auto"/>
            <w:vAlign w:val="center"/>
          </w:tcPr>
          <w:p w14:paraId="2DA36A96" w14:textId="1723FBB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Glx</w:t>
            </w:r>
          </w:p>
        </w:tc>
        <w:tc>
          <w:tcPr>
            <w:tcW w:w="0" w:type="auto"/>
            <w:vAlign w:val="center"/>
          </w:tcPr>
          <w:p w14:paraId="713CD2F5" w14:textId="639D412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0" w:type="auto"/>
            <w:vAlign w:val="center"/>
          </w:tcPr>
          <w:p w14:paraId="4575F25F" w14:textId="4668E3B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58DFF99B" w14:textId="5D3B6A3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0" w:type="auto"/>
            <w:vAlign w:val="center"/>
          </w:tcPr>
          <w:p w14:paraId="23779A02" w14:textId="77C26E9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3E5C0B61" w14:textId="35DDD00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0" w:type="auto"/>
            <w:vAlign w:val="center"/>
          </w:tcPr>
          <w:p w14:paraId="6C2D5B1B" w14:textId="2843723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230D16F8" w14:textId="29792F9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0" w:type="auto"/>
            <w:vAlign w:val="center"/>
          </w:tcPr>
          <w:p w14:paraId="4836DAD2" w14:textId="076006F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14:paraId="0CACCDE2" w14:textId="387F7F2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0" w:type="auto"/>
            <w:vAlign w:val="center"/>
          </w:tcPr>
          <w:p w14:paraId="76A26F87" w14:textId="3AE0548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67A895BF" w14:textId="1597C68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0" w:type="auto"/>
            <w:vAlign w:val="center"/>
          </w:tcPr>
          <w:p w14:paraId="14760BE5" w14:textId="5941B9C5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07E626C1" w14:textId="33C1F4D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0" w:type="auto"/>
            <w:vAlign w:val="center"/>
          </w:tcPr>
          <w:p w14:paraId="590993B6" w14:textId="20FCC54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14:paraId="42CB2B2F" w14:textId="6CECB55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0" w:type="auto"/>
            <w:vAlign w:val="center"/>
          </w:tcPr>
          <w:p w14:paraId="3D52A4D3" w14:textId="7E80104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center"/>
          </w:tcPr>
          <w:p w14:paraId="51E479AE" w14:textId="0807265A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63357" w:rsidRPr="004B247F" w14:paraId="54CA180A" w14:textId="4139EDB2" w:rsidTr="00CB792D">
        <w:trPr>
          <w:jc w:val="center"/>
        </w:trPr>
        <w:tc>
          <w:tcPr>
            <w:tcW w:w="0" w:type="auto"/>
            <w:vAlign w:val="center"/>
          </w:tcPr>
          <w:p w14:paraId="662F9999" w14:textId="67C44FB9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Hyp</w:t>
            </w:r>
          </w:p>
        </w:tc>
        <w:tc>
          <w:tcPr>
            <w:tcW w:w="0" w:type="auto"/>
            <w:vAlign w:val="center"/>
          </w:tcPr>
          <w:p w14:paraId="4B247380" w14:textId="22DA4CA4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506FC513" w14:textId="40F4E5A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6AE83FFE" w14:textId="4B66CBC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6AEBE829" w14:textId="791AD49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77365484" w14:textId="1981D451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7A55543F" w14:textId="3E822670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368DDE50" w14:textId="29228B3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7B966C6A" w14:textId="09F8E80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47FF01EE" w14:textId="0E3EA90F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42D13691" w14:textId="4B18D3C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3F2009F1" w14:textId="7AA6FF8D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3183A79E" w14:textId="4980A557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1EEE6549" w14:textId="32DBDAE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4B076AE7" w14:textId="1C280C2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3551470C" w14:textId="4FF58DAA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7BD2F079" w14:textId="11FCE8DB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6660911E" w14:textId="1E9AF68B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63357" w:rsidRPr="004B247F" w14:paraId="118254A1" w14:textId="44D94376" w:rsidTr="00CB792D">
        <w:trPr>
          <w:jc w:val="center"/>
        </w:trPr>
        <w:tc>
          <w:tcPr>
            <w:tcW w:w="0" w:type="auto"/>
            <w:vAlign w:val="center"/>
          </w:tcPr>
          <w:p w14:paraId="6F9ACD88" w14:textId="1E0A7D77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0" w:type="auto"/>
            <w:vAlign w:val="center"/>
          </w:tcPr>
          <w:p w14:paraId="20CBC422" w14:textId="2BBAFBA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44300B37" w14:textId="0E1A3EE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022B2609" w14:textId="41A528B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center"/>
          </w:tcPr>
          <w:p w14:paraId="4C5ECDB5" w14:textId="155B081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6C067990" w14:textId="24BAD702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4F726DDE" w14:textId="22096AD6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73EDAE7E" w14:textId="2D42B58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14:paraId="004C179B" w14:textId="2CE9753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0232444B" w14:textId="14E85169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5D72A073" w14:textId="12826838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215EF7B6" w14:textId="73A6C95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14:paraId="738E0DCB" w14:textId="6753CE39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378E9BCA" w14:textId="376A1CEC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center"/>
          </w:tcPr>
          <w:p w14:paraId="4C83AD88" w14:textId="47662CB3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61AFEC57" w14:textId="1A48A27B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14:paraId="3300A979" w14:textId="2E7DDF9E" w:rsidR="00863357" w:rsidRPr="004B247F" w:rsidRDefault="0086335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5DFDD630" w14:textId="7F8636F6" w:rsidR="00863357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121C2" w:rsidRPr="004B247F" w14:paraId="50F7E227" w14:textId="3E3B3889" w:rsidTr="00CB792D">
        <w:trPr>
          <w:jc w:val="center"/>
        </w:trPr>
        <w:tc>
          <w:tcPr>
            <w:tcW w:w="0" w:type="auto"/>
            <w:vAlign w:val="center"/>
          </w:tcPr>
          <w:p w14:paraId="58A03183" w14:textId="4DE0E52B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Lys</w:t>
            </w:r>
          </w:p>
        </w:tc>
        <w:tc>
          <w:tcPr>
            <w:tcW w:w="0" w:type="auto"/>
            <w:vAlign w:val="center"/>
          </w:tcPr>
          <w:p w14:paraId="14986342" w14:textId="3F54375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0" w:type="auto"/>
            <w:vAlign w:val="center"/>
          </w:tcPr>
          <w:p w14:paraId="35248756" w14:textId="1FEB4570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5568B619" w14:textId="781741D3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14:paraId="2D1EBE57" w14:textId="6053173A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0F78E09B" w14:textId="2ED72851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0" w:type="auto"/>
            <w:vAlign w:val="center"/>
          </w:tcPr>
          <w:p w14:paraId="2B4D5B59" w14:textId="5E54468B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51B63248" w14:textId="733A2CD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0" w:type="auto"/>
            <w:vAlign w:val="center"/>
          </w:tcPr>
          <w:p w14:paraId="55B3E2E6" w14:textId="134356D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14:paraId="71147D39" w14:textId="2F87DC06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center"/>
          </w:tcPr>
          <w:p w14:paraId="3A14F496" w14:textId="2FE4F2C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75A68C5F" w14:textId="608812CF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center"/>
          </w:tcPr>
          <w:p w14:paraId="25AD859D" w14:textId="151B55D3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68BC6080" w14:textId="7CE4625F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center"/>
          </w:tcPr>
          <w:p w14:paraId="60753314" w14:textId="35CD9948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709ED7E2" w14:textId="6F8DF57D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0BC3F5D1" w14:textId="3EBA9DD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00F4AC5A" w14:textId="6285BA02" w:rsidR="004121C2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121C2" w:rsidRPr="004B247F" w14:paraId="11CB8DDA" w14:textId="0FC7533A" w:rsidTr="00CB792D">
        <w:trPr>
          <w:jc w:val="center"/>
        </w:trPr>
        <w:tc>
          <w:tcPr>
            <w:tcW w:w="0" w:type="auto"/>
            <w:vAlign w:val="center"/>
          </w:tcPr>
          <w:p w14:paraId="25CF6388" w14:textId="1BB1B041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Tyr</w:t>
            </w:r>
          </w:p>
        </w:tc>
        <w:tc>
          <w:tcPr>
            <w:tcW w:w="0" w:type="auto"/>
            <w:vAlign w:val="center"/>
          </w:tcPr>
          <w:p w14:paraId="202A3099" w14:textId="1CDBD502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0D972F68" w14:textId="1FD38B4B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7C0269BE" w14:textId="2F4543F3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14:paraId="039F8A60" w14:textId="6EAEEBFA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1A8C2B2A" w14:textId="0F3274EF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14:paraId="0E60BD22" w14:textId="6223222E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04470C8" w14:textId="19D73489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4CA781AC" w14:textId="196739FE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5126753B" w14:textId="0A109279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4B6C38CA" w14:textId="7D428C3D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32EF2FC7" w14:textId="5F466C2F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5BAD8ECC" w14:textId="54B82F75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4334C647" w14:textId="609ED224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796CB768" w14:textId="2B7E3939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17A13CF0" w14:textId="340FAE14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38324C21" w14:textId="1846207E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6CD07EF5" w14:textId="6C3152D1" w:rsidR="004121C2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4121C2" w:rsidRPr="004B247F" w14:paraId="0A5E4FDF" w14:textId="4D9A7303" w:rsidTr="00CB792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FEF12" w14:textId="5BF9FD1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037676" w14:textId="38875D62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4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E43613" w14:textId="1193792A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FB735B" w14:textId="0F4C845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2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855F06" w14:textId="479FC2D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9B317C" w14:textId="1DBCAF92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2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646BF" w14:textId="78E316D3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951262" w14:textId="70072C21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2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EF2353" w14:textId="28288E7B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2B0C4D" w14:textId="38CFD99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8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83EE6B" w14:textId="7D0AF917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37151C" w14:textId="2BB130E0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3919CF" w14:textId="390170FF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50E4F0" w14:textId="47F0A431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675722" w14:textId="2465FFEC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762B94" w14:textId="5895FDDF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11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9E2522" w14:textId="55593E04" w:rsidR="004121C2" w:rsidRPr="004B247F" w:rsidRDefault="004121C2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247F">
              <w:rPr>
                <w:rFonts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3B0DC9" w14:textId="5FC0E5F1" w:rsidR="004121C2" w:rsidRPr="004B247F" w:rsidRDefault="007460B3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14:paraId="1D4EC7D7" w14:textId="77777777" w:rsidR="009005CC" w:rsidRDefault="009005CC" w:rsidP="00F9789F">
      <w:pPr>
        <w:jc w:val="both"/>
      </w:pPr>
    </w:p>
    <w:p w14:paraId="70230544" w14:textId="77777777" w:rsidR="0041426F" w:rsidRDefault="0041426F" w:rsidP="00F9789F">
      <w:pPr>
        <w:jc w:val="both"/>
      </w:pPr>
    </w:p>
    <w:p w14:paraId="4C6D9391" w14:textId="77777777" w:rsidR="00A62ED3" w:rsidRDefault="00A62ED3" w:rsidP="00260699">
      <w:pPr>
        <w:pStyle w:val="Caption"/>
      </w:pPr>
      <w:r>
        <w:br w:type="page"/>
      </w:r>
    </w:p>
    <w:p w14:paraId="03A64600" w14:textId="60E81CDF" w:rsidR="00202EC7" w:rsidRDefault="00260699" w:rsidP="00260699">
      <w:pPr>
        <w:pStyle w:val="Caption"/>
      </w:pPr>
      <w:r w:rsidRPr="009A6079"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6</w:t>
      </w:r>
      <w:r w:rsidR="00B5598D">
        <w:rPr>
          <w:noProof/>
        </w:rPr>
        <w:fldChar w:fldCharType="end"/>
      </w:r>
      <w:r w:rsidRPr="009A6079">
        <w:t>:</w:t>
      </w:r>
      <w:r w:rsidR="009A6079" w:rsidRPr="009A6079">
        <w:t xml:space="preserve"> </w:t>
      </w:r>
      <w:r w:rsidR="009A6079" w:rsidRPr="009A6079">
        <w:rPr>
          <w:color w:val="000000" w:themeColor="text1"/>
          <w:sz w:val="20"/>
          <w:szCs w:val="20"/>
        </w:rPr>
        <w:t>δ</w:t>
      </w:r>
      <w:r w:rsidR="009A6079" w:rsidRPr="009A6079">
        <w:rPr>
          <w:color w:val="000000" w:themeColor="text1"/>
          <w:sz w:val="20"/>
          <w:szCs w:val="20"/>
          <w:vertAlign w:val="superscript"/>
        </w:rPr>
        <w:t>15</w:t>
      </w:r>
      <w:r w:rsidR="009A6079" w:rsidRPr="009A6079">
        <w:rPr>
          <w:color w:val="000000" w:themeColor="text1"/>
          <w:sz w:val="20"/>
          <w:szCs w:val="20"/>
        </w:rPr>
        <w:t>N</w:t>
      </w:r>
      <w:r w:rsidR="009A6079" w:rsidRPr="009A6079">
        <w:t xml:space="preserve"> values of individual amino acids from two-compartment N transfer experiments. </w:t>
      </w:r>
      <w:r w:rsidR="00144F64">
        <w:t>Values are mean (</w:t>
      </w:r>
      <w:r w:rsidR="00144F64" w:rsidRPr="00004C9C">
        <w:rPr>
          <w:i/>
        </w:rPr>
        <w:t>n</w:t>
      </w:r>
      <w:r w:rsidR="00144F64">
        <w:t xml:space="preserve"> = 4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672"/>
        <w:gridCol w:w="628"/>
        <w:gridCol w:w="676"/>
        <w:gridCol w:w="631"/>
        <w:gridCol w:w="744"/>
        <w:gridCol w:w="695"/>
        <w:gridCol w:w="672"/>
        <w:gridCol w:w="628"/>
        <w:gridCol w:w="672"/>
        <w:gridCol w:w="628"/>
        <w:gridCol w:w="672"/>
        <w:gridCol w:w="628"/>
        <w:gridCol w:w="672"/>
        <w:gridCol w:w="628"/>
        <w:gridCol w:w="672"/>
        <w:gridCol w:w="628"/>
      </w:tblGrid>
      <w:tr w:rsidR="00F4505E" w:rsidRPr="00FB6D77" w14:paraId="19793DE7" w14:textId="77777777" w:rsidTr="0036418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62EF0A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6278FE8A" w14:textId="3D621E61" w:rsidR="00F4505E" w:rsidRPr="00FB6D77" w:rsidRDefault="00FB6D77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δ</w:t>
            </w:r>
            <w:r w:rsidRPr="00FB6D77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 xml:space="preserve">N / </w:t>
            </w:r>
            <w:r w:rsidRPr="00FB6D77">
              <w:rPr>
                <w:rFonts w:cs="Times New Roman"/>
                <w:sz w:val="20"/>
                <w:szCs w:val="20"/>
              </w:rPr>
              <w:t>‰</w:t>
            </w:r>
          </w:p>
        </w:tc>
      </w:tr>
      <w:tr w:rsidR="00F4505E" w:rsidRPr="00FB6D77" w14:paraId="3585EB80" w14:textId="77777777" w:rsidTr="00364188">
        <w:trPr>
          <w:jc w:val="center"/>
        </w:trPr>
        <w:tc>
          <w:tcPr>
            <w:tcW w:w="0" w:type="auto"/>
            <w:vAlign w:val="center"/>
          </w:tcPr>
          <w:p w14:paraId="5B4895AB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AA2974B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A92C761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N-urea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BF79162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Decompo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3911878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Exud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0649274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Defoli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D534456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teri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E7142B3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Fung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A18B45A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Weevil</w:t>
            </w:r>
          </w:p>
        </w:tc>
      </w:tr>
      <w:tr w:rsidR="00F4505E" w:rsidRPr="00FB6D77" w14:paraId="4E116575" w14:textId="77777777" w:rsidTr="0036418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A8526E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6F4A5B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8483C3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BFAFAD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C33F89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6953BE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BE8C39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162545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A0BB9C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4A06BF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F19444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D1EE76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B60513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ED8C6E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3152B2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E3E85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F15593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</w:tr>
      <w:tr w:rsidR="00F4505E" w:rsidRPr="00FB6D77" w14:paraId="29506C61" w14:textId="77777777" w:rsidTr="00B5434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6E0675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FA7EE2" w14:textId="410B4F1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E28FC5" w14:textId="2B2AF98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B27984" w14:textId="74ED62C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ECAE04" w14:textId="1D0723E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DCD366" w14:textId="212D38E1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A6EB50" w14:textId="3A54074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9E2E43" w14:textId="7F9D5F3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3617DC7" w14:textId="184C188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233966" w14:textId="7A78375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5DCC6F" w14:textId="08278AB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7871A6" w14:textId="2922B9E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ACD767" w14:textId="468A725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D06C0C" w14:textId="188AD101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CDFC33" w14:textId="22F5664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510352" w14:textId="3481058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F955FA" w14:textId="631A788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F4505E" w:rsidRPr="00FB6D77" w14:paraId="2C638E97" w14:textId="77777777" w:rsidTr="00B5434B">
        <w:trPr>
          <w:jc w:val="center"/>
        </w:trPr>
        <w:tc>
          <w:tcPr>
            <w:tcW w:w="0" w:type="auto"/>
            <w:vAlign w:val="center"/>
          </w:tcPr>
          <w:p w14:paraId="0D5A82C2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Gly</w:t>
            </w:r>
          </w:p>
        </w:tc>
        <w:tc>
          <w:tcPr>
            <w:tcW w:w="0" w:type="auto"/>
            <w:vAlign w:val="bottom"/>
          </w:tcPr>
          <w:p w14:paraId="645704D2" w14:textId="69E5682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bottom"/>
          </w:tcPr>
          <w:p w14:paraId="7960DCE7" w14:textId="2AB2DE8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14078A59" w14:textId="51F486A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0" w:type="auto"/>
            <w:vAlign w:val="bottom"/>
          </w:tcPr>
          <w:p w14:paraId="005338B3" w14:textId="35F8CA5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bottom"/>
          </w:tcPr>
          <w:p w14:paraId="13B2DFA1" w14:textId="5EEBDB1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11.2</w:t>
            </w:r>
          </w:p>
        </w:tc>
        <w:tc>
          <w:tcPr>
            <w:tcW w:w="0" w:type="auto"/>
            <w:vAlign w:val="bottom"/>
          </w:tcPr>
          <w:p w14:paraId="5039EA99" w14:textId="44A7528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0" w:type="auto"/>
            <w:vAlign w:val="bottom"/>
          </w:tcPr>
          <w:p w14:paraId="58E9BFE3" w14:textId="535B1D6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vAlign w:val="bottom"/>
          </w:tcPr>
          <w:p w14:paraId="1A733E62" w14:textId="3A55CADC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bottom"/>
          </w:tcPr>
          <w:p w14:paraId="522D040D" w14:textId="70F09E6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vAlign w:val="bottom"/>
          </w:tcPr>
          <w:p w14:paraId="24014762" w14:textId="7000AD3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bottom"/>
          </w:tcPr>
          <w:p w14:paraId="601C3A37" w14:textId="34418BC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vAlign w:val="bottom"/>
          </w:tcPr>
          <w:p w14:paraId="35F231FD" w14:textId="48515B0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bottom"/>
          </w:tcPr>
          <w:p w14:paraId="277480DE" w14:textId="2080CDE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vAlign w:val="bottom"/>
          </w:tcPr>
          <w:p w14:paraId="3B8082D7" w14:textId="3B61499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bottom"/>
          </w:tcPr>
          <w:p w14:paraId="4C2842CE" w14:textId="54BEC8E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vAlign w:val="bottom"/>
          </w:tcPr>
          <w:p w14:paraId="3F97A45D" w14:textId="098FA67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F4505E" w:rsidRPr="00FB6D77" w14:paraId="1DE6C8D2" w14:textId="77777777" w:rsidTr="00B5434B">
        <w:trPr>
          <w:jc w:val="center"/>
        </w:trPr>
        <w:tc>
          <w:tcPr>
            <w:tcW w:w="0" w:type="auto"/>
            <w:vAlign w:val="center"/>
          </w:tcPr>
          <w:p w14:paraId="02620A41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Val</w:t>
            </w:r>
          </w:p>
        </w:tc>
        <w:tc>
          <w:tcPr>
            <w:tcW w:w="0" w:type="auto"/>
            <w:vAlign w:val="bottom"/>
          </w:tcPr>
          <w:p w14:paraId="06301976" w14:textId="20D8F78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bottom"/>
          </w:tcPr>
          <w:p w14:paraId="7E4D8009" w14:textId="2B0F7C8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7E35C4A1" w14:textId="2CDF6ED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0" w:type="auto"/>
            <w:vAlign w:val="bottom"/>
          </w:tcPr>
          <w:p w14:paraId="6FC550A4" w14:textId="2477C77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vAlign w:val="bottom"/>
          </w:tcPr>
          <w:p w14:paraId="7FB3A307" w14:textId="1941DD6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24.1</w:t>
            </w:r>
          </w:p>
        </w:tc>
        <w:tc>
          <w:tcPr>
            <w:tcW w:w="0" w:type="auto"/>
            <w:vAlign w:val="bottom"/>
          </w:tcPr>
          <w:p w14:paraId="298242B3" w14:textId="6216FAC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  <w:vAlign w:val="bottom"/>
          </w:tcPr>
          <w:p w14:paraId="054589F3" w14:textId="69847AB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vAlign w:val="bottom"/>
          </w:tcPr>
          <w:p w14:paraId="57C9D63D" w14:textId="08542F4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vAlign w:val="bottom"/>
          </w:tcPr>
          <w:p w14:paraId="752CCD61" w14:textId="59FA01D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vAlign w:val="bottom"/>
          </w:tcPr>
          <w:p w14:paraId="52CFFFAB" w14:textId="6502466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bottom"/>
          </w:tcPr>
          <w:p w14:paraId="10901FA9" w14:textId="519B72F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bottom"/>
          </w:tcPr>
          <w:p w14:paraId="041B5663" w14:textId="741D28A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bottom"/>
          </w:tcPr>
          <w:p w14:paraId="27CDCC17" w14:textId="08672BA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bottom"/>
          </w:tcPr>
          <w:p w14:paraId="1D1B43B5" w14:textId="1E52297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bottom"/>
          </w:tcPr>
          <w:p w14:paraId="3A0136D1" w14:textId="362E98E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bottom"/>
          </w:tcPr>
          <w:p w14:paraId="5BA0D561" w14:textId="66F21CF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F4505E" w:rsidRPr="00FB6D77" w14:paraId="61341258" w14:textId="77777777" w:rsidTr="00B5434B">
        <w:trPr>
          <w:jc w:val="center"/>
        </w:trPr>
        <w:tc>
          <w:tcPr>
            <w:tcW w:w="0" w:type="auto"/>
            <w:vAlign w:val="center"/>
          </w:tcPr>
          <w:p w14:paraId="39B2DBDC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0" w:type="auto"/>
            <w:vAlign w:val="bottom"/>
          </w:tcPr>
          <w:p w14:paraId="1DA949E9" w14:textId="3E9DF18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vAlign w:val="bottom"/>
          </w:tcPr>
          <w:p w14:paraId="028531F6" w14:textId="0C29AD6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14:paraId="4ADA5454" w14:textId="12AC1FB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0" w:type="auto"/>
            <w:vAlign w:val="bottom"/>
          </w:tcPr>
          <w:p w14:paraId="34E1E991" w14:textId="222B37B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vAlign w:val="bottom"/>
          </w:tcPr>
          <w:p w14:paraId="59CA425B" w14:textId="0ED7612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30.9</w:t>
            </w:r>
          </w:p>
        </w:tc>
        <w:tc>
          <w:tcPr>
            <w:tcW w:w="0" w:type="auto"/>
            <w:vAlign w:val="bottom"/>
          </w:tcPr>
          <w:p w14:paraId="3F607F5D" w14:textId="269FCBC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0" w:type="auto"/>
            <w:vAlign w:val="bottom"/>
          </w:tcPr>
          <w:p w14:paraId="7402F89C" w14:textId="1A63DCE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0" w:type="auto"/>
            <w:vAlign w:val="bottom"/>
          </w:tcPr>
          <w:p w14:paraId="3108731B" w14:textId="20A6194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vAlign w:val="bottom"/>
          </w:tcPr>
          <w:p w14:paraId="2C34A528" w14:textId="6724FA3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0" w:type="auto"/>
            <w:vAlign w:val="bottom"/>
          </w:tcPr>
          <w:p w14:paraId="7AB0BAE8" w14:textId="2353265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bottom"/>
          </w:tcPr>
          <w:p w14:paraId="68FF4C24" w14:textId="539606E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0" w:type="auto"/>
            <w:vAlign w:val="bottom"/>
          </w:tcPr>
          <w:p w14:paraId="2518F6A5" w14:textId="1DAE639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bottom"/>
          </w:tcPr>
          <w:p w14:paraId="49BACB31" w14:textId="7901486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vAlign w:val="bottom"/>
          </w:tcPr>
          <w:p w14:paraId="1E11F9EF" w14:textId="510D5F6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bottom"/>
          </w:tcPr>
          <w:p w14:paraId="32AE0537" w14:textId="34AD360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0" w:type="auto"/>
            <w:vAlign w:val="bottom"/>
          </w:tcPr>
          <w:p w14:paraId="590ADC15" w14:textId="714EF61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F4505E" w:rsidRPr="00FB6D77" w14:paraId="39584A0D" w14:textId="77777777" w:rsidTr="00B5434B">
        <w:trPr>
          <w:jc w:val="center"/>
        </w:trPr>
        <w:tc>
          <w:tcPr>
            <w:tcW w:w="0" w:type="auto"/>
            <w:vAlign w:val="center"/>
          </w:tcPr>
          <w:p w14:paraId="25B0953C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Thr</w:t>
            </w:r>
          </w:p>
        </w:tc>
        <w:tc>
          <w:tcPr>
            <w:tcW w:w="0" w:type="auto"/>
            <w:vAlign w:val="bottom"/>
          </w:tcPr>
          <w:p w14:paraId="0259DB6B" w14:textId="4C48AEC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bottom"/>
          </w:tcPr>
          <w:p w14:paraId="4C434953" w14:textId="35ECFD4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14:paraId="4C60CA7F" w14:textId="7048D79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  <w:vAlign w:val="bottom"/>
          </w:tcPr>
          <w:p w14:paraId="384556B5" w14:textId="6F04E5A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bottom"/>
          </w:tcPr>
          <w:p w14:paraId="571C3F29" w14:textId="77B7F45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16.8</w:t>
            </w:r>
          </w:p>
        </w:tc>
        <w:tc>
          <w:tcPr>
            <w:tcW w:w="0" w:type="auto"/>
            <w:vAlign w:val="bottom"/>
          </w:tcPr>
          <w:p w14:paraId="71AFE6D3" w14:textId="5B58AA0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0" w:type="auto"/>
            <w:vAlign w:val="bottom"/>
          </w:tcPr>
          <w:p w14:paraId="0437322E" w14:textId="041F36E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bottom"/>
          </w:tcPr>
          <w:p w14:paraId="548CB632" w14:textId="1F24568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vAlign w:val="bottom"/>
          </w:tcPr>
          <w:p w14:paraId="353691CD" w14:textId="109F951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0" w:type="auto"/>
            <w:vAlign w:val="bottom"/>
          </w:tcPr>
          <w:p w14:paraId="0984460F" w14:textId="47F2EAC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bottom"/>
          </w:tcPr>
          <w:p w14:paraId="32806619" w14:textId="3D93CD5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bottom"/>
          </w:tcPr>
          <w:p w14:paraId="02D98CDA" w14:textId="462F83A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bottom"/>
          </w:tcPr>
          <w:p w14:paraId="6EFD2A69" w14:textId="414388DC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vAlign w:val="bottom"/>
          </w:tcPr>
          <w:p w14:paraId="0150E63A" w14:textId="09118321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bottom"/>
          </w:tcPr>
          <w:p w14:paraId="179CEEA7" w14:textId="73FE8F6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0" w:type="auto"/>
            <w:vAlign w:val="bottom"/>
          </w:tcPr>
          <w:p w14:paraId="7A7C3D41" w14:textId="7D44BF6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F4505E" w:rsidRPr="00FB6D77" w14:paraId="4AFE9A9C" w14:textId="77777777" w:rsidTr="00B5434B">
        <w:trPr>
          <w:jc w:val="center"/>
        </w:trPr>
        <w:tc>
          <w:tcPr>
            <w:tcW w:w="0" w:type="auto"/>
            <w:vAlign w:val="center"/>
          </w:tcPr>
          <w:p w14:paraId="0B1DB5D5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Ser</w:t>
            </w:r>
          </w:p>
        </w:tc>
        <w:tc>
          <w:tcPr>
            <w:tcW w:w="0" w:type="auto"/>
            <w:vAlign w:val="bottom"/>
          </w:tcPr>
          <w:p w14:paraId="0DD56F71" w14:textId="1B66BCA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bottom"/>
          </w:tcPr>
          <w:p w14:paraId="50210B54" w14:textId="5FBDC95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14:paraId="1EBC8815" w14:textId="3583933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0" w:type="auto"/>
            <w:vAlign w:val="bottom"/>
          </w:tcPr>
          <w:p w14:paraId="41BD5D0E" w14:textId="29EC36A1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vAlign w:val="bottom"/>
          </w:tcPr>
          <w:p w14:paraId="18A7AA3F" w14:textId="67262E4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49.7</w:t>
            </w:r>
          </w:p>
        </w:tc>
        <w:tc>
          <w:tcPr>
            <w:tcW w:w="0" w:type="auto"/>
            <w:vAlign w:val="bottom"/>
          </w:tcPr>
          <w:p w14:paraId="733AE34A" w14:textId="7380364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0" w:type="auto"/>
            <w:vAlign w:val="bottom"/>
          </w:tcPr>
          <w:p w14:paraId="352E74C3" w14:textId="3C8A2EB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vAlign w:val="bottom"/>
          </w:tcPr>
          <w:p w14:paraId="52421F73" w14:textId="5018CA3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bottom"/>
          </w:tcPr>
          <w:p w14:paraId="4DBD6AF9" w14:textId="5526E13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vAlign w:val="bottom"/>
          </w:tcPr>
          <w:p w14:paraId="76BDB762" w14:textId="4D25312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bottom"/>
          </w:tcPr>
          <w:p w14:paraId="67311E24" w14:textId="6A3890D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bottom"/>
          </w:tcPr>
          <w:p w14:paraId="625E2883" w14:textId="27DB6C4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bottom"/>
          </w:tcPr>
          <w:p w14:paraId="514516D6" w14:textId="56E63A0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bottom"/>
          </w:tcPr>
          <w:p w14:paraId="6289E323" w14:textId="7FE04FD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bottom"/>
          </w:tcPr>
          <w:p w14:paraId="5EDB95EC" w14:textId="07D0024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0" w:type="auto"/>
            <w:vAlign w:val="bottom"/>
          </w:tcPr>
          <w:p w14:paraId="29136144" w14:textId="5170B36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F4505E" w:rsidRPr="00FB6D77" w14:paraId="521CBCEC" w14:textId="77777777" w:rsidTr="00B5434B">
        <w:trPr>
          <w:jc w:val="center"/>
        </w:trPr>
        <w:tc>
          <w:tcPr>
            <w:tcW w:w="0" w:type="auto"/>
            <w:vAlign w:val="center"/>
          </w:tcPr>
          <w:p w14:paraId="247E25FF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0" w:type="auto"/>
            <w:vAlign w:val="bottom"/>
          </w:tcPr>
          <w:p w14:paraId="16845A84" w14:textId="4F5F0AE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bottom"/>
          </w:tcPr>
          <w:p w14:paraId="6E913A3D" w14:textId="0EE0DC3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14:paraId="54743084" w14:textId="13B3C3C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  <w:vAlign w:val="bottom"/>
          </w:tcPr>
          <w:p w14:paraId="087629A0" w14:textId="65F8800C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bottom"/>
          </w:tcPr>
          <w:p w14:paraId="3827814B" w14:textId="3ECB723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66.1</w:t>
            </w:r>
          </w:p>
        </w:tc>
        <w:tc>
          <w:tcPr>
            <w:tcW w:w="0" w:type="auto"/>
            <w:vAlign w:val="bottom"/>
          </w:tcPr>
          <w:p w14:paraId="5E97ED7D" w14:textId="18AFD45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vAlign w:val="bottom"/>
          </w:tcPr>
          <w:p w14:paraId="057ECD0C" w14:textId="1C2EBA1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0" w:type="auto"/>
            <w:vAlign w:val="bottom"/>
          </w:tcPr>
          <w:p w14:paraId="6C8D09C4" w14:textId="62138BC1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bottom"/>
          </w:tcPr>
          <w:p w14:paraId="79BC9E2F" w14:textId="4F9B5A6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vAlign w:val="bottom"/>
          </w:tcPr>
          <w:p w14:paraId="540D6630" w14:textId="26DB77B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bottom"/>
          </w:tcPr>
          <w:p w14:paraId="211615AF" w14:textId="171A527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0" w:type="auto"/>
            <w:vAlign w:val="bottom"/>
          </w:tcPr>
          <w:p w14:paraId="674A90AC" w14:textId="27D6816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bottom"/>
          </w:tcPr>
          <w:p w14:paraId="329CF5DF" w14:textId="594E3EF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vAlign w:val="bottom"/>
          </w:tcPr>
          <w:p w14:paraId="4A912841" w14:textId="5B64F16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bottom"/>
          </w:tcPr>
          <w:p w14:paraId="3DC220F4" w14:textId="51F3A5D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0" w:type="auto"/>
            <w:vAlign w:val="bottom"/>
          </w:tcPr>
          <w:p w14:paraId="5B76F439" w14:textId="6B9F6B8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F4505E" w:rsidRPr="00FB6D77" w14:paraId="4702F204" w14:textId="77777777" w:rsidTr="00B5434B">
        <w:trPr>
          <w:jc w:val="center"/>
        </w:trPr>
        <w:tc>
          <w:tcPr>
            <w:tcW w:w="0" w:type="auto"/>
            <w:vAlign w:val="center"/>
          </w:tcPr>
          <w:p w14:paraId="33887BC8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Asx</w:t>
            </w:r>
          </w:p>
        </w:tc>
        <w:tc>
          <w:tcPr>
            <w:tcW w:w="0" w:type="auto"/>
            <w:vAlign w:val="bottom"/>
          </w:tcPr>
          <w:p w14:paraId="16017D87" w14:textId="0C325CB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bottom"/>
          </w:tcPr>
          <w:p w14:paraId="52395DA9" w14:textId="636C7E1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14:paraId="7DCB1061" w14:textId="726998F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0" w:type="auto"/>
            <w:vAlign w:val="bottom"/>
          </w:tcPr>
          <w:p w14:paraId="72406055" w14:textId="09554A1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vAlign w:val="bottom"/>
          </w:tcPr>
          <w:p w14:paraId="2ABC89E7" w14:textId="1DE9F9A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45.0</w:t>
            </w:r>
          </w:p>
        </w:tc>
        <w:tc>
          <w:tcPr>
            <w:tcW w:w="0" w:type="auto"/>
            <w:vAlign w:val="bottom"/>
          </w:tcPr>
          <w:p w14:paraId="1E03217C" w14:textId="2C7188B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vAlign w:val="bottom"/>
          </w:tcPr>
          <w:p w14:paraId="79285F38" w14:textId="47A599C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vAlign w:val="bottom"/>
          </w:tcPr>
          <w:p w14:paraId="1CD9EAFF" w14:textId="22E5662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bottom"/>
          </w:tcPr>
          <w:p w14:paraId="6F18F1A8" w14:textId="15E8876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0" w:type="auto"/>
            <w:vAlign w:val="bottom"/>
          </w:tcPr>
          <w:p w14:paraId="2AFB9CA3" w14:textId="4C8D6DF1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bottom"/>
          </w:tcPr>
          <w:p w14:paraId="11B4F48E" w14:textId="67DA737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bottom"/>
          </w:tcPr>
          <w:p w14:paraId="6616AF2B" w14:textId="6B2EB4B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bottom"/>
          </w:tcPr>
          <w:p w14:paraId="0F4AFEAF" w14:textId="29D3858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0" w:type="auto"/>
            <w:vAlign w:val="bottom"/>
          </w:tcPr>
          <w:p w14:paraId="4B192EEE" w14:textId="4A8E031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bottom"/>
          </w:tcPr>
          <w:p w14:paraId="202A3282" w14:textId="0B2D4F3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vAlign w:val="bottom"/>
          </w:tcPr>
          <w:p w14:paraId="0DE07B19" w14:textId="5DED169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F4505E" w:rsidRPr="00FB6D77" w14:paraId="0B8E0079" w14:textId="77777777" w:rsidTr="00B5434B">
        <w:trPr>
          <w:jc w:val="center"/>
        </w:trPr>
        <w:tc>
          <w:tcPr>
            <w:tcW w:w="0" w:type="auto"/>
            <w:vAlign w:val="center"/>
          </w:tcPr>
          <w:p w14:paraId="570B642F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Glx</w:t>
            </w:r>
          </w:p>
        </w:tc>
        <w:tc>
          <w:tcPr>
            <w:tcW w:w="0" w:type="auto"/>
            <w:vAlign w:val="bottom"/>
          </w:tcPr>
          <w:p w14:paraId="6B0F4C05" w14:textId="031CC58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vAlign w:val="bottom"/>
          </w:tcPr>
          <w:p w14:paraId="44E439B4" w14:textId="542D67C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bottom"/>
          </w:tcPr>
          <w:p w14:paraId="028678CC" w14:textId="581EB52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0" w:type="auto"/>
            <w:vAlign w:val="bottom"/>
          </w:tcPr>
          <w:p w14:paraId="7BD4EBBE" w14:textId="28082641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vAlign w:val="bottom"/>
          </w:tcPr>
          <w:p w14:paraId="3264DCBA" w14:textId="341A782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48.2</w:t>
            </w:r>
          </w:p>
        </w:tc>
        <w:tc>
          <w:tcPr>
            <w:tcW w:w="0" w:type="auto"/>
            <w:vAlign w:val="bottom"/>
          </w:tcPr>
          <w:p w14:paraId="627489FC" w14:textId="1A97758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0" w:type="auto"/>
            <w:vAlign w:val="bottom"/>
          </w:tcPr>
          <w:p w14:paraId="2BDE6E27" w14:textId="37098BE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  <w:vAlign w:val="bottom"/>
          </w:tcPr>
          <w:p w14:paraId="0F348D56" w14:textId="558C7D0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vAlign w:val="bottom"/>
          </w:tcPr>
          <w:p w14:paraId="6E1ED470" w14:textId="149E32D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0" w:type="auto"/>
            <w:vAlign w:val="bottom"/>
          </w:tcPr>
          <w:p w14:paraId="2FC8AF5F" w14:textId="68BFA00C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bottom"/>
          </w:tcPr>
          <w:p w14:paraId="40FC8B88" w14:textId="428BE2E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0" w:type="auto"/>
            <w:vAlign w:val="bottom"/>
          </w:tcPr>
          <w:p w14:paraId="3381A6D7" w14:textId="79D8A79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bottom"/>
          </w:tcPr>
          <w:p w14:paraId="0FEA560F" w14:textId="32B6F53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0" w:type="auto"/>
            <w:vAlign w:val="bottom"/>
          </w:tcPr>
          <w:p w14:paraId="2BF429A9" w14:textId="4518665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vAlign w:val="bottom"/>
          </w:tcPr>
          <w:p w14:paraId="50EEF250" w14:textId="6443E5D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0" w:type="auto"/>
            <w:vAlign w:val="bottom"/>
          </w:tcPr>
          <w:p w14:paraId="79D2D08F" w14:textId="6B87DB0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F4505E" w:rsidRPr="00FB6D77" w14:paraId="088D459B" w14:textId="77777777" w:rsidTr="00B5434B">
        <w:trPr>
          <w:jc w:val="center"/>
        </w:trPr>
        <w:tc>
          <w:tcPr>
            <w:tcW w:w="0" w:type="auto"/>
            <w:vAlign w:val="center"/>
          </w:tcPr>
          <w:p w14:paraId="61B4D25C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Hyp</w:t>
            </w:r>
          </w:p>
        </w:tc>
        <w:tc>
          <w:tcPr>
            <w:tcW w:w="0" w:type="auto"/>
            <w:vAlign w:val="bottom"/>
          </w:tcPr>
          <w:p w14:paraId="70F6FA4C" w14:textId="01D2CA7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bottom"/>
          </w:tcPr>
          <w:p w14:paraId="4DED1E82" w14:textId="6CF43FEC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bottom"/>
          </w:tcPr>
          <w:p w14:paraId="1CB84675" w14:textId="2D19005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0" w:type="auto"/>
            <w:vAlign w:val="bottom"/>
          </w:tcPr>
          <w:p w14:paraId="6473B930" w14:textId="5BB0538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vAlign w:val="bottom"/>
          </w:tcPr>
          <w:p w14:paraId="4694599A" w14:textId="7680EBE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17.2</w:t>
            </w:r>
          </w:p>
        </w:tc>
        <w:tc>
          <w:tcPr>
            <w:tcW w:w="0" w:type="auto"/>
            <w:vAlign w:val="bottom"/>
          </w:tcPr>
          <w:p w14:paraId="443E49C1" w14:textId="3F85999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0" w:type="auto"/>
            <w:vAlign w:val="bottom"/>
          </w:tcPr>
          <w:p w14:paraId="24A03EAB" w14:textId="044945F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0" w:type="auto"/>
            <w:vAlign w:val="bottom"/>
          </w:tcPr>
          <w:p w14:paraId="3290D986" w14:textId="09A5120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  <w:vAlign w:val="bottom"/>
          </w:tcPr>
          <w:p w14:paraId="79F5B461" w14:textId="14100D3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0" w:type="auto"/>
            <w:vAlign w:val="bottom"/>
          </w:tcPr>
          <w:p w14:paraId="6215F11C" w14:textId="1A6BE2F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vAlign w:val="bottom"/>
          </w:tcPr>
          <w:p w14:paraId="7ECFB362" w14:textId="0B8CE03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vAlign w:val="bottom"/>
          </w:tcPr>
          <w:p w14:paraId="0121AC3E" w14:textId="07A1A86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vAlign w:val="bottom"/>
          </w:tcPr>
          <w:p w14:paraId="03D980E6" w14:textId="2FEA496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0" w:type="auto"/>
            <w:vAlign w:val="bottom"/>
          </w:tcPr>
          <w:p w14:paraId="4A3297C6" w14:textId="5419DB4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bottom"/>
          </w:tcPr>
          <w:p w14:paraId="11F57051" w14:textId="1BD5372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0" w:type="auto"/>
            <w:vAlign w:val="bottom"/>
          </w:tcPr>
          <w:p w14:paraId="0FE27E70" w14:textId="55EB267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F4505E" w:rsidRPr="00FB6D77" w14:paraId="2C1D2DED" w14:textId="77777777" w:rsidTr="00B5434B">
        <w:trPr>
          <w:jc w:val="center"/>
        </w:trPr>
        <w:tc>
          <w:tcPr>
            <w:tcW w:w="0" w:type="auto"/>
            <w:vAlign w:val="center"/>
          </w:tcPr>
          <w:p w14:paraId="2EB3EF33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0" w:type="auto"/>
            <w:vAlign w:val="bottom"/>
          </w:tcPr>
          <w:p w14:paraId="47EC5197" w14:textId="0EAD61A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bottom"/>
          </w:tcPr>
          <w:p w14:paraId="5002F46F" w14:textId="714524C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bottom"/>
          </w:tcPr>
          <w:p w14:paraId="1C68135A" w14:textId="332E317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vAlign w:val="bottom"/>
          </w:tcPr>
          <w:p w14:paraId="5FBB330B" w14:textId="1681E3B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bottom"/>
          </w:tcPr>
          <w:p w14:paraId="2BA2148C" w14:textId="4AE7C8E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03.3</w:t>
            </w:r>
          </w:p>
        </w:tc>
        <w:tc>
          <w:tcPr>
            <w:tcW w:w="0" w:type="auto"/>
            <w:vAlign w:val="bottom"/>
          </w:tcPr>
          <w:p w14:paraId="03FB19C0" w14:textId="0361D08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0" w:type="auto"/>
            <w:vAlign w:val="bottom"/>
          </w:tcPr>
          <w:p w14:paraId="53179AE3" w14:textId="0A0D997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vAlign w:val="bottom"/>
          </w:tcPr>
          <w:p w14:paraId="4B9DE2E3" w14:textId="1CB0FE32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vAlign w:val="bottom"/>
          </w:tcPr>
          <w:p w14:paraId="0315F1F0" w14:textId="46D88F1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vAlign w:val="bottom"/>
          </w:tcPr>
          <w:p w14:paraId="7BEF44FF" w14:textId="37EF328A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bottom"/>
          </w:tcPr>
          <w:p w14:paraId="2536EF6A" w14:textId="368229B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vAlign w:val="bottom"/>
          </w:tcPr>
          <w:p w14:paraId="478B7AF7" w14:textId="5FC6C7A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bottom"/>
          </w:tcPr>
          <w:p w14:paraId="4CF93E2E" w14:textId="4A0DAE2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vAlign w:val="bottom"/>
          </w:tcPr>
          <w:p w14:paraId="10D34C7F" w14:textId="7EFF542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bottom"/>
          </w:tcPr>
          <w:p w14:paraId="152A5930" w14:textId="5DB2C3E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vAlign w:val="bottom"/>
          </w:tcPr>
          <w:p w14:paraId="14AC50FE" w14:textId="392E70D4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F4505E" w:rsidRPr="00FB6D77" w14:paraId="08AC553A" w14:textId="77777777" w:rsidTr="009A6079">
        <w:trPr>
          <w:jc w:val="center"/>
        </w:trPr>
        <w:tc>
          <w:tcPr>
            <w:tcW w:w="0" w:type="auto"/>
            <w:vAlign w:val="center"/>
          </w:tcPr>
          <w:p w14:paraId="7677AB9F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Lys</w:t>
            </w:r>
          </w:p>
        </w:tc>
        <w:tc>
          <w:tcPr>
            <w:tcW w:w="0" w:type="auto"/>
            <w:vAlign w:val="bottom"/>
          </w:tcPr>
          <w:p w14:paraId="67FFDA63" w14:textId="2C8896F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vAlign w:val="bottom"/>
          </w:tcPr>
          <w:p w14:paraId="5D69E9E5" w14:textId="04A03991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bottom"/>
          </w:tcPr>
          <w:p w14:paraId="433EDF8A" w14:textId="0E2D713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bottom"/>
          </w:tcPr>
          <w:p w14:paraId="5E1299CE" w14:textId="1009FD1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vAlign w:val="bottom"/>
          </w:tcPr>
          <w:p w14:paraId="0AA36A87" w14:textId="3914003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0" w:type="auto"/>
            <w:vAlign w:val="bottom"/>
          </w:tcPr>
          <w:p w14:paraId="3A3A65BB" w14:textId="5A89BE5B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vAlign w:val="bottom"/>
          </w:tcPr>
          <w:p w14:paraId="6D5D829C" w14:textId="46C4BBA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vAlign w:val="bottom"/>
          </w:tcPr>
          <w:p w14:paraId="3768860C" w14:textId="4D14765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bottom"/>
          </w:tcPr>
          <w:p w14:paraId="3FEB3913" w14:textId="7CF5319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vAlign w:val="bottom"/>
          </w:tcPr>
          <w:p w14:paraId="3DF96904" w14:textId="6E72A7E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bottom"/>
          </w:tcPr>
          <w:p w14:paraId="243E9380" w14:textId="3A884BB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vAlign w:val="bottom"/>
          </w:tcPr>
          <w:p w14:paraId="0FAD4F33" w14:textId="67E5D65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bottom"/>
          </w:tcPr>
          <w:p w14:paraId="06C405C3" w14:textId="09DF1CE9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bottom"/>
          </w:tcPr>
          <w:p w14:paraId="291DC017" w14:textId="244BDF3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bottom"/>
          </w:tcPr>
          <w:p w14:paraId="755EF94F" w14:textId="2E11D60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vAlign w:val="bottom"/>
          </w:tcPr>
          <w:p w14:paraId="578F4C6D" w14:textId="45AB3C3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F4505E" w:rsidRPr="00FB6D77" w14:paraId="33A17D80" w14:textId="77777777" w:rsidTr="009A607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4E3450" w14:textId="7777777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 w:themeColor="text1"/>
                <w:sz w:val="20"/>
                <w:szCs w:val="20"/>
              </w:rPr>
              <w:t>Ty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39BB48" w14:textId="0F14364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D260F1" w14:textId="11CD125F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DDE8B3" w14:textId="005DE91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34EB47" w14:textId="6A3EF667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32CAE1" w14:textId="4F5A23B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4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9DC32D" w14:textId="715897C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5559FB" w14:textId="045EC3B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69DAB6" w14:textId="250DC273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F83A80" w14:textId="657CC426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E93E28" w14:textId="3FA14075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024F89" w14:textId="19CDA8B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B20DCB" w14:textId="775B9EF0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C7E21D" w14:textId="4F64CB18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3A434F" w14:textId="0DC0123C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350031" w14:textId="7D4D6A7D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55577A" w14:textId="5531396E" w:rsidR="00F4505E" w:rsidRPr="00FB6D77" w:rsidRDefault="00F4505E" w:rsidP="005F270F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6D77">
              <w:rPr>
                <w:rFonts w:cs="Times New Roman"/>
                <w:color w:val="000000"/>
                <w:sz w:val="20"/>
                <w:szCs w:val="20"/>
              </w:rPr>
              <w:t>14.0</w:t>
            </w:r>
          </w:p>
        </w:tc>
      </w:tr>
    </w:tbl>
    <w:p w14:paraId="2CB6BDE8" w14:textId="77777777" w:rsidR="00877D74" w:rsidRDefault="00877D74" w:rsidP="00877D74"/>
    <w:p w14:paraId="0FEFFA53" w14:textId="77777777" w:rsidR="00877D74" w:rsidRDefault="00877D74" w:rsidP="00877D74"/>
    <w:p w14:paraId="4A0E388C" w14:textId="79A02673" w:rsidR="00877D74" w:rsidRPr="00877D74" w:rsidRDefault="00877D74" w:rsidP="00877D74">
      <w:pPr>
        <w:sectPr w:rsidR="00877D74" w:rsidRPr="00877D74" w:rsidSect="001C5A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1E34E47" w14:textId="38397CE7" w:rsidR="003442DC" w:rsidRDefault="003442DC" w:rsidP="003442DC">
      <w:pPr>
        <w:pStyle w:val="Caption"/>
      </w:pPr>
      <w:r w:rsidRPr="00FC15DD"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Pr="00FC15DD">
        <w:rPr>
          <w:noProof/>
        </w:rPr>
        <w:t>7</w:t>
      </w:r>
      <w:r w:rsidR="00B5598D">
        <w:rPr>
          <w:noProof/>
        </w:rPr>
        <w:fldChar w:fldCharType="end"/>
      </w:r>
      <w:r w:rsidRPr="00FC15DD">
        <w:t xml:space="preserve">: </w:t>
      </w:r>
      <w:r w:rsidR="00FB6384" w:rsidRPr="00FC15DD">
        <w:t>Recovery rates of a standard amino sugar mi</w:t>
      </w:r>
      <w:r w:rsidR="00FC15DD" w:rsidRPr="00FC15DD">
        <w:t>x</w:t>
      </w:r>
      <w:r w:rsidR="00FB6384" w:rsidRPr="00FC15DD">
        <w:t xml:space="preserve">ture added to </w:t>
      </w:r>
      <w:r w:rsidR="00FC15DD" w:rsidRPr="00FC15DD">
        <w:t xml:space="preserve">sand and leached. Values are mean (n=4) and a dash (-) indicates there was no detectable los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</w:tblGrid>
      <w:tr w:rsidR="00273A22" w:rsidRPr="00FC15DD" w14:paraId="54DF9AD4" w14:textId="77777777" w:rsidTr="00426568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4F40C0" w14:textId="292B026E" w:rsidR="00273A22" w:rsidRPr="00FC15DD" w:rsidRDefault="00530872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Amino Ac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73DC85" w14:textId="5D39C65C" w:rsidR="00273A22" w:rsidRPr="00FC15DD" w:rsidRDefault="00530872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 xml:space="preserve">Percentage </w:t>
            </w:r>
            <w:r w:rsidR="007A63A7" w:rsidRPr="00FC15DD">
              <w:rPr>
                <w:sz w:val="20"/>
                <w:szCs w:val="20"/>
              </w:rPr>
              <w:t>Loss</w:t>
            </w:r>
            <w:r w:rsidRPr="00FC15DD">
              <w:rPr>
                <w:sz w:val="20"/>
                <w:szCs w:val="20"/>
              </w:rPr>
              <w:t xml:space="preserve"> / %</w:t>
            </w:r>
          </w:p>
        </w:tc>
      </w:tr>
      <w:tr w:rsidR="007A63A7" w:rsidRPr="00FC15DD" w14:paraId="4738E80F" w14:textId="77777777" w:rsidTr="00DC5A7D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21439FEB" w14:textId="3A6187AE" w:rsidR="007A63A7" w:rsidRPr="00FC15DD" w:rsidRDefault="007A63A7" w:rsidP="007A63A7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Alani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A5AC4B3" w14:textId="2A3B8DBE" w:rsidR="007A63A7" w:rsidRPr="00FC15DD" w:rsidRDefault="007A63A7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rFonts w:cs="Times New Roman"/>
                <w:sz w:val="20"/>
                <w:szCs w:val="20"/>
              </w:rPr>
              <w:t>3.22</w:t>
            </w:r>
          </w:p>
        </w:tc>
      </w:tr>
      <w:tr w:rsidR="007A63A7" w:rsidRPr="00FC15DD" w14:paraId="258F237B" w14:textId="77777777" w:rsidTr="00DC5A7D">
        <w:trPr>
          <w:trHeight w:val="283"/>
          <w:jc w:val="center"/>
        </w:trPr>
        <w:tc>
          <w:tcPr>
            <w:tcW w:w="1701" w:type="dxa"/>
          </w:tcPr>
          <w:p w14:paraId="6D2B69E7" w14:textId="01543C34" w:rsidR="007A63A7" w:rsidRPr="00FC15DD" w:rsidRDefault="007A63A7" w:rsidP="007A63A7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Glycine</w:t>
            </w:r>
          </w:p>
        </w:tc>
        <w:tc>
          <w:tcPr>
            <w:tcW w:w="2410" w:type="dxa"/>
            <w:vAlign w:val="center"/>
          </w:tcPr>
          <w:p w14:paraId="358AB6AF" w14:textId="06AB99E6" w:rsidR="007A63A7" w:rsidRPr="00FC15DD" w:rsidRDefault="007A63A7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-</w:t>
            </w:r>
          </w:p>
        </w:tc>
      </w:tr>
      <w:tr w:rsidR="007A63A7" w:rsidRPr="00FC15DD" w14:paraId="3D7FBD08" w14:textId="77777777" w:rsidTr="00DC5A7D">
        <w:trPr>
          <w:trHeight w:val="283"/>
          <w:jc w:val="center"/>
        </w:trPr>
        <w:tc>
          <w:tcPr>
            <w:tcW w:w="1701" w:type="dxa"/>
          </w:tcPr>
          <w:p w14:paraId="7F50D93B" w14:textId="0EFC3DE7" w:rsidR="007A63A7" w:rsidRPr="00FC15DD" w:rsidRDefault="007A63A7" w:rsidP="007A63A7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Valine</w:t>
            </w:r>
          </w:p>
        </w:tc>
        <w:tc>
          <w:tcPr>
            <w:tcW w:w="2410" w:type="dxa"/>
            <w:vAlign w:val="center"/>
          </w:tcPr>
          <w:p w14:paraId="5BAAAB70" w14:textId="02F6DF37" w:rsidR="007A63A7" w:rsidRPr="00FC15DD" w:rsidRDefault="007A63A7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-</w:t>
            </w:r>
          </w:p>
        </w:tc>
      </w:tr>
      <w:tr w:rsidR="007A63A7" w:rsidRPr="00FC15DD" w14:paraId="693FAF12" w14:textId="77777777" w:rsidTr="00DC5A7D">
        <w:trPr>
          <w:trHeight w:val="283"/>
          <w:jc w:val="center"/>
        </w:trPr>
        <w:tc>
          <w:tcPr>
            <w:tcW w:w="1701" w:type="dxa"/>
          </w:tcPr>
          <w:p w14:paraId="6883B179" w14:textId="19C1D7E4" w:rsidR="007A63A7" w:rsidRPr="00FC15DD" w:rsidRDefault="007A63A7" w:rsidP="007A63A7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 xml:space="preserve">Leucine </w:t>
            </w:r>
          </w:p>
        </w:tc>
        <w:tc>
          <w:tcPr>
            <w:tcW w:w="2410" w:type="dxa"/>
            <w:vAlign w:val="center"/>
          </w:tcPr>
          <w:p w14:paraId="1F3C596F" w14:textId="74B6836A" w:rsidR="007A63A7" w:rsidRPr="00FC15DD" w:rsidRDefault="007A63A7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-</w:t>
            </w:r>
          </w:p>
        </w:tc>
      </w:tr>
      <w:tr w:rsidR="00FB6384" w:rsidRPr="00FC15DD" w14:paraId="40D09529" w14:textId="77777777" w:rsidTr="005311AD">
        <w:trPr>
          <w:trHeight w:val="283"/>
          <w:jc w:val="center"/>
        </w:trPr>
        <w:tc>
          <w:tcPr>
            <w:tcW w:w="1701" w:type="dxa"/>
          </w:tcPr>
          <w:p w14:paraId="4B2C24C6" w14:textId="13A8927B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Threonine</w:t>
            </w:r>
          </w:p>
        </w:tc>
        <w:tc>
          <w:tcPr>
            <w:tcW w:w="2410" w:type="dxa"/>
            <w:vAlign w:val="center"/>
          </w:tcPr>
          <w:p w14:paraId="778B9498" w14:textId="5E3266A2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B6384" w:rsidRPr="00FC15DD" w14:paraId="1C3778F6" w14:textId="77777777" w:rsidTr="005311AD">
        <w:trPr>
          <w:trHeight w:val="283"/>
          <w:jc w:val="center"/>
        </w:trPr>
        <w:tc>
          <w:tcPr>
            <w:tcW w:w="1701" w:type="dxa"/>
          </w:tcPr>
          <w:p w14:paraId="1CF72F2C" w14:textId="45F15E35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Serine</w:t>
            </w:r>
          </w:p>
        </w:tc>
        <w:tc>
          <w:tcPr>
            <w:tcW w:w="2410" w:type="dxa"/>
            <w:vAlign w:val="center"/>
          </w:tcPr>
          <w:p w14:paraId="51D96654" w14:textId="2102BD56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-</w:t>
            </w:r>
          </w:p>
        </w:tc>
      </w:tr>
      <w:tr w:rsidR="00FB6384" w:rsidRPr="00FC15DD" w14:paraId="39843CC7" w14:textId="77777777" w:rsidTr="005311AD">
        <w:trPr>
          <w:trHeight w:val="283"/>
          <w:jc w:val="center"/>
        </w:trPr>
        <w:tc>
          <w:tcPr>
            <w:tcW w:w="1701" w:type="dxa"/>
          </w:tcPr>
          <w:p w14:paraId="1728440B" w14:textId="0EE8FEE2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Proline</w:t>
            </w:r>
          </w:p>
        </w:tc>
        <w:tc>
          <w:tcPr>
            <w:tcW w:w="2410" w:type="dxa"/>
            <w:vAlign w:val="center"/>
          </w:tcPr>
          <w:p w14:paraId="7EC72931" w14:textId="66BDCD03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-</w:t>
            </w:r>
          </w:p>
        </w:tc>
      </w:tr>
      <w:tr w:rsidR="00FB6384" w:rsidRPr="00FC15DD" w14:paraId="781CC900" w14:textId="77777777" w:rsidTr="005311AD">
        <w:trPr>
          <w:trHeight w:val="283"/>
          <w:jc w:val="center"/>
        </w:trPr>
        <w:tc>
          <w:tcPr>
            <w:tcW w:w="1701" w:type="dxa"/>
          </w:tcPr>
          <w:p w14:paraId="790A7B72" w14:textId="7C6797F3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Aspartate</w:t>
            </w:r>
          </w:p>
        </w:tc>
        <w:tc>
          <w:tcPr>
            <w:tcW w:w="2410" w:type="dxa"/>
            <w:vAlign w:val="center"/>
          </w:tcPr>
          <w:p w14:paraId="222ECA8A" w14:textId="1D6E8ACB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10.60</w:t>
            </w:r>
          </w:p>
        </w:tc>
      </w:tr>
      <w:tr w:rsidR="00FB6384" w:rsidRPr="00FC15DD" w14:paraId="598390E5" w14:textId="77777777" w:rsidTr="005311AD">
        <w:trPr>
          <w:trHeight w:val="283"/>
          <w:jc w:val="center"/>
        </w:trPr>
        <w:tc>
          <w:tcPr>
            <w:tcW w:w="1701" w:type="dxa"/>
          </w:tcPr>
          <w:p w14:paraId="5EDFC673" w14:textId="084B6F1E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Glutamate</w:t>
            </w:r>
          </w:p>
        </w:tc>
        <w:tc>
          <w:tcPr>
            <w:tcW w:w="2410" w:type="dxa"/>
            <w:vAlign w:val="center"/>
          </w:tcPr>
          <w:p w14:paraId="49CD069D" w14:textId="34CF4199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5.28</w:t>
            </w:r>
          </w:p>
        </w:tc>
      </w:tr>
      <w:tr w:rsidR="00FB6384" w:rsidRPr="00FC15DD" w14:paraId="6B4BAC79" w14:textId="77777777" w:rsidTr="005311AD">
        <w:trPr>
          <w:trHeight w:val="283"/>
          <w:jc w:val="center"/>
        </w:trPr>
        <w:tc>
          <w:tcPr>
            <w:tcW w:w="1701" w:type="dxa"/>
          </w:tcPr>
          <w:p w14:paraId="22B14300" w14:textId="69FF0B47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Hydroxyproline</w:t>
            </w:r>
          </w:p>
        </w:tc>
        <w:tc>
          <w:tcPr>
            <w:tcW w:w="2410" w:type="dxa"/>
            <w:vAlign w:val="center"/>
          </w:tcPr>
          <w:p w14:paraId="05641379" w14:textId="15954EF7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-</w:t>
            </w:r>
          </w:p>
        </w:tc>
      </w:tr>
      <w:tr w:rsidR="00FB6384" w:rsidRPr="00FC15DD" w14:paraId="0C99AF63" w14:textId="77777777" w:rsidTr="005311AD">
        <w:trPr>
          <w:trHeight w:val="283"/>
          <w:jc w:val="center"/>
        </w:trPr>
        <w:tc>
          <w:tcPr>
            <w:tcW w:w="1701" w:type="dxa"/>
          </w:tcPr>
          <w:p w14:paraId="2822EAC1" w14:textId="510501E6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 xml:space="preserve">Phenylalanine </w:t>
            </w:r>
          </w:p>
        </w:tc>
        <w:tc>
          <w:tcPr>
            <w:tcW w:w="2410" w:type="dxa"/>
            <w:vAlign w:val="center"/>
          </w:tcPr>
          <w:p w14:paraId="5E94C6C0" w14:textId="3D9CE915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5.23</w:t>
            </w:r>
          </w:p>
        </w:tc>
      </w:tr>
      <w:tr w:rsidR="00FB6384" w:rsidRPr="00FC15DD" w14:paraId="1ADFD357" w14:textId="77777777" w:rsidTr="005311AD">
        <w:trPr>
          <w:trHeight w:val="283"/>
          <w:jc w:val="center"/>
        </w:trPr>
        <w:tc>
          <w:tcPr>
            <w:tcW w:w="1701" w:type="dxa"/>
          </w:tcPr>
          <w:p w14:paraId="3419C926" w14:textId="35C83118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Lysine</w:t>
            </w:r>
          </w:p>
        </w:tc>
        <w:tc>
          <w:tcPr>
            <w:tcW w:w="2410" w:type="dxa"/>
            <w:vAlign w:val="center"/>
          </w:tcPr>
          <w:p w14:paraId="5C469570" w14:textId="47A69ABA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65.97</w:t>
            </w:r>
          </w:p>
        </w:tc>
      </w:tr>
      <w:tr w:rsidR="00FB6384" w:rsidRPr="00FC15DD" w14:paraId="09C0E7FA" w14:textId="77777777" w:rsidTr="005311AD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0BE6CA0C" w14:textId="084242AA" w:rsidR="00FB6384" w:rsidRPr="00FC15DD" w:rsidRDefault="00FB6384" w:rsidP="00FB6384">
            <w:pPr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Tyrosi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FE1EFFF" w14:textId="5D8AB214" w:rsidR="00FB6384" w:rsidRPr="00FC15DD" w:rsidRDefault="00FB6384" w:rsidP="00FC15DD">
            <w:pPr>
              <w:jc w:val="center"/>
              <w:rPr>
                <w:sz w:val="20"/>
                <w:szCs w:val="20"/>
              </w:rPr>
            </w:pPr>
            <w:r w:rsidRPr="00FC15DD">
              <w:rPr>
                <w:sz w:val="20"/>
                <w:szCs w:val="20"/>
              </w:rPr>
              <w:t>24.30</w:t>
            </w:r>
          </w:p>
        </w:tc>
      </w:tr>
    </w:tbl>
    <w:p w14:paraId="54BC3657" w14:textId="77777777" w:rsidR="00F11CDA" w:rsidRDefault="00F11CDA" w:rsidP="00484940">
      <w:pPr>
        <w:pStyle w:val="Caption"/>
      </w:pPr>
    </w:p>
    <w:p w14:paraId="29AB8253" w14:textId="77777777" w:rsidR="008D6C80" w:rsidRDefault="008D6C80">
      <w:pPr>
        <w:rPr>
          <w:rFonts w:eastAsia="Times New Roman" w:cs="Times New Roman"/>
          <w:iCs/>
          <w:sz w:val="18"/>
          <w:szCs w:val="18"/>
        </w:rPr>
      </w:pPr>
      <w:r>
        <w:br w:type="page"/>
      </w:r>
    </w:p>
    <w:p w14:paraId="58EC1CF9" w14:textId="6483A706" w:rsidR="00F9789F" w:rsidRDefault="00484940" w:rsidP="00484940">
      <w:pPr>
        <w:pStyle w:val="Caption"/>
      </w:pPr>
      <w:r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8</w:t>
      </w:r>
      <w:r w:rsidR="00B5598D">
        <w:rPr>
          <w:noProof/>
        </w:rPr>
        <w:fldChar w:fldCharType="end"/>
      </w:r>
      <w:r w:rsidR="00E83A54">
        <w:t xml:space="preserve">: </w:t>
      </w:r>
      <w:r w:rsidR="00E93EB2">
        <w:t xml:space="preserve">Percentage total nitrogen and </w:t>
      </w:r>
      <w:r w:rsidR="00144F64">
        <w:t xml:space="preserve">bulk </w:t>
      </w:r>
      <w:r w:rsidR="00E93EB2" w:rsidRPr="000D1953">
        <w:t>δ</w:t>
      </w:r>
      <w:r w:rsidR="00E93EB2" w:rsidRPr="000D1953">
        <w:rPr>
          <w:vertAlign w:val="superscript"/>
        </w:rPr>
        <w:t>15</w:t>
      </w:r>
      <w:r w:rsidR="00E93EB2" w:rsidRPr="000D1953">
        <w:t>N</w:t>
      </w:r>
      <w:r w:rsidR="00E93EB2">
        <w:t xml:space="preserve"> values for </w:t>
      </w:r>
      <w:r w:rsidR="009E551C">
        <w:t xml:space="preserve">reverse </w:t>
      </w:r>
      <w:r w:rsidR="00004C9C">
        <w:t>N transfer experiments. Values are mean (</w:t>
      </w:r>
      <w:r w:rsidR="00004C9C" w:rsidRPr="00004C9C">
        <w:rPr>
          <w:i/>
        </w:rPr>
        <w:t>n</w:t>
      </w:r>
      <w:r w:rsidR="00004C9C">
        <w:t xml:space="preserve"> = 4)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207"/>
        <w:gridCol w:w="851"/>
        <w:gridCol w:w="794"/>
        <w:gridCol w:w="794"/>
        <w:gridCol w:w="794"/>
        <w:gridCol w:w="27"/>
        <w:gridCol w:w="789"/>
        <w:gridCol w:w="816"/>
        <w:gridCol w:w="816"/>
        <w:gridCol w:w="816"/>
        <w:gridCol w:w="24"/>
      </w:tblGrid>
      <w:tr w:rsidR="00295AAE" w:rsidRPr="003B1CB0" w14:paraId="01C5CB68" w14:textId="77777777" w:rsidTr="00295AAE">
        <w:trPr>
          <w:trHeight w:val="557"/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</w:tcBorders>
            <w:vAlign w:val="center"/>
          </w:tcPr>
          <w:p w14:paraId="4711A112" w14:textId="57CD61C3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Treatment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14:paraId="7A2F95EF" w14:textId="02B435B8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Pool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A54F3" w14:textId="68DEF959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Control</w:t>
            </w:r>
          </w:p>
        </w:tc>
        <w:tc>
          <w:tcPr>
            <w:tcW w:w="326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DD6E7" w14:textId="61A12806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  <w:vertAlign w:val="superscript"/>
              </w:rPr>
              <w:t>15</w:t>
            </w:r>
            <w:r w:rsidRPr="003B1CB0">
              <w:rPr>
                <w:sz w:val="20"/>
                <w:szCs w:val="20"/>
              </w:rPr>
              <w:t>N-urea (100 h)</w:t>
            </w:r>
          </w:p>
        </w:tc>
      </w:tr>
      <w:tr w:rsidR="00295AAE" w:rsidRPr="003B1CB0" w14:paraId="2BE17C89" w14:textId="77777777" w:rsidTr="00295AAE">
        <w:trPr>
          <w:gridAfter w:val="1"/>
          <w:wAfter w:w="24" w:type="dxa"/>
          <w:trHeight w:val="557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226E989E" w14:textId="77777777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07E1A71D" w14:textId="77777777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4C279" w14:textId="5894792B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% T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8BF9" w14:textId="5B3A83FE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7BE94" w14:textId="422A3E02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δ</w:t>
            </w:r>
            <w:r w:rsidRPr="003B1CB0">
              <w:rPr>
                <w:sz w:val="20"/>
                <w:szCs w:val="20"/>
                <w:vertAlign w:val="superscript"/>
              </w:rPr>
              <w:t>15</w:t>
            </w:r>
            <w:r w:rsidRPr="003B1CB0">
              <w:rPr>
                <w:sz w:val="20"/>
                <w:szCs w:val="20"/>
              </w:rPr>
              <w:t xml:space="preserve">N / </w:t>
            </w:r>
            <w:r w:rsidRPr="003B1CB0">
              <w:rPr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6F58D" w14:textId="6EE69F75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S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70E7E" w14:textId="2375ADAC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% T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E3AD" w14:textId="208032D5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2068B" w14:textId="7BC35C11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δ</w:t>
            </w:r>
            <w:r w:rsidRPr="003B1CB0">
              <w:rPr>
                <w:sz w:val="20"/>
                <w:szCs w:val="20"/>
                <w:vertAlign w:val="superscript"/>
              </w:rPr>
              <w:t>15</w:t>
            </w:r>
            <w:r w:rsidRPr="003B1CB0">
              <w:rPr>
                <w:sz w:val="20"/>
                <w:szCs w:val="20"/>
              </w:rPr>
              <w:t xml:space="preserve">N / </w:t>
            </w:r>
            <w:r w:rsidRPr="003B1CB0">
              <w:rPr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1B9CB" w14:textId="712ADB6F" w:rsidR="00295AAE" w:rsidRPr="003B1CB0" w:rsidRDefault="00295AAE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SE</w:t>
            </w:r>
          </w:p>
        </w:tc>
      </w:tr>
      <w:tr w:rsidR="00295AAE" w:rsidRPr="003B1CB0" w14:paraId="70EDDEED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10BEE" w14:textId="5F599797" w:rsidR="0061144F" w:rsidRPr="003B1CB0" w:rsidRDefault="0061144F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Clover to grass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617061FD" w14:textId="44E13E8B" w:rsidR="0061144F" w:rsidRPr="003B1CB0" w:rsidRDefault="0061144F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Clover roots L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8C8F0A" w14:textId="5ADC90A4" w:rsidR="0061144F" w:rsidRPr="003B1CB0" w:rsidRDefault="00321664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7</w:t>
            </w:r>
            <w:r w:rsidR="00F0391A" w:rsidRPr="003B1CB0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FDBE48D" w14:textId="75393F38" w:rsidR="0061144F" w:rsidRPr="003B1CB0" w:rsidRDefault="00F0391A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5B419EC" w14:textId="0EDC4424" w:rsidR="0061144F" w:rsidRPr="003B1CB0" w:rsidRDefault="0061144F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C1D9904" w14:textId="332ED0C0" w:rsidR="0061144F" w:rsidRPr="003B1CB0" w:rsidRDefault="0061144F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4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vAlign w:val="center"/>
          </w:tcPr>
          <w:p w14:paraId="22E35E83" w14:textId="056E346A" w:rsidR="0061144F" w:rsidRPr="003B1CB0" w:rsidRDefault="009161A6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58</w:t>
            </w:r>
          </w:p>
        </w:tc>
        <w:tc>
          <w:tcPr>
            <w:tcW w:w="816" w:type="dxa"/>
            <w:vAlign w:val="center"/>
          </w:tcPr>
          <w:p w14:paraId="07AD9226" w14:textId="1B7DF011" w:rsidR="0061144F" w:rsidRPr="003B1CB0" w:rsidRDefault="009161A6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23</w:t>
            </w:r>
          </w:p>
        </w:tc>
        <w:tc>
          <w:tcPr>
            <w:tcW w:w="816" w:type="dxa"/>
            <w:vAlign w:val="center"/>
          </w:tcPr>
          <w:p w14:paraId="28CC6504" w14:textId="3DAF9FBD" w:rsidR="0061144F" w:rsidRPr="003B1CB0" w:rsidRDefault="004E3C1D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49120</w:t>
            </w:r>
          </w:p>
        </w:tc>
        <w:tc>
          <w:tcPr>
            <w:tcW w:w="816" w:type="dxa"/>
            <w:vAlign w:val="center"/>
          </w:tcPr>
          <w:p w14:paraId="444C208C" w14:textId="6231E363" w:rsidR="0061144F" w:rsidRPr="003B1CB0" w:rsidRDefault="00142AD5" w:rsidP="0061144F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4178</w:t>
            </w:r>
          </w:p>
        </w:tc>
      </w:tr>
      <w:tr w:rsidR="00295AAE" w:rsidRPr="003B1CB0" w14:paraId="0143AB65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708E0C7A" w14:textId="77777777" w:rsidR="00A930B7" w:rsidRPr="003B1CB0" w:rsidRDefault="00A930B7" w:rsidP="00283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A0DEBE8" w14:textId="641CC834" w:rsidR="00A930B7" w:rsidRPr="003B1CB0" w:rsidRDefault="00A930B7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Clover shoots</w:t>
            </w:r>
          </w:p>
        </w:tc>
        <w:tc>
          <w:tcPr>
            <w:tcW w:w="851" w:type="dxa"/>
            <w:vAlign w:val="center"/>
          </w:tcPr>
          <w:p w14:paraId="1AA3F6D5" w14:textId="14A94472" w:rsidR="00A930B7" w:rsidRPr="003B1CB0" w:rsidRDefault="00F0391A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3.83</w:t>
            </w:r>
          </w:p>
        </w:tc>
        <w:tc>
          <w:tcPr>
            <w:tcW w:w="794" w:type="dxa"/>
            <w:vAlign w:val="center"/>
          </w:tcPr>
          <w:p w14:paraId="6D03D7F6" w14:textId="62FAF645" w:rsidR="00A930B7" w:rsidRPr="003B1CB0" w:rsidRDefault="00E80875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8</w:t>
            </w:r>
          </w:p>
        </w:tc>
        <w:tc>
          <w:tcPr>
            <w:tcW w:w="794" w:type="dxa"/>
            <w:vAlign w:val="center"/>
          </w:tcPr>
          <w:p w14:paraId="788D9B72" w14:textId="54367176" w:rsidR="00A930B7" w:rsidRPr="003B1CB0" w:rsidRDefault="0061144F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2</w:t>
            </w:r>
          </w:p>
        </w:tc>
        <w:tc>
          <w:tcPr>
            <w:tcW w:w="794" w:type="dxa"/>
            <w:vAlign w:val="center"/>
          </w:tcPr>
          <w:p w14:paraId="36EA562C" w14:textId="51107A9B" w:rsidR="00A930B7" w:rsidRPr="003B1CB0" w:rsidRDefault="000C5073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</w:t>
            </w:r>
          </w:p>
        </w:tc>
        <w:tc>
          <w:tcPr>
            <w:tcW w:w="816" w:type="dxa"/>
            <w:gridSpan w:val="2"/>
            <w:vAlign w:val="center"/>
          </w:tcPr>
          <w:p w14:paraId="14819132" w14:textId="259EB7D6" w:rsidR="00A930B7" w:rsidRPr="003B1CB0" w:rsidRDefault="009161A6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3.44</w:t>
            </w:r>
          </w:p>
        </w:tc>
        <w:tc>
          <w:tcPr>
            <w:tcW w:w="816" w:type="dxa"/>
            <w:vAlign w:val="center"/>
          </w:tcPr>
          <w:p w14:paraId="49ABDBCB" w14:textId="27FF4681" w:rsidR="00A930B7" w:rsidRPr="003B1CB0" w:rsidRDefault="009161A6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8</w:t>
            </w:r>
          </w:p>
        </w:tc>
        <w:tc>
          <w:tcPr>
            <w:tcW w:w="816" w:type="dxa"/>
            <w:vAlign w:val="center"/>
          </w:tcPr>
          <w:p w14:paraId="611BD02A" w14:textId="214EC399" w:rsidR="00A930B7" w:rsidRPr="003B1CB0" w:rsidRDefault="00142AD5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8598</w:t>
            </w:r>
          </w:p>
        </w:tc>
        <w:tc>
          <w:tcPr>
            <w:tcW w:w="816" w:type="dxa"/>
            <w:vAlign w:val="center"/>
          </w:tcPr>
          <w:p w14:paraId="030DB7CC" w14:textId="195455B4" w:rsidR="00A930B7" w:rsidRPr="003B1CB0" w:rsidRDefault="00142AD5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409</w:t>
            </w:r>
          </w:p>
        </w:tc>
      </w:tr>
      <w:tr w:rsidR="00295AAE" w:rsidRPr="003B1CB0" w14:paraId="1DC486A9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5B270262" w14:textId="77777777" w:rsidR="00A930B7" w:rsidRPr="003B1CB0" w:rsidRDefault="00A930B7" w:rsidP="00283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2935A26" w14:textId="482158AB" w:rsidR="00A930B7" w:rsidRPr="003B1CB0" w:rsidRDefault="00A930B7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Clover roots TC</w:t>
            </w:r>
          </w:p>
        </w:tc>
        <w:tc>
          <w:tcPr>
            <w:tcW w:w="851" w:type="dxa"/>
            <w:vAlign w:val="center"/>
          </w:tcPr>
          <w:p w14:paraId="76DC7C9D" w14:textId="39F8E5C8" w:rsidR="00A930B7" w:rsidRPr="003B1CB0" w:rsidRDefault="00E80875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64</w:t>
            </w:r>
          </w:p>
        </w:tc>
        <w:tc>
          <w:tcPr>
            <w:tcW w:w="794" w:type="dxa"/>
            <w:vAlign w:val="center"/>
          </w:tcPr>
          <w:p w14:paraId="656607F7" w14:textId="43B73B5E" w:rsidR="00A930B7" w:rsidRPr="003B1CB0" w:rsidRDefault="00E80875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26</w:t>
            </w:r>
          </w:p>
        </w:tc>
        <w:tc>
          <w:tcPr>
            <w:tcW w:w="794" w:type="dxa"/>
            <w:vAlign w:val="center"/>
          </w:tcPr>
          <w:p w14:paraId="3CB13BD2" w14:textId="3E198C5B" w:rsidR="00A930B7" w:rsidRPr="003B1CB0" w:rsidRDefault="000C5073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7</w:t>
            </w:r>
          </w:p>
        </w:tc>
        <w:tc>
          <w:tcPr>
            <w:tcW w:w="794" w:type="dxa"/>
            <w:vAlign w:val="center"/>
          </w:tcPr>
          <w:p w14:paraId="01BF092D" w14:textId="2E11619F" w:rsidR="00A930B7" w:rsidRPr="003B1CB0" w:rsidRDefault="000C5073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6</w:t>
            </w:r>
          </w:p>
        </w:tc>
        <w:tc>
          <w:tcPr>
            <w:tcW w:w="816" w:type="dxa"/>
            <w:gridSpan w:val="2"/>
            <w:vAlign w:val="center"/>
          </w:tcPr>
          <w:p w14:paraId="69F61089" w14:textId="481A7151" w:rsidR="00A930B7" w:rsidRPr="003B1CB0" w:rsidRDefault="008665FA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65</w:t>
            </w:r>
          </w:p>
        </w:tc>
        <w:tc>
          <w:tcPr>
            <w:tcW w:w="816" w:type="dxa"/>
            <w:vAlign w:val="center"/>
          </w:tcPr>
          <w:p w14:paraId="1FE54279" w14:textId="593E0D4E" w:rsidR="00A930B7" w:rsidRPr="003B1CB0" w:rsidRDefault="008665FA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7</w:t>
            </w:r>
          </w:p>
        </w:tc>
        <w:tc>
          <w:tcPr>
            <w:tcW w:w="816" w:type="dxa"/>
            <w:vAlign w:val="center"/>
          </w:tcPr>
          <w:p w14:paraId="3933D940" w14:textId="63B6B9C0" w:rsidR="00A930B7" w:rsidRPr="003B1CB0" w:rsidRDefault="00186D69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719</w:t>
            </w:r>
          </w:p>
        </w:tc>
        <w:tc>
          <w:tcPr>
            <w:tcW w:w="816" w:type="dxa"/>
            <w:vAlign w:val="center"/>
          </w:tcPr>
          <w:p w14:paraId="1522360F" w14:textId="30AB5316" w:rsidR="00A930B7" w:rsidRPr="003B1CB0" w:rsidRDefault="00186D69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316</w:t>
            </w:r>
          </w:p>
        </w:tc>
      </w:tr>
      <w:tr w:rsidR="00295AAE" w:rsidRPr="003B1CB0" w14:paraId="4067CC26" w14:textId="77777777" w:rsidTr="00295AAE">
        <w:trPr>
          <w:gridAfter w:val="1"/>
          <w:wAfter w:w="24" w:type="dxa"/>
          <w:trHeight w:val="556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191E2F91" w14:textId="77777777" w:rsidR="00A930B7" w:rsidRPr="003B1CB0" w:rsidRDefault="00A930B7" w:rsidP="00283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36138F3D" w14:textId="25888994" w:rsidR="00A930B7" w:rsidRPr="003B1CB0" w:rsidRDefault="00A930B7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Soil TC</w:t>
            </w:r>
          </w:p>
        </w:tc>
        <w:tc>
          <w:tcPr>
            <w:tcW w:w="851" w:type="dxa"/>
            <w:vAlign w:val="center"/>
          </w:tcPr>
          <w:p w14:paraId="2C8B52E2" w14:textId="0FDAE8A5" w:rsidR="00A930B7" w:rsidRPr="003B1CB0" w:rsidRDefault="00E80875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1</w:t>
            </w:r>
          </w:p>
        </w:tc>
        <w:tc>
          <w:tcPr>
            <w:tcW w:w="794" w:type="dxa"/>
            <w:vAlign w:val="center"/>
          </w:tcPr>
          <w:p w14:paraId="1809F7B1" w14:textId="23BD0760" w:rsidR="00A930B7" w:rsidRPr="003B1CB0" w:rsidRDefault="00E80875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04</w:t>
            </w:r>
          </w:p>
        </w:tc>
        <w:tc>
          <w:tcPr>
            <w:tcW w:w="794" w:type="dxa"/>
            <w:vAlign w:val="center"/>
          </w:tcPr>
          <w:p w14:paraId="60658F79" w14:textId="2367198E" w:rsidR="00A930B7" w:rsidRPr="003B1CB0" w:rsidRDefault="000C5073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6.5</w:t>
            </w:r>
          </w:p>
        </w:tc>
        <w:tc>
          <w:tcPr>
            <w:tcW w:w="794" w:type="dxa"/>
            <w:vAlign w:val="center"/>
          </w:tcPr>
          <w:p w14:paraId="00D412DB" w14:textId="7A4C6A30" w:rsidR="00A930B7" w:rsidRPr="003B1CB0" w:rsidRDefault="000C5073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2</w:t>
            </w:r>
          </w:p>
        </w:tc>
        <w:tc>
          <w:tcPr>
            <w:tcW w:w="816" w:type="dxa"/>
            <w:gridSpan w:val="2"/>
            <w:vAlign w:val="center"/>
          </w:tcPr>
          <w:p w14:paraId="276AEE87" w14:textId="67A09999" w:rsidR="00A930B7" w:rsidRPr="003B1CB0" w:rsidRDefault="008665FA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49</w:t>
            </w:r>
          </w:p>
        </w:tc>
        <w:tc>
          <w:tcPr>
            <w:tcW w:w="816" w:type="dxa"/>
            <w:vAlign w:val="center"/>
          </w:tcPr>
          <w:p w14:paraId="4C4D82F0" w14:textId="47F1BDB7" w:rsidR="00A930B7" w:rsidRPr="003B1CB0" w:rsidRDefault="008665FA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07</w:t>
            </w:r>
          </w:p>
        </w:tc>
        <w:tc>
          <w:tcPr>
            <w:tcW w:w="816" w:type="dxa"/>
            <w:vAlign w:val="center"/>
          </w:tcPr>
          <w:p w14:paraId="54A51F7B" w14:textId="39C4145F" w:rsidR="00A930B7" w:rsidRPr="003B1CB0" w:rsidRDefault="00186D69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5.7</w:t>
            </w:r>
          </w:p>
        </w:tc>
        <w:tc>
          <w:tcPr>
            <w:tcW w:w="816" w:type="dxa"/>
            <w:vAlign w:val="center"/>
          </w:tcPr>
          <w:p w14:paraId="5DB599E8" w14:textId="20B5D983" w:rsidR="00A930B7" w:rsidRPr="003B1CB0" w:rsidRDefault="00186D69" w:rsidP="00283627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4.6</w:t>
            </w:r>
          </w:p>
        </w:tc>
      </w:tr>
      <w:tr w:rsidR="00295AAE" w:rsidRPr="003B1CB0" w14:paraId="78116833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1CCCD0F7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78795644" w14:textId="3C626AE6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Grass roots TC</w:t>
            </w:r>
          </w:p>
        </w:tc>
        <w:tc>
          <w:tcPr>
            <w:tcW w:w="851" w:type="dxa"/>
            <w:vAlign w:val="center"/>
          </w:tcPr>
          <w:p w14:paraId="15CAD0BD" w14:textId="62F50FD6" w:rsidR="00FE685C" w:rsidRPr="003B1CB0" w:rsidRDefault="001C6CA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64</w:t>
            </w:r>
          </w:p>
        </w:tc>
        <w:tc>
          <w:tcPr>
            <w:tcW w:w="794" w:type="dxa"/>
            <w:vAlign w:val="center"/>
          </w:tcPr>
          <w:p w14:paraId="59AE39D8" w14:textId="6243EC66" w:rsidR="00FE685C" w:rsidRPr="003B1CB0" w:rsidRDefault="001C6CA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6</w:t>
            </w:r>
          </w:p>
        </w:tc>
        <w:tc>
          <w:tcPr>
            <w:tcW w:w="794" w:type="dxa"/>
            <w:vAlign w:val="center"/>
          </w:tcPr>
          <w:p w14:paraId="466B578A" w14:textId="1712953D" w:rsidR="00FE685C" w:rsidRPr="003B1CB0" w:rsidRDefault="005105B8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4.9</w:t>
            </w:r>
          </w:p>
        </w:tc>
        <w:tc>
          <w:tcPr>
            <w:tcW w:w="794" w:type="dxa"/>
            <w:vAlign w:val="center"/>
          </w:tcPr>
          <w:p w14:paraId="7ABFE719" w14:textId="190739B7" w:rsidR="00FE685C" w:rsidRPr="003B1CB0" w:rsidRDefault="004657D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8</w:t>
            </w:r>
          </w:p>
        </w:tc>
        <w:tc>
          <w:tcPr>
            <w:tcW w:w="816" w:type="dxa"/>
            <w:gridSpan w:val="2"/>
            <w:vAlign w:val="center"/>
          </w:tcPr>
          <w:p w14:paraId="61EF53EE" w14:textId="33158A84" w:rsidR="00FE685C" w:rsidRPr="003B1CB0" w:rsidRDefault="008665FA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39</w:t>
            </w:r>
          </w:p>
        </w:tc>
        <w:tc>
          <w:tcPr>
            <w:tcW w:w="816" w:type="dxa"/>
            <w:vAlign w:val="center"/>
          </w:tcPr>
          <w:p w14:paraId="3573BA96" w14:textId="66EBF0BF" w:rsidR="00FE685C" w:rsidRPr="003B1CB0" w:rsidRDefault="008665FA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7</w:t>
            </w:r>
          </w:p>
        </w:tc>
        <w:tc>
          <w:tcPr>
            <w:tcW w:w="816" w:type="dxa"/>
            <w:vAlign w:val="center"/>
          </w:tcPr>
          <w:p w14:paraId="33C9E043" w14:textId="09C8EA8C" w:rsidR="00FE685C" w:rsidRPr="003B1CB0" w:rsidRDefault="00FF39F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4.7</w:t>
            </w:r>
          </w:p>
        </w:tc>
        <w:tc>
          <w:tcPr>
            <w:tcW w:w="816" w:type="dxa"/>
            <w:vAlign w:val="center"/>
          </w:tcPr>
          <w:p w14:paraId="62AD4706" w14:textId="1B9587DD" w:rsidR="00FE685C" w:rsidRPr="003B1CB0" w:rsidRDefault="00FF39F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4.5</w:t>
            </w:r>
          </w:p>
        </w:tc>
      </w:tr>
      <w:tr w:rsidR="00295AAE" w:rsidRPr="003B1CB0" w14:paraId="3441F148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1C12F8C4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35FD0177" w14:textId="5C6D4E73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Grass shoots</w:t>
            </w:r>
          </w:p>
        </w:tc>
        <w:tc>
          <w:tcPr>
            <w:tcW w:w="851" w:type="dxa"/>
            <w:vAlign w:val="center"/>
          </w:tcPr>
          <w:p w14:paraId="6227D012" w14:textId="36007200" w:rsidR="00FE685C" w:rsidRPr="003B1CB0" w:rsidRDefault="001C6CA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3.08</w:t>
            </w:r>
          </w:p>
        </w:tc>
        <w:tc>
          <w:tcPr>
            <w:tcW w:w="794" w:type="dxa"/>
            <w:vAlign w:val="center"/>
          </w:tcPr>
          <w:p w14:paraId="5821369F" w14:textId="42DE6A6E" w:rsidR="00FE685C" w:rsidRPr="003B1CB0" w:rsidRDefault="001C6CA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3</w:t>
            </w:r>
          </w:p>
        </w:tc>
        <w:tc>
          <w:tcPr>
            <w:tcW w:w="794" w:type="dxa"/>
            <w:vAlign w:val="center"/>
          </w:tcPr>
          <w:p w14:paraId="6466BA97" w14:textId="04A9F39A" w:rsidR="00FE685C" w:rsidRPr="003B1CB0" w:rsidRDefault="004657D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6.3</w:t>
            </w:r>
          </w:p>
        </w:tc>
        <w:tc>
          <w:tcPr>
            <w:tcW w:w="794" w:type="dxa"/>
            <w:vAlign w:val="center"/>
          </w:tcPr>
          <w:p w14:paraId="5CF32336" w14:textId="0D945F3A" w:rsidR="00FE685C" w:rsidRPr="003B1CB0" w:rsidRDefault="004657D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</w:t>
            </w:r>
          </w:p>
        </w:tc>
        <w:tc>
          <w:tcPr>
            <w:tcW w:w="816" w:type="dxa"/>
            <w:gridSpan w:val="2"/>
            <w:vAlign w:val="center"/>
          </w:tcPr>
          <w:p w14:paraId="1EDE3E17" w14:textId="5E3D5354" w:rsidR="00FE685C" w:rsidRPr="003B1CB0" w:rsidRDefault="00E1718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3.07</w:t>
            </w:r>
          </w:p>
        </w:tc>
        <w:tc>
          <w:tcPr>
            <w:tcW w:w="816" w:type="dxa"/>
            <w:vAlign w:val="center"/>
          </w:tcPr>
          <w:p w14:paraId="4F00B0E3" w14:textId="7B131DD5" w:rsidR="00FE685C" w:rsidRPr="003B1CB0" w:rsidRDefault="00E1718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38</w:t>
            </w:r>
          </w:p>
        </w:tc>
        <w:tc>
          <w:tcPr>
            <w:tcW w:w="816" w:type="dxa"/>
            <w:vAlign w:val="center"/>
          </w:tcPr>
          <w:p w14:paraId="688EE352" w14:textId="7291DA26" w:rsidR="00FE685C" w:rsidRPr="003B1CB0" w:rsidRDefault="00FF39F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6.5</w:t>
            </w:r>
          </w:p>
        </w:tc>
        <w:tc>
          <w:tcPr>
            <w:tcW w:w="816" w:type="dxa"/>
            <w:vAlign w:val="center"/>
          </w:tcPr>
          <w:p w14:paraId="4CB3A3B2" w14:textId="6113D51D" w:rsidR="00FE685C" w:rsidRPr="003B1CB0" w:rsidRDefault="00FF39F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</w:t>
            </w:r>
          </w:p>
        </w:tc>
      </w:tr>
      <w:tr w:rsidR="00295AAE" w:rsidRPr="003B1CB0" w14:paraId="4C304D9E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60D21EC9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78E288B4" w14:textId="1FA85A8E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Grass roots RC</w:t>
            </w:r>
          </w:p>
        </w:tc>
        <w:tc>
          <w:tcPr>
            <w:tcW w:w="851" w:type="dxa"/>
            <w:vAlign w:val="center"/>
          </w:tcPr>
          <w:p w14:paraId="7DE93A0B" w14:textId="7972E2BB" w:rsidR="00FE685C" w:rsidRPr="003B1CB0" w:rsidRDefault="001C6CA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67</w:t>
            </w:r>
          </w:p>
        </w:tc>
        <w:tc>
          <w:tcPr>
            <w:tcW w:w="794" w:type="dxa"/>
            <w:vAlign w:val="center"/>
          </w:tcPr>
          <w:p w14:paraId="534173EA" w14:textId="437F402A" w:rsidR="00FE685C" w:rsidRPr="003B1CB0" w:rsidRDefault="001C6CA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3</w:t>
            </w:r>
          </w:p>
        </w:tc>
        <w:tc>
          <w:tcPr>
            <w:tcW w:w="794" w:type="dxa"/>
            <w:vAlign w:val="center"/>
          </w:tcPr>
          <w:p w14:paraId="485944AE" w14:textId="3FB5C291" w:rsidR="00FE685C" w:rsidRPr="003B1CB0" w:rsidRDefault="004657D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.2</w:t>
            </w:r>
          </w:p>
        </w:tc>
        <w:tc>
          <w:tcPr>
            <w:tcW w:w="794" w:type="dxa"/>
            <w:vAlign w:val="center"/>
          </w:tcPr>
          <w:p w14:paraId="2F570303" w14:textId="7D2BC14A" w:rsidR="00FE685C" w:rsidRPr="003B1CB0" w:rsidRDefault="004657D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6</w:t>
            </w:r>
          </w:p>
        </w:tc>
        <w:tc>
          <w:tcPr>
            <w:tcW w:w="816" w:type="dxa"/>
            <w:gridSpan w:val="2"/>
            <w:vAlign w:val="center"/>
          </w:tcPr>
          <w:p w14:paraId="77F3F7BB" w14:textId="74B391B3" w:rsidR="00FE685C" w:rsidRPr="003B1CB0" w:rsidRDefault="00E1718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55</w:t>
            </w:r>
          </w:p>
        </w:tc>
        <w:tc>
          <w:tcPr>
            <w:tcW w:w="816" w:type="dxa"/>
            <w:vAlign w:val="center"/>
          </w:tcPr>
          <w:p w14:paraId="6573C4A8" w14:textId="53D6FAC7" w:rsidR="00FE685C" w:rsidRPr="003B1CB0" w:rsidRDefault="00E1718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vAlign w:val="center"/>
          </w:tcPr>
          <w:p w14:paraId="254C4776" w14:textId="0F3CA16B" w:rsidR="00FE685C" w:rsidRPr="003B1CB0" w:rsidRDefault="00FF39F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4.9</w:t>
            </w:r>
          </w:p>
        </w:tc>
        <w:tc>
          <w:tcPr>
            <w:tcW w:w="816" w:type="dxa"/>
            <w:vAlign w:val="center"/>
          </w:tcPr>
          <w:p w14:paraId="7A5E38F4" w14:textId="0239A124" w:rsidR="00FE685C" w:rsidRPr="003B1CB0" w:rsidRDefault="00FF39F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7</w:t>
            </w:r>
          </w:p>
        </w:tc>
      </w:tr>
      <w:tr w:rsidR="00295AAE" w:rsidRPr="003B1CB0" w14:paraId="3DE5216D" w14:textId="77777777" w:rsidTr="00295AAE">
        <w:trPr>
          <w:gridAfter w:val="1"/>
          <w:wAfter w:w="24" w:type="dxa"/>
          <w:trHeight w:val="556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741E8BA0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5CBF0FE4" w14:textId="3BB468C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Soil R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1AD2D2" w14:textId="74EAC611" w:rsidR="00FE685C" w:rsidRPr="003B1CB0" w:rsidRDefault="009161A6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58EC0DF" w14:textId="599D9A85" w:rsidR="00FE685C" w:rsidRPr="003B1CB0" w:rsidRDefault="009161A6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C7B5918" w14:textId="7EC9E0BF" w:rsidR="00FE685C" w:rsidRPr="003B1CB0" w:rsidRDefault="004657D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.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EBFB444" w14:textId="4DB22C95" w:rsidR="00FE685C" w:rsidRPr="003B1CB0" w:rsidRDefault="004657D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3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  <w:vAlign w:val="center"/>
          </w:tcPr>
          <w:p w14:paraId="52DF622C" w14:textId="0D7FF40A" w:rsidR="00FE685C" w:rsidRPr="003B1CB0" w:rsidRDefault="00E1718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EC6254C" w14:textId="38158068" w:rsidR="00FE685C" w:rsidRPr="003B1CB0" w:rsidRDefault="00E1718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08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7291C35A" w14:textId="29C9F332" w:rsidR="00FE685C" w:rsidRPr="003B1CB0" w:rsidRDefault="00FF39F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.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D003F5E" w14:textId="1A11FFFB" w:rsidR="00FE685C" w:rsidRPr="003B1CB0" w:rsidRDefault="00FF39F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0</w:t>
            </w:r>
          </w:p>
        </w:tc>
      </w:tr>
      <w:tr w:rsidR="00295AAE" w:rsidRPr="003B1CB0" w14:paraId="5EA76C49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76B8E" w14:textId="68006CF2" w:rsidR="004D2BD2" w:rsidRPr="003B1CB0" w:rsidRDefault="004D2BD2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Grass to clover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5355ECDE" w14:textId="2352ED99" w:rsidR="004D2BD2" w:rsidRPr="003B1CB0" w:rsidRDefault="004D2BD2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Grass roots L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397241" w14:textId="74142C9B" w:rsidR="004D2BD2" w:rsidRPr="003B1CB0" w:rsidRDefault="00D1178B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1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F6BEC35" w14:textId="142141E3" w:rsidR="004D2BD2" w:rsidRPr="003B1CB0" w:rsidRDefault="00D1178B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708CD3F" w14:textId="0E523F03" w:rsidR="004D2BD2" w:rsidRPr="003B1CB0" w:rsidRDefault="004D2BD2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6.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40A9E3B" w14:textId="04481DA6" w:rsidR="004D2BD2" w:rsidRPr="003B1CB0" w:rsidRDefault="004D2BD2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7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vAlign w:val="center"/>
          </w:tcPr>
          <w:p w14:paraId="226CE907" w14:textId="57F759C3" w:rsidR="004D2BD2" w:rsidRPr="003B1CB0" w:rsidRDefault="0083335B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3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473465FE" w14:textId="2BF650C9" w:rsidR="004D2BD2" w:rsidRPr="003B1CB0" w:rsidRDefault="0083335B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4039A0CF" w14:textId="06DE3182" w:rsidR="004D2BD2" w:rsidRPr="003B1CB0" w:rsidRDefault="002F482D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331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DDAEF60" w14:textId="0202ECAD" w:rsidR="004D2BD2" w:rsidRPr="003B1CB0" w:rsidRDefault="002F482D" w:rsidP="004D2BD2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1353</w:t>
            </w:r>
          </w:p>
        </w:tc>
      </w:tr>
      <w:tr w:rsidR="00295AAE" w:rsidRPr="003B1CB0" w14:paraId="6BBE3B9A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28A713A2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2CA8F4A9" w14:textId="24AB7CFA" w:rsidR="00FE685C" w:rsidRPr="003B1CB0" w:rsidRDefault="001F43C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 xml:space="preserve">Grass </w:t>
            </w:r>
            <w:r w:rsidR="00FE685C" w:rsidRPr="003B1CB0">
              <w:rPr>
                <w:sz w:val="20"/>
                <w:szCs w:val="20"/>
              </w:rPr>
              <w:t>shoots</w:t>
            </w:r>
          </w:p>
        </w:tc>
        <w:tc>
          <w:tcPr>
            <w:tcW w:w="851" w:type="dxa"/>
            <w:vAlign w:val="center"/>
          </w:tcPr>
          <w:p w14:paraId="013F8F6C" w14:textId="75818740" w:rsidR="00FE685C" w:rsidRPr="003B1CB0" w:rsidRDefault="00BA33AE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82</w:t>
            </w:r>
          </w:p>
        </w:tc>
        <w:tc>
          <w:tcPr>
            <w:tcW w:w="794" w:type="dxa"/>
            <w:vAlign w:val="center"/>
          </w:tcPr>
          <w:p w14:paraId="3DC44C74" w14:textId="6369A29C" w:rsidR="00FE685C" w:rsidRPr="003B1CB0" w:rsidRDefault="00BA33AE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center"/>
          </w:tcPr>
          <w:p w14:paraId="03F882AE" w14:textId="02B93B27" w:rsidR="00FE685C" w:rsidRPr="003B1CB0" w:rsidRDefault="00CB3CE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.5</w:t>
            </w:r>
          </w:p>
        </w:tc>
        <w:tc>
          <w:tcPr>
            <w:tcW w:w="794" w:type="dxa"/>
            <w:vAlign w:val="center"/>
          </w:tcPr>
          <w:p w14:paraId="559BB77D" w14:textId="516DE929" w:rsidR="00FE685C" w:rsidRPr="003B1CB0" w:rsidRDefault="00CB3CE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</w:t>
            </w:r>
          </w:p>
        </w:tc>
        <w:tc>
          <w:tcPr>
            <w:tcW w:w="816" w:type="dxa"/>
            <w:gridSpan w:val="2"/>
            <w:vAlign w:val="center"/>
          </w:tcPr>
          <w:p w14:paraId="68BEC3D2" w14:textId="79705323" w:rsidR="00FE685C" w:rsidRPr="003B1CB0" w:rsidRDefault="0083335B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20</w:t>
            </w:r>
          </w:p>
        </w:tc>
        <w:tc>
          <w:tcPr>
            <w:tcW w:w="816" w:type="dxa"/>
            <w:vAlign w:val="center"/>
          </w:tcPr>
          <w:p w14:paraId="796B339D" w14:textId="2958DB7D" w:rsidR="00FE685C" w:rsidRPr="003B1CB0" w:rsidRDefault="0083335B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7</w:t>
            </w:r>
          </w:p>
        </w:tc>
        <w:tc>
          <w:tcPr>
            <w:tcW w:w="816" w:type="dxa"/>
            <w:vAlign w:val="center"/>
          </w:tcPr>
          <w:p w14:paraId="20A8168F" w14:textId="72AF2475" w:rsidR="00FE685C" w:rsidRPr="003B1CB0" w:rsidRDefault="002F482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9022</w:t>
            </w:r>
          </w:p>
        </w:tc>
        <w:tc>
          <w:tcPr>
            <w:tcW w:w="816" w:type="dxa"/>
            <w:vAlign w:val="center"/>
          </w:tcPr>
          <w:p w14:paraId="6B761DA0" w14:textId="502D9E23" w:rsidR="00FE685C" w:rsidRPr="003B1CB0" w:rsidRDefault="002F482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7280</w:t>
            </w:r>
          </w:p>
        </w:tc>
      </w:tr>
      <w:tr w:rsidR="00295AAE" w:rsidRPr="003B1CB0" w14:paraId="3AFF908C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13BF9B43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38B4258B" w14:textId="75D10EA9" w:rsidR="00FE685C" w:rsidRPr="003B1CB0" w:rsidRDefault="001F43C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 xml:space="preserve">Grass </w:t>
            </w:r>
            <w:r w:rsidR="00FE685C" w:rsidRPr="003B1CB0">
              <w:rPr>
                <w:sz w:val="20"/>
                <w:szCs w:val="20"/>
              </w:rPr>
              <w:t>roots TC</w:t>
            </w:r>
          </w:p>
        </w:tc>
        <w:tc>
          <w:tcPr>
            <w:tcW w:w="851" w:type="dxa"/>
            <w:vAlign w:val="center"/>
          </w:tcPr>
          <w:p w14:paraId="128B2830" w14:textId="032419DA" w:rsidR="00FE685C" w:rsidRPr="003B1CB0" w:rsidRDefault="00BA33AE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38</w:t>
            </w:r>
          </w:p>
        </w:tc>
        <w:tc>
          <w:tcPr>
            <w:tcW w:w="794" w:type="dxa"/>
            <w:vAlign w:val="center"/>
          </w:tcPr>
          <w:p w14:paraId="495B3F4D" w14:textId="61087C9E" w:rsidR="00FE685C" w:rsidRPr="003B1CB0" w:rsidRDefault="00BA33AE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</w:t>
            </w:r>
            <w:r w:rsidR="00912CBE" w:rsidRPr="003B1CB0">
              <w:rPr>
                <w:sz w:val="20"/>
                <w:szCs w:val="20"/>
              </w:rPr>
              <w:t>17</w:t>
            </w:r>
          </w:p>
        </w:tc>
        <w:tc>
          <w:tcPr>
            <w:tcW w:w="794" w:type="dxa"/>
            <w:vAlign w:val="center"/>
          </w:tcPr>
          <w:p w14:paraId="42DA00EB" w14:textId="0E273D4B" w:rsidR="00FE685C" w:rsidRPr="003B1CB0" w:rsidRDefault="00CB3CE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6.0</w:t>
            </w:r>
          </w:p>
        </w:tc>
        <w:tc>
          <w:tcPr>
            <w:tcW w:w="794" w:type="dxa"/>
            <w:vAlign w:val="center"/>
          </w:tcPr>
          <w:p w14:paraId="5E840B3A" w14:textId="2AEC887D" w:rsidR="00FE685C" w:rsidRPr="003B1CB0" w:rsidRDefault="00CB3CE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2</w:t>
            </w:r>
          </w:p>
        </w:tc>
        <w:tc>
          <w:tcPr>
            <w:tcW w:w="816" w:type="dxa"/>
            <w:gridSpan w:val="2"/>
            <w:vAlign w:val="center"/>
          </w:tcPr>
          <w:p w14:paraId="721114EB" w14:textId="618678E3" w:rsidR="00FE685C" w:rsidRPr="003B1CB0" w:rsidRDefault="0083335B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16</w:t>
            </w:r>
          </w:p>
        </w:tc>
        <w:tc>
          <w:tcPr>
            <w:tcW w:w="816" w:type="dxa"/>
            <w:vAlign w:val="center"/>
          </w:tcPr>
          <w:p w14:paraId="145C69E5" w14:textId="625F379E" w:rsidR="00FE685C" w:rsidRPr="003B1CB0" w:rsidRDefault="0083335B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5</w:t>
            </w:r>
          </w:p>
        </w:tc>
        <w:tc>
          <w:tcPr>
            <w:tcW w:w="816" w:type="dxa"/>
            <w:vAlign w:val="center"/>
          </w:tcPr>
          <w:p w14:paraId="385726AC" w14:textId="381220E3" w:rsidR="00FE685C" w:rsidRPr="003B1CB0" w:rsidRDefault="00234DFC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4136</w:t>
            </w:r>
          </w:p>
        </w:tc>
        <w:tc>
          <w:tcPr>
            <w:tcW w:w="816" w:type="dxa"/>
            <w:vAlign w:val="center"/>
          </w:tcPr>
          <w:p w14:paraId="02735BF8" w14:textId="286C2E7B" w:rsidR="00FE685C" w:rsidRPr="003B1CB0" w:rsidRDefault="00234DFC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185</w:t>
            </w:r>
          </w:p>
        </w:tc>
      </w:tr>
      <w:tr w:rsidR="00295AAE" w:rsidRPr="003B1CB0" w14:paraId="1CC3B102" w14:textId="77777777" w:rsidTr="00563D61">
        <w:trPr>
          <w:gridAfter w:val="1"/>
          <w:wAfter w:w="24" w:type="dxa"/>
          <w:trHeight w:val="556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71BD5F49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8FD5814" w14:textId="0B237A95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Soil TC</w:t>
            </w:r>
          </w:p>
        </w:tc>
        <w:tc>
          <w:tcPr>
            <w:tcW w:w="851" w:type="dxa"/>
            <w:vAlign w:val="center"/>
          </w:tcPr>
          <w:p w14:paraId="7BE04138" w14:textId="688E0780" w:rsidR="00FE685C" w:rsidRPr="003B1CB0" w:rsidRDefault="007D011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49</w:t>
            </w:r>
          </w:p>
        </w:tc>
        <w:tc>
          <w:tcPr>
            <w:tcW w:w="794" w:type="dxa"/>
            <w:vAlign w:val="center"/>
          </w:tcPr>
          <w:p w14:paraId="11A818C3" w14:textId="4018B81E" w:rsidR="00FE685C" w:rsidRPr="003B1CB0" w:rsidRDefault="007D011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03</w:t>
            </w:r>
          </w:p>
        </w:tc>
        <w:tc>
          <w:tcPr>
            <w:tcW w:w="794" w:type="dxa"/>
            <w:vAlign w:val="center"/>
          </w:tcPr>
          <w:p w14:paraId="7F95330D" w14:textId="506E8CDF" w:rsidR="00FE685C" w:rsidRPr="003B1CB0" w:rsidRDefault="00CB3CE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.8</w:t>
            </w:r>
          </w:p>
        </w:tc>
        <w:tc>
          <w:tcPr>
            <w:tcW w:w="794" w:type="dxa"/>
            <w:vAlign w:val="center"/>
          </w:tcPr>
          <w:p w14:paraId="326EDB46" w14:textId="329EEAA2" w:rsidR="00FE685C" w:rsidRPr="003B1CB0" w:rsidRDefault="00CB3CE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2</w:t>
            </w:r>
          </w:p>
        </w:tc>
        <w:tc>
          <w:tcPr>
            <w:tcW w:w="816" w:type="dxa"/>
            <w:gridSpan w:val="2"/>
            <w:vAlign w:val="center"/>
          </w:tcPr>
          <w:p w14:paraId="7A28A1BF" w14:textId="1305AAED" w:rsidR="00FE685C" w:rsidRPr="003B1CB0" w:rsidRDefault="0083335B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48</w:t>
            </w:r>
          </w:p>
        </w:tc>
        <w:tc>
          <w:tcPr>
            <w:tcW w:w="816" w:type="dxa"/>
            <w:vAlign w:val="center"/>
          </w:tcPr>
          <w:p w14:paraId="03D21C38" w14:textId="649FEFE8" w:rsidR="00FE685C" w:rsidRPr="003B1CB0" w:rsidRDefault="0083335B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04</w:t>
            </w:r>
          </w:p>
        </w:tc>
        <w:tc>
          <w:tcPr>
            <w:tcW w:w="816" w:type="dxa"/>
            <w:vAlign w:val="center"/>
          </w:tcPr>
          <w:p w14:paraId="2E913F53" w14:textId="68CFC877" w:rsidR="00FE685C" w:rsidRPr="003B1CB0" w:rsidRDefault="00724A35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2.3</w:t>
            </w:r>
          </w:p>
        </w:tc>
        <w:tc>
          <w:tcPr>
            <w:tcW w:w="816" w:type="dxa"/>
            <w:vAlign w:val="center"/>
          </w:tcPr>
          <w:p w14:paraId="153728B9" w14:textId="5331CC67" w:rsidR="00FE685C" w:rsidRPr="003B1CB0" w:rsidRDefault="00724A35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7.9</w:t>
            </w:r>
          </w:p>
        </w:tc>
      </w:tr>
      <w:tr w:rsidR="00295AAE" w:rsidRPr="003B1CB0" w14:paraId="5ED4046D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008EE986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5A16EE2" w14:textId="375DD062" w:rsidR="00FE685C" w:rsidRPr="003B1CB0" w:rsidRDefault="001F43C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 xml:space="preserve">Clover </w:t>
            </w:r>
            <w:r w:rsidR="00FE685C" w:rsidRPr="003B1CB0">
              <w:rPr>
                <w:sz w:val="20"/>
                <w:szCs w:val="20"/>
              </w:rPr>
              <w:t>roots TC</w:t>
            </w:r>
          </w:p>
        </w:tc>
        <w:tc>
          <w:tcPr>
            <w:tcW w:w="851" w:type="dxa"/>
            <w:vAlign w:val="center"/>
          </w:tcPr>
          <w:p w14:paraId="400AE333" w14:textId="2E53F7A9" w:rsidR="00FE685C" w:rsidRPr="003B1CB0" w:rsidRDefault="007D011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64</w:t>
            </w:r>
          </w:p>
        </w:tc>
        <w:tc>
          <w:tcPr>
            <w:tcW w:w="794" w:type="dxa"/>
            <w:vAlign w:val="center"/>
          </w:tcPr>
          <w:p w14:paraId="7B233C76" w14:textId="757D1FE7" w:rsidR="00FE685C" w:rsidRPr="003B1CB0" w:rsidRDefault="007D011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center"/>
          </w:tcPr>
          <w:p w14:paraId="78290842" w14:textId="2FB27CC1" w:rsidR="00FE685C" w:rsidRPr="003B1CB0" w:rsidRDefault="00CB3CE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.4</w:t>
            </w:r>
          </w:p>
        </w:tc>
        <w:tc>
          <w:tcPr>
            <w:tcW w:w="794" w:type="dxa"/>
            <w:vAlign w:val="center"/>
          </w:tcPr>
          <w:p w14:paraId="4AE86210" w14:textId="53E2AA2A" w:rsidR="00FE685C" w:rsidRPr="003B1CB0" w:rsidRDefault="00CB3CE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.4</w:t>
            </w:r>
          </w:p>
        </w:tc>
        <w:tc>
          <w:tcPr>
            <w:tcW w:w="816" w:type="dxa"/>
            <w:gridSpan w:val="2"/>
            <w:vAlign w:val="center"/>
          </w:tcPr>
          <w:p w14:paraId="1D27863B" w14:textId="4E20336C" w:rsidR="00FE685C" w:rsidRPr="003B1CB0" w:rsidRDefault="00E30BD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59</w:t>
            </w:r>
          </w:p>
        </w:tc>
        <w:tc>
          <w:tcPr>
            <w:tcW w:w="816" w:type="dxa"/>
            <w:vAlign w:val="center"/>
          </w:tcPr>
          <w:p w14:paraId="10555844" w14:textId="37B9B6B4" w:rsidR="00FE685C" w:rsidRPr="003B1CB0" w:rsidRDefault="00E30BD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24</w:t>
            </w:r>
          </w:p>
        </w:tc>
        <w:tc>
          <w:tcPr>
            <w:tcW w:w="816" w:type="dxa"/>
            <w:vAlign w:val="center"/>
          </w:tcPr>
          <w:p w14:paraId="3527E030" w14:textId="32D3A25A" w:rsidR="00FE685C" w:rsidRPr="003B1CB0" w:rsidRDefault="00724A35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149</w:t>
            </w:r>
          </w:p>
        </w:tc>
        <w:tc>
          <w:tcPr>
            <w:tcW w:w="816" w:type="dxa"/>
            <w:vAlign w:val="center"/>
          </w:tcPr>
          <w:p w14:paraId="55D06B76" w14:textId="64DBE8E7" w:rsidR="00FE685C" w:rsidRPr="003B1CB0" w:rsidRDefault="00724A35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786</w:t>
            </w:r>
          </w:p>
        </w:tc>
      </w:tr>
      <w:tr w:rsidR="00295AAE" w:rsidRPr="003B1CB0" w14:paraId="11753809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5B1C3D6D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656D65D9" w14:textId="7F7B2F69" w:rsidR="00FE685C" w:rsidRPr="003B1CB0" w:rsidRDefault="001F43C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Clover</w:t>
            </w:r>
            <w:r w:rsidR="00FE685C" w:rsidRPr="003B1CB0">
              <w:rPr>
                <w:sz w:val="20"/>
                <w:szCs w:val="20"/>
              </w:rPr>
              <w:t xml:space="preserve"> shoots</w:t>
            </w:r>
          </w:p>
        </w:tc>
        <w:tc>
          <w:tcPr>
            <w:tcW w:w="851" w:type="dxa"/>
            <w:vAlign w:val="center"/>
          </w:tcPr>
          <w:p w14:paraId="223650A6" w14:textId="2B67A53A" w:rsidR="00FE685C" w:rsidRPr="003B1CB0" w:rsidRDefault="007D0113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3.74</w:t>
            </w:r>
          </w:p>
        </w:tc>
        <w:tc>
          <w:tcPr>
            <w:tcW w:w="794" w:type="dxa"/>
            <w:vAlign w:val="center"/>
          </w:tcPr>
          <w:p w14:paraId="5FB2998F" w14:textId="34968D7B" w:rsidR="00FE685C" w:rsidRPr="003B1CB0" w:rsidRDefault="00FD6E66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0</w:t>
            </w:r>
          </w:p>
        </w:tc>
        <w:tc>
          <w:tcPr>
            <w:tcW w:w="794" w:type="dxa"/>
            <w:vAlign w:val="center"/>
          </w:tcPr>
          <w:p w14:paraId="3DBD8D8F" w14:textId="43F362FE" w:rsidR="00FE685C" w:rsidRPr="003B1CB0" w:rsidRDefault="002F482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7.6</w:t>
            </w:r>
          </w:p>
        </w:tc>
        <w:tc>
          <w:tcPr>
            <w:tcW w:w="794" w:type="dxa"/>
            <w:vAlign w:val="center"/>
          </w:tcPr>
          <w:p w14:paraId="063034AD" w14:textId="37305869" w:rsidR="00FE685C" w:rsidRPr="003B1CB0" w:rsidRDefault="002F482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9</w:t>
            </w:r>
          </w:p>
        </w:tc>
        <w:tc>
          <w:tcPr>
            <w:tcW w:w="816" w:type="dxa"/>
            <w:gridSpan w:val="2"/>
            <w:vAlign w:val="center"/>
          </w:tcPr>
          <w:p w14:paraId="30E91B36" w14:textId="2629D843" w:rsidR="00FE685C" w:rsidRPr="003B1CB0" w:rsidRDefault="00E30BD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3.35</w:t>
            </w:r>
          </w:p>
        </w:tc>
        <w:tc>
          <w:tcPr>
            <w:tcW w:w="816" w:type="dxa"/>
            <w:vAlign w:val="center"/>
          </w:tcPr>
          <w:p w14:paraId="79C5B73D" w14:textId="3D77FE15" w:rsidR="00FE685C" w:rsidRPr="003B1CB0" w:rsidRDefault="00E30BD4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5</w:t>
            </w:r>
          </w:p>
        </w:tc>
        <w:tc>
          <w:tcPr>
            <w:tcW w:w="816" w:type="dxa"/>
            <w:vAlign w:val="center"/>
          </w:tcPr>
          <w:p w14:paraId="31138A16" w14:textId="5BC02373" w:rsidR="00FE685C" w:rsidRPr="003B1CB0" w:rsidRDefault="00FB183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0.6</w:t>
            </w:r>
          </w:p>
        </w:tc>
        <w:tc>
          <w:tcPr>
            <w:tcW w:w="816" w:type="dxa"/>
            <w:vAlign w:val="center"/>
          </w:tcPr>
          <w:p w14:paraId="55A52942" w14:textId="4020B6DF" w:rsidR="00FE685C" w:rsidRPr="003B1CB0" w:rsidRDefault="00FB183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9</w:t>
            </w:r>
          </w:p>
        </w:tc>
      </w:tr>
      <w:tr w:rsidR="00295AAE" w:rsidRPr="003B1CB0" w14:paraId="23001D5A" w14:textId="77777777" w:rsidTr="00295AAE">
        <w:trPr>
          <w:gridAfter w:val="1"/>
          <w:wAfter w:w="24" w:type="dxa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3917659A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51A18CCD" w14:textId="0254712B" w:rsidR="00FE685C" w:rsidRPr="003B1CB0" w:rsidRDefault="001F43CF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 xml:space="preserve">Clover </w:t>
            </w:r>
            <w:r w:rsidR="00FE685C" w:rsidRPr="003B1CB0">
              <w:rPr>
                <w:sz w:val="20"/>
                <w:szCs w:val="20"/>
              </w:rPr>
              <w:t>roots RC</w:t>
            </w:r>
          </w:p>
        </w:tc>
        <w:tc>
          <w:tcPr>
            <w:tcW w:w="851" w:type="dxa"/>
            <w:vAlign w:val="center"/>
          </w:tcPr>
          <w:p w14:paraId="4084061A" w14:textId="6CF5AB0C" w:rsidR="00FE685C" w:rsidRPr="003B1CB0" w:rsidRDefault="00FD6E66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69</w:t>
            </w:r>
          </w:p>
        </w:tc>
        <w:tc>
          <w:tcPr>
            <w:tcW w:w="794" w:type="dxa"/>
            <w:vAlign w:val="center"/>
          </w:tcPr>
          <w:p w14:paraId="74B10B6A" w14:textId="4C25C5CB" w:rsidR="00FE685C" w:rsidRPr="003B1CB0" w:rsidRDefault="00FD6E66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7</w:t>
            </w:r>
          </w:p>
        </w:tc>
        <w:tc>
          <w:tcPr>
            <w:tcW w:w="794" w:type="dxa"/>
            <w:vAlign w:val="center"/>
          </w:tcPr>
          <w:p w14:paraId="56126307" w14:textId="28D6BC78" w:rsidR="00FE685C" w:rsidRPr="003B1CB0" w:rsidRDefault="002F482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.9</w:t>
            </w:r>
          </w:p>
        </w:tc>
        <w:tc>
          <w:tcPr>
            <w:tcW w:w="794" w:type="dxa"/>
            <w:vAlign w:val="center"/>
          </w:tcPr>
          <w:p w14:paraId="46695BCD" w14:textId="337BEEA4" w:rsidR="00FE685C" w:rsidRPr="003B1CB0" w:rsidRDefault="002F482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</w:t>
            </w:r>
          </w:p>
        </w:tc>
        <w:tc>
          <w:tcPr>
            <w:tcW w:w="816" w:type="dxa"/>
            <w:gridSpan w:val="2"/>
            <w:vAlign w:val="center"/>
          </w:tcPr>
          <w:p w14:paraId="3DA375BB" w14:textId="0BF75C91" w:rsidR="00FE685C" w:rsidRPr="003B1CB0" w:rsidRDefault="00B16352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2.89</w:t>
            </w:r>
          </w:p>
        </w:tc>
        <w:tc>
          <w:tcPr>
            <w:tcW w:w="816" w:type="dxa"/>
            <w:vAlign w:val="center"/>
          </w:tcPr>
          <w:p w14:paraId="42E857EE" w14:textId="31BAEF0B" w:rsidR="00FE685C" w:rsidRPr="003B1CB0" w:rsidRDefault="00B16352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0</w:t>
            </w:r>
          </w:p>
        </w:tc>
        <w:tc>
          <w:tcPr>
            <w:tcW w:w="816" w:type="dxa"/>
            <w:vAlign w:val="center"/>
          </w:tcPr>
          <w:p w14:paraId="66822CDC" w14:textId="2A45F02A" w:rsidR="00FE685C" w:rsidRPr="003B1CB0" w:rsidRDefault="00FB183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18.7</w:t>
            </w:r>
          </w:p>
        </w:tc>
        <w:tc>
          <w:tcPr>
            <w:tcW w:w="816" w:type="dxa"/>
            <w:vAlign w:val="center"/>
          </w:tcPr>
          <w:p w14:paraId="2AFFE73D" w14:textId="264E6087" w:rsidR="00FE685C" w:rsidRPr="003B1CB0" w:rsidRDefault="00FB183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3.1</w:t>
            </w:r>
          </w:p>
        </w:tc>
      </w:tr>
      <w:tr w:rsidR="00295AAE" w:rsidRPr="003B1CB0" w14:paraId="2EE6614B" w14:textId="77777777" w:rsidTr="00563D61">
        <w:trPr>
          <w:gridAfter w:val="1"/>
          <w:wAfter w:w="24" w:type="dxa"/>
          <w:trHeight w:val="556"/>
          <w:jc w:val="center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4778DD1A" w14:textId="77777777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02C70B96" w14:textId="13245B42" w:rsidR="00FE685C" w:rsidRPr="003B1CB0" w:rsidRDefault="00FE685C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Soil R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BC2397" w14:textId="38B2F245" w:rsidR="00FE685C" w:rsidRPr="003B1CB0" w:rsidRDefault="00FD6E66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5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1283A89" w14:textId="717484B0" w:rsidR="00FE685C" w:rsidRPr="003B1CB0" w:rsidRDefault="00FD6E66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ECC4984" w14:textId="4FF63EF6" w:rsidR="00FE685C" w:rsidRPr="003B1CB0" w:rsidRDefault="002F482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5.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B7BC909" w14:textId="6B7BE731" w:rsidR="00FE685C" w:rsidRPr="003B1CB0" w:rsidRDefault="002F482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2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  <w:vAlign w:val="center"/>
          </w:tcPr>
          <w:p w14:paraId="29142481" w14:textId="066A4D66" w:rsidR="00FE685C" w:rsidRPr="003B1CB0" w:rsidRDefault="00B16352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04C92663" w14:textId="53488289" w:rsidR="00FE685C" w:rsidRPr="003B1CB0" w:rsidRDefault="00B16352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008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33D24CF4" w14:textId="6213E56A" w:rsidR="00FE685C" w:rsidRPr="003B1CB0" w:rsidRDefault="00FB183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6.6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25DEEDD5" w14:textId="5D5BBD43" w:rsidR="00FE685C" w:rsidRPr="003B1CB0" w:rsidRDefault="00FB183D" w:rsidP="00FE685C">
            <w:pPr>
              <w:jc w:val="center"/>
              <w:rPr>
                <w:sz w:val="20"/>
                <w:szCs w:val="20"/>
              </w:rPr>
            </w:pPr>
            <w:r w:rsidRPr="003B1CB0">
              <w:rPr>
                <w:sz w:val="20"/>
                <w:szCs w:val="20"/>
              </w:rPr>
              <w:t>0.1</w:t>
            </w:r>
          </w:p>
        </w:tc>
      </w:tr>
    </w:tbl>
    <w:p w14:paraId="2BBE12E3" w14:textId="1FE66B7A" w:rsidR="002F3F2A" w:rsidRDefault="002F3F2A" w:rsidP="00F9789F">
      <w:pPr>
        <w:jc w:val="both"/>
      </w:pPr>
    </w:p>
    <w:p w14:paraId="4A953AFE" w14:textId="77777777" w:rsidR="00F824A3" w:rsidRDefault="00F824A3" w:rsidP="00F9789F">
      <w:pPr>
        <w:jc w:val="both"/>
        <w:sectPr w:rsidR="00F824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036D80" w14:textId="5C974B9C" w:rsidR="002934E6" w:rsidRDefault="009E13B0" w:rsidP="002934E6">
      <w:pPr>
        <w:pStyle w:val="Caption"/>
      </w:pPr>
      <w:r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9</w:t>
      </w:r>
      <w:r w:rsidR="00B5598D">
        <w:rPr>
          <w:noProof/>
        </w:rPr>
        <w:fldChar w:fldCharType="end"/>
      </w:r>
      <w:r>
        <w:t xml:space="preserve">: </w:t>
      </w:r>
      <w:r w:rsidR="002934E6">
        <w:t xml:space="preserve">Concentration of individual amino acids in transfer compartment (TC) and receiving compartment (RC) soil for </w:t>
      </w:r>
      <w:r w:rsidR="005A563A">
        <w:t xml:space="preserve">transfer of </w:t>
      </w:r>
      <w:r w:rsidR="005A563A" w:rsidRPr="00EC4070">
        <w:rPr>
          <w:vertAlign w:val="superscript"/>
        </w:rPr>
        <w:t>15</w:t>
      </w:r>
      <w:r w:rsidR="005A563A" w:rsidRPr="00EC4070">
        <w:t>N</w:t>
      </w:r>
      <w:r w:rsidR="005A563A">
        <w:t xml:space="preserve"> from clover to ryegrass</w:t>
      </w:r>
      <w:r w:rsidR="002934E6">
        <w:t>. Values are mean (</w:t>
      </w:r>
      <w:r w:rsidR="002934E6" w:rsidRPr="00004C9C">
        <w:rPr>
          <w:i/>
        </w:rPr>
        <w:t>n</w:t>
      </w:r>
      <w:r w:rsidR="002934E6">
        <w:t xml:space="preserve"> = 4). P value indicates </w:t>
      </w:r>
      <w:r w:rsidR="005A563A">
        <w:t>whether</w:t>
      </w:r>
      <w:r w:rsidR="002934E6">
        <w:t xml:space="preserve"> here was a significant difference between the control and </w:t>
      </w:r>
      <w:r w:rsidR="002934E6" w:rsidRPr="00EC4070">
        <w:rPr>
          <w:vertAlign w:val="superscript"/>
        </w:rPr>
        <w:t>15</w:t>
      </w:r>
      <w:r w:rsidR="002934E6" w:rsidRPr="00EC4070">
        <w:t>N</w:t>
      </w:r>
      <w:r w:rsidR="002934E6">
        <w:t xml:space="preserve">-urea treatments (t-test, P&lt;0.05)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1350"/>
        <w:gridCol w:w="841"/>
        <w:gridCol w:w="1350"/>
        <w:gridCol w:w="777"/>
        <w:gridCol w:w="666"/>
        <w:gridCol w:w="1350"/>
        <w:gridCol w:w="771"/>
        <w:gridCol w:w="1350"/>
        <w:gridCol w:w="776"/>
        <w:gridCol w:w="762"/>
      </w:tblGrid>
      <w:tr w:rsidR="00F824A3" w:rsidRPr="00F824A3" w14:paraId="30AF57D6" w14:textId="77777777" w:rsidTr="00CC1AC4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268F846A" w14:textId="77777777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21E32" w14:textId="281B6D6F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TC</w:t>
            </w:r>
          </w:p>
        </w:tc>
        <w:tc>
          <w:tcPr>
            <w:tcW w:w="500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9A6E" w14:textId="4024587A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RC</w:t>
            </w:r>
          </w:p>
        </w:tc>
      </w:tr>
      <w:tr w:rsidR="00F824A3" w:rsidRPr="00F824A3" w14:paraId="526914E0" w14:textId="77777777" w:rsidTr="00CC1AC4">
        <w:trPr>
          <w:jc w:val="center"/>
        </w:trPr>
        <w:tc>
          <w:tcPr>
            <w:tcW w:w="639" w:type="dxa"/>
            <w:vAlign w:val="center"/>
          </w:tcPr>
          <w:p w14:paraId="51C97978" w14:textId="77777777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</w:tcBorders>
            <w:vAlign w:val="center"/>
          </w:tcPr>
          <w:p w14:paraId="4573D5FF" w14:textId="0BD7E34F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082DE7C6" w14:textId="2DAABAB7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F824A3">
              <w:rPr>
                <w:rFonts w:cs="Times New Roman"/>
                <w:sz w:val="20"/>
                <w:szCs w:val="20"/>
              </w:rPr>
              <w:t>N-urea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</w:tcBorders>
            <w:vAlign w:val="center"/>
          </w:tcPr>
          <w:p w14:paraId="64213C51" w14:textId="147E80A4" w:rsidR="00842CAF" w:rsidRPr="00F824A3" w:rsidRDefault="002934E6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  <w:vAlign w:val="center"/>
          </w:tcPr>
          <w:p w14:paraId="6A13E1C4" w14:textId="4AB6AFF1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14A20984" w14:textId="14761F6E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F824A3">
              <w:rPr>
                <w:rFonts w:cs="Times New Roman"/>
                <w:sz w:val="20"/>
                <w:szCs w:val="20"/>
              </w:rPr>
              <w:t>N-urea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3BC3C" w14:textId="68D71FDE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Sig</w:t>
            </w:r>
          </w:p>
        </w:tc>
      </w:tr>
      <w:tr w:rsidR="00F824A3" w:rsidRPr="00F824A3" w14:paraId="4D23A0B2" w14:textId="77777777" w:rsidTr="00CC1AC4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3EA5FEA0" w14:textId="1BB55CA1" w:rsidR="00842CAF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12603CA" w14:textId="18CEF367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Concentration / mg g</w:t>
            </w: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824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2A6C10AF" w14:textId="565C7582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SE / mg g</w:t>
            </w: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824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EC8DB2D" w14:textId="3414EAD2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Concentration / mg g</w:t>
            </w: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824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4A8D04E8" w14:textId="21815807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SE / mg g</w:t>
            </w: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824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vAlign w:val="center"/>
          </w:tcPr>
          <w:p w14:paraId="1F021947" w14:textId="55CE1E9C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B34ACD3" w14:textId="6BDDFE19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Concentration / mg g</w:t>
            </w: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824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2E90849F" w14:textId="423CDB4F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SE / mg g</w:t>
            </w: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824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93C9AB4" w14:textId="3E69F4CD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Concentration / mg g</w:t>
            </w: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824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2507EE84" w14:textId="33B65053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SE / mg g</w:t>
            </w:r>
            <w:r w:rsidRPr="00F824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824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762" w:type="dxa"/>
            <w:vMerge/>
            <w:tcBorders>
              <w:bottom w:val="single" w:sz="4" w:space="0" w:color="auto"/>
            </w:tcBorders>
            <w:vAlign w:val="center"/>
          </w:tcPr>
          <w:p w14:paraId="3C5612FF" w14:textId="77777777" w:rsidR="00842CAF" w:rsidRPr="00F824A3" w:rsidRDefault="00842CAF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824A3" w:rsidRPr="00F824A3" w14:paraId="34EB2921" w14:textId="77777777" w:rsidTr="00CC1AC4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29BA606F" w14:textId="1ADE198F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Al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E12466E" w14:textId="776E6082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4E24EE6F" w14:textId="3BFC7C7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9DBF78E" w14:textId="047D5D1F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06B4FD9F" w14:textId="1A846A8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8727A20" w14:textId="10937B7F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4A238BD" w14:textId="2CF35F4B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0AC414C4" w14:textId="44E9B4E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F5D4F57" w14:textId="53948DB3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59B96F8E" w14:textId="2EF202F2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39F98835" w14:textId="3888CBAB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55E88D25" w14:textId="77777777" w:rsidTr="00CC1AC4">
        <w:trPr>
          <w:jc w:val="center"/>
        </w:trPr>
        <w:tc>
          <w:tcPr>
            <w:tcW w:w="639" w:type="dxa"/>
            <w:vAlign w:val="center"/>
          </w:tcPr>
          <w:p w14:paraId="06F8974E" w14:textId="35A799D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Gly</w:t>
            </w:r>
          </w:p>
        </w:tc>
        <w:tc>
          <w:tcPr>
            <w:tcW w:w="1350" w:type="dxa"/>
            <w:vAlign w:val="center"/>
          </w:tcPr>
          <w:p w14:paraId="09D13539" w14:textId="6079544F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1" w:type="dxa"/>
            <w:vAlign w:val="center"/>
          </w:tcPr>
          <w:p w14:paraId="39F393CA" w14:textId="603F4EB9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vAlign w:val="center"/>
          </w:tcPr>
          <w:p w14:paraId="50797C2E" w14:textId="586A19CB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77" w:type="dxa"/>
            <w:vAlign w:val="center"/>
          </w:tcPr>
          <w:p w14:paraId="5F9DDBB5" w14:textId="64F7AD3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vAlign w:val="center"/>
          </w:tcPr>
          <w:p w14:paraId="46029747" w14:textId="58BF7B69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73508768" w14:textId="0F9B92E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71" w:type="dxa"/>
            <w:vAlign w:val="center"/>
          </w:tcPr>
          <w:p w14:paraId="6C72678A" w14:textId="54CD8EF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center"/>
          </w:tcPr>
          <w:p w14:paraId="7BFB16C9" w14:textId="050CF7DA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76" w:type="dxa"/>
            <w:vAlign w:val="center"/>
          </w:tcPr>
          <w:p w14:paraId="6AA60E62" w14:textId="1567C8C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2" w:type="dxa"/>
            <w:vAlign w:val="center"/>
          </w:tcPr>
          <w:p w14:paraId="7F82BF0F" w14:textId="72FA3FA0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5ED334F2" w14:textId="77777777" w:rsidTr="00CC1AC4">
        <w:trPr>
          <w:jc w:val="center"/>
        </w:trPr>
        <w:tc>
          <w:tcPr>
            <w:tcW w:w="639" w:type="dxa"/>
            <w:vAlign w:val="center"/>
          </w:tcPr>
          <w:p w14:paraId="4A0EB2F6" w14:textId="7CEF1812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Val</w:t>
            </w:r>
          </w:p>
        </w:tc>
        <w:tc>
          <w:tcPr>
            <w:tcW w:w="1350" w:type="dxa"/>
            <w:vAlign w:val="center"/>
          </w:tcPr>
          <w:p w14:paraId="30F46494" w14:textId="29A448E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1" w:type="dxa"/>
            <w:vAlign w:val="center"/>
          </w:tcPr>
          <w:p w14:paraId="2AC35A1C" w14:textId="77BBEE37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vAlign w:val="center"/>
          </w:tcPr>
          <w:p w14:paraId="23649D92" w14:textId="796C6F0A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77" w:type="dxa"/>
            <w:vAlign w:val="center"/>
          </w:tcPr>
          <w:p w14:paraId="65FDA2C2" w14:textId="0CBCC73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center"/>
          </w:tcPr>
          <w:p w14:paraId="4E59D992" w14:textId="44EE44AF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2AB8CE44" w14:textId="5E5F1C1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71" w:type="dxa"/>
            <w:vAlign w:val="center"/>
          </w:tcPr>
          <w:p w14:paraId="67FCA1DC" w14:textId="6CF217B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center"/>
          </w:tcPr>
          <w:p w14:paraId="61DA5D5F" w14:textId="5D8D284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76" w:type="dxa"/>
            <w:vAlign w:val="center"/>
          </w:tcPr>
          <w:p w14:paraId="113CE74C" w14:textId="498DF2A6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vAlign w:val="center"/>
          </w:tcPr>
          <w:p w14:paraId="688203A8" w14:textId="0567DB88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66ED0F68" w14:textId="77777777" w:rsidTr="00CC1AC4">
        <w:trPr>
          <w:jc w:val="center"/>
        </w:trPr>
        <w:tc>
          <w:tcPr>
            <w:tcW w:w="639" w:type="dxa"/>
            <w:vAlign w:val="center"/>
          </w:tcPr>
          <w:p w14:paraId="2452AF5E" w14:textId="06A86DD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Leu</w:t>
            </w:r>
          </w:p>
        </w:tc>
        <w:tc>
          <w:tcPr>
            <w:tcW w:w="1350" w:type="dxa"/>
            <w:vAlign w:val="center"/>
          </w:tcPr>
          <w:p w14:paraId="131E6266" w14:textId="1E8E40A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41" w:type="dxa"/>
            <w:vAlign w:val="center"/>
          </w:tcPr>
          <w:p w14:paraId="0FB18DD8" w14:textId="7FAE9A1B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center"/>
          </w:tcPr>
          <w:p w14:paraId="299B4015" w14:textId="4FECBAD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77" w:type="dxa"/>
            <w:vAlign w:val="center"/>
          </w:tcPr>
          <w:p w14:paraId="43F62A57" w14:textId="413421B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55C314BC" w14:textId="03CDC9BD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2611D84F" w14:textId="01C510A6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1" w:type="dxa"/>
            <w:vAlign w:val="center"/>
          </w:tcPr>
          <w:p w14:paraId="37FF54ED" w14:textId="1E84584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vAlign w:val="center"/>
          </w:tcPr>
          <w:p w14:paraId="5969DFC3" w14:textId="0B4F33F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6" w:type="dxa"/>
            <w:vAlign w:val="center"/>
          </w:tcPr>
          <w:p w14:paraId="4DBA299C" w14:textId="65A2B646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2" w:type="dxa"/>
            <w:vAlign w:val="center"/>
          </w:tcPr>
          <w:p w14:paraId="79DB237B" w14:textId="7C5DB45D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449603FC" w14:textId="77777777" w:rsidTr="00CC1AC4">
        <w:trPr>
          <w:jc w:val="center"/>
        </w:trPr>
        <w:tc>
          <w:tcPr>
            <w:tcW w:w="639" w:type="dxa"/>
            <w:vAlign w:val="center"/>
          </w:tcPr>
          <w:p w14:paraId="2F74EE03" w14:textId="13B73CA7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Thr</w:t>
            </w:r>
          </w:p>
        </w:tc>
        <w:tc>
          <w:tcPr>
            <w:tcW w:w="1350" w:type="dxa"/>
            <w:vAlign w:val="center"/>
          </w:tcPr>
          <w:p w14:paraId="33DBABC7" w14:textId="5252317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1" w:type="dxa"/>
            <w:vAlign w:val="center"/>
          </w:tcPr>
          <w:p w14:paraId="0D59BE19" w14:textId="685AEDD3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vAlign w:val="center"/>
          </w:tcPr>
          <w:p w14:paraId="46DE7F87" w14:textId="47C956E0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77" w:type="dxa"/>
            <w:vAlign w:val="center"/>
          </w:tcPr>
          <w:p w14:paraId="60CF2B98" w14:textId="07FF1A7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vAlign w:val="center"/>
          </w:tcPr>
          <w:p w14:paraId="06C83FFD" w14:textId="08C11B2D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3C8E8530" w14:textId="001C5A92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71" w:type="dxa"/>
            <w:vAlign w:val="center"/>
          </w:tcPr>
          <w:p w14:paraId="4B4B7140" w14:textId="563AF68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50" w:type="dxa"/>
            <w:vAlign w:val="center"/>
          </w:tcPr>
          <w:p w14:paraId="284481C3" w14:textId="78885999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76" w:type="dxa"/>
            <w:vAlign w:val="center"/>
          </w:tcPr>
          <w:p w14:paraId="6732E3B0" w14:textId="2E3791D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2" w:type="dxa"/>
            <w:vAlign w:val="center"/>
          </w:tcPr>
          <w:p w14:paraId="2655CC94" w14:textId="31DD4A53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20B9DE59" w14:textId="77777777" w:rsidTr="00CC1AC4">
        <w:trPr>
          <w:jc w:val="center"/>
        </w:trPr>
        <w:tc>
          <w:tcPr>
            <w:tcW w:w="639" w:type="dxa"/>
            <w:vAlign w:val="center"/>
          </w:tcPr>
          <w:p w14:paraId="4A23B98E" w14:textId="70F48E16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Ser</w:t>
            </w:r>
          </w:p>
        </w:tc>
        <w:tc>
          <w:tcPr>
            <w:tcW w:w="1350" w:type="dxa"/>
            <w:vAlign w:val="center"/>
          </w:tcPr>
          <w:p w14:paraId="579262B6" w14:textId="36414973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41" w:type="dxa"/>
            <w:vAlign w:val="center"/>
          </w:tcPr>
          <w:p w14:paraId="25E1D010" w14:textId="0362A6C6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center"/>
          </w:tcPr>
          <w:p w14:paraId="62F7B786" w14:textId="121697C2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77" w:type="dxa"/>
            <w:vAlign w:val="center"/>
          </w:tcPr>
          <w:p w14:paraId="544874FB" w14:textId="60A61F2A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center"/>
          </w:tcPr>
          <w:p w14:paraId="7ABCB133" w14:textId="733C33B5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5F6BE58F" w14:textId="5ACB313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71" w:type="dxa"/>
            <w:vAlign w:val="center"/>
          </w:tcPr>
          <w:p w14:paraId="33E6E092" w14:textId="2F1174D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vAlign w:val="center"/>
          </w:tcPr>
          <w:p w14:paraId="3B42225F" w14:textId="21E23380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6" w:type="dxa"/>
            <w:vAlign w:val="center"/>
          </w:tcPr>
          <w:p w14:paraId="732D6E7A" w14:textId="24E1D87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vAlign w:val="center"/>
          </w:tcPr>
          <w:p w14:paraId="30F4219A" w14:textId="1179136B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062FE2BD" w14:textId="77777777" w:rsidTr="00CC1AC4">
        <w:trPr>
          <w:jc w:val="center"/>
        </w:trPr>
        <w:tc>
          <w:tcPr>
            <w:tcW w:w="639" w:type="dxa"/>
            <w:vAlign w:val="center"/>
          </w:tcPr>
          <w:p w14:paraId="1593C82A" w14:textId="1E39538B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Pro</w:t>
            </w:r>
          </w:p>
        </w:tc>
        <w:tc>
          <w:tcPr>
            <w:tcW w:w="1350" w:type="dxa"/>
            <w:vAlign w:val="center"/>
          </w:tcPr>
          <w:p w14:paraId="61729FD7" w14:textId="01AB8DB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41" w:type="dxa"/>
            <w:vAlign w:val="center"/>
          </w:tcPr>
          <w:p w14:paraId="056AD7DF" w14:textId="7AA4BBB7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center"/>
          </w:tcPr>
          <w:p w14:paraId="6EE8348A" w14:textId="07C8B2CA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7" w:type="dxa"/>
            <w:vAlign w:val="center"/>
          </w:tcPr>
          <w:p w14:paraId="5D348A9E" w14:textId="60067E59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center"/>
          </w:tcPr>
          <w:p w14:paraId="43B6AC3C" w14:textId="6798A6F4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251015E9" w14:textId="402CC35A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71" w:type="dxa"/>
            <w:vAlign w:val="center"/>
          </w:tcPr>
          <w:p w14:paraId="51FA55A8" w14:textId="4BBCFC8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vAlign w:val="center"/>
          </w:tcPr>
          <w:p w14:paraId="0BB50266" w14:textId="7DDE852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76" w:type="dxa"/>
            <w:vAlign w:val="center"/>
          </w:tcPr>
          <w:p w14:paraId="3A29B9E7" w14:textId="073A296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vAlign w:val="center"/>
          </w:tcPr>
          <w:p w14:paraId="6DCDAB42" w14:textId="6CEAAB5D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0A0B5455" w14:textId="77777777" w:rsidTr="00CC1AC4">
        <w:trPr>
          <w:jc w:val="center"/>
        </w:trPr>
        <w:tc>
          <w:tcPr>
            <w:tcW w:w="639" w:type="dxa"/>
            <w:vAlign w:val="center"/>
          </w:tcPr>
          <w:p w14:paraId="761A2587" w14:textId="1C2A122A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Asx</w:t>
            </w:r>
          </w:p>
        </w:tc>
        <w:tc>
          <w:tcPr>
            <w:tcW w:w="1350" w:type="dxa"/>
            <w:vAlign w:val="center"/>
          </w:tcPr>
          <w:p w14:paraId="641EA713" w14:textId="2D69075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41" w:type="dxa"/>
            <w:vAlign w:val="center"/>
          </w:tcPr>
          <w:p w14:paraId="06FC67A3" w14:textId="1CC247C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vAlign w:val="center"/>
          </w:tcPr>
          <w:p w14:paraId="1C2082A0" w14:textId="397FA389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77" w:type="dxa"/>
            <w:vAlign w:val="center"/>
          </w:tcPr>
          <w:p w14:paraId="2640069F" w14:textId="742A1257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vAlign w:val="center"/>
          </w:tcPr>
          <w:p w14:paraId="014ADB15" w14:textId="6649D6C0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4D5EA020" w14:textId="104F273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71" w:type="dxa"/>
            <w:vAlign w:val="center"/>
          </w:tcPr>
          <w:p w14:paraId="2FC35586" w14:textId="2C2FBFE0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vAlign w:val="center"/>
          </w:tcPr>
          <w:p w14:paraId="73B4C58D" w14:textId="5CA6DFD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76" w:type="dxa"/>
            <w:vAlign w:val="center"/>
          </w:tcPr>
          <w:p w14:paraId="790BAFB0" w14:textId="5D52CB33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2" w:type="dxa"/>
            <w:vAlign w:val="center"/>
          </w:tcPr>
          <w:p w14:paraId="505FE61A" w14:textId="01BCF12C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61E55E81" w14:textId="77777777" w:rsidTr="00CC1AC4">
        <w:trPr>
          <w:jc w:val="center"/>
        </w:trPr>
        <w:tc>
          <w:tcPr>
            <w:tcW w:w="639" w:type="dxa"/>
            <w:vAlign w:val="center"/>
          </w:tcPr>
          <w:p w14:paraId="6FAEEF08" w14:textId="5CB76D7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Glx</w:t>
            </w:r>
          </w:p>
        </w:tc>
        <w:tc>
          <w:tcPr>
            <w:tcW w:w="1350" w:type="dxa"/>
            <w:vAlign w:val="center"/>
          </w:tcPr>
          <w:p w14:paraId="251501EA" w14:textId="314A73B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41" w:type="dxa"/>
            <w:vAlign w:val="center"/>
          </w:tcPr>
          <w:p w14:paraId="31F73929" w14:textId="64477CB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center"/>
          </w:tcPr>
          <w:p w14:paraId="7458BAD9" w14:textId="70B1826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77" w:type="dxa"/>
            <w:vAlign w:val="center"/>
          </w:tcPr>
          <w:p w14:paraId="0B0518B0" w14:textId="0D0E970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vAlign w:val="center"/>
          </w:tcPr>
          <w:p w14:paraId="5D90C32B" w14:textId="39C0641C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0E5A4953" w14:textId="47A13D4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71" w:type="dxa"/>
            <w:vAlign w:val="center"/>
          </w:tcPr>
          <w:p w14:paraId="159C4169" w14:textId="3EE0B42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vAlign w:val="center"/>
          </w:tcPr>
          <w:p w14:paraId="26860521" w14:textId="08E7123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76" w:type="dxa"/>
            <w:vAlign w:val="center"/>
          </w:tcPr>
          <w:p w14:paraId="7E7F8E5D" w14:textId="4C4A569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vAlign w:val="center"/>
          </w:tcPr>
          <w:p w14:paraId="7E857BA5" w14:textId="487CC521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3A4D7167" w14:textId="77777777" w:rsidTr="00CC1AC4">
        <w:trPr>
          <w:jc w:val="center"/>
        </w:trPr>
        <w:tc>
          <w:tcPr>
            <w:tcW w:w="639" w:type="dxa"/>
            <w:vAlign w:val="center"/>
          </w:tcPr>
          <w:p w14:paraId="3E2121A7" w14:textId="0BDF559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Hyp</w:t>
            </w:r>
          </w:p>
        </w:tc>
        <w:tc>
          <w:tcPr>
            <w:tcW w:w="1350" w:type="dxa"/>
            <w:vAlign w:val="center"/>
          </w:tcPr>
          <w:p w14:paraId="1814E035" w14:textId="1046E4D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1" w:type="dxa"/>
            <w:vAlign w:val="center"/>
          </w:tcPr>
          <w:p w14:paraId="73EA113D" w14:textId="2588953B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vAlign w:val="center"/>
          </w:tcPr>
          <w:p w14:paraId="75A45601" w14:textId="64E5909F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7" w:type="dxa"/>
            <w:vAlign w:val="center"/>
          </w:tcPr>
          <w:p w14:paraId="3C846684" w14:textId="03C4D877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3E5D9D0F" w14:textId="73B9884D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6017A305" w14:textId="0FB9B3A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1" w:type="dxa"/>
            <w:vAlign w:val="center"/>
          </w:tcPr>
          <w:p w14:paraId="285F30C0" w14:textId="4D6B92A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vAlign w:val="center"/>
          </w:tcPr>
          <w:p w14:paraId="66DE0998" w14:textId="23B22477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6" w:type="dxa"/>
            <w:vAlign w:val="center"/>
          </w:tcPr>
          <w:p w14:paraId="6F22EFDF" w14:textId="5AE9C53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2" w:type="dxa"/>
            <w:vAlign w:val="center"/>
          </w:tcPr>
          <w:p w14:paraId="2A592E2E" w14:textId="75A359E8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33F80EBC" w14:textId="77777777" w:rsidTr="00CC1AC4">
        <w:trPr>
          <w:jc w:val="center"/>
        </w:trPr>
        <w:tc>
          <w:tcPr>
            <w:tcW w:w="639" w:type="dxa"/>
            <w:vAlign w:val="center"/>
          </w:tcPr>
          <w:p w14:paraId="60ACEE28" w14:textId="259562EA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Phe</w:t>
            </w:r>
          </w:p>
        </w:tc>
        <w:tc>
          <w:tcPr>
            <w:tcW w:w="1350" w:type="dxa"/>
            <w:vAlign w:val="center"/>
          </w:tcPr>
          <w:p w14:paraId="65395017" w14:textId="0AC4E086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1" w:type="dxa"/>
            <w:vAlign w:val="center"/>
          </w:tcPr>
          <w:p w14:paraId="62C28135" w14:textId="03D1D1FA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vAlign w:val="center"/>
          </w:tcPr>
          <w:p w14:paraId="5AE3BBF3" w14:textId="55EA1BDF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7" w:type="dxa"/>
            <w:vAlign w:val="center"/>
          </w:tcPr>
          <w:p w14:paraId="6DAE301E" w14:textId="31B0F67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4E78DCBE" w14:textId="2FAEF82C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55FE3DFF" w14:textId="622CD63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71" w:type="dxa"/>
            <w:vAlign w:val="center"/>
          </w:tcPr>
          <w:p w14:paraId="0DB949F5" w14:textId="32E61F1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center"/>
          </w:tcPr>
          <w:p w14:paraId="1856E2D2" w14:textId="042DBF5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6" w:type="dxa"/>
            <w:vAlign w:val="center"/>
          </w:tcPr>
          <w:p w14:paraId="58484936" w14:textId="554086D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2" w:type="dxa"/>
            <w:vAlign w:val="center"/>
          </w:tcPr>
          <w:p w14:paraId="682D7BED" w14:textId="3EE71322" w:rsidR="00F824A3" w:rsidRPr="00F824A3" w:rsidRDefault="007460B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0.05</w:t>
            </w:r>
          </w:p>
        </w:tc>
      </w:tr>
      <w:tr w:rsidR="00F824A3" w:rsidRPr="00F824A3" w14:paraId="0F6309CB" w14:textId="77777777" w:rsidTr="00CC1AC4">
        <w:trPr>
          <w:jc w:val="center"/>
        </w:trPr>
        <w:tc>
          <w:tcPr>
            <w:tcW w:w="639" w:type="dxa"/>
            <w:vAlign w:val="center"/>
          </w:tcPr>
          <w:p w14:paraId="0D5A065A" w14:textId="76316C3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Lys</w:t>
            </w:r>
          </w:p>
        </w:tc>
        <w:tc>
          <w:tcPr>
            <w:tcW w:w="1350" w:type="dxa"/>
            <w:vAlign w:val="center"/>
          </w:tcPr>
          <w:p w14:paraId="51B270AD" w14:textId="3DE629C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1" w:type="dxa"/>
            <w:vAlign w:val="center"/>
          </w:tcPr>
          <w:p w14:paraId="45998FB6" w14:textId="2371199F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center"/>
          </w:tcPr>
          <w:p w14:paraId="2F2B246A" w14:textId="113C1A5F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77" w:type="dxa"/>
            <w:vAlign w:val="center"/>
          </w:tcPr>
          <w:p w14:paraId="2520D48B" w14:textId="6CEB2324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vAlign w:val="center"/>
          </w:tcPr>
          <w:p w14:paraId="7786B0C2" w14:textId="6D1952A4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350" w:type="dxa"/>
            <w:vAlign w:val="center"/>
          </w:tcPr>
          <w:p w14:paraId="18B3B0B8" w14:textId="6D23EF8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71" w:type="dxa"/>
            <w:vAlign w:val="center"/>
          </w:tcPr>
          <w:p w14:paraId="053801A2" w14:textId="4144341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vAlign w:val="center"/>
          </w:tcPr>
          <w:p w14:paraId="50A360C4" w14:textId="6A11A1AD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76" w:type="dxa"/>
            <w:vAlign w:val="center"/>
          </w:tcPr>
          <w:p w14:paraId="26C432E5" w14:textId="278172C5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2" w:type="dxa"/>
            <w:vAlign w:val="center"/>
          </w:tcPr>
          <w:p w14:paraId="4FE1400D" w14:textId="16BCFEBD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824A3" w:rsidRPr="00F824A3" w14:paraId="0962FF92" w14:textId="77777777" w:rsidTr="00CC1AC4">
        <w:trPr>
          <w:jc w:val="center"/>
        </w:trPr>
        <w:tc>
          <w:tcPr>
            <w:tcW w:w="639" w:type="dxa"/>
            <w:vAlign w:val="center"/>
          </w:tcPr>
          <w:p w14:paraId="335F295F" w14:textId="01C25F4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Tyr</w:t>
            </w:r>
          </w:p>
        </w:tc>
        <w:tc>
          <w:tcPr>
            <w:tcW w:w="1350" w:type="dxa"/>
            <w:vAlign w:val="center"/>
          </w:tcPr>
          <w:p w14:paraId="64C302D7" w14:textId="41DE955C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1" w:type="dxa"/>
            <w:vAlign w:val="center"/>
          </w:tcPr>
          <w:p w14:paraId="2850F070" w14:textId="44F0AC46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vAlign w:val="center"/>
          </w:tcPr>
          <w:p w14:paraId="4424B59B" w14:textId="49CC789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7" w:type="dxa"/>
            <w:vAlign w:val="center"/>
          </w:tcPr>
          <w:p w14:paraId="4F57C8A2" w14:textId="13B010F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75B8DA12" w14:textId="66736FBF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center"/>
          </w:tcPr>
          <w:p w14:paraId="1ECC8B0A" w14:textId="16A9C4B3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vAlign w:val="center"/>
          </w:tcPr>
          <w:p w14:paraId="4F92E1F8" w14:textId="70900630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center"/>
          </w:tcPr>
          <w:p w14:paraId="50F3C3A1" w14:textId="41745179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6" w:type="dxa"/>
            <w:vAlign w:val="center"/>
          </w:tcPr>
          <w:p w14:paraId="32A4DDD7" w14:textId="2C1CBDCB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2" w:type="dxa"/>
            <w:vAlign w:val="center"/>
          </w:tcPr>
          <w:p w14:paraId="79DF5F96" w14:textId="3B1AD2B8" w:rsidR="00F824A3" w:rsidRPr="00F824A3" w:rsidRDefault="007460B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0.01</w:t>
            </w:r>
          </w:p>
        </w:tc>
      </w:tr>
      <w:tr w:rsidR="00F824A3" w:rsidRPr="00F824A3" w14:paraId="74D3F631" w14:textId="77777777" w:rsidTr="00CC1AC4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75FFF97A" w14:textId="65465A6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812B56D" w14:textId="1314B5E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00C71D66" w14:textId="600DC628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1BF7CD6" w14:textId="443C1187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5A251314" w14:textId="6487BB5B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B59DCE0" w14:textId="7592E254" w:rsidR="00F824A3" w:rsidRPr="00F824A3" w:rsidRDefault="000241CD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17B6BD2" w14:textId="09EBBDCE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16E42717" w14:textId="604A4E7B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9BC61FD" w14:textId="266670D1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5B080F6F" w14:textId="65A9E07F" w:rsidR="00F824A3" w:rsidRPr="00F824A3" w:rsidRDefault="00F824A3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4A3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5F44FE13" w14:textId="5099F696" w:rsidR="00F824A3" w:rsidRPr="00F824A3" w:rsidRDefault="00CC1AC4" w:rsidP="001E660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14:paraId="29C8B932" w14:textId="77777777" w:rsidR="002934E6" w:rsidRDefault="002934E6" w:rsidP="002934E6">
      <w:pPr>
        <w:pStyle w:val="Caption"/>
      </w:pPr>
    </w:p>
    <w:p w14:paraId="754041A2" w14:textId="77777777" w:rsidR="00A62ED3" w:rsidRDefault="00A62ED3" w:rsidP="002934E6">
      <w:pPr>
        <w:pStyle w:val="Caption"/>
      </w:pPr>
      <w:r>
        <w:br w:type="page"/>
      </w:r>
    </w:p>
    <w:p w14:paraId="07810044" w14:textId="45B538E0" w:rsidR="00F824A3" w:rsidRDefault="002934E6" w:rsidP="002934E6">
      <w:pPr>
        <w:pStyle w:val="Caption"/>
      </w:pPr>
      <w:r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10</w:t>
      </w:r>
      <w:r w:rsidR="00B5598D">
        <w:rPr>
          <w:noProof/>
        </w:rPr>
        <w:fldChar w:fldCharType="end"/>
      </w:r>
      <w:r>
        <w:t xml:space="preserve">: </w:t>
      </w:r>
      <w:r w:rsidR="005A563A">
        <w:t xml:space="preserve">Concentration of individual amino acids in transfer compartment (TC) and receiving compartment (RC) soil for transfer of </w:t>
      </w:r>
      <w:r w:rsidR="005A563A" w:rsidRPr="00EC4070">
        <w:rPr>
          <w:vertAlign w:val="superscript"/>
        </w:rPr>
        <w:t>15</w:t>
      </w:r>
      <w:r w:rsidR="005A563A" w:rsidRPr="00EC4070">
        <w:t>N</w:t>
      </w:r>
      <w:r w:rsidR="005A563A">
        <w:t xml:space="preserve"> from ryegrass to clover. Values are mean (</w:t>
      </w:r>
      <w:r w:rsidR="005A563A" w:rsidRPr="00004C9C">
        <w:rPr>
          <w:i/>
        </w:rPr>
        <w:t>n</w:t>
      </w:r>
      <w:r w:rsidR="005A563A">
        <w:t xml:space="preserve"> = 4). P value indicates whether here was a significant difference between the control and </w:t>
      </w:r>
      <w:r w:rsidR="005A563A" w:rsidRPr="00EC4070">
        <w:rPr>
          <w:vertAlign w:val="superscript"/>
        </w:rPr>
        <w:t>15</w:t>
      </w:r>
      <w:r w:rsidR="005A563A" w:rsidRPr="00EC4070">
        <w:t>N</w:t>
      </w:r>
      <w:r w:rsidR="005A563A">
        <w:t>-urea treatments (t-test, P&lt;0.05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1350"/>
        <w:gridCol w:w="841"/>
        <w:gridCol w:w="1350"/>
        <w:gridCol w:w="777"/>
        <w:gridCol w:w="666"/>
        <w:gridCol w:w="1350"/>
        <w:gridCol w:w="771"/>
        <w:gridCol w:w="1350"/>
        <w:gridCol w:w="776"/>
        <w:gridCol w:w="762"/>
      </w:tblGrid>
      <w:tr w:rsidR="009117DD" w:rsidRPr="008E68A3" w14:paraId="401980DC" w14:textId="77777777" w:rsidTr="00235C56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72B50F02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DB78A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TC</w:t>
            </w:r>
          </w:p>
        </w:tc>
        <w:tc>
          <w:tcPr>
            <w:tcW w:w="500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6EDB1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RC</w:t>
            </w:r>
          </w:p>
        </w:tc>
      </w:tr>
      <w:tr w:rsidR="008E68A3" w:rsidRPr="008E68A3" w14:paraId="66587464" w14:textId="77777777" w:rsidTr="00235C56">
        <w:trPr>
          <w:jc w:val="center"/>
        </w:trPr>
        <w:tc>
          <w:tcPr>
            <w:tcW w:w="639" w:type="dxa"/>
            <w:vAlign w:val="center"/>
          </w:tcPr>
          <w:p w14:paraId="2D713E6E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</w:tcBorders>
            <w:vAlign w:val="center"/>
          </w:tcPr>
          <w:p w14:paraId="6C74D8E0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59B0FE30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8E68A3">
              <w:rPr>
                <w:rFonts w:cs="Times New Roman"/>
                <w:sz w:val="20"/>
                <w:szCs w:val="20"/>
              </w:rPr>
              <w:t>N-urea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</w:tcBorders>
            <w:vAlign w:val="center"/>
          </w:tcPr>
          <w:p w14:paraId="7614582B" w14:textId="7FB36AB0" w:rsidR="009117DD" w:rsidRPr="008E68A3" w:rsidRDefault="002934E6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  <w:vAlign w:val="center"/>
          </w:tcPr>
          <w:p w14:paraId="05875692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3410D6B6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8E68A3">
              <w:rPr>
                <w:rFonts w:cs="Times New Roman"/>
                <w:sz w:val="20"/>
                <w:szCs w:val="20"/>
              </w:rPr>
              <w:t>N-urea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DC63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Sig</w:t>
            </w:r>
          </w:p>
        </w:tc>
      </w:tr>
      <w:tr w:rsidR="009117DD" w:rsidRPr="008E68A3" w14:paraId="308C7CBA" w14:textId="77777777" w:rsidTr="00235C56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6A760388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C726520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Concentration / mg g</w:t>
            </w: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E68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5B9E6BF8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SE / mg g</w:t>
            </w: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E68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7A0DFC9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Concentration / mg g</w:t>
            </w: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E68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21B601EE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SE / mg g</w:t>
            </w: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E68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vAlign w:val="center"/>
          </w:tcPr>
          <w:p w14:paraId="5E74CE1E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21439C1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Concentration / mg g</w:t>
            </w: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E68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1CF86753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SE / mg g</w:t>
            </w: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E68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0A09633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Concentration / mg g</w:t>
            </w: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E68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2BAEDB1A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SE / mg g</w:t>
            </w:r>
            <w:r w:rsidRPr="008E68A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E68A3">
              <w:rPr>
                <w:rFonts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762" w:type="dxa"/>
            <w:vMerge/>
            <w:tcBorders>
              <w:bottom w:val="single" w:sz="4" w:space="0" w:color="auto"/>
            </w:tcBorders>
            <w:vAlign w:val="center"/>
          </w:tcPr>
          <w:p w14:paraId="6E182D3D" w14:textId="77777777" w:rsidR="009117DD" w:rsidRPr="008E68A3" w:rsidRDefault="009117DD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68A3" w:rsidRPr="008E68A3" w14:paraId="4B82CB48" w14:textId="77777777" w:rsidTr="00993BAF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1899BBAC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Al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CC16FA1" w14:textId="29C25FBC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03E44B88" w14:textId="1383F2C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832644A" w14:textId="64D4E05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bottom"/>
          </w:tcPr>
          <w:p w14:paraId="703E5A73" w14:textId="110CB4A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2320D960" w14:textId="6B512182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E400B6C" w14:textId="20EBCDE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3A02F604" w14:textId="398BF9F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EA4D1BE" w14:textId="75ABD805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14:paraId="340F3B25" w14:textId="70FC67CF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475CBB1B" w14:textId="5F017687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13760657" w14:textId="77777777" w:rsidTr="00993BAF">
        <w:trPr>
          <w:jc w:val="center"/>
        </w:trPr>
        <w:tc>
          <w:tcPr>
            <w:tcW w:w="639" w:type="dxa"/>
            <w:vAlign w:val="center"/>
          </w:tcPr>
          <w:p w14:paraId="73BD6624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Gly</w:t>
            </w:r>
          </w:p>
        </w:tc>
        <w:tc>
          <w:tcPr>
            <w:tcW w:w="1350" w:type="dxa"/>
            <w:vAlign w:val="bottom"/>
          </w:tcPr>
          <w:p w14:paraId="44045CE0" w14:textId="20DF6C3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41" w:type="dxa"/>
            <w:vAlign w:val="bottom"/>
          </w:tcPr>
          <w:p w14:paraId="766BE97E" w14:textId="48050FC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vAlign w:val="bottom"/>
          </w:tcPr>
          <w:p w14:paraId="24E98B19" w14:textId="55AE949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7" w:type="dxa"/>
            <w:vAlign w:val="bottom"/>
          </w:tcPr>
          <w:p w14:paraId="2E8A0F88" w14:textId="2F7B03FF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vAlign w:val="center"/>
          </w:tcPr>
          <w:p w14:paraId="018298E5" w14:textId="227F6579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0A303D6C" w14:textId="1146719B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71" w:type="dxa"/>
            <w:vAlign w:val="bottom"/>
          </w:tcPr>
          <w:p w14:paraId="77B0FC7F" w14:textId="4A01502C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vAlign w:val="bottom"/>
          </w:tcPr>
          <w:p w14:paraId="5BD39C8B" w14:textId="5C8B2CB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76" w:type="dxa"/>
            <w:vAlign w:val="bottom"/>
          </w:tcPr>
          <w:p w14:paraId="6029613A" w14:textId="1E2767CA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2" w:type="dxa"/>
            <w:vAlign w:val="center"/>
          </w:tcPr>
          <w:p w14:paraId="2E83DB04" w14:textId="562CF9A0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71BA0A8D" w14:textId="77777777" w:rsidTr="00993BAF">
        <w:trPr>
          <w:jc w:val="center"/>
        </w:trPr>
        <w:tc>
          <w:tcPr>
            <w:tcW w:w="639" w:type="dxa"/>
            <w:vAlign w:val="center"/>
          </w:tcPr>
          <w:p w14:paraId="31DE01EF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Val</w:t>
            </w:r>
          </w:p>
        </w:tc>
        <w:tc>
          <w:tcPr>
            <w:tcW w:w="1350" w:type="dxa"/>
            <w:vAlign w:val="bottom"/>
          </w:tcPr>
          <w:p w14:paraId="2CFD0EDC" w14:textId="3647474F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1" w:type="dxa"/>
            <w:vAlign w:val="bottom"/>
          </w:tcPr>
          <w:p w14:paraId="032FCA05" w14:textId="053B6FE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vAlign w:val="bottom"/>
          </w:tcPr>
          <w:p w14:paraId="5B65C8DA" w14:textId="25862BEF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7" w:type="dxa"/>
            <w:vAlign w:val="bottom"/>
          </w:tcPr>
          <w:p w14:paraId="6AD74563" w14:textId="1D55104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vAlign w:val="center"/>
          </w:tcPr>
          <w:p w14:paraId="5F8DD0E9" w14:textId="0C64A681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5E9474DA" w14:textId="56810F9D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71" w:type="dxa"/>
            <w:vAlign w:val="bottom"/>
          </w:tcPr>
          <w:p w14:paraId="0053B2DB" w14:textId="2F6D80DA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vAlign w:val="bottom"/>
          </w:tcPr>
          <w:p w14:paraId="26011F00" w14:textId="623EDD0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76" w:type="dxa"/>
            <w:vAlign w:val="bottom"/>
          </w:tcPr>
          <w:p w14:paraId="140F199F" w14:textId="68C55FF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2" w:type="dxa"/>
            <w:vAlign w:val="center"/>
          </w:tcPr>
          <w:p w14:paraId="2256A9BA" w14:textId="16714E23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542EA7A3" w14:textId="77777777" w:rsidTr="00993BAF">
        <w:trPr>
          <w:jc w:val="center"/>
        </w:trPr>
        <w:tc>
          <w:tcPr>
            <w:tcW w:w="639" w:type="dxa"/>
            <w:vAlign w:val="center"/>
          </w:tcPr>
          <w:p w14:paraId="0933B617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Leu</w:t>
            </w:r>
          </w:p>
        </w:tc>
        <w:tc>
          <w:tcPr>
            <w:tcW w:w="1350" w:type="dxa"/>
            <w:vAlign w:val="bottom"/>
          </w:tcPr>
          <w:p w14:paraId="1FDD555E" w14:textId="6787668E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41" w:type="dxa"/>
            <w:vAlign w:val="bottom"/>
          </w:tcPr>
          <w:p w14:paraId="0920B5CB" w14:textId="5440E19C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vAlign w:val="bottom"/>
          </w:tcPr>
          <w:p w14:paraId="46EADA87" w14:textId="27503E93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7" w:type="dxa"/>
            <w:vAlign w:val="bottom"/>
          </w:tcPr>
          <w:p w14:paraId="3ACE4635" w14:textId="635D2D15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16683EF1" w14:textId="0C546AA6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3843554E" w14:textId="3040DEBD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71" w:type="dxa"/>
            <w:vAlign w:val="bottom"/>
          </w:tcPr>
          <w:p w14:paraId="0A2C5C31" w14:textId="16F4EF0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bottom"/>
          </w:tcPr>
          <w:p w14:paraId="62D988E2" w14:textId="20B1C45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6" w:type="dxa"/>
            <w:vAlign w:val="bottom"/>
          </w:tcPr>
          <w:p w14:paraId="4E653213" w14:textId="76FF4751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2" w:type="dxa"/>
            <w:vAlign w:val="center"/>
          </w:tcPr>
          <w:p w14:paraId="1B3ED2EE" w14:textId="13CF547B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68B31284" w14:textId="77777777" w:rsidTr="00993BAF">
        <w:trPr>
          <w:jc w:val="center"/>
        </w:trPr>
        <w:tc>
          <w:tcPr>
            <w:tcW w:w="639" w:type="dxa"/>
            <w:vAlign w:val="center"/>
          </w:tcPr>
          <w:p w14:paraId="1CE1F461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Thr</w:t>
            </w:r>
          </w:p>
        </w:tc>
        <w:tc>
          <w:tcPr>
            <w:tcW w:w="1350" w:type="dxa"/>
            <w:vAlign w:val="bottom"/>
          </w:tcPr>
          <w:p w14:paraId="2368F0C0" w14:textId="5076530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41" w:type="dxa"/>
            <w:vAlign w:val="bottom"/>
          </w:tcPr>
          <w:p w14:paraId="0BE8C27B" w14:textId="581BFEB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vAlign w:val="bottom"/>
          </w:tcPr>
          <w:p w14:paraId="7B799C28" w14:textId="4C7D639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7" w:type="dxa"/>
            <w:vAlign w:val="bottom"/>
          </w:tcPr>
          <w:p w14:paraId="0368A292" w14:textId="0897639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center"/>
          </w:tcPr>
          <w:p w14:paraId="60316E37" w14:textId="1D8C163C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635E1024" w14:textId="43ADD74B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71" w:type="dxa"/>
            <w:vAlign w:val="bottom"/>
          </w:tcPr>
          <w:p w14:paraId="2A9E1EF4" w14:textId="4D81E1F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vAlign w:val="bottom"/>
          </w:tcPr>
          <w:p w14:paraId="0F16435F" w14:textId="5EC4ED1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6" w:type="dxa"/>
            <w:vAlign w:val="bottom"/>
          </w:tcPr>
          <w:p w14:paraId="642346FC" w14:textId="3A5FDE4B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vAlign w:val="center"/>
          </w:tcPr>
          <w:p w14:paraId="38672995" w14:textId="13E8BC44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49E58707" w14:textId="77777777" w:rsidTr="00993BAF">
        <w:trPr>
          <w:jc w:val="center"/>
        </w:trPr>
        <w:tc>
          <w:tcPr>
            <w:tcW w:w="639" w:type="dxa"/>
            <w:vAlign w:val="center"/>
          </w:tcPr>
          <w:p w14:paraId="38DA468B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Ser</w:t>
            </w:r>
          </w:p>
        </w:tc>
        <w:tc>
          <w:tcPr>
            <w:tcW w:w="1350" w:type="dxa"/>
            <w:vAlign w:val="bottom"/>
          </w:tcPr>
          <w:p w14:paraId="28D10E40" w14:textId="665B9CD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41" w:type="dxa"/>
            <w:vAlign w:val="bottom"/>
          </w:tcPr>
          <w:p w14:paraId="771C7939" w14:textId="450721D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vAlign w:val="bottom"/>
          </w:tcPr>
          <w:p w14:paraId="1A6386F5" w14:textId="0161AD8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77" w:type="dxa"/>
            <w:vAlign w:val="bottom"/>
          </w:tcPr>
          <w:p w14:paraId="773D133B" w14:textId="32D3322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7D17C168" w14:textId="223DAA8E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1363A01B" w14:textId="7F2941E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71" w:type="dxa"/>
            <w:vAlign w:val="bottom"/>
          </w:tcPr>
          <w:p w14:paraId="7001DFE2" w14:textId="0AC68A1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0" w:type="dxa"/>
            <w:vAlign w:val="bottom"/>
          </w:tcPr>
          <w:p w14:paraId="12F6C429" w14:textId="43C8051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76" w:type="dxa"/>
            <w:vAlign w:val="bottom"/>
          </w:tcPr>
          <w:p w14:paraId="1FD01178" w14:textId="0ADFC46F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2" w:type="dxa"/>
            <w:vAlign w:val="center"/>
          </w:tcPr>
          <w:p w14:paraId="0C3AE165" w14:textId="628B3E6A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2C5197AB" w14:textId="77777777" w:rsidTr="00993BAF">
        <w:trPr>
          <w:jc w:val="center"/>
        </w:trPr>
        <w:tc>
          <w:tcPr>
            <w:tcW w:w="639" w:type="dxa"/>
            <w:vAlign w:val="center"/>
          </w:tcPr>
          <w:p w14:paraId="0579FF3F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Pro</w:t>
            </w:r>
          </w:p>
        </w:tc>
        <w:tc>
          <w:tcPr>
            <w:tcW w:w="1350" w:type="dxa"/>
            <w:vAlign w:val="bottom"/>
          </w:tcPr>
          <w:p w14:paraId="3441D659" w14:textId="639CBC85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41" w:type="dxa"/>
            <w:vAlign w:val="bottom"/>
          </w:tcPr>
          <w:p w14:paraId="5CC8F297" w14:textId="3DAA4F3C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vAlign w:val="bottom"/>
          </w:tcPr>
          <w:p w14:paraId="240F7807" w14:textId="1B4B1DEA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77" w:type="dxa"/>
            <w:vAlign w:val="bottom"/>
          </w:tcPr>
          <w:p w14:paraId="007C70F9" w14:textId="6B36D2E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4106BE6C" w14:textId="123A9A25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3AC41764" w14:textId="6CD1CC6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1" w:type="dxa"/>
            <w:vAlign w:val="bottom"/>
          </w:tcPr>
          <w:p w14:paraId="0FC23AB0" w14:textId="7DAC412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bottom"/>
          </w:tcPr>
          <w:p w14:paraId="29521FDF" w14:textId="6B7706C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76" w:type="dxa"/>
            <w:vAlign w:val="bottom"/>
          </w:tcPr>
          <w:p w14:paraId="4E9D6EC0" w14:textId="457F79FD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2" w:type="dxa"/>
            <w:vAlign w:val="center"/>
          </w:tcPr>
          <w:p w14:paraId="08AE9332" w14:textId="12E64DD0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5039C57F" w14:textId="77777777" w:rsidTr="00993BAF">
        <w:trPr>
          <w:jc w:val="center"/>
        </w:trPr>
        <w:tc>
          <w:tcPr>
            <w:tcW w:w="639" w:type="dxa"/>
            <w:vAlign w:val="center"/>
          </w:tcPr>
          <w:p w14:paraId="51343EEE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Asx</w:t>
            </w:r>
          </w:p>
        </w:tc>
        <w:tc>
          <w:tcPr>
            <w:tcW w:w="1350" w:type="dxa"/>
            <w:vAlign w:val="bottom"/>
          </w:tcPr>
          <w:p w14:paraId="5C5F190F" w14:textId="0EF9210C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1" w:type="dxa"/>
            <w:vAlign w:val="bottom"/>
          </w:tcPr>
          <w:p w14:paraId="4751442B" w14:textId="49AE7CA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  <w:vAlign w:val="bottom"/>
          </w:tcPr>
          <w:p w14:paraId="13B0F8CB" w14:textId="2BC755E1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77" w:type="dxa"/>
            <w:vAlign w:val="bottom"/>
          </w:tcPr>
          <w:p w14:paraId="07454F0E" w14:textId="314613F4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vAlign w:val="center"/>
          </w:tcPr>
          <w:p w14:paraId="08F66E42" w14:textId="6D3841EC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70F086DB" w14:textId="479A652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71" w:type="dxa"/>
            <w:vAlign w:val="bottom"/>
          </w:tcPr>
          <w:p w14:paraId="56727831" w14:textId="544CB38F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vAlign w:val="bottom"/>
          </w:tcPr>
          <w:p w14:paraId="0079DABA" w14:textId="504B396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76" w:type="dxa"/>
            <w:vAlign w:val="bottom"/>
          </w:tcPr>
          <w:p w14:paraId="5DC8CCC3" w14:textId="4677CA6F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2" w:type="dxa"/>
            <w:vAlign w:val="center"/>
          </w:tcPr>
          <w:p w14:paraId="7B6441B5" w14:textId="2843EE38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4C908E25" w14:textId="77777777" w:rsidTr="00993BAF">
        <w:trPr>
          <w:jc w:val="center"/>
        </w:trPr>
        <w:tc>
          <w:tcPr>
            <w:tcW w:w="639" w:type="dxa"/>
            <w:vAlign w:val="center"/>
          </w:tcPr>
          <w:p w14:paraId="535A8602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Glx</w:t>
            </w:r>
          </w:p>
        </w:tc>
        <w:tc>
          <w:tcPr>
            <w:tcW w:w="1350" w:type="dxa"/>
            <w:vAlign w:val="bottom"/>
          </w:tcPr>
          <w:p w14:paraId="52D3D1A4" w14:textId="06757DF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41" w:type="dxa"/>
            <w:vAlign w:val="bottom"/>
          </w:tcPr>
          <w:p w14:paraId="231E7565" w14:textId="45EFD91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50" w:type="dxa"/>
            <w:vAlign w:val="bottom"/>
          </w:tcPr>
          <w:p w14:paraId="628A5DFC" w14:textId="19365CBD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77" w:type="dxa"/>
            <w:vAlign w:val="bottom"/>
          </w:tcPr>
          <w:p w14:paraId="71447286" w14:textId="6878534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center"/>
          </w:tcPr>
          <w:p w14:paraId="69EA60AF" w14:textId="2245FBB0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5F8C09E4" w14:textId="092760C3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71" w:type="dxa"/>
            <w:vAlign w:val="bottom"/>
          </w:tcPr>
          <w:p w14:paraId="1A645462" w14:textId="1D9163EC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vAlign w:val="bottom"/>
          </w:tcPr>
          <w:p w14:paraId="1606044D" w14:textId="70E65193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76" w:type="dxa"/>
            <w:vAlign w:val="bottom"/>
          </w:tcPr>
          <w:p w14:paraId="7FDFC97F" w14:textId="7C9DD0E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2" w:type="dxa"/>
            <w:vAlign w:val="center"/>
          </w:tcPr>
          <w:p w14:paraId="474210EF" w14:textId="5116A306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14D45C4E" w14:textId="77777777" w:rsidTr="00993BAF">
        <w:trPr>
          <w:jc w:val="center"/>
        </w:trPr>
        <w:tc>
          <w:tcPr>
            <w:tcW w:w="639" w:type="dxa"/>
            <w:vAlign w:val="center"/>
          </w:tcPr>
          <w:p w14:paraId="60A9FBCE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Hyp</w:t>
            </w:r>
          </w:p>
        </w:tc>
        <w:tc>
          <w:tcPr>
            <w:tcW w:w="1350" w:type="dxa"/>
            <w:vAlign w:val="bottom"/>
          </w:tcPr>
          <w:p w14:paraId="742DE9EC" w14:textId="646E0D7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1" w:type="dxa"/>
            <w:vAlign w:val="bottom"/>
          </w:tcPr>
          <w:p w14:paraId="2073E5A4" w14:textId="1D67644D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bottom"/>
          </w:tcPr>
          <w:p w14:paraId="193D956E" w14:textId="55907F23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7" w:type="dxa"/>
            <w:vAlign w:val="bottom"/>
          </w:tcPr>
          <w:p w14:paraId="6A9A500F" w14:textId="6B1FAA4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center"/>
          </w:tcPr>
          <w:p w14:paraId="3CFE4B02" w14:textId="71D559A3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0290535D" w14:textId="46B7D94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vAlign w:val="bottom"/>
          </w:tcPr>
          <w:p w14:paraId="75DABCC5" w14:textId="6DB30895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vAlign w:val="bottom"/>
          </w:tcPr>
          <w:p w14:paraId="6388D54A" w14:textId="4ED46BD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6" w:type="dxa"/>
            <w:vAlign w:val="bottom"/>
          </w:tcPr>
          <w:p w14:paraId="136B753E" w14:textId="4D63F9D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2" w:type="dxa"/>
            <w:vAlign w:val="center"/>
          </w:tcPr>
          <w:p w14:paraId="1C7D7A95" w14:textId="6C78FE5C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5A4B1865" w14:textId="77777777" w:rsidTr="00993BAF">
        <w:trPr>
          <w:jc w:val="center"/>
        </w:trPr>
        <w:tc>
          <w:tcPr>
            <w:tcW w:w="639" w:type="dxa"/>
            <w:vAlign w:val="center"/>
          </w:tcPr>
          <w:p w14:paraId="31E5DC53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Phe</w:t>
            </w:r>
          </w:p>
        </w:tc>
        <w:tc>
          <w:tcPr>
            <w:tcW w:w="1350" w:type="dxa"/>
            <w:vAlign w:val="bottom"/>
          </w:tcPr>
          <w:p w14:paraId="5A423AA3" w14:textId="6D07C341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1" w:type="dxa"/>
            <w:vAlign w:val="bottom"/>
          </w:tcPr>
          <w:p w14:paraId="39D05AEE" w14:textId="227FB2DE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bottom"/>
          </w:tcPr>
          <w:p w14:paraId="093D1C87" w14:textId="236A33F3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7" w:type="dxa"/>
            <w:vAlign w:val="bottom"/>
          </w:tcPr>
          <w:p w14:paraId="087C2623" w14:textId="38D342D3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1DCFBDF2" w14:textId="5C2918D6" w:rsidR="008E68A3" w:rsidRPr="008E68A3" w:rsidRDefault="0034350A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1350" w:type="dxa"/>
            <w:vAlign w:val="bottom"/>
          </w:tcPr>
          <w:p w14:paraId="45B6AD5A" w14:textId="16175ABA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1" w:type="dxa"/>
            <w:vAlign w:val="bottom"/>
          </w:tcPr>
          <w:p w14:paraId="0C2537A1" w14:textId="085D30A5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bottom"/>
          </w:tcPr>
          <w:p w14:paraId="0AD3DE7A" w14:textId="4639DF43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6" w:type="dxa"/>
            <w:vAlign w:val="bottom"/>
          </w:tcPr>
          <w:p w14:paraId="7D0AB0A1" w14:textId="0F73C748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2" w:type="dxa"/>
            <w:vAlign w:val="center"/>
          </w:tcPr>
          <w:p w14:paraId="1E27072D" w14:textId="78C2FFD0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174B8FA6" w14:textId="77777777" w:rsidTr="00993BAF">
        <w:trPr>
          <w:jc w:val="center"/>
        </w:trPr>
        <w:tc>
          <w:tcPr>
            <w:tcW w:w="639" w:type="dxa"/>
            <w:vAlign w:val="center"/>
          </w:tcPr>
          <w:p w14:paraId="0DF3CCBC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Lys</w:t>
            </w:r>
          </w:p>
        </w:tc>
        <w:tc>
          <w:tcPr>
            <w:tcW w:w="1350" w:type="dxa"/>
            <w:vAlign w:val="bottom"/>
          </w:tcPr>
          <w:p w14:paraId="5D020D4E" w14:textId="5DDA8ED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41" w:type="dxa"/>
            <w:vAlign w:val="bottom"/>
          </w:tcPr>
          <w:p w14:paraId="32C54E57" w14:textId="17FDC0C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vAlign w:val="bottom"/>
          </w:tcPr>
          <w:p w14:paraId="565B33C0" w14:textId="3C57C55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7" w:type="dxa"/>
            <w:vAlign w:val="bottom"/>
          </w:tcPr>
          <w:p w14:paraId="03DD25EB" w14:textId="1BB76FF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vAlign w:val="center"/>
          </w:tcPr>
          <w:p w14:paraId="560461B1" w14:textId="20DCC617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14:paraId="01249B6C" w14:textId="1900548F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71" w:type="dxa"/>
            <w:vAlign w:val="bottom"/>
          </w:tcPr>
          <w:p w14:paraId="746B22B9" w14:textId="7A1FEECC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0" w:type="dxa"/>
            <w:vAlign w:val="bottom"/>
          </w:tcPr>
          <w:p w14:paraId="4D1FFEA8" w14:textId="3536E41C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6" w:type="dxa"/>
            <w:vAlign w:val="bottom"/>
          </w:tcPr>
          <w:p w14:paraId="5F79442D" w14:textId="67B0CE6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2" w:type="dxa"/>
            <w:vAlign w:val="center"/>
          </w:tcPr>
          <w:p w14:paraId="4A3967AF" w14:textId="6BDCBA15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1D7B2AF6" w14:textId="77777777" w:rsidTr="00993BAF">
        <w:trPr>
          <w:jc w:val="center"/>
        </w:trPr>
        <w:tc>
          <w:tcPr>
            <w:tcW w:w="639" w:type="dxa"/>
            <w:vAlign w:val="center"/>
          </w:tcPr>
          <w:p w14:paraId="48D29C6F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Tyr</w:t>
            </w:r>
          </w:p>
        </w:tc>
        <w:tc>
          <w:tcPr>
            <w:tcW w:w="1350" w:type="dxa"/>
            <w:vAlign w:val="bottom"/>
          </w:tcPr>
          <w:p w14:paraId="52C832F4" w14:textId="24A5F205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vAlign w:val="bottom"/>
          </w:tcPr>
          <w:p w14:paraId="6557924E" w14:textId="7CD9226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bottom"/>
          </w:tcPr>
          <w:p w14:paraId="6B94A81B" w14:textId="0E3AB988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7" w:type="dxa"/>
            <w:vAlign w:val="bottom"/>
          </w:tcPr>
          <w:p w14:paraId="4101F19E" w14:textId="674E61D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center"/>
          </w:tcPr>
          <w:p w14:paraId="029F2420" w14:textId="785A5DC7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350" w:type="dxa"/>
            <w:vAlign w:val="bottom"/>
          </w:tcPr>
          <w:p w14:paraId="2E399E6B" w14:textId="3CB8B443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1" w:type="dxa"/>
            <w:vAlign w:val="bottom"/>
          </w:tcPr>
          <w:p w14:paraId="737F2A97" w14:textId="3619058A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bottom"/>
          </w:tcPr>
          <w:p w14:paraId="7091CAC7" w14:textId="15D9C6B0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6" w:type="dxa"/>
            <w:vAlign w:val="bottom"/>
          </w:tcPr>
          <w:p w14:paraId="241D3219" w14:textId="04EB1692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2" w:type="dxa"/>
            <w:vAlign w:val="center"/>
          </w:tcPr>
          <w:p w14:paraId="0F17C206" w14:textId="0DDBAAA6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E68A3" w:rsidRPr="008E68A3" w14:paraId="4641B5E7" w14:textId="77777777" w:rsidTr="00993BAF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192BDD7C" w14:textId="77777777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2DCA7C7" w14:textId="0D427A98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261D4CF2" w14:textId="3109A548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D1D969C" w14:textId="7DEC53D8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14:paraId="0327CF71" w14:textId="450C6785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94DE3B1" w14:textId="50A82E35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C24B547" w14:textId="14E83EAA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174B2336" w14:textId="78F65BAB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8928DDC" w14:textId="5EA81079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14:paraId="6958F016" w14:textId="49CD87A6" w:rsidR="008E68A3" w:rsidRPr="008E68A3" w:rsidRDefault="008E68A3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68A3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13FF5A8E" w14:textId="3F2E4EE3" w:rsidR="008E68A3" w:rsidRPr="008E68A3" w:rsidRDefault="009B29D5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14:paraId="41D474D0" w14:textId="1E50B71B" w:rsidR="009117DD" w:rsidRDefault="009117DD" w:rsidP="00F9789F">
      <w:pPr>
        <w:jc w:val="both"/>
      </w:pPr>
    </w:p>
    <w:p w14:paraId="32ABF1CF" w14:textId="77777777" w:rsidR="00A62ED3" w:rsidRDefault="00A62ED3" w:rsidP="00261C78">
      <w:pPr>
        <w:pStyle w:val="Caption"/>
      </w:pPr>
      <w:r>
        <w:br w:type="page"/>
      </w:r>
    </w:p>
    <w:p w14:paraId="170B57E8" w14:textId="7D4935D9" w:rsidR="00261C78" w:rsidRDefault="00261C78" w:rsidP="00261C78">
      <w:pPr>
        <w:pStyle w:val="Caption"/>
      </w:pPr>
      <w:r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11</w:t>
      </w:r>
      <w:r w:rsidR="00B5598D">
        <w:rPr>
          <w:noProof/>
        </w:rPr>
        <w:fldChar w:fldCharType="end"/>
      </w:r>
      <w:r>
        <w:t xml:space="preserve">: </w:t>
      </w:r>
      <w:r w:rsidRPr="009A6079">
        <w:rPr>
          <w:color w:val="000000" w:themeColor="text1"/>
          <w:sz w:val="20"/>
          <w:szCs w:val="20"/>
        </w:rPr>
        <w:t>δ</w:t>
      </w:r>
      <w:r w:rsidRPr="009A6079">
        <w:rPr>
          <w:color w:val="000000" w:themeColor="text1"/>
          <w:sz w:val="20"/>
          <w:szCs w:val="20"/>
          <w:vertAlign w:val="superscript"/>
        </w:rPr>
        <w:t>15</w:t>
      </w:r>
      <w:r w:rsidRPr="009A6079">
        <w:rPr>
          <w:color w:val="000000" w:themeColor="text1"/>
          <w:sz w:val="20"/>
          <w:szCs w:val="20"/>
        </w:rPr>
        <w:t>N</w:t>
      </w:r>
      <w:r w:rsidRPr="009A6079">
        <w:t xml:space="preserve"> values of individual amino acids from </w:t>
      </w:r>
      <w:r>
        <w:t xml:space="preserve">the </w:t>
      </w:r>
      <w:r w:rsidRPr="009A6079">
        <w:t>t</w:t>
      </w:r>
      <w:r>
        <w:t>hree</w:t>
      </w:r>
      <w:r w:rsidRPr="009A6079">
        <w:t>-compartment N transfer experiment</w:t>
      </w:r>
      <w:r>
        <w:t xml:space="preserve"> from clover to ryegrass</w:t>
      </w:r>
      <w:r w:rsidR="0025602C">
        <w:t xml:space="preserve"> in the transfer compartment (TC) and receiving compartment (RC)</w:t>
      </w:r>
      <w:r w:rsidRPr="009A6079">
        <w:t xml:space="preserve">. </w:t>
      </w:r>
      <w:r>
        <w:t>Values are mean (</w:t>
      </w:r>
      <w:r w:rsidRPr="00004C9C">
        <w:rPr>
          <w:i/>
        </w:rPr>
        <w:t>n</w:t>
      </w:r>
      <w:r>
        <w:t xml:space="preserve"> = 4).</w:t>
      </w:r>
    </w:p>
    <w:p w14:paraId="198D3BC9" w14:textId="7A2AD50F" w:rsidR="008454E0" w:rsidRDefault="008454E0" w:rsidP="00F9789F">
      <w:pPr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1062"/>
        <w:gridCol w:w="851"/>
        <w:gridCol w:w="1134"/>
        <w:gridCol w:w="850"/>
        <w:gridCol w:w="1134"/>
        <w:gridCol w:w="851"/>
        <w:gridCol w:w="1134"/>
        <w:gridCol w:w="850"/>
      </w:tblGrid>
      <w:tr w:rsidR="00E7393E" w:rsidRPr="00691687" w14:paraId="368D28C7" w14:textId="77777777" w:rsidTr="00EA6B06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0BD47A61" w14:textId="77777777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gridSpan w:val="4"/>
            <w:tcBorders>
              <w:top w:val="single" w:sz="4" w:space="0" w:color="auto"/>
            </w:tcBorders>
            <w:vAlign w:val="center"/>
          </w:tcPr>
          <w:p w14:paraId="2D8A2C44" w14:textId="24817705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TC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vAlign w:val="center"/>
          </w:tcPr>
          <w:p w14:paraId="3D452E80" w14:textId="30941059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RC</w:t>
            </w:r>
          </w:p>
        </w:tc>
      </w:tr>
      <w:tr w:rsidR="00E7393E" w:rsidRPr="00691687" w14:paraId="32A61E13" w14:textId="77777777" w:rsidTr="00EA6B06">
        <w:trPr>
          <w:jc w:val="center"/>
        </w:trPr>
        <w:tc>
          <w:tcPr>
            <w:tcW w:w="639" w:type="dxa"/>
            <w:vAlign w:val="center"/>
          </w:tcPr>
          <w:p w14:paraId="086ECA04" w14:textId="77777777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</w:tcBorders>
            <w:vAlign w:val="center"/>
          </w:tcPr>
          <w:p w14:paraId="1D48B12E" w14:textId="74802FA7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08C1EE42" w14:textId="74B118F8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691687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691687">
              <w:rPr>
                <w:rFonts w:cs="Times New Roman"/>
                <w:sz w:val="20"/>
                <w:szCs w:val="20"/>
              </w:rPr>
              <w:t>N-ure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14:paraId="12DE0477" w14:textId="4917D34F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6A5DFC54" w14:textId="32126939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691687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691687">
              <w:rPr>
                <w:rFonts w:cs="Times New Roman"/>
                <w:sz w:val="20"/>
                <w:szCs w:val="20"/>
              </w:rPr>
              <w:t>N-urea</w:t>
            </w:r>
          </w:p>
        </w:tc>
      </w:tr>
      <w:tr w:rsidR="00E7393E" w:rsidRPr="00691687" w14:paraId="4AF8303A" w14:textId="77777777" w:rsidTr="00EA6B06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60623C86" w14:textId="77777777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AA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33B8BF8A" w14:textId="14CFAFE0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δ</w:t>
            </w:r>
            <w:r w:rsidRPr="00691687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691687">
              <w:rPr>
                <w:rFonts w:cs="Times New Roman"/>
                <w:sz w:val="20"/>
                <w:szCs w:val="20"/>
              </w:rPr>
              <w:t xml:space="preserve">N value / </w:t>
            </w:r>
            <w:r w:rsidRPr="00691687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198E953" w14:textId="6BB27626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 xml:space="preserve">SE / </w:t>
            </w:r>
            <w:r w:rsidRPr="00691687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3BE6F9" w14:textId="77CE43DB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δ</w:t>
            </w:r>
            <w:r w:rsidRPr="00691687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691687">
              <w:rPr>
                <w:rFonts w:cs="Times New Roman"/>
                <w:sz w:val="20"/>
                <w:szCs w:val="20"/>
              </w:rPr>
              <w:t xml:space="preserve">N value / </w:t>
            </w:r>
            <w:r w:rsidRPr="00691687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18C5C8" w14:textId="1B953E3D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 xml:space="preserve">SE / </w:t>
            </w:r>
            <w:r w:rsidRPr="00691687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86B0CF" w14:textId="1D94CEB6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δ</w:t>
            </w:r>
            <w:r w:rsidRPr="00691687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691687">
              <w:rPr>
                <w:rFonts w:cs="Times New Roman"/>
                <w:sz w:val="20"/>
                <w:szCs w:val="20"/>
              </w:rPr>
              <w:t xml:space="preserve">N value / </w:t>
            </w:r>
            <w:r w:rsidRPr="00691687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39E36B" w14:textId="4BC0A78E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 xml:space="preserve">SE / </w:t>
            </w:r>
            <w:r w:rsidRPr="00691687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D66121" w14:textId="2F3D2F62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δ</w:t>
            </w:r>
            <w:r w:rsidRPr="00691687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691687">
              <w:rPr>
                <w:rFonts w:cs="Times New Roman"/>
                <w:sz w:val="20"/>
                <w:szCs w:val="20"/>
              </w:rPr>
              <w:t xml:space="preserve">N value / </w:t>
            </w:r>
            <w:r w:rsidRPr="00691687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E58FFFD" w14:textId="56BABA79" w:rsidR="00E7393E" w:rsidRPr="00691687" w:rsidRDefault="00E7393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 xml:space="preserve">SE / </w:t>
            </w:r>
            <w:r w:rsidRPr="00691687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</w:tr>
      <w:tr w:rsidR="00DC014F" w:rsidRPr="00691687" w14:paraId="51A1318B" w14:textId="77777777" w:rsidTr="00EA6B06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2E5F0FD1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Ala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bottom"/>
          </w:tcPr>
          <w:p w14:paraId="0FEE8A3D" w14:textId="7339927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D39FA4F" w14:textId="1CD3FC6B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44492B9" w14:textId="44171E63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5BD9DE0" w14:textId="139B0914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A14419" w14:textId="4ACB94D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ABE1F12" w14:textId="045462BB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E067D0" w:rsidRPr="006916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ABA9A8E" w14:textId="6EE4AE0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3C80916" w14:textId="10D427A5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C014F" w:rsidRPr="00691687" w14:paraId="46454492" w14:textId="77777777" w:rsidTr="00EA6B06">
        <w:trPr>
          <w:jc w:val="center"/>
        </w:trPr>
        <w:tc>
          <w:tcPr>
            <w:tcW w:w="639" w:type="dxa"/>
            <w:vAlign w:val="center"/>
          </w:tcPr>
          <w:p w14:paraId="2FF688C0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Gly</w:t>
            </w:r>
          </w:p>
        </w:tc>
        <w:tc>
          <w:tcPr>
            <w:tcW w:w="1062" w:type="dxa"/>
            <w:vAlign w:val="bottom"/>
          </w:tcPr>
          <w:p w14:paraId="1FE8ECC4" w14:textId="02B52DD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  <w:vAlign w:val="bottom"/>
          </w:tcPr>
          <w:p w14:paraId="45CFEBD3" w14:textId="49BC4FC4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5496E893" w14:textId="45F588EB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vAlign w:val="bottom"/>
          </w:tcPr>
          <w:p w14:paraId="3C6530F6" w14:textId="3DB802AE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4A4B4F4B" w14:textId="7F18E49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1" w:type="dxa"/>
            <w:vAlign w:val="bottom"/>
          </w:tcPr>
          <w:p w14:paraId="462DBEB2" w14:textId="4CEE6A1F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E067D0" w:rsidRPr="006916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63F99352" w14:textId="55F58F3F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vAlign w:val="bottom"/>
          </w:tcPr>
          <w:p w14:paraId="789596C3" w14:textId="3601AB4D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014F" w:rsidRPr="00691687" w14:paraId="622E5609" w14:textId="77777777" w:rsidTr="00EA6B06">
        <w:trPr>
          <w:jc w:val="center"/>
        </w:trPr>
        <w:tc>
          <w:tcPr>
            <w:tcW w:w="639" w:type="dxa"/>
            <w:vAlign w:val="center"/>
          </w:tcPr>
          <w:p w14:paraId="6A647997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Val</w:t>
            </w:r>
          </w:p>
        </w:tc>
        <w:tc>
          <w:tcPr>
            <w:tcW w:w="1062" w:type="dxa"/>
            <w:vAlign w:val="bottom"/>
          </w:tcPr>
          <w:p w14:paraId="2B998CEB" w14:textId="7BAB2FCB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51" w:type="dxa"/>
            <w:vAlign w:val="bottom"/>
          </w:tcPr>
          <w:p w14:paraId="3CBFDEE6" w14:textId="584CF22F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bottom"/>
          </w:tcPr>
          <w:p w14:paraId="27D6FAFE" w14:textId="779267C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50" w:type="dxa"/>
            <w:vAlign w:val="bottom"/>
          </w:tcPr>
          <w:p w14:paraId="7D67A927" w14:textId="574BB2D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bottom"/>
          </w:tcPr>
          <w:p w14:paraId="51350261" w14:textId="7906B724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1" w:type="dxa"/>
            <w:vAlign w:val="bottom"/>
          </w:tcPr>
          <w:p w14:paraId="79A92CBC" w14:textId="1DDEBC7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E067D0" w:rsidRPr="006916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A261EE8" w14:textId="48854704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50" w:type="dxa"/>
            <w:vAlign w:val="bottom"/>
          </w:tcPr>
          <w:p w14:paraId="537C98CD" w14:textId="791571F3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DC014F" w:rsidRPr="00691687" w14:paraId="2766DA15" w14:textId="77777777" w:rsidTr="00EA6B06">
        <w:trPr>
          <w:jc w:val="center"/>
        </w:trPr>
        <w:tc>
          <w:tcPr>
            <w:tcW w:w="639" w:type="dxa"/>
            <w:vAlign w:val="center"/>
          </w:tcPr>
          <w:p w14:paraId="26A7803F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Leu</w:t>
            </w:r>
          </w:p>
        </w:tc>
        <w:tc>
          <w:tcPr>
            <w:tcW w:w="1062" w:type="dxa"/>
            <w:vAlign w:val="bottom"/>
          </w:tcPr>
          <w:p w14:paraId="02EFB6B9" w14:textId="71557788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1" w:type="dxa"/>
            <w:vAlign w:val="bottom"/>
          </w:tcPr>
          <w:p w14:paraId="414195C6" w14:textId="1AF3E91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0C1B9A1D" w14:textId="46A31C6C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0" w:type="dxa"/>
            <w:vAlign w:val="bottom"/>
          </w:tcPr>
          <w:p w14:paraId="19F3F21A" w14:textId="76ADD6AF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bottom"/>
          </w:tcPr>
          <w:p w14:paraId="6E706F9D" w14:textId="11ACE02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1" w:type="dxa"/>
            <w:vAlign w:val="bottom"/>
          </w:tcPr>
          <w:p w14:paraId="6A76B96B" w14:textId="287EA723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67B4208D" w14:textId="3C024A35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0" w:type="dxa"/>
            <w:vAlign w:val="bottom"/>
          </w:tcPr>
          <w:p w14:paraId="0451A388" w14:textId="2D2BABEA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84749E" w:rsidRPr="006916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C014F" w:rsidRPr="00691687" w14:paraId="784B7B54" w14:textId="77777777" w:rsidTr="00EA6B06">
        <w:trPr>
          <w:jc w:val="center"/>
        </w:trPr>
        <w:tc>
          <w:tcPr>
            <w:tcW w:w="639" w:type="dxa"/>
            <w:vAlign w:val="center"/>
          </w:tcPr>
          <w:p w14:paraId="2FC929D4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Thr</w:t>
            </w:r>
          </w:p>
        </w:tc>
        <w:tc>
          <w:tcPr>
            <w:tcW w:w="1062" w:type="dxa"/>
            <w:vAlign w:val="bottom"/>
          </w:tcPr>
          <w:p w14:paraId="53566775" w14:textId="76D785D4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1" w:type="dxa"/>
            <w:vAlign w:val="bottom"/>
          </w:tcPr>
          <w:p w14:paraId="34CBCB3F" w14:textId="1A40EB8C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0940FE44" w14:textId="7A8635D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vAlign w:val="bottom"/>
          </w:tcPr>
          <w:p w14:paraId="1D672A08" w14:textId="0612003F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17BDCD36" w14:textId="301F3C2A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1" w:type="dxa"/>
            <w:vAlign w:val="bottom"/>
          </w:tcPr>
          <w:p w14:paraId="67765E17" w14:textId="11063A1D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E067D0" w:rsidRPr="006916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43049184" w14:textId="3EE5A05B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vAlign w:val="bottom"/>
          </w:tcPr>
          <w:p w14:paraId="214F43C8" w14:textId="7F6EEA6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014F" w:rsidRPr="00691687" w14:paraId="4B25B4D8" w14:textId="77777777" w:rsidTr="00EA6B06">
        <w:trPr>
          <w:jc w:val="center"/>
        </w:trPr>
        <w:tc>
          <w:tcPr>
            <w:tcW w:w="639" w:type="dxa"/>
            <w:vAlign w:val="center"/>
          </w:tcPr>
          <w:p w14:paraId="02C74FEA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Ser</w:t>
            </w:r>
          </w:p>
        </w:tc>
        <w:tc>
          <w:tcPr>
            <w:tcW w:w="1062" w:type="dxa"/>
            <w:vAlign w:val="bottom"/>
          </w:tcPr>
          <w:p w14:paraId="33516401" w14:textId="453605BC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1" w:type="dxa"/>
            <w:vAlign w:val="bottom"/>
          </w:tcPr>
          <w:p w14:paraId="54764358" w14:textId="4799207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580274AA" w14:textId="09CBAA4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vAlign w:val="bottom"/>
          </w:tcPr>
          <w:p w14:paraId="71427499" w14:textId="7BA0305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bottom"/>
          </w:tcPr>
          <w:p w14:paraId="5276DD86" w14:textId="3953D97F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1" w:type="dxa"/>
            <w:vAlign w:val="bottom"/>
          </w:tcPr>
          <w:p w14:paraId="351D5138" w14:textId="36F02B93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bottom"/>
          </w:tcPr>
          <w:p w14:paraId="40C1AEA1" w14:textId="0A45996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vAlign w:val="bottom"/>
          </w:tcPr>
          <w:p w14:paraId="615535CC" w14:textId="5D2251D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C014F" w:rsidRPr="00691687" w14:paraId="7314FEB5" w14:textId="77777777" w:rsidTr="00EA6B06">
        <w:trPr>
          <w:jc w:val="center"/>
        </w:trPr>
        <w:tc>
          <w:tcPr>
            <w:tcW w:w="639" w:type="dxa"/>
            <w:vAlign w:val="center"/>
          </w:tcPr>
          <w:p w14:paraId="0097AC0C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Pro</w:t>
            </w:r>
          </w:p>
        </w:tc>
        <w:tc>
          <w:tcPr>
            <w:tcW w:w="1062" w:type="dxa"/>
            <w:vAlign w:val="bottom"/>
          </w:tcPr>
          <w:p w14:paraId="55AFF936" w14:textId="4486D08B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1" w:type="dxa"/>
            <w:vAlign w:val="bottom"/>
          </w:tcPr>
          <w:p w14:paraId="5AF876F1" w14:textId="1D7B91FD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08F7D731" w14:textId="655062B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50" w:type="dxa"/>
            <w:vAlign w:val="bottom"/>
          </w:tcPr>
          <w:p w14:paraId="27072BE6" w14:textId="4115799A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bottom"/>
          </w:tcPr>
          <w:p w14:paraId="024E0B6C" w14:textId="60CBA67D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1" w:type="dxa"/>
            <w:vAlign w:val="bottom"/>
          </w:tcPr>
          <w:p w14:paraId="0718F233" w14:textId="54F7CC83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E067D0" w:rsidRPr="0069168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63103856" w14:textId="2B19DB4E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0" w:type="dxa"/>
            <w:vAlign w:val="bottom"/>
          </w:tcPr>
          <w:p w14:paraId="004E39B7" w14:textId="08A9C354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014F" w:rsidRPr="00691687" w14:paraId="719D870F" w14:textId="77777777" w:rsidTr="00EA6B06">
        <w:trPr>
          <w:jc w:val="center"/>
        </w:trPr>
        <w:tc>
          <w:tcPr>
            <w:tcW w:w="639" w:type="dxa"/>
            <w:vAlign w:val="center"/>
          </w:tcPr>
          <w:p w14:paraId="077C5CD2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Asx</w:t>
            </w:r>
          </w:p>
        </w:tc>
        <w:tc>
          <w:tcPr>
            <w:tcW w:w="1062" w:type="dxa"/>
            <w:vAlign w:val="bottom"/>
          </w:tcPr>
          <w:p w14:paraId="49018987" w14:textId="02FB36C5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1" w:type="dxa"/>
            <w:vAlign w:val="bottom"/>
          </w:tcPr>
          <w:p w14:paraId="5B05E472" w14:textId="13F49D0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0C19D28B" w14:textId="57E73EFF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50" w:type="dxa"/>
            <w:vAlign w:val="bottom"/>
          </w:tcPr>
          <w:p w14:paraId="55AECBE7" w14:textId="3319C0B6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4E9BBD3C" w14:textId="7FBF02F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1" w:type="dxa"/>
            <w:vAlign w:val="bottom"/>
          </w:tcPr>
          <w:p w14:paraId="47B77D0A" w14:textId="4C2BEF0D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84749E" w:rsidRPr="006916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544C518" w14:textId="19FF1A9A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0" w:type="dxa"/>
            <w:vAlign w:val="bottom"/>
          </w:tcPr>
          <w:p w14:paraId="1A4A091B" w14:textId="73B71F6A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C014F" w:rsidRPr="00691687" w14:paraId="37DBAD6C" w14:textId="77777777" w:rsidTr="00EA6B06">
        <w:trPr>
          <w:jc w:val="center"/>
        </w:trPr>
        <w:tc>
          <w:tcPr>
            <w:tcW w:w="639" w:type="dxa"/>
            <w:vAlign w:val="center"/>
          </w:tcPr>
          <w:p w14:paraId="43533466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Glx</w:t>
            </w:r>
          </w:p>
        </w:tc>
        <w:tc>
          <w:tcPr>
            <w:tcW w:w="1062" w:type="dxa"/>
            <w:vAlign w:val="bottom"/>
          </w:tcPr>
          <w:p w14:paraId="6A0E00E6" w14:textId="7A70E7F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51" w:type="dxa"/>
            <w:vAlign w:val="bottom"/>
          </w:tcPr>
          <w:p w14:paraId="36455B36" w14:textId="2A390EDB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bottom"/>
          </w:tcPr>
          <w:p w14:paraId="1DC8F06D" w14:textId="5D68B1E6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50" w:type="dxa"/>
            <w:vAlign w:val="bottom"/>
          </w:tcPr>
          <w:p w14:paraId="40BC35DA" w14:textId="7E02D5B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bottom"/>
          </w:tcPr>
          <w:p w14:paraId="0E199A7F" w14:textId="5DE0C93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1" w:type="dxa"/>
            <w:vAlign w:val="bottom"/>
          </w:tcPr>
          <w:p w14:paraId="0748B842" w14:textId="77223738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84749E" w:rsidRPr="00691687">
              <w:rPr>
                <w:rFonts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134" w:type="dxa"/>
            <w:vAlign w:val="bottom"/>
          </w:tcPr>
          <w:p w14:paraId="0BD15F59" w14:textId="6AAC428F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0" w:type="dxa"/>
            <w:vAlign w:val="bottom"/>
          </w:tcPr>
          <w:p w14:paraId="7A43829D" w14:textId="7EA19C2C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84749E" w:rsidRPr="006916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C014F" w:rsidRPr="00691687" w14:paraId="362ED183" w14:textId="77777777" w:rsidTr="00EA6B06">
        <w:trPr>
          <w:jc w:val="center"/>
        </w:trPr>
        <w:tc>
          <w:tcPr>
            <w:tcW w:w="639" w:type="dxa"/>
            <w:vAlign w:val="center"/>
          </w:tcPr>
          <w:p w14:paraId="0198D7D0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Hyp</w:t>
            </w:r>
          </w:p>
        </w:tc>
        <w:tc>
          <w:tcPr>
            <w:tcW w:w="1062" w:type="dxa"/>
            <w:vAlign w:val="bottom"/>
          </w:tcPr>
          <w:p w14:paraId="5F9BF64A" w14:textId="5880357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1" w:type="dxa"/>
            <w:vAlign w:val="bottom"/>
          </w:tcPr>
          <w:p w14:paraId="7D4469C5" w14:textId="73480DAC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bottom"/>
          </w:tcPr>
          <w:p w14:paraId="449A9DA8" w14:textId="147DA8A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50" w:type="dxa"/>
            <w:vAlign w:val="bottom"/>
          </w:tcPr>
          <w:p w14:paraId="7A9F0FDE" w14:textId="5A4DF77A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bottom"/>
          </w:tcPr>
          <w:p w14:paraId="3DD0A61D" w14:textId="139431F4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1" w:type="dxa"/>
            <w:vAlign w:val="bottom"/>
          </w:tcPr>
          <w:p w14:paraId="088182B3" w14:textId="6BCFFF6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84749E" w:rsidRPr="0069168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6B7FD089" w14:textId="6D82662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0" w:type="dxa"/>
            <w:vAlign w:val="bottom"/>
          </w:tcPr>
          <w:p w14:paraId="21700ADD" w14:textId="7122CA8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C014F" w:rsidRPr="00691687" w14:paraId="47A5386D" w14:textId="77777777" w:rsidTr="00EA6B06">
        <w:trPr>
          <w:jc w:val="center"/>
        </w:trPr>
        <w:tc>
          <w:tcPr>
            <w:tcW w:w="639" w:type="dxa"/>
            <w:vAlign w:val="center"/>
          </w:tcPr>
          <w:p w14:paraId="3D2867FB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Phe</w:t>
            </w:r>
          </w:p>
        </w:tc>
        <w:tc>
          <w:tcPr>
            <w:tcW w:w="1062" w:type="dxa"/>
            <w:vAlign w:val="bottom"/>
          </w:tcPr>
          <w:p w14:paraId="5229D668" w14:textId="498F15E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51" w:type="dxa"/>
            <w:vAlign w:val="bottom"/>
          </w:tcPr>
          <w:p w14:paraId="2A1345E6" w14:textId="71DA298E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bottom"/>
          </w:tcPr>
          <w:p w14:paraId="406D5488" w14:textId="33BC28A6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0" w:type="dxa"/>
            <w:vAlign w:val="bottom"/>
          </w:tcPr>
          <w:p w14:paraId="3D50C64A" w14:textId="0E02A806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E067D0" w:rsidRPr="0069168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00481A11" w14:textId="374D117E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1" w:type="dxa"/>
            <w:vAlign w:val="bottom"/>
          </w:tcPr>
          <w:p w14:paraId="691CA2E3" w14:textId="7A050D7E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84749E" w:rsidRPr="0069168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0AA1DED2" w14:textId="3E94D555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0" w:type="dxa"/>
            <w:vAlign w:val="bottom"/>
          </w:tcPr>
          <w:p w14:paraId="7EEDE5EB" w14:textId="5EBFD2CA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C014F" w:rsidRPr="00691687" w14:paraId="3AB868A2" w14:textId="77777777" w:rsidTr="001F5903">
        <w:trPr>
          <w:jc w:val="center"/>
        </w:trPr>
        <w:tc>
          <w:tcPr>
            <w:tcW w:w="639" w:type="dxa"/>
            <w:vAlign w:val="center"/>
          </w:tcPr>
          <w:p w14:paraId="28729AD8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Lys</w:t>
            </w:r>
          </w:p>
        </w:tc>
        <w:tc>
          <w:tcPr>
            <w:tcW w:w="1062" w:type="dxa"/>
            <w:vAlign w:val="bottom"/>
          </w:tcPr>
          <w:p w14:paraId="4FAB23DD" w14:textId="11472CD0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1" w:type="dxa"/>
            <w:vAlign w:val="bottom"/>
          </w:tcPr>
          <w:p w14:paraId="738BB57E" w14:textId="1A02967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51BE854E" w14:textId="5470263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0" w:type="dxa"/>
            <w:vAlign w:val="bottom"/>
          </w:tcPr>
          <w:p w14:paraId="150CD5C8" w14:textId="16F49E96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bottom"/>
          </w:tcPr>
          <w:p w14:paraId="3E821414" w14:textId="22A4DCED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1" w:type="dxa"/>
            <w:vAlign w:val="bottom"/>
          </w:tcPr>
          <w:p w14:paraId="1F491CE2" w14:textId="2EE3A2B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52E5C6DE" w14:textId="6EC8F385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vAlign w:val="bottom"/>
          </w:tcPr>
          <w:p w14:paraId="540B1866" w14:textId="58866BD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691687" w:rsidRPr="0069168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C014F" w:rsidRPr="00691687" w14:paraId="66947A4D" w14:textId="77777777" w:rsidTr="001F5903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4F92F248" w14:textId="77777777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sz w:val="20"/>
                <w:szCs w:val="20"/>
              </w:rPr>
              <w:t>Tyr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53658F6B" w14:textId="728ED365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A3BDED9" w14:textId="70523368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5E12902" w14:textId="6D762759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9EF2D70" w14:textId="4174A101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890A54D" w14:textId="29BC34E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0225914" w14:textId="6DE54D5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0C059DC" w14:textId="2E3326C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E444808" w14:textId="0722DF92" w:rsidR="00DC014F" w:rsidRPr="00691687" w:rsidRDefault="00DC014F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1687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691687" w:rsidRPr="006916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28DBCCAB" w14:textId="77777777" w:rsidR="0025602C" w:rsidRDefault="0025602C" w:rsidP="0025602C">
      <w:pPr>
        <w:pStyle w:val="Caption"/>
      </w:pPr>
    </w:p>
    <w:p w14:paraId="35ED6B0C" w14:textId="77777777" w:rsidR="00A62ED3" w:rsidRDefault="00A62ED3" w:rsidP="0025602C">
      <w:pPr>
        <w:pStyle w:val="Caption"/>
      </w:pPr>
      <w:r>
        <w:br w:type="page"/>
      </w:r>
    </w:p>
    <w:p w14:paraId="2C72C816" w14:textId="32FFCB0F" w:rsidR="00837B84" w:rsidRDefault="0025602C" w:rsidP="0025602C">
      <w:pPr>
        <w:pStyle w:val="Caption"/>
      </w:pPr>
      <w:r>
        <w:lastRenderedPageBreak/>
        <w:t xml:space="preserve">Table S </w:t>
      </w:r>
      <w:r w:rsidR="00B5598D">
        <w:fldChar w:fldCharType="begin"/>
      </w:r>
      <w:r w:rsidR="00B5598D">
        <w:instrText xml:space="preserve"> SEQ Table_S \* ARABIC </w:instrText>
      </w:r>
      <w:r w:rsidR="00B5598D">
        <w:fldChar w:fldCharType="separate"/>
      </w:r>
      <w:r w:rsidR="003442DC">
        <w:rPr>
          <w:noProof/>
        </w:rPr>
        <w:t>12</w:t>
      </w:r>
      <w:r w:rsidR="00B5598D">
        <w:rPr>
          <w:noProof/>
        </w:rPr>
        <w:fldChar w:fldCharType="end"/>
      </w:r>
      <w:r>
        <w:t xml:space="preserve">: </w:t>
      </w:r>
      <w:r w:rsidRPr="009A6079">
        <w:rPr>
          <w:color w:val="000000" w:themeColor="text1"/>
          <w:sz w:val="20"/>
          <w:szCs w:val="20"/>
        </w:rPr>
        <w:t>δ</w:t>
      </w:r>
      <w:r w:rsidRPr="009A6079">
        <w:rPr>
          <w:color w:val="000000" w:themeColor="text1"/>
          <w:sz w:val="20"/>
          <w:szCs w:val="20"/>
          <w:vertAlign w:val="superscript"/>
        </w:rPr>
        <w:t>15</w:t>
      </w:r>
      <w:r w:rsidRPr="009A6079">
        <w:rPr>
          <w:color w:val="000000" w:themeColor="text1"/>
          <w:sz w:val="20"/>
          <w:szCs w:val="20"/>
        </w:rPr>
        <w:t>N</w:t>
      </w:r>
      <w:r w:rsidRPr="009A6079">
        <w:t xml:space="preserve"> values of individual amino acids from </w:t>
      </w:r>
      <w:r>
        <w:t xml:space="preserve">the </w:t>
      </w:r>
      <w:r w:rsidRPr="009A6079">
        <w:t>t</w:t>
      </w:r>
      <w:r>
        <w:t>hree</w:t>
      </w:r>
      <w:r w:rsidRPr="009A6079">
        <w:t>-compartment N transfer experiment</w:t>
      </w:r>
      <w:r>
        <w:t xml:space="preserve"> from </w:t>
      </w:r>
      <w:r w:rsidR="000241E2">
        <w:t>ryegrass to clover</w:t>
      </w:r>
      <w:r>
        <w:t xml:space="preserve"> in the transfer compartment (TC) and receiving compartment (RC)</w:t>
      </w:r>
      <w:r w:rsidRPr="009A6079">
        <w:t xml:space="preserve">. </w:t>
      </w:r>
      <w:r>
        <w:t>Values are mean (</w:t>
      </w:r>
      <w:r w:rsidRPr="00004C9C">
        <w:rPr>
          <w:i/>
        </w:rPr>
        <w:t>n</w:t>
      </w:r>
      <w:r>
        <w:t xml:space="preserve"> = 4).</w:t>
      </w:r>
    </w:p>
    <w:p w14:paraId="219909F0" w14:textId="2D509CCF" w:rsidR="00F263D4" w:rsidRDefault="00F263D4" w:rsidP="00F9789F">
      <w:pPr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1062"/>
        <w:gridCol w:w="851"/>
        <w:gridCol w:w="1134"/>
        <w:gridCol w:w="850"/>
        <w:gridCol w:w="1134"/>
        <w:gridCol w:w="851"/>
        <w:gridCol w:w="1134"/>
        <w:gridCol w:w="850"/>
      </w:tblGrid>
      <w:tr w:rsidR="00F263D4" w:rsidRPr="002D4C50" w14:paraId="203A5DE8" w14:textId="77777777" w:rsidTr="00015048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41A7959B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gridSpan w:val="4"/>
            <w:tcBorders>
              <w:top w:val="single" w:sz="4" w:space="0" w:color="auto"/>
            </w:tcBorders>
            <w:vAlign w:val="center"/>
          </w:tcPr>
          <w:p w14:paraId="552325F0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TC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vAlign w:val="center"/>
          </w:tcPr>
          <w:p w14:paraId="40733EBB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RC</w:t>
            </w:r>
          </w:p>
        </w:tc>
      </w:tr>
      <w:tr w:rsidR="00F263D4" w:rsidRPr="002D4C50" w14:paraId="7093085C" w14:textId="77777777" w:rsidTr="00015048">
        <w:trPr>
          <w:jc w:val="center"/>
        </w:trPr>
        <w:tc>
          <w:tcPr>
            <w:tcW w:w="639" w:type="dxa"/>
            <w:vAlign w:val="center"/>
          </w:tcPr>
          <w:p w14:paraId="7A315C2D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</w:tcBorders>
            <w:vAlign w:val="center"/>
          </w:tcPr>
          <w:p w14:paraId="52AA34D0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66B9032D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2D4C50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2D4C50">
              <w:rPr>
                <w:rFonts w:cs="Times New Roman"/>
                <w:sz w:val="20"/>
                <w:szCs w:val="20"/>
              </w:rPr>
              <w:t>N-ure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14:paraId="62BBB99A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56CC2422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2D4C50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2D4C50">
              <w:rPr>
                <w:rFonts w:cs="Times New Roman"/>
                <w:sz w:val="20"/>
                <w:szCs w:val="20"/>
              </w:rPr>
              <w:t>N-urea</w:t>
            </w:r>
          </w:p>
        </w:tc>
      </w:tr>
      <w:tr w:rsidR="00F263D4" w:rsidRPr="002D4C50" w14:paraId="5863A31D" w14:textId="77777777" w:rsidTr="00015048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53B4B3B9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AA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565F9540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δ</w:t>
            </w:r>
            <w:r w:rsidRPr="002D4C50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2D4C50">
              <w:rPr>
                <w:rFonts w:cs="Times New Roman"/>
                <w:sz w:val="20"/>
                <w:szCs w:val="20"/>
              </w:rPr>
              <w:t xml:space="preserve">N value / </w:t>
            </w:r>
            <w:r w:rsidRPr="002D4C50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ED984F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 xml:space="preserve">SE / </w:t>
            </w:r>
            <w:r w:rsidRPr="002D4C50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F8E34B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δ</w:t>
            </w:r>
            <w:r w:rsidRPr="002D4C50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2D4C50">
              <w:rPr>
                <w:rFonts w:cs="Times New Roman"/>
                <w:sz w:val="20"/>
                <w:szCs w:val="20"/>
              </w:rPr>
              <w:t xml:space="preserve">N value / </w:t>
            </w:r>
            <w:r w:rsidRPr="002D4C50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3490DB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 xml:space="preserve">SE / </w:t>
            </w:r>
            <w:r w:rsidRPr="002D4C50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A60EE1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δ</w:t>
            </w:r>
            <w:r w:rsidRPr="002D4C50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2D4C50">
              <w:rPr>
                <w:rFonts w:cs="Times New Roman"/>
                <w:sz w:val="20"/>
                <w:szCs w:val="20"/>
              </w:rPr>
              <w:t xml:space="preserve">N value / </w:t>
            </w:r>
            <w:r w:rsidRPr="002D4C50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95A82E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 xml:space="preserve">SE / </w:t>
            </w:r>
            <w:r w:rsidRPr="002D4C50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61A968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δ</w:t>
            </w:r>
            <w:r w:rsidRPr="002D4C50">
              <w:rPr>
                <w:rFonts w:cs="Times New Roman"/>
                <w:sz w:val="20"/>
                <w:szCs w:val="20"/>
                <w:vertAlign w:val="superscript"/>
              </w:rPr>
              <w:t>15</w:t>
            </w:r>
            <w:r w:rsidRPr="002D4C50">
              <w:rPr>
                <w:rFonts w:cs="Times New Roman"/>
                <w:sz w:val="20"/>
                <w:szCs w:val="20"/>
              </w:rPr>
              <w:t xml:space="preserve">N value / </w:t>
            </w:r>
            <w:r w:rsidRPr="002D4C50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CACB335" w14:textId="77777777" w:rsidR="00F263D4" w:rsidRPr="002D4C50" w:rsidRDefault="00F263D4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 xml:space="preserve">SE / </w:t>
            </w:r>
            <w:r w:rsidRPr="002D4C50">
              <w:rPr>
                <w:rFonts w:cs="Times New Roman"/>
                <w:bCs/>
                <w:color w:val="1C1D1E"/>
                <w:sz w:val="20"/>
                <w:szCs w:val="20"/>
              </w:rPr>
              <w:t>‰</w:t>
            </w:r>
          </w:p>
        </w:tc>
      </w:tr>
      <w:tr w:rsidR="008A59EE" w:rsidRPr="002D4C50" w14:paraId="6A3F35F4" w14:textId="77777777" w:rsidTr="00015048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0175657B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Ala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bottom"/>
          </w:tcPr>
          <w:p w14:paraId="0FC2E046" w14:textId="31E52B0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222A6F0" w14:textId="43E4E53B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66B0B6F" w14:textId="01469D84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3A27300" w14:textId="1024E01E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A227A06" w14:textId="4CBF3D2F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7B02CC4" w14:textId="71375D2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CB24D52" w14:textId="0ED16233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F4D0ED8" w14:textId="6EFF2448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A59EE" w:rsidRPr="002D4C50" w14:paraId="7F226A4D" w14:textId="77777777" w:rsidTr="00015048">
        <w:trPr>
          <w:jc w:val="center"/>
        </w:trPr>
        <w:tc>
          <w:tcPr>
            <w:tcW w:w="639" w:type="dxa"/>
            <w:vAlign w:val="center"/>
          </w:tcPr>
          <w:p w14:paraId="1605C868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Gly</w:t>
            </w:r>
          </w:p>
        </w:tc>
        <w:tc>
          <w:tcPr>
            <w:tcW w:w="1062" w:type="dxa"/>
            <w:vAlign w:val="bottom"/>
          </w:tcPr>
          <w:p w14:paraId="76E5ED6F" w14:textId="3FB0ECA2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1" w:type="dxa"/>
            <w:vAlign w:val="bottom"/>
          </w:tcPr>
          <w:p w14:paraId="6DD2A93E" w14:textId="7B8C1420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bottom"/>
          </w:tcPr>
          <w:p w14:paraId="45B39B58" w14:textId="0D15893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50" w:type="dxa"/>
            <w:vAlign w:val="bottom"/>
          </w:tcPr>
          <w:p w14:paraId="165B677F" w14:textId="71B69884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34" w:type="dxa"/>
            <w:vAlign w:val="bottom"/>
          </w:tcPr>
          <w:p w14:paraId="4B9E3586" w14:textId="5F9AFF8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1" w:type="dxa"/>
            <w:vAlign w:val="bottom"/>
          </w:tcPr>
          <w:p w14:paraId="0F782CF9" w14:textId="73FDE48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10621763" w14:textId="11B100FE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0" w:type="dxa"/>
            <w:vAlign w:val="bottom"/>
          </w:tcPr>
          <w:p w14:paraId="1E27FD05" w14:textId="4D1FC38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A59EE" w:rsidRPr="002D4C50" w14:paraId="470990BF" w14:textId="77777777" w:rsidTr="00015048">
        <w:trPr>
          <w:jc w:val="center"/>
        </w:trPr>
        <w:tc>
          <w:tcPr>
            <w:tcW w:w="639" w:type="dxa"/>
            <w:vAlign w:val="center"/>
          </w:tcPr>
          <w:p w14:paraId="665502BB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Val</w:t>
            </w:r>
          </w:p>
        </w:tc>
        <w:tc>
          <w:tcPr>
            <w:tcW w:w="1062" w:type="dxa"/>
            <w:vAlign w:val="bottom"/>
          </w:tcPr>
          <w:p w14:paraId="6656BC63" w14:textId="0172E01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51" w:type="dxa"/>
            <w:vAlign w:val="bottom"/>
          </w:tcPr>
          <w:p w14:paraId="288616DB" w14:textId="532F5045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bottom"/>
          </w:tcPr>
          <w:p w14:paraId="3B2790D2" w14:textId="0E3E395C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50" w:type="dxa"/>
            <w:vAlign w:val="bottom"/>
          </w:tcPr>
          <w:p w14:paraId="77EBAA24" w14:textId="0505F3F2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vAlign w:val="bottom"/>
          </w:tcPr>
          <w:p w14:paraId="26EB2FD3" w14:textId="5849BFF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vAlign w:val="bottom"/>
          </w:tcPr>
          <w:p w14:paraId="27967829" w14:textId="6E34176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bottom"/>
          </w:tcPr>
          <w:p w14:paraId="528C93CF" w14:textId="4E7FC82B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50" w:type="dxa"/>
            <w:vAlign w:val="bottom"/>
          </w:tcPr>
          <w:p w14:paraId="760F6102" w14:textId="569D2F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A59EE" w:rsidRPr="002D4C50" w14:paraId="3A086DDB" w14:textId="77777777" w:rsidTr="00015048">
        <w:trPr>
          <w:jc w:val="center"/>
        </w:trPr>
        <w:tc>
          <w:tcPr>
            <w:tcW w:w="639" w:type="dxa"/>
            <w:vAlign w:val="center"/>
          </w:tcPr>
          <w:p w14:paraId="5502D583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Leu</w:t>
            </w:r>
          </w:p>
        </w:tc>
        <w:tc>
          <w:tcPr>
            <w:tcW w:w="1062" w:type="dxa"/>
            <w:vAlign w:val="bottom"/>
          </w:tcPr>
          <w:p w14:paraId="68C5F288" w14:textId="2F0A9E28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1" w:type="dxa"/>
            <w:vAlign w:val="bottom"/>
          </w:tcPr>
          <w:p w14:paraId="0CF6337C" w14:textId="59274ED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bottom"/>
          </w:tcPr>
          <w:p w14:paraId="5C21DAFC" w14:textId="042B41C0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50" w:type="dxa"/>
            <w:vAlign w:val="bottom"/>
          </w:tcPr>
          <w:p w14:paraId="19DAE591" w14:textId="506C4548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34" w:type="dxa"/>
            <w:vAlign w:val="bottom"/>
          </w:tcPr>
          <w:p w14:paraId="7DA5B45A" w14:textId="20569CCF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1" w:type="dxa"/>
            <w:vAlign w:val="bottom"/>
          </w:tcPr>
          <w:p w14:paraId="5904E83D" w14:textId="5F71E17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  <w:vAlign w:val="bottom"/>
          </w:tcPr>
          <w:p w14:paraId="2C4E5CA1" w14:textId="172F06CB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0" w:type="dxa"/>
            <w:vAlign w:val="bottom"/>
          </w:tcPr>
          <w:p w14:paraId="5544589D" w14:textId="6732DA1F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A59EE" w:rsidRPr="002D4C50" w14:paraId="14EBCF3F" w14:textId="77777777" w:rsidTr="00015048">
        <w:trPr>
          <w:jc w:val="center"/>
        </w:trPr>
        <w:tc>
          <w:tcPr>
            <w:tcW w:w="639" w:type="dxa"/>
            <w:vAlign w:val="center"/>
          </w:tcPr>
          <w:p w14:paraId="706B36D5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Thr</w:t>
            </w:r>
          </w:p>
        </w:tc>
        <w:tc>
          <w:tcPr>
            <w:tcW w:w="1062" w:type="dxa"/>
            <w:vAlign w:val="bottom"/>
          </w:tcPr>
          <w:p w14:paraId="5C238622" w14:textId="45621DED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vAlign w:val="bottom"/>
          </w:tcPr>
          <w:p w14:paraId="59DDB0D3" w14:textId="54087DE6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28D56CC4" w14:textId="0A860AE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50" w:type="dxa"/>
            <w:vAlign w:val="bottom"/>
          </w:tcPr>
          <w:p w14:paraId="1EBA5413" w14:textId="64AAC81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4" w:type="dxa"/>
            <w:vAlign w:val="bottom"/>
          </w:tcPr>
          <w:p w14:paraId="6D383192" w14:textId="35CA7383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1" w:type="dxa"/>
            <w:vAlign w:val="bottom"/>
          </w:tcPr>
          <w:p w14:paraId="1FD2919F" w14:textId="2EE299F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6C2943AC" w14:textId="0224662D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vAlign w:val="bottom"/>
          </w:tcPr>
          <w:p w14:paraId="0615FF32" w14:textId="24E6B4B3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A59EE" w:rsidRPr="002D4C50" w14:paraId="5462206B" w14:textId="77777777" w:rsidTr="00015048">
        <w:trPr>
          <w:jc w:val="center"/>
        </w:trPr>
        <w:tc>
          <w:tcPr>
            <w:tcW w:w="639" w:type="dxa"/>
            <w:vAlign w:val="center"/>
          </w:tcPr>
          <w:p w14:paraId="357A7290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Ser</w:t>
            </w:r>
          </w:p>
        </w:tc>
        <w:tc>
          <w:tcPr>
            <w:tcW w:w="1062" w:type="dxa"/>
            <w:vAlign w:val="bottom"/>
          </w:tcPr>
          <w:p w14:paraId="3589CD83" w14:textId="6022F7AE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1" w:type="dxa"/>
            <w:vAlign w:val="bottom"/>
          </w:tcPr>
          <w:p w14:paraId="029DF435" w14:textId="64D2BAB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00AE5206" w14:textId="535C0456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50" w:type="dxa"/>
            <w:vAlign w:val="bottom"/>
          </w:tcPr>
          <w:p w14:paraId="3A8D6F92" w14:textId="06CB6B56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4" w:type="dxa"/>
            <w:vAlign w:val="bottom"/>
          </w:tcPr>
          <w:p w14:paraId="5EFE1823" w14:textId="32BE38E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1" w:type="dxa"/>
            <w:vAlign w:val="bottom"/>
          </w:tcPr>
          <w:p w14:paraId="54F0D739" w14:textId="4639AAD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367D7DC0" w14:textId="49708A50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0" w:type="dxa"/>
            <w:vAlign w:val="bottom"/>
          </w:tcPr>
          <w:p w14:paraId="074DF2A4" w14:textId="41AEFDE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A59EE" w:rsidRPr="002D4C50" w14:paraId="19A8C733" w14:textId="77777777" w:rsidTr="00015048">
        <w:trPr>
          <w:jc w:val="center"/>
        </w:trPr>
        <w:tc>
          <w:tcPr>
            <w:tcW w:w="639" w:type="dxa"/>
            <w:vAlign w:val="center"/>
          </w:tcPr>
          <w:p w14:paraId="53829478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Pro</w:t>
            </w:r>
          </w:p>
        </w:tc>
        <w:tc>
          <w:tcPr>
            <w:tcW w:w="1062" w:type="dxa"/>
            <w:vAlign w:val="bottom"/>
          </w:tcPr>
          <w:p w14:paraId="53869323" w14:textId="3884C9FE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51" w:type="dxa"/>
            <w:vAlign w:val="bottom"/>
          </w:tcPr>
          <w:p w14:paraId="6CC793DB" w14:textId="035105D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3F803936" w14:textId="0C1F27FB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50" w:type="dxa"/>
            <w:vAlign w:val="bottom"/>
          </w:tcPr>
          <w:p w14:paraId="351FA1D0" w14:textId="44E16635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34" w:type="dxa"/>
            <w:vAlign w:val="bottom"/>
          </w:tcPr>
          <w:p w14:paraId="198F7032" w14:textId="469A380F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1" w:type="dxa"/>
            <w:vAlign w:val="bottom"/>
          </w:tcPr>
          <w:p w14:paraId="2ECFFA84" w14:textId="2D5BDB9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7BCA774F" w14:textId="7D770138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50" w:type="dxa"/>
            <w:vAlign w:val="bottom"/>
          </w:tcPr>
          <w:p w14:paraId="21501E58" w14:textId="714FA70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A59EE" w:rsidRPr="002D4C50" w14:paraId="66D05F55" w14:textId="77777777" w:rsidTr="00015048">
        <w:trPr>
          <w:jc w:val="center"/>
        </w:trPr>
        <w:tc>
          <w:tcPr>
            <w:tcW w:w="639" w:type="dxa"/>
            <w:vAlign w:val="center"/>
          </w:tcPr>
          <w:p w14:paraId="7AEEAFF6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Asx</w:t>
            </w:r>
          </w:p>
        </w:tc>
        <w:tc>
          <w:tcPr>
            <w:tcW w:w="1062" w:type="dxa"/>
            <w:vAlign w:val="bottom"/>
          </w:tcPr>
          <w:p w14:paraId="31E178AA" w14:textId="5945F1CF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1" w:type="dxa"/>
            <w:vAlign w:val="bottom"/>
          </w:tcPr>
          <w:p w14:paraId="31DED4D2" w14:textId="565A1EBC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bottom"/>
          </w:tcPr>
          <w:p w14:paraId="4C974592" w14:textId="224D83F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50" w:type="dxa"/>
            <w:vAlign w:val="bottom"/>
          </w:tcPr>
          <w:p w14:paraId="6254BE3D" w14:textId="161AE04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34" w:type="dxa"/>
            <w:vAlign w:val="bottom"/>
          </w:tcPr>
          <w:p w14:paraId="68131FF2" w14:textId="2565632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51" w:type="dxa"/>
            <w:vAlign w:val="bottom"/>
          </w:tcPr>
          <w:p w14:paraId="40BD756F" w14:textId="3803EF65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3F4EFA17" w14:textId="5976B03D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0" w:type="dxa"/>
            <w:vAlign w:val="bottom"/>
          </w:tcPr>
          <w:p w14:paraId="53DD2B3B" w14:textId="17C80AD8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A59EE" w:rsidRPr="002D4C50" w14:paraId="3F278BC8" w14:textId="77777777" w:rsidTr="00015048">
        <w:trPr>
          <w:jc w:val="center"/>
        </w:trPr>
        <w:tc>
          <w:tcPr>
            <w:tcW w:w="639" w:type="dxa"/>
            <w:vAlign w:val="center"/>
          </w:tcPr>
          <w:p w14:paraId="62E6251B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Glx</w:t>
            </w:r>
          </w:p>
        </w:tc>
        <w:tc>
          <w:tcPr>
            <w:tcW w:w="1062" w:type="dxa"/>
            <w:vAlign w:val="bottom"/>
          </w:tcPr>
          <w:p w14:paraId="322A65DC" w14:textId="6B5A788D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51" w:type="dxa"/>
            <w:vAlign w:val="bottom"/>
          </w:tcPr>
          <w:p w14:paraId="1F9275BA" w14:textId="5A5A0863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bottom"/>
          </w:tcPr>
          <w:p w14:paraId="50BB1B04" w14:textId="12CCE5B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50" w:type="dxa"/>
            <w:vAlign w:val="bottom"/>
          </w:tcPr>
          <w:p w14:paraId="35083601" w14:textId="201B32F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34" w:type="dxa"/>
            <w:vAlign w:val="bottom"/>
          </w:tcPr>
          <w:p w14:paraId="170C9E21" w14:textId="3D98ADFF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1" w:type="dxa"/>
            <w:vAlign w:val="bottom"/>
          </w:tcPr>
          <w:p w14:paraId="5A1B22B1" w14:textId="0A03D0BC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5E0EBDCF" w14:textId="3953E768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50" w:type="dxa"/>
            <w:vAlign w:val="bottom"/>
          </w:tcPr>
          <w:p w14:paraId="7694A269" w14:textId="7054BCA2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A59EE" w:rsidRPr="002D4C50" w14:paraId="01FD5D47" w14:textId="77777777" w:rsidTr="00015048">
        <w:trPr>
          <w:jc w:val="center"/>
        </w:trPr>
        <w:tc>
          <w:tcPr>
            <w:tcW w:w="639" w:type="dxa"/>
            <w:vAlign w:val="center"/>
          </w:tcPr>
          <w:p w14:paraId="6B2A5863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Hyp</w:t>
            </w:r>
          </w:p>
        </w:tc>
        <w:tc>
          <w:tcPr>
            <w:tcW w:w="1062" w:type="dxa"/>
            <w:vAlign w:val="bottom"/>
          </w:tcPr>
          <w:p w14:paraId="528DBAE9" w14:textId="08CF97B6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1" w:type="dxa"/>
            <w:vAlign w:val="bottom"/>
          </w:tcPr>
          <w:p w14:paraId="22485AAF" w14:textId="4B0092A2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vAlign w:val="bottom"/>
          </w:tcPr>
          <w:p w14:paraId="4CCB9D7A" w14:textId="5995536D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50" w:type="dxa"/>
            <w:vAlign w:val="bottom"/>
          </w:tcPr>
          <w:p w14:paraId="3A652A1C" w14:textId="4E7F6E38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bottom"/>
          </w:tcPr>
          <w:p w14:paraId="560D5760" w14:textId="2557F4A4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1" w:type="dxa"/>
            <w:vAlign w:val="bottom"/>
          </w:tcPr>
          <w:p w14:paraId="58DDEA98" w14:textId="4F6B6402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547DB890" w14:textId="62E1530D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50" w:type="dxa"/>
            <w:vAlign w:val="bottom"/>
          </w:tcPr>
          <w:p w14:paraId="761E4300" w14:textId="7DD58D95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A59EE" w:rsidRPr="002D4C50" w14:paraId="504DA0FA" w14:textId="77777777" w:rsidTr="00015048">
        <w:trPr>
          <w:jc w:val="center"/>
        </w:trPr>
        <w:tc>
          <w:tcPr>
            <w:tcW w:w="639" w:type="dxa"/>
            <w:vAlign w:val="center"/>
          </w:tcPr>
          <w:p w14:paraId="6FF00D16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Phe</w:t>
            </w:r>
          </w:p>
        </w:tc>
        <w:tc>
          <w:tcPr>
            <w:tcW w:w="1062" w:type="dxa"/>
            <w:vAlign w:val="bottom"/>
          </w:tcPr>
          <w:p w14:paraId="6732E9D9" w14:textId="1EFBD68B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51" w:type="dxa"/>
            <w:vAlign w:val="bottom"/>
          </w:tcPr>
          <w:p w14:paraId="2742071F" w14:textId="7006346E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2B17E935" w14:textId="50AE7468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50" w:type="dxa"/>
            <w:vAlign w:val="bottom"/>
          </w:tcPr>
          <w:p w14:paraId="4F5A71E4" w14:textId="09B44C8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vAlign w:val="bottom"/>
          </w:tcPr>
          <w:p w14:paraId="5BD01749" w14:textId="3A510BB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1" w:type="dxa"/>
            <w:vAlign w:val="bottom"/>
          </w:tcPr>
          <w:p w14:paraId="591A3518" w14:textId="65E884E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5D73B0EF" w14:textId="793C047E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0" w:type="dxa"/>
            <w:vAlign w:val="bottom"/>
          </w:tcPr>
          <w:p w14:paraId="3A57AB26" w14:textId="04A57B5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A59EE" w:rsidRPr="002D4C50" w14:paraId="09910DCC" w14:textId="77777777" w:rsidTr="00015048">
        <w:trPr>
          <w:jc w:val="center"/>
        </w:trPr>
        <w:tc>
          <w:tcPr>
            <w:tcW w:w="639" w:type="dxa"/>
            <w:vAlign w:val="center"/>
          </w:tcPr>
          <w:p w14:paraId="4D257E4C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Lys</w:t>
            </w:r>
          </w:p>
        </w:tc>
        <w:tc>
          <w:tcPr>
            <w:tcW w:w="1062" w:type="dxa"/>
            <w:vAlign w:val="bottom"/>
          </w:tcPr>
          <w:p w14:paraId="326AFD88" w14:textId="3E62598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  <w:vAlign w:val="bottom"/>
          </w:tcPr>
          <w:p w14:paraId="4D8D0EAA" w14:textId="3916492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37787BCE" w14:textId="4FB4A4A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0" w:type="dxa"/>
            <w:vAlign w:val="bottom"/>
          </w:tcPr>
          <w:p w14:paraId="243264D4" w14:textId="64E8F6B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vAlign w:val="bottom"/>
          </w:tcPr>
          <w:p w14:paraId="3C52EE6F" w14:textId="523B915F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1" w:type="dxa"/>
            <w:vAlign w:val="bottom"/>
          </w:tcPr>
          <w:p w14:paraId="5491F4DC" w14:textId="243F8C81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bottom"/>
          </w:tcPr>
          <w:p w14:paraId="7E6B8245" w14:textId="0E854FC3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vAlign w:val="bottom"/>
          </w:tcPr>
          <w:p w14:paraId="7D7195E9" w14:textId="5B79E6A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A59EE" w:rsidRPr="002D4C50" w14:paraId="3E4AF88D" w14:textId="77777777" w:rsidTr="00015048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1CCB1238" w14:textId="77777777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sz w:val="20"/>
                <w:szCs w:val="20"/>
              </w:rPr>
              <w:t>Tyr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3586B048" w14:textId="5E117160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B258E01" w14:textId="270184A2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AC579A8" w14:textId="601C8F13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4D8EBD6" w14:textId="584DA73E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0DC475C" w14:textId="5244C932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DAA6D5D" w14:textId="34FDEAA2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E32538F" w14:textId="2B51943A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BBC9FCA" w14:textId="6E92DFB9" w:rsidR="008A59EE" w:rsidRPr="002D4C50" w:rsidRDefault="008A59EE" w:rsidP="005F27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4C50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</w:tr>
    </w:tbl>
    <w:p w14:paraId="300B6ED4" w14:textId="77777777" w:rsidR="00F263D4" w:rsidRDefault="00F263D4" w:rsidP="00F9789F">
      <w:pPr>
        <w:jc w:val="both"/>
      </w:pPr>
    </w:p>
    <w:p w14:paraId="2AACF84B" w14:textId="1B6CD6B3" w:rsidR="00837B84" w:rsidRDefault="00837B84" w:rsidP="00F9789F">
      <w:pPr>
        <w:jc w:val="both"/>
      </w:pPr>
    </w:p>
    <w:p w14:paraId="39755164" w14:textId="77777777" w:rsidR="00850FAA" w:rsidRDefault="00850FAA" w:rsidP="00F9789F">
      <w:pPr>
        <w:jc w:val="both"/>
      </w:pPr>
    </w:p>
    <w:p w14:paraId="0F1755E1" w14:textId="1726AD56" w:rsidR="009117DD" w:rsidRDefault="009117DD" w:rsidP="00F9789F">
      <w:pPr>
        <w:jc w:val="both"/>
        <w:sectPr w:rsidR="009117DD" w:rsidSect="00F824A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F9A0AC5" w14:textId="201F9AA4" w:rsidR="0056199D" w:rsidRPr="00954371" w:rsidRDefault="0056199D" w:rsidP="008D6C80"/>
    <w:sectPr w:rsidR="0056199D" w:rsidRPr="00954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7E3BE" w14:textId="77777777" w:rsidR="00462052" w:rsidRDefault="00462052" w:rsidP="006E0951">
      <w:pPr>
        <w:spacing w:after="0" w:line="240" w:lineRule="auto"/>
      </w:pPr>
      <w:r>
        <w:separator/>
      </w:r>
    </w:p>
  </w:endnote>
  <w:endnote w:type="continuationSeparator" w:id="0">
    <w:p w14:paraId="4CA379AB" w14:textId="77777777" w:rsidR="00462052" w:rsidRDefault="00462052" w:rsidP="006E0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CFAF8" w14:textId="77777777" w:rsidR="006E0951" w:rsidRDefault="006E09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81C53" w14:textId="77777777" w:rsidR="006E0951" w:rsidRDefault="006E09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7C31F" w14:textId="77777777" w:rsidR="006E0951" w:rsidRDefault="006E0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192E7" w14:textId="77777777" w:rsidR="00462052" w:rsidRDefault="00462052" w:rsidP="006E0951">
      <w:pPr>
        <w:spacing w:after="0" w:line="240" w:lineRule="auto"/>
      </w:pPr>
      <w:r>
        <w:separator/>
      </w:r>
    </w:p>
  </w:footnote>
  <w:footnote w:type="continuationSeparator" w:id="0">
    <w:p w14:paraId="5858F5F8" w14:textId="77777777" w:rsidR="00462052" w:rsidRDefault="00462052" w:rsidP="006E09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1B1D2" w14:textId="77777777" w:rsidR="006E0951" w:rsidRDefault="006E09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F9C54" w14:textId="77777777" w:rsidR="006E0951" w:rsidRDefault="006E09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8FA6A" w14:textId="77777777" w:rsidR="006E0951" w:rsidRDefault="006E09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7084C"/>
    <w:multiLevelType w:val="hybridMultilevel"/>
    <w:tmpl w:val="51103F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2655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51187D0F-4C19-4D8D-87CC-09ED71086446}"/>
    <w:docVar w:name="dgnword-eventsink" w:val="263791520"/>
  </w:docVars>
  <w:rsids>
    <w:rsidRoot w:val="00954371"/>
    <w:rsid w:val="0000019D"/>
    <w:rsid w:val="00001A27"/>
    <w:rsid w:val="00004C9C"/>
    <w:rsid w:val="000076BA"/>
    <w:rsid w:val="00010602"/>
    <w:rsid w:val="00012441"/>
    <w:rsid w:val="00015048"/>
    <w:rsid w:val="000241CD"/>
    <w:rsid w:val="000241E2"/>
    <w:rsid w:val="00035C80"/>
    <w:rsid w:val="000432EA"/>
    <w:rsid w:val="0004639F"/>
    <w:rsid w:val="00064AB1"/>
    <w:rsid w:val="0008449E"/>
    <w:rsid w:val="0008509A"/>
    <w:rsid w:val="00085C83"/>
    <w:rsid w:val="000A6F3F"/>
    <w:rsid w:val="000A7B90"/>
    <w:rsid w:val="000C5073"/>
    <w:rsid w:val="000D0A36"/>
    <w:rsid w:val="000E42D4"/>
    <w:rsid w:val="000E5BE9"/>
    <w:rsid w:val="00103FA7"/>
    <w:rsid w:val="00130A4E"/>
    <w:rsid w:val="00132E26"/>
    <w:rsid w:val="00142AD5"/>
    <w:rsid w:val="00144F64"/>
    <w:rsid w:val="00154AF6"/>
    <w:rsid w:val="00160366"/>
    <w:rsid w:val="00165764"/>
    <w:rsid w:val="00173746"/>
    <w:rsid w:val="00186D69"/>
    <w:rsid w:val="00191398"/>
    <w:rsid w:val="00194197"/>
    <w:rsid w:val="001B166A"/>
    <w:rsid w:val="001C0FA8"/>
    <w:rsid w:val="001C5A6A"/>
    <w:rsid w:val="001C6CA3"/>
    <w:rsid w:val="001D19BA"/>
    <w:rsid w:val="001D36FA"/>
    <w:rsid w:val="001E1F2E"/>
    <w:rsid w:val="001E52B4"/>
    <w:rsid w:val="001E6601"/>
    <w:rsid w:val="001F43CF"/>
    <w:rsid w:val="001F5903"/>
    <w:rsid w:val="00202EC7"/>
    <w:rsid w:val="00214E0D"/>
    <w:rsid w:val="00234DFC"/>
    <w:rsid w:val="002467D1"/>
    <w:rsid w:val="0025602C"/>
    <w:rsid w:val="00260699"/>
    <w:rsid w:val="00261C78"/>
    <w:rsid w:val="00265F32"/>
    <w:rsid w:val="002700BC"/>
    <w:rsid w:val="00273A22"/>
    <w:rsid w:val="00283627"/>
    <w:rsid w:val="00284757"/>
    <w:rsid w:val="002934E6"/>
    <w:rsid w:val="00295AAE"/>
    <w:rsid w:val="002C31DB"/>
    <w:rsid w:val="002C3DFE"/>
    <w:rsid w:val="002D4079"/>
    <w:rsid w:val="002D4C50"/>
    <w:rsid w:val="002D4EEF"/>
    <w:rsid w:val="002D7869"/>
    <w:rsid w:val="002F208C"/>
    <w:rsid w:val="002F24CD"/>
    <w:rsid w:val="002F2D32"/>
    <w:rsid w:val="002F3F2A"/>
    <w:rsid w:val="002F482D"/>
    <w:rsid w:val="00300843"/>
    <w:rsid w:val="00307EEB"/>
    <w:rsid w:val="00321664"/>
    <w:rsid w:val="00333678"/>
    <w:rsid w:val="00336D8A"/>
    <w:rsid w:val="00342CE2"/>
    <w:rsid w:val="0034350A"/>
    <w:rsid w:val="003442DC"/>
    <w:rsid w:val="00346B62"/>
    <w:rsid w:val="00350FF1"/>
    <w:rsid w:val="003555D6"/>
    <w:rsid w:val="00374BA1"/>
    <w:rsid w:val="00387FDC"/>
    <w:rsid w:val="00395EAE"/>
    <w:rsid w:val="0039721F"/>
    <w:rsid w:val="003975F2"/>
    <w:rsid w:val="003A59D9"/>
    <w:rsid w:val="003B1CB0"/>
    <w:rsid w:val="003D09E6"/>
    <w:rsid w:val="003D4EA2"/>
    <w:rsid w:val="003E3DB7"/>
    <w:rsid w:val="003F415D"/>
    <w:rsid w:val="00400BE1"/>
    <w:rsid w:val="00401D75"/>
    <w:rsid w:val="00405A15"/>
    <w:rsid w:val="0040639E"/>
    <w:rsid w:val="004065E9"/>
    <w:rsid w:val="004107C8"/>
    <w:rsid w:val="004121C2"/>
    <w:rsid w:val="0041426F"/>
    <w:rsid w:val="0042404E"/>
    <w:rsid w:val="00426568"/>
    <w:rsid w:val="00436FC6"/>
    <w:rsid w:val="0044285A"/>
    <w:rsid w:val="00446546"/>
    <w:rsid w:val="00462052"/>
    <w:rsid w:val="004657DF"/>
    <w:rsid w:val="00470794"/>
    <w:rsid w:val="00475534"/>
    <w:rsid w:val="00481160"/>
    <w:rsid w:val="00483D7F"/>
    <w:rsid w:val="00484940"/>
    <w:rsid w:val="00487808"/>
    <w:rsid w:val="004921B7"/>
    <w:rsid w:val="004A5A63"/>
    <w:rsid w:val="004B08D0"/>
    <w:rsid w:val="004B247F"/>
    <w:rsid w:val="004B7067"/>
    <w:rsid w:val="004C21B8"/>
    <w:rsid w:val="004C3447"/>
    <w:rsid w:val="004D2BD2"/>
    <w:rsid w:val="004E3C1D"/>
    <w:rsid w:val="004F3F3D"/>
    <w:rsid w:val="00501880"/>
    <w:rsid w:val="005028BD"/>
    <w:rsid w:val="005105B8"/>
    <w:rsid w:val="00513601"/>
    <w:rsid w:val="0052104C"/>
    <w:rsid w:val="00521807"/>
    <w:rsid w:val="00530872"/>
    <w:rsid w:val="0056199D"/>
    <w:rsid w:val="00563D61"/>
    <w:rsid w:val="00573DBF"/>
    <w:rsid w:val="00586152"/>
    <w:rsid w:val="00587338"/>
    <w:rsid w:val="005977B7"/>
    <w:rsid w:val="005A2D16"/>
    <w:rsid w:val="005A563A"/>
    <w:rsid w:val="005A765F"/>
    <w:rsid w:val="005B46D0"/>
    <w:rsid w:val="005C6171"/>
    <w:rsid w:val="005D348D"/>
    <w:rsid w:val="005F270F"/>
    <w:rsid w:val="005F2B3A"/>
    <w:rsid w:val="00605A43"/>
    <w:rsid w:val="0061144F"/>
    <w:rsid w:val="00625060"/>
    <w:rsid w:val="00634B4D"/>
    <w:rsid w:val="00644D20"/>
    <w:rsid w:val="00662AC5"/>
    <w:rsid w:val="00662BCF"/>
    <w:rsid w:val="00667410"/>
    <w:rsid w:val="00673CBA"/>
    <w:rsid w:val="00676A50"/>
    <w:rsid w:val="006910DA"/>
    <w:rsid w:val="00691687"/>
    <w:rsid w:val="006A1648"/>
    <w:rsid w:val="006C15C1"/>
    <w:rsid w:val="006C5CDB"/>
    <w:rsid w:val="006D1389"/>
    <w:rsid w:val="006D7556"/>
    <w:rsid w:val="006D79CE"/>
    <w:rsid w:val="006E0951"/>
    <w:rsid w:val="006E4457"/>
    <w:rsid w:val="006F1DE3"/>
    <w:rsid w:val="00724A35"/>
    <w:rsid w:val="00741C35"/>
    <w:rsid w:val="007460B3"/>
    <w:rsid w:val="00747750"/>
    <w:rsid w:val="00754E6A"/>
    <w:rsid w:val="007612A2"/>
    <w:rsid w:val="00774F6D"/>
    <w:rsid w:val="007821C9"/>
    <w:rsid w:val="00784A42"/>
    <w:rsid w:val="00785A39"/>
    <w:rsid w:val="007948E4"/>
    <w:rsid w:val="007953A0"/>
    <w:rsid w:val="007A63A7"/>
    <w:rsid w:val="007A6C00"/>
    <w:rsid w:val="007D0113"/>
    <w:rsid w:val="007D31A5"/>
    <w:rsid w:val="007D4EEF"/>
    <w:rsid w:val="007E629D"/>
    <w:rsid w:val="007F26C0"/>
    <w:rsid w:val="007F2D4D"/>
    <w:rsid w:val="007F3440"/>
    <w:rsid w:val="00824A35"/>
    <w:rsid w:val="0083335B"/>
    <w:rsid w:val="00837B84"/>
    <w:rsid w:val="00842CAF"/>
    <w:rsid w:val="008454E0"/>
    <w:rsid w:val="0084685C"/>
    <w:rsid w:val="0084749E"/>
    <w:rsid w:val="00850AA1"/>
    <w:rsid w:val="00850FAA"/>
    <w:rsid w:val="00863357"/>
    <w:rsid w:val="0086656D"/>
    <w:rsid w:val="008665FA"/>
    <w:rsid w:val="00877D74"/>
    <w:rsid w:val="00890379"/>
    <w:rsid w:val="008979B8"/>
    <w:rsid w:val="008A2A8B"/>
    <w:rsid w:val="008A59EE"/>
    <w:rsid w:val="008C25EB"/>
    <w:rsid w:val="008D6C80"/>
    <w:rsid w:val="008E68A3"/>
    <w:rsid w:val="008F0CA9"/>
    <w:rsid w:val="008F26A1"/>
    <w:rsid w:val="008F30AF"/>
    <w:rsid w:val="009005CC"/>
    <w:rsid w:val="00905B8B"/>
    <w:rsid w:val="009079B9"/>
    <w:rsid w:val="009117DD"/>
    <w:rsid w:val="00912CBE"/>
    <w:rsid w:val="009161A6"/>
    <w:rsid w:val="009168E4"/>
    <w:rsid w:val="0092013D"/>
    <w:rsid w:val="00931345"/>
    <w:rsid w:val="00946BB4"/>
    <w:rsid w:val="00946E38"/>
    <w:rsid w:val="00954371"/>
    <w:rsid w:val="00964232"/>
    <w:rsid w:val="00995B12"/>
    <w:rsid w:val="009A347D"/>
    <w:rsid w:val="009A4001"/>
    <w:rsid w:val="009A6079"/>
    <w:rsid w:val="009B29D5"/>
    <w:rsid w:val="009B5B55"/>
    <w:rsid w:val="009D543A"/>
    <w:rsid w:val="009E13B0"/>
    <w:rsid w:val="009E551C"/>
    <w:rsid w:val="00A0015D"/>
    <w:rsid w:val="00A0625E"/>
    <w:rsid w:val="00A11B05"/>
    <w:rsid w:val="00A142A2"/>
    <w:rsid w:val="00A20A6A"/>
    <w:rsid w:val="00A30559"/>
    <w:rsid w:val="00A36A41"/>
    <w:rsid w:val="00A447E9"/>
    <w:rsid w:val="00A554BC"/>
    <w:rsid w:val="00A62ED3"/>
    <w:rsid w:val="00A67D9D"/>
    <w:rsid w:val="00A72325"/>
    <w:rsid w:val="00A87CBC"/>
    <w:rsid w:val="00A930B7"/>
    <w:rsid w:val="00AA0B45"/>
    <w:rsid w:val="00AB20F8"/>
    <w:rsid w:val="00AC2827"/>
    <w:rsid w:val="00AC4FF0"/>
    <w:rsid w:val="00AD4C3B"/>
    <w:rsid w:val="00AF653E"/>
    <w:rsid w:val="00AF7780"/>
    <w:rsid w:val="00B00C9D"/>
    <w:rsid w:val="00B16352"/>
    <w:rsid w:val="00B170CC"/>
    <w:rsid w:val="00B276FB"/>
    <w:rsid w:val="00B30228"/>
    <w:rsid w:val="00B3566C"/>
    <w:rsid w:val="00B47952"/>
    <w:rsid w:val="00B5598D"/>
    <w:rsid w:val="00B7018A"/>
    <w:rsid w:val="00B81716"/>
    <w:rsid w:val="00B824C6"/>
    <w:rsid w:val="00B917AA"/>
    <w:rsid w:val="00B93CF5"/>
    <w:rsid w:val="00BA33AE"/>
    <w:rsid w:val="00BA70D4"/>
    <w:rsid w:val="00BC2EE7"/>
    <w:rsid w:val="00BD2701"/>
    <w:rsid w:val="00BE6567"/>
    <w:rsid w:val="00BF068C"/>
    <w:rsid w:val="00BF58C1"/>
    <w:rsid w:val="00C17A2F"/>
    <w:rsid w:val="00C40C2D"/>
    <w:rsid w:val="00C41E29"/>
    <w:rsid w:val="00C431C7"/>
    <w:rsid w:val="00C6001A"/>
    <w:rsid w:val="00C61873"/>
    <w:rsid w:val="00C80F90"/>
    <w:rsid w:val="00C81FF3"/>
    <w:rsid w:val="00C90B32"/>
    <w:rsid w:val="00C920E3"/>
    <w:rsid w:val="00C97A8F"/>
    <w:rsid w:val="00CB3CED"/>
    <w:rsid w:val="00CB5AAB"/>
    <w:rsid w:val="00CB5B9E"/>
    <w:rsid w:val="00CB5CBE"/>
    <w:rsid w:val="00CB792D"/>
    <w:rsid w:val="00CB79E9"/>
    <w:rsid w:val="00CC1AC4"/>
    <w:rsid w:val="00CD0411"/>
    <w:rsid w:val="00CD51FA"/>
    <w:rsid w:val="00CE55C2"/>
    <w:rsid w:val="00CF45BF"/>
    <w:rsid w:val="00D1178B"/>
    <w:rsid w:val="00D1424B"/>
    <w:rsid w:val="00D17128"/>
    <w:rsid w:val="00D2601E"/>
    <w:rsid w:val="00D502F9"/>
    <w:rsid w:val="00D56533"/>
    <w:rsid w:val="00D76371"/>
    <w:rsid w:val="00D968F4"/>
    <w:rsid w:val="00DA0FF2"/>
    <w:rsid w:val="00DB361A"/>
    <w:rsid w:val="00DC014F"/>
    <w:rsid w:val="00DE10B1"/>
    <w:rsid w:val="00DE19B5"/>
    <w:rsid w:val="00DF5BCA"/>
    <w:rsid w:val="00E02A57"/>
    <w:rsid w:val="00E067D0"/>
    <w:rsid w:val="00E06C65"/>
    <w:rsid w:val="00E14A60"/>
    <w:rsid w:val="00E17184"/>
    <w:rsid w:val="00E30BD4"/>
    <w:rsid w:val="00E326CB"/>
    <w:rsid w:val="00E37C97"/>
    <w:rsid w:val="00E45FE5"/>
    <w:rsid w:val="00E54D05"/>
    <w:rsid w:val="00E63303"/>
    <w:rsid w:val="00E7393E"/>
    <w:rsid w:val="00E73BDF"/>
    <w:rsid w:val="00E80875"/>
    <w:rsid w:val="00E83A54"/>
    <w:rsid w:val="00E91C71"/>
    <w:rsid w:val="00E93EB2"/>
    <w:rsid w:val="00EA0D51"/>
    <w:rsid w:val="00EA6B06"/>
    <w:rsid w:val="00ED77A4"/>
    <w:rsid w:val="00EE209C"/>
    <w:rsid w:val="00F00B19"/>
    <w:rsid w:val="00F0391A"/>
    <w:rsid w:val="00F11CDA"/>
    <w:rsid w:val="00F20931"/>
    <w:rsid w:val="00F263D4"/>
    <w:rsid w:val="00F34757"/>
    <w:rsid w:val="00F4505E"/>
    <w:rsid w:val="00F51F70"/>
    <w:rsid w:val="00F72D42"/>
    <w:rsid w:val="00F824A3"/>
    <w:rsid w:val="00F93863"/>
    <w:rsid w:val="00F9789F"/>
    <w:rsid w:val="00FA1FCE"/>
    <w:rsid w:val="00FA2DB3"/>
    <w:rsid w:val="00FB183D"/>
    <w:rsid w:val="00FB6384"/>
    <w:rsid w:val="00FB6D77"/>
    <w:rsid w:val="00FC15DD"/>
    <w:rsid w:val="00FC7161"/>
    <w:rsid w:val="00FD5109"/>
    <w:rsid w:val="00FD6E66"/>
    <w:rsid w:val="00FE18C1"/>
    <w:rsid w:val="00FE685C"/>
    <w:rsid w:val="00FF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CD23A9A"/>
  <w15:chartTrackingRefBased/>
  <w15:docId w15:val="{05AED0BC-2603-465D-8CA4-0F32F77D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1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7821C9"/>
    <w:pPr>
      <w:spacing w:after="200" w:line="240" w:lineRule="auto"/>
      <w:jc w:val="both"/>
    </w:pPr>
    <w:rPr>
      <w:rFonts w:eastAsia="Times New Roman" w:cs="Times New Roman"/>
      <w:i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821C9"/>
    <w:rPr>
      <w:rFonts w:ascii="Times New Roman" w:eastAsia="Times New Roman" w:hAnsi="Times New Roman" w:cs="Times New Roman"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5437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07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19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09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95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E09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951"/>
    <w:rPr>
      <w:rFonts w:ascii="Times New Roman" w:hAnsi="Times New Roman"/>
      <w:sz w:val="24"/>
    </w:rPr>
  </w:style>
  <w:style w:type="paragraph" w:styleId="ListParagraph">
    <w:name w:val="List Paragraph"/>
    <w:aliases w:val="Table"/>
    <w:basedOn w:val="Normal"/>
    <w:uiPriority w:val="34"/>
    <w:qFormat/>
    <w:rsid w:val="000432EA"/>
    <w:pPr>
      <w:spacing w:after="0" w:line="240" w:lineRule="auto"/>
      <w:contextualSpacing/>
      <w:jc w:val="center"/>
    </w:pPr>
    <w:rPr>
      <w:sz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2E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432EA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432EA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432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2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73BD3A9427C54E9A798D0F9E1E2ACC" ma:contentTypeVersion="11" ma:contentTypeDescription="Create a new document." ma:contentTypeScope="" ma:versionID="b077e9117d00a065c92db8b9b74bff80">
  <xsd:schema xmlns:xsd="http://www.w3.org/2001/XMLSchema" xmlns:xs="http://www.w3.org/2001/XMLSchema" xmlns:p="http://schemas.microsoft.com/office/2006/metadata/properties" xmlns:ns3="f5f29b6b-4679-4ad8-b3bf-9c66cca8249c" xmlns:ns4="ddba6fdf-83dc-4ea4-9a2a-6f5e4de96d25" targetNamespace="http://schemas.microsoft.com/office/2006/metadata/properties" ma:root="true" ma:fieldsID="f466e1fb038c548dc54b4c9072503ab4" ns3:_="" ns4:_="">
    <xsd:import namespace="f5f29b6b-4679-4ad8-b3bf-9c66cca8249c"/>
    <xsd:import namespace="ddba6fdf-83dc-4ea4-9a2a-6f5e4de96d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29b6b-4679-4ad8-b3bf-9c66cca824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a6fdf-83dc-4ea4-9a2a-6f5e4de96d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953E11-4183-4B91-B26C-5003A953EB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6B5B93-4B78-4C10-83F6-7496739EA7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f29b6b-4679-4ad8-b3bf-9c66cca8249c"/>
    <ds:schemaRef ds:uri="ddba6fdf-83dc-4ea4-9a2a-6f5e4de96d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5D05B3-44C6-4846-9C86-370267A37A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A832A3F-2E6A-4D0E-ABE8-1857841C09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218</Words>
  <Characters>1264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 Reay</dc:creator>
  <cp:keywords/>
  <dc:description/>
  <cp:lastModifiedBy>Ian Bull</cp:lastModifiedBy>
  <cp:revision>3</cp:revision>
  <dcterms:created xsi:type="dcterms:W3CDTF">2022-07-22T09:11:00Z</dcterms:created>
  <dcterms:modified xsi:type="dcterms:W3CDTF">2022-07-2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73BD3A9427C54E9A798D0F9E1E2AC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ew-phytologist</vt:lpwstr>
  </property>
  <property fmtid="{D5CDD505-2E9C-101B-9397-08002B2CF9AE}" pid="18" name="Mendeley Recent Style Name 7_1">
    <vt:lpwstr>New Phytologist</vt:lpwstr>
  </property>
  <property fmtid="{D5CDD505-2E9C-101B-9397-08002B2CF9AE}" pid="19" name="Mendeley Recent Style Id 8_1">
    <vt:lpwstr>http://www.zotero.org/styles/royal-society-of-chemistry</vt:lpwstr>
  </property>
  <property fmtid="{D5CDD505-2E9C-101B-9397-08002B2CF9AE}" pid="20" name="Mendeley Recent Style Name 8_1">
    <vt:lpwstr>Royal Society of Chemistry</vt:lpwstr>
  </property>
  <property fmtid="{D5CDD505-2E9C-101B-9397-08002B2CF9AE}" pid="21" name="Mendeley Recent Style Id 9_1">
    <vt:lpwstr>http://www.zotero.org/styles/soil-biology-and-biochemistry</vt:lpwstr>
  </property>
  <property fmtid="{D5CDD505-2E9C-101B-9397-08002B2CF9AE}" pid="22" name="Mendeley Recent Style Name 9_1">
    <vt:lpwstr>Soil Biology and Biochemistr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c73e4cb-f40c-3123-985d-6e3e11ba414e</vt:lpwstr>
  </property>
  <property fmtid="{D5CDD505-2E9C-101B-9397-08002B2CF9AE}" pid="25" name="Mendeley Citation Style_1">
    <vt:lpwstr>http://www.zotero.org/styles/soil-biology-and-biochemistry</vt:lpwstr>
  </property>
</Properties>
</file>